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192DA" w14:textId="11146A77" w:rsidR="00753A35" w:rsidRDefault="00463E6F" w:rsidP="00753A35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450FA6" wp14:editId="793302E3">
                <wp:simplePos x="0" y="0"/>
                <wp:positionH relativeFrom="margin">
                  <wp:posOffset>-68580</wp:posOffset>
                </wp:positionH>
                <wp:positionV relativeFrom="paragraph">
                  <wp:posOffset>0</wp:posOffset>
                </wp:positionV>
                <wp:extent cx="2857500" cy="289560"/>
                <wp:effectExtent l="0" t="0" r="0" b="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0" cy="2895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59865D3" w14:textId="6DF7AC58" w:rsidR="00463E6F" w:rsidRDefault="00463E6F"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1"/>
                              </w:rPr>
                              <w:t>Table S1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Literature search criteria</w:t>
                            </w:r>
                            <w:r w:rsidR="00A00560">
                              <w:rPr>
                                <w:rFonts w:ascii="Times New Roman" w:hAnsi="Times New Roman" w:cs="Times New Roman" w:hint="eastAsia"/>
                                <w:szCs w:val="21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7450FA6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-5.4pt;margin-top:0;width:225pt;height:22.8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" filled="f" stroked="f" strokeweight=".5pt">
                <v:textbox>
                  <w:txbxContent>
                    <w:p w14:paraId="059865D3" w14:textId="6DF7AC58" w:rsidR="00463E6F" w:rsidRDefault="00463E6F">
                      <w:r>
                        <w:rPr>
                          <w:rFonts w:ascii="Times New Roman" w:hAnsi="Times New Roman" w:cs="Times New Roman"/>
                          <w:b/>
                          <w:bCs/>
                          <w:szCs w:val="21"/>
                        </w:rPr>
                        <w:t>Table S1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 xml:space="preserve"> Literature search criteria</w:t>
                      </w:r>
                      <w:r w:rsidR="00A00560">
                        <w:rPr>
                          <w:rFonts w:ascii="Times New Roman" w:hAnsi="Times New Roman" w:cs="Times New Roman" w:hint="eastAsia"/>
                          <w:szCs w:val="21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9EBA42A" w14:textId="55EB1C46" w:rsidR="00753A35" w:rsidRDefault="00753A35" w:rsidP="00463E6F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948"/>
      </w:tblGrid>
      <w:tr w:rsidR="00753A35" w14:paraId="2E4A424E" w14:textId="77777777" w:rsidTr="00C246B3">
        <w:trPr>
          <w:trHeight w:val="6086"/>
        </w:trPr>
        <w:tc>
          <w:tcPr>
            <w:tcW w:w="13948" w:type="dxa"/>
          </w:tcPr>
          <w:p w14:paraId="5005B98C" w14:textId="77777777" w:rsidR="00753A35" w:rsidRDefault="00753A35" w:rsidP="00C246B3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65704354"/>
            <w:r>
              <w:rPr>
                <w:rFonts w:ascii="Times New Roman" w:hAnsi="Times New Roman" w:cs="Times New Roman"/>
                <w:b/>
                <w:bCs/>
              </w:rPr>
              <w:t>PubMed Search:</w:t>
            </w:r>
            <w:bookmarkEnd w:id="0"/>
          </w:p>
          <w:p w14:paraId="06AC04FB" w14:textId="77777777" w:rsidR="00753A35" w:rsidRDefault="00753A35" w:rsidP="00C246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(((((((non-small-cell lung cancer[Title/Abstract]) OR (non-small cell lung cancer[Title/Abstract])) OR (non small-cell lung cancer[Title/Abstract])) OR (non small cell lung cancer[Title/Abstract])) OR (non-small-cell lung carcinoma[Title/Abstract])) OR (non-small cell lung carcinoma[Title/Abstract])) OR (non small-cell lung carcinoma[Title/Abstract])) OR (non small cell lung carcinoma[Title/Abstract])) OR (nsclc[Title/Abstract])) AND ((((((((((((((((((((((((((((((((((((((((((((((((((((((((pembrolizumab[Title/Abstract]) OR (lambrolizumab[Title/Abstract])) OR (Keytruda[Title/Abstract])) OR (MK-3475[Title/Abstract])) OR (nivolumab[Title/Abstract])) OR (MDX-1106[Title/Abstract])) OR (ONO-4538[Title/Abstract])) OR (BMS-936558[Title/Abstract])) OR (Opdivo[Title/Abstract])) OR (atezolizumab[Title/Abstract])) OR (MPDL3280A[Title/Abstract])) OR (Tecentriq[Title/Abstract])) OR (RG7446[Title/Abstract])) OR (RG-7446[Title/Abstract])) OR (camrelizumab[Title/Abstract])) OR (SHR-1210[Title/Abstract])) OR (SHR-1210[Title/Abstract])) OR (durvalumab[Title/Abstract])) OR (MEDI4736[Title/Abstract])) OR (MEDI-4736[Title/Abstract])) OR (Imfinzi[Title/Abstract])) OR (toripalimab[Title/Abstract])) OR (sintilimab[Title/Abstract])) OR (IBI 308[Title/Abstract])) OR (IBI308[Title/Abstract])) OR (IBI-308[Title/Abstract])) OR (tislelizumab[Title/Abstract])) OR (ipilimumab[Title/Abstract])) OR (Yervoy[Title/Abstract])) OR (MDX 010[Title/Abstract])) OR (MDX010[Title/Abstract])) OR (MDX-010[Title/Abstract])) OR (MDX-CTLA-4[Title/Abstract])) OR (MDX CTLA 4[Title/Abstract])) OR (immune checkpoint inhibitors[Title/Abstract])) OR (ICIs[Title/Abstract])) OR (immune checkpoint blockade[Title/Abstract])) OR (ICB[Title/Abstract])) OR (anti-PD1[Title/Abstract])) OR (PD-1[Title/Abstract])) OR (Programmed Death 1[Title/Abstract])) OR (Programmed Cell Death 1 Receptor[Title/Abstract])) OR (PD 1[Title/Abstract])) OR (PD1[Title/Abstract])) OR (Programmed Death-Ligand 1[Title/Abstract])) OR (PD-L1[Title/Abstract])) OR (programmed cell death 1 ligand 1 protein[Title/Abstract])) OR (PD L1[Title/Abstract])) OR (PDL1[Title/Abstract])) OR (CTLA-4[Title/Abstract])) OR (CD152[Title/Abstract])) OR (CTLA-4 Protein[Title/Abstract])) OR (CTLA 4 Protein[Title/Abstract])) OR (Cytotoxic T-Lymphocyte Antigen 4[Title/Abstract])) OR (Cytotoxic T Lymphocyte Antigen 4[Title/Abstract]) AND (((((((Randomized Controlled Trial[Publication Type]) OR (controlled clinical trial[Publication Type])) OR (randomized[Title/Abstract])) OR (randomised[Title/Abstract])) OR (randomly[Title/Abstract])) OR (trial[Title/Abstract])) OR (phase[Title/Abstract])) Filters: from 2015/1/1 - 2020/10/31  </w:t>
            </w:r>
          </w:p>
          <w:p w14:paraId="1047D1DA" w14:textId="77777777" w:rsidR="00753A35" w:rsidRDefault="00753A35" w:rsidP="00C246B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66</w:t>
            </w:r>
          </w:p>
        </w:tc>
      </w:tr>
      <w:tr w:rsidR="00753A35" w14:paraId="7E6520FE" w14:textId="77777777" w:rsidTr="00C246B3">
        <w:tc>
          <w:tcPr>
            <w:tcW w:w="13948" w:type="dxa"/>
          </w:tcPr>
          <w:p w14:paraId="71DE8752" w14:textId="77777777" w:rsidR="00753A35" w:rsidRDefault="00753A35" w:rsidP="00C246B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mbase Search:</w:t>
            </w:r>
          </w:p>
          <w:p w14:paraId="00FA3E98" w14:textId="77777777" w:rsidR="00753A35" w:rsidRDefault="00753A35" w:rsidP="00C246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'non small cell lung cancer'/exp OR (‘non-small-cell lung cancer’:ab,ti OR ‘non-small cell lung cancer’:ab,ti OR ‘non small-cell lung cancer’:ab,ti OR ‘non-small-cell lung carcinoma’:ab,ti OR ‘non-small cell lung carcinoma’:ab,ti OR ‘non small-cell lung carcinoma’:ab,ti OR ‘non small cell lung carcinoma’:ab,ti ‘nsclc’:ab,ti)) and (‘pembrolizumab’</w:t>
            </w:r>
            <w:bookmarkStart w:id="1" w:name="_Hlk65702115"/>
            <w:r>
              <w:rPr>
                <w:rFonts w:ascii="Times New Roman" w:hAnsi="Times New Roman" w:cs="Times New Roman"/>
              </w:rPr>
              <w:t>/exp</w:t>
            </w:r>
            <w:bookmarkEnd w:id="1"/>
            <w:r>
              <w:rPr>
                <w:rFonts w:ascii="Times New Roman" w:hAnsi="Times New Roman" w:cs="Times New Roman"/>
              </w:rPr>
              <w:t xml:space="preserve"> OR ‘lambrolizumab’:ab,ti OR ‘Keytruda’:ab,ti OR ‘MK-3475’:ab,ti OR ‘nivolumab’/exp OR ‘MDX-1106’:ab,ti OR ‘ONO-4538’:ab,ti OR ‘BMS-</w:t>
            </w:r>
            <w:r>
              <w:rPr>
                <w:rFonts w:ascii="Times New Roman" w:hAnsi="Times New Roman" w:cs="Times New Roman"/>
              </w:rPr>
              <w:lastRenderedPageBreak/>
              <w:t xml:space="preserve">936558’:ab,ti OR ‘Opdivo’:ab,ti  OR  ‘atezolizumab’/exp  OR  ‘anti-PDL1’:ab,ti  OR  ‘MPDL3280A’:ab,ti  OR ‘Tecentriq’:ab,ti OR ‘RG7446’:ab,ti OR ‘RG-7446’:ab,ti OR </w:t>
            </w:r>
            <w:bookmarkStart w:id="2" w:name="_Hlk65705339"/>
            <w:r>
              <w:rPr>
                <w:rFonts w:ascii="Times New Roman" w:hAnsi="Times New Roman" w:cs="Times New Roman"/>
              </w:rPr>
              <w:t>‘camrelizumab’:ab,ti OR ‘SHR-1210’:ab,ti OR ‘SHR 1210’:ab,ti OR ‘durvalumab’/exp OR ‘MEDI4736’:ab,ti OR ‘MEDI-4736’:ab,ti OR ‘Imfinzi’:ab,ti OR ‘MDX 010’:ab,ti OR ‘sintilimab’/exp OR ‘IBI 308’:ab,ti OR ‘IBI308’:ab,ti OR ‘IBI-308’:ab,ti OR ‘tislelizumab’:ab,ti OR ‘ipilimumab’/exp OR ‘Yervoy’:ab,ti OR ‘MDX010’:ab,ti OR ‘MDX-010’:ab,ti OR ‘MDX-CTLA-4’:ab,ti OR ‘MDX CTLA 4’/exp OR ‘immune checkpoint inhibitors’:ab,ti OR ‘ICIs’:ab,ti OR ‘immune checkpoint blockade’:ab,ti OR ‘ICB’:ab,ti OR ‘anti-PD1’:ab,ti OR ‘PD-1’:ab,ti OR ‘Programmed Death 1’:ab,ti OR ‘Programmed Cell Death 1 Receptor’:ab,ti OR ‘PD 1’:ab,ti OR ‘PD1’:ab,ti OR ‘Programmed Death-Ligand 1’:ab,ti OR ‘PD-L1’:ab,ti OR ‘programmed cell death 1 ligand 1 protein’:ab,ti OR ‘PD L1’:ab,ti OR ‘PDL1’:ab,ti OR ‘CTLA-4’:ab,ti OR ‘CD152’:ab,ti OR ‘CTLA-4 Protein’:ab,ti OR ‘CTLA 4 Protein’:ab,ti OR ‘Cytotoxic T-Lymphocyte Antigen 4’:ab,ti OR ‘Cytotoxic T Lymphocyte Antigen 4’:ab,ti AND</w:t>
            </w:r>
            <w:bookmarkEnd w:id="2"/>
            <w:r>
              <w:rPr>
                <w:rFonts w:ascii="Times New Roman" w:hAnsi="Times New Roman" w:cs="Times New Roman"/>
              </w:rPr>
              <w:t xml:space="preserve"> (‘randomized controlled trial’/exp) AND (2015:py OR 2016:py OR 2017:py OR 2018:py OR 2019:py OR 2020:py)  </w:t>
            </w:r>
          </w:p>
          <w:p w14:paraId="1B3FEC9E" w14:textId="77777777" w:rsidR="00753A35" w:rsidRDefault="00753A35" w:rsidP="00C246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13</w:t>
            </w:r>
          </w:p>
        </w:tc>
      </w:tr>
      <w:tr w:rsidR="00753A35" w14:paraId="104363AF" w14:textId="77777777" w:rsidTr="00C246B3">
        <w:tc>
          <w:tcPr>
            <w:tcW w:w="13948" w:type="dxa"/>
          </w:tcPr>
          <w:p w14:paraId="08AFB370" w14:textId="77777777" w:rsidR="00753A35" w:rsidRDefault="00753A35" w:rsidP="00C246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#1 MeSH descriptor: [Carcinoma, Non-Small-Cell Lung] explode all trees</w:t>
            </w:r>
          </w:p>
          <w:p w14:paraId="578394FF" w14:textId="77777777" w:rsidR="00753A35" w:rsidRDefault="00753A35" w:rsidP="00C246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2 "non-small cell lung cancer" OR "non small-cell lung cancer" OR "non small cell lung cancer" OR "non-small-cell lung carcinoma" OR "non-small cell lung carcinoma" OR "non small-cell lung carcinoma" OR "non small cell lung carcinoma" </w:t>
            </w:r>
          </w:p>
          <w:p w14:paraId="6DF7D526" w14:textId="77777777" w:rsidR="00753A35" w:rsidRDefault="00753A35" w:rsidP="00C246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3 "pembrolizumab" OR "lambrolizumab" OR "Keytruda" or "MK-3475" OR "nivolumab" OR "MDX-1106" or "ONO-4538" OR "BMS-936558" OR "Opdivo" or "atezolizumab" OR "anti-PDL1" or "MPDL3280A" or "Tecentriq" or "RG7446" or "RG-7446" or “camrelizumab” OR “SHR-1210” OR “SHR 1210” OR “durvalumab” OR “MEDI4736” OR “MEDI-4736” OR “Imfinzi” OR “MDX 010” OR “sintilimab” OR “IBI 308” OR “IBI308” OR “IBI-308” OR “tislelizumab” OR “ipilimumab” OR “Yervoy” OR “MDX010” OR “MDX-010” OR ”MDX-CTLA-4” OR “MDX CTLA 4” OR “immune checkpoint inhibitors” OR “ICIs” OR “immune checkpoint blockade” OR “ICB” OR “anti-PD1” OR “PD-1” OR “Programmed Death 1” OR “Programmed Cell Death 1 Receptor” OR “PD 1” OR “PD1” OR “Programmed Death-Ligand 1” OR “PD-L1” OR “programmed cell death 1 ligand 1 protein” OR “PD L1” OR “PDL1” OR “CTLA-4” OR “CD152” OR “CTLA-4 Protein” OR “CTLA 4 Protein” OR “Cytotoxic T-Lymphocyte Antigen 4” OR “Cytotoxic T Lymphocyte Antigen 4” </w:t>
            </w:r>
          </w:p>
          <w:p w14:paraId="57B8FCD4" w14:textId="77777777" w:rsidR="00753A35" w:rsidRDefault="00753A35" w:rsidP="00C246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4 (#1 OR #2) AND #3</w:t>
            </w:r>
          </w:p>
          <w:p w14:paraId="6EC82BC0" w14:textId="77777777" w:rsidR="00753A35" w:rsidRDefault="00753A35" w:rsidP="00C246B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7</w:t>
            </w:r>
            <w:r>
              <w:rPr>
                <w:rFonts w:ascii="Times New Roman" w:hAnsi="Times New Roman" w:cs="Times New Roman"/>
                <w:b/>
                <w:bCs/>
              </w:rPr>
              <w:t>85</w:t>
            </w:r>
          </w:p>
        </w:tc>
      </w:tr>
    </w:tbl>
    <w:p w14:paraId="121CA265" w14:textId="3E6A963F" w:rsidR="00AA62AC" w:rsidRDefault="00AA62AC"/>
    <w:p w14:paraId="1A12B9D1" w14:textId="5B6F52FA" w:rsidR="00753A35" w:rsidRDefault="00753A35"/>
    <w:p w14:paraId="58CF28AB" w14:textId="1E581EE3" w:rsidR="00753A35" w:rsidRDefault="00753A35"/>
    <w:p w14:paraId="35A59A1F" w14:textId="2D165ED2" w:rsidR="00753A35" w:rsidRDefault="00753A35"/>
    <w:p w14:paraId="4E4063AC" w14:textId="173C9EF8" w:rsidR="00753A35" w:rsidRDefault="00753A35"/>
    <w:tbl>
      <w:tblPr>
        <w:tblStyle w:val="a7"/>
        <w:tblpPr w:leftFromText="180" w:rightFromText="180" w:vertAnchor="text" w:horzAnchor="page" w:tblpX="817" w:tblpY="73"/>
        <w:tblW w:w="0" w:type="auto"/>
        <w:tblLook w:val="04A0" w:firstRow="1" w:lastRow="0" w:firstColumn="1" w:lastColumn="0" w:noHBand="0" w:noVBand="1"/>
      </w:tblPr>
      <w:tblGrid>
        <w:gridCol w:w="2410"/>
        <w:gridCol w:w="835"/>
        <w:gridCol w:w="835"/>
        <w:gridCol w:w="836"/>
        <w:gridCol w:w="835"/>
        <w:gridCol w:w="835"/>
        <w:gridCol w:w="836"/>
      </w:tblGrid>
      <w:tr w:rsidR="00740E92" w14:paraId="731F604E" w14:textId="77777777" w:rsidTr="00740E92">
        <w:trPr>
          <w:trHeight w:val="377"/>
        </w:trPr>
        <w:tc>
          <w:tcPr>
            <w:tcW w:w="7422" w:type="dxa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6F766E" w14:textId="77777777" w:rsidR="00740E92" w:rsidRPr="0015621F" w:rsidRDefault="00740E92" w:rsidP="00740E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_Hlk69889627"/>
            <w:r w:rsidRPr="0015621F">
              <w:rPr>
                <w:rFonts w:ascii="Times New Roman" w:hAnsi="Times New Roman" w:cs="Times New Roman"/>
                <w:szCs w:val="21"/>
              </w:rPr>
              <w:lastRenderedPageBreak/>
              <w:t>Overall survival in whole population for treatment modes</w:t>
            </w:r>
          </w:p>
        </w:tc>
      </w:tr>
      <w:tr w:rsidR="00740E92" w14:paraId="5993C8CF" w14:textId="77777777" w:rsidTr="00740E92">
        <w:trPr>
          <w:trHeight w:val="377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5BE8467" w14:textId="77777777" w:rsidR="00740E92" w:rsidRPr="0015621F" w:rsidRDefault="00740E92" w:rsidP="00740E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21F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5012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8EA24D5" w14:textId="77777777" w:rsidR="00740E92" w:rsidRPr="0015621F" w:rsidRDefault="00740E92" w:rsidP="00740E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21F">
              <w:rPr>
                <w:rFonts w:ascii="Times New Roman" w:hAnsi="Times New Roman" w:cs="Times New Roman"/>
                <w:szCs w:val="21"/>
              </w:rPr>
              <w:t>Rank of possibility (%)</w:t>
            </w:r>
          </w:p>
        </w:tc>
      </w:tr>
      <w:tr w:rsidR="00740E92" w14:paraId="784D0AEA" w14:textId="77777777" w:rsidTr="00740E92">
        <w:trPr>
          <w:trHeight w:val="121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8B8757" w14:textId="77777777" w:rsidR="00740E92" w:rsidRPr="0015621F" w:rsidRDefault="00740E92" w:rsidP="00740E92"/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D3DBCA" w14:textId="77777777" w:rsidR="00740E92" w:rsidRPr="0077189A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A39D49" w14:textId="77777777" w:rsidR="00740E92" w:rsidRPr="0077189A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auto"/>
          </w:tcPr>
          <w:p w14:paraId="15D5EF9C" w14:textId="77777777" w:rsidR="00740E92" w:rsidRPr="0077189A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55F156" w14:textId="77777777" w:rsidR="00740E92" w:rsidRPr="0077189A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185CE4" w14:textId="77777777" w:rsidR="00740E92" w:rsidRPr="0077189A" w:rsidRDefault="00740E92" w:rsidP="00740E92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77189A">
              <w:rPr>
                <w:rFonts w:ascii="Times New Roman" w:eastAsiaTheme="majorHAnsi" w:hAnsi="Times New Roman" w:cs="Times New Roman"/>
              </w:rPr>
              <w:t>5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B058D7" w14:textId="77777777" w:rsidR="00740E92" w:rsidRPr="0077189A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/>
              </w:rPr>
              <w:t>6</w:t>
            </w:r>
          </w:p>
        </w:tc>
      </w:tr>
      <w:tr w:rsidR="00740E92" w14:paraId="15431972" w14:textId="77777777" w:rsidTr="00740E92">
        <w:trPr>
          <w:trHeight w:val="377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A8B8E8" w14:textId="179CBDB7" w:rsidR="00740E92" w:rsidRPr="0015621F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 w:rsidR="00E2502D"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 w:rsidR="00E2502D"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</w:t>
            </w:r>
            <w:r w:rsidR="00E2502D">
              <w:rPr>
                <w:rFonts w:ascii="Times New Roman" w:hAnsi="Times New Roman" w:cs="Times New Roman"/>
              </w:rPr>
              <w:t>h</w:t>
            </w:r>
            <w:r w:rsidRPr="0015621F">
              <w:rPr>
                <w:rFonts w:ascii="Times New Roman" w:hAnsi="Times New Roman" w:cs="Times New Roman"/>
              </w:rPr>
              <w:t>emo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CA6688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CC6FD6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EB24F6" w14:textId="77777777" w:rsidR="00740E92" w:rsidRPr="0015621F" w:rsidRDefault="00740E92" w:rsidP="00740E9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5621F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37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F59808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D63A42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85CE2B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40E92" w14:paraId="2EB05345" w14:textId="77777777" w:rsidTr="00740E92">
        <w:trPr>
          <w:trHeight w:val="377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33EB60" w14:textId="04F84FB8" w:rsidR="00740E92" w:rsidRPr="0015621F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 w:rsidR="00E2502D"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 w:rsidR="00E2502D"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IO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D9AE39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FD8D35" w14:textId="77777777" w:rsidR="00740E92" w:rsidRPr="0015621F" w:rsidRDefault="00740E92" w:rsidP="00740E9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5621F">
              <w:rPr>
                <w:rFonts w:ascii="Times New Roman" w:hAnsi="Times New Roman" w:cs="Times New Roman" w:hint="eastAsia"/>
                <w:b/>
                <w:bCs/>
                <w:color w:val="000000" w:themeColor="text1"/>
                <w:u w:val="single"/>
              </w:rPr>
              <w:t>4</w:t>
            </w:r>
            <w:r w:rsidRPr="0015621F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3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1F158D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8AA042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32DC3E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380F51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740E92" w14:paraId="18EF5B6F" w14:textId="77777777" w:rsidTr="00740E92">
        <w:trPr>
          <w:trHeight w:val="377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77446D" w14:textId="0F9F5C61" w:rsidR="00740E92" w:rsidRPr="0015621F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 w:rsidR="00E2502D"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 w:rsidR="00E2502D"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IO</w:t>
            </w:r>
            <w:r w:rsidR="00E2502D"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 w:rsidR="00E2502D"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88D294" w14:textId="77777777" w:rsidR="00740E92" w:rsidRPr="0015621F" w:rsidRDefault="00740E92" w:rsidP="00740E9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</w:pPr>
            <w:r w:rsidRPr="0015621F">
              <w:rPr>
                <w:rFonts w:ascii="Times New Roman" w:hAnsi="Times New Roman" w:cs="Times New Roman" w:hint="eastAsia"/>
                <w:b/>
                <w:bCs/>
                <w:color w:val="000000" w:themeColor="text1"/>
                <w:u w:val="single"/>
              </w:rPr>
              <w:t>6</w:t>
            </w:r>
            <w:r w:rsidRPr="0015621F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8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034E75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E5BE6A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C6AF2A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3AC31D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5BF5BF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740E92" w14:paraId="196D7B5D" w14:textId="77777777" w:rsidTr="00740E92">
        <w:trPr>
          <w:trHeight w:val="377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9369E5" w14:textId="22EC4683" w:rsidR="00740E92" w:rsidRPr="0015621F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 w:rsidR="00E2502D"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 w:rsidR="00E2502D"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Anti-angio</w:t>
            </w:r>
            <w:r w:rsidR="00E2502D"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 w:rsidR="00E2502D"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525559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A12B66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0AA979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142A06" w14:textId="77777777" w:rsidR="00740E92" w:rsidRPr="0015621F" w:rsidRDefault="00740E92" w:rsidP="00740E9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5621F">
              <w:rPr>
                <w:rFonts w:ascii="Times New Roman" w:hAnsi="Times New Roman" w:cs="Times New Roman" w:hint="eastAsia"/>
                <w:b/>
                <w:bCs/>
                <w:color w:val="000000" w:themeColor="text1"/>
                <w:u w:val="single"/>
              </w:rPr>
              <w:t>2</w:t>
            </w:r>
            <w:r w:rsidRPr="0015621F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7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9D0252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6ECAF9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740E92" w14:paraId="3C87C46F" w14:textId="77777777" w:rsidTr="00740E92">
        <w:trPr>
          <w:trHeight w:val="377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226E83" w14:textId="4C228880" w:rsidR="00740E92" w:rsidRPr="0015621F" w:rsidRDefault="00740E92" w:rsidP="00740E92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lightGray"/>
              </w:rPr>
            </w:pP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Anti-angio</w:t>
            </w:r>
            <w:r w:rsidR="00E2502D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 xml:space="preserve"> </w:t>
            </w: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+</w:t>
            </w:r>
            <w:r w:rsidR="00E2502D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 xml:space="preserve"> </w:t>
            </w: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Chemo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F65541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318B43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B84B80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55641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3AACB1" w14:textId="77777777" w:rsidR="00740E92" w:rsidRPr="0015621F" w:rsidRDefault="00740E92" w:rsidP="00740E9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5621F">
              <w:rPr>
                <w:rFonts w:ascii="Times New Roman" w:hAnsi="Times New Roman" w:cs="Times New Roman" w:hint="eastAsia"/>
                <w:b/>
                <w:bCs/>
                <w:color w:val="000000" w:themeColor="text1"/>
                <w:u w:val="single"/>
              </w:rPr>
              <w:t>7</w:t>
            </w:r>
            <w:r w:rsidRPr="0015621F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9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FFDB2A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740E92" w:rsidRPr="0015621F" w14:paraId="65712046" w14:textId="77777777" w:rsidTr="00740E92">
        <w:trPr>
          <w:trHeight w:val="362"/>
        </w:trPr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F879890" w14:textId="77777777" w:rsidR="00740E92" w:rsidRPr="0015621F" w:rsidRDefault="00740E92" w:rsidP="00740E92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lightGray"/>
              </w:rPr>
            </w:pP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Chemo</w:t>
            </w:r>
          </w:p>
        </w:tc>
        <w:tc>
          <w:tcPr>
            <w:tcW w:w="83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FF495AB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51E944A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12BCC8D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85305D3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13703B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3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8C55596" w14:textId="77777777" w:rsidR="00740E92" w:rsidRPr="0015621F" w:rsidRDefault="00740E92" w:rsidP="00740E9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5621F">
              <w:rPr>
                <w:rFonts w:ascii="Times New Roman" w:hAnsi="Times New Roman" w:cs="Times New Roman" w:hint="eastAsia"/>
                <w:b/>
                <w:bCs/>
                <w:color w:val="000000" w:themeColor="text1"/>
                <w:u w:val="single"/>
              </w:rPr>
              <w:t>8</w:t>
            </w:r>
            <w:r w:rsidRPr="0015621F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4</w:t>
            </w:r>
          </w:p>
        </w:tc>
      </w:tr>
    </w:tbl>
    <w:tbl>
      <w:tblPr>
        <w:tblStyle w:val="a7"/>
        <w:tblpPr w:leftFromText="180" w:rightFromText="180" w:vertAnchor="text" w:horzAnchor="page" w:tblpX="8605" w:tblpY="7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835"/>
        <w:gridCol w:w="835"/>
        <w:gridCol w:w="836"/>
        <w:gridCol w:w="835"/>
        <w:gridCol w:w="835"/>
        <w:gridCol w:w="836"/>
      </w:tblGrid>
      <w:tr w:rsidR="00740E92" w14:paraId="05EF8D74" w14:textId="77777777" w:rsidTr="00740E92">
        <w:trPr>
          <w:trHeight w:val="377"/>
        </w:trPr>
        <w:tc>
          <w:tcPr>
            <w:tcW w:w="7422" w:type="dxa"/>
            <w:gridSpan w:val="7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E7F5513" w14:textId="76343112" w:rsidR="00740E92" w:rsidRPr="0015621F" w:rsidRDefault="00740E92" w:rsidP="00740E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21F">
              <w:rPr>
                <w:rFonts w:ascii="Times New Roman" w:hAnsi="Times New Roman" w:cs="Times New Roman"/>
                <w:szCs w:val="21"/>
              </w:rPr>
              <w:t>Progression</w:t>
            </w:r>
            <w:r w:rsidR="002F6BB2">
              <w:rPr>
                <w:rFonts w:ascii="Times New Roman" w:hAnsi="Times New Roman" w:cs="Times New Roman"/>
                <w:szCs w:val="21"/>
              </w:rPr>
              <w:t>-</w:t>
            </w:r>
            <w:r w:rsidRPr="0015621F">
              <w:rPr>
                <w:rFonts w:ascii="Times New Roman" w:hAnsi="Times New Roman" w:cs="Times New Roman"/>
                <w:szCs w:val="21"/>
              </w:rPr>
              <w:t>free survival in whole population for treatment modes</w:t>
            </w:r>
          </w:p>
        </w:tc>
      </w:tr>
      <w:tr w:rsidR="00740E92" w:rsidRPr="0077189A" w14:paraId="37D73D48" w14:textId="77777777" w:rsidTr="00740E92">
        <w:trPr>
          <w:trHeight w:val="377"/>
        </w:trPr>
        <w:tc>
          <w:tcPr>
            <w:tcW w:w="2410" w:type="dxa"/>
            <w:vMerge w:val="restart"/>
            <w:shd w:val="clear" w:color="auto" w:fill="auto"/>
            <w:vAlign w:val="center"/>
          </w:tcPr>
          <w:p w14:paraId="52123C8F" w14:textId="77777777" w:rsidR="00740E92" w:rsidRPr="0015621F" w:rsidRDefault="00740E92" w:rsidP="00740E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21F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5012" w:type="dxa"/>
            <w:gridSpan w:val="6"/>
            <w:shd w:val="clear" w:color="auto" w:fill="auto"/>
            <w:vAlign w:val="center"/>
          </w:tcPr>
          <w:p w14:paraId="20AA143D" w14:textId="77777777" w:rsidR="00740E92" w:rsidRPr="0077189A" w:rsidRDefault="00740E92" w:rsidP="00740E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89A">
              <w:rPr>
                <w:rFonts w:ascii="Times New Roman" w:hAnsi="Times New Roman" w:cs="Times New Roman"/>
                <w:szCs w:val="21"/>
              </w:rPr>
              <w:t>Rank of possibility (%)</w:t>
            </w:r>
          </w:p>
        </w:tc>
      </w:tr>
      <w:tr w:rsidR="00740E92" w14:paraId="0D85230E" w14:textId="77777777" w:rsidTr="00740E92">
        <w:trPr>
          <w:trHeight w:val="121"/>
        </w:trPr>
        <w:tc>
          <w:tcPr>
            <w:tcW w:w="2410" w:type="dxa"/>
            <w:vMerge/>
            <w:shd w:val="clear" w:color="auto" w:fill="auto"/>
          </w:tcPr>
          <w:p w14:paraId="5756B3D1" w14:textId="77777777" w:rsidR="00740E92" w:rsidRPr="0015621F" w:rsidRDefault="00740E92" w:rsidP="00740E92"/>
        </w:tc>
        <w:tc>
          <w:tcPr>
            <w:tcW w:w="835" w:type="dxa"/>
            <w:shd w:val="clear" w:color="auto" w:fill="auto"/>
          </w:tcPr>
          <w:p w14:paraId="343D4FC3" w14:textId="77777777" w:rsidR="00740E92" w:rsidRPr="0077189A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5" w:type="dxa"/>
            <w:shd w:val="clear" w:color="auto" w:fill="auto"/>
          </w:tcPr>
          <w:p w14:paraId="2F29C8D4" w14:textId="77777777" w:rsidR="00740E92" w:rsidRPr="0077189A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6" w:type="dxa"/>
            <w:shd w:val="clear" w:color="auto" w:fill="auto"/>
          </w:tcPr>
          <w:p w14:paraId="710A3073" w14:textId="77777777" w:rsidR="00740E92" w:rsidRPr="0077189A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EF197E6" w14:textId="77777777" w:rsidR="00740E92" w:rsidRPr="0077189A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55D3098" w14:textId="77777777" w:rsidR="00740E92" w:rsidRPr="0077189A" w:rsidRDefault="00740E92" w:rsidP="00740E92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77189A">
              <w:rPr>
                <w:rFonts w:ascii="Times New Roman" w:eastAsiaTheme="majorHAnsi" w:hAnsi="Times New Roman" w:cs="Times New Roman"/>
              </w:rPr>
              <w:t>5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31DE91F" w14:textId="77777777" w:rsidR="00740E92" w:rsidRPr="0077189A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/>
              </w:rPr>
              <w:t>6</w:t>
            </w:r>
          </w:p>
        </w:tc>
      </w:tr>
      <w:tr w:rsidR="00740E92" w14:paraId="2331D79C" w14:textId="77777777" w:rsidTr="00740E92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479E8CED" w14:textId="7326DFBB" w:rsidR="00740E92" w:rsidRPr="0015621F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 w:rsidR="00E2502D"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 w:rsidR="00E2502D"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</w:t>
            </w:r>
            <w:r w:rsidR="00E2502D">
              <w:rPr>
                <w:rFonts w:ascii="Times New Roman" w:hAnsi="Times New Roman" w:cs="Times New Roman"/>
              </w:rPr>
              <w:t>h</w:t>
            </w:r>
            <w:r w:rsidRPr="0015621F">
              <w:rPr>
                <w:rFonts w:ascii="Times New Roman" w:hAnsi="Times New Roman" w:cs="Times New Roman"/>
              </w:rPr>
              <w:t>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8914CD2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93CDD44" w14:textId="77777777" w:rsidR="00740E92" w:rsidRPr="0077189A" w:rsidRDefault="00740E92" w:rsidP="00740E9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7189A">
              <w:rPr>
                <w:rFonts w:ascii="Times New Roman" w:hAnsi="Times New Roman" w:cs="Times New Roman"/>
                <w:b/>
                <w:bCs/>
                <w:u w:val="single"/>
              </w:rPr>
              <w:t>8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F0176C2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635D062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9882C9F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824B49E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40E92" w14:paraId="6B0CFEC1" w14:textId="77777777" w:rsidTr="00740E92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4A2936B7" w14:textId="10D934E1" w:rsidR="00740E92" w:rsidRPr="0015621F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 w:rsidR="00E2502D"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 w:rsidR="00E2502D"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I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A24E96B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51B66AA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73E7BD2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3210EFD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648E8BD" w14:textId="77777777" w:rsidR="00740E92" w:rsidRPr="0077189A" w:rsidRDefault="00740E92" w:rsidP="00740E9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7189A">
              <w:rPr>
                <w:rFonts w:ascii="Times New Roman" w:hAnsi="Times New Roman" w:cs="Times New Roman" w:hint="eastAsia"/>
                <w:b/>
                <w:bCs/>
                <w:u w:val="single"/>
              </w:rPr>
              <w:t>8</w:t>
            </w:r>
            <w:r w:rsidRPr="0077189A">
              <w:rPr>
                <w:rFonts w:ascii="Times New Roman" w:hAnsi="Times New Roman" w:cs="Times New Roman"/>
                <w:b/>
                <w:bCs/>
                <w:u w:val="single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615528F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740E92" w14:paraId="10524721" w14:textId="77777777" w:rsidTr="00740E92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6C9624E7" w14:textId="1250DC5C" w:rsidR="00740E92" w:rsidRPr="0015621F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 w:rsidR="00E2502D"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 w:rsidR="00E2502D"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IO</w:t>
            </w:r>
            <w:r w:rsidR="00E2502D"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 w:rsidR="00E2502D"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712963F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F1AD11D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2D54AC2" w14:textId="77777777" w:rsidR="00740E92" w:rsidRPr="0077189A" w:rsidRDefault="00740E92" w:rsidP="00740E9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7189A">
              <w:rPr>
                <w:rFonts w:ascii="Times New Roman" w:hAnsi="Times New Roman" w:cs="Times New Roman" w:hint="eastAsia"/>
                <w:b/>
                <w:bCs/>
                <w:u w:val="single"/>
              </w:rPr>
              <w:t>3</w:t>
            </w:r>
            <w:r w:rsidRPr="0077189A">
              <w:rPr>
                <w:rFonts w:ascii="Times New Roman" w:hAnsi="Times New Roman" w:cs="Times New Roman"/>
                <w:b/>
                <w:bCs/>
                <w:u w:val="single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BA1CCD2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93B4DAF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32011A8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740E92" w14:paraId="0E0309EE" w14:textId="77777777" w:rsidTr="00740E92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3F7F8272" w14:textId="57BD30D4" w:rsidR="00740E92" w:rsidRPr="0015621F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 w:rsidR="00E2502D"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 w:rsidR="00E2502D"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Anti-angio</w:t>
            </w:r>
            <w:r w:rsidR="00E2502D"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 w:rsidR="00E2502D"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9BC37DE" w14:textId="77777777" w:rsidR="00740E92" w:rsidRPr="0077189A" w:rsidRDefault="00740E92" w:rsidP="00740E9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7189A">
              <w:rPr>
                <w:rFonts w:ascii="Times New Roman" w:hAnsi="Times New Roman" w:cs="Times New Roman" w:hint="eastAsia"/>
                <w:b/>
                <w:bCs/>
                <w:u w:val="single"/>
              </w:rPr>
              <w:t>1</w:t>
            </w:r>
            <w:r w:rsidRPr="0077189A">
              <w:rPr>
                <w:rFonts w:ascii="Times New Roman" w:hAnsi="Times New Roman" w:cs="Times New Roman"/>
                <w:b/>
                <w:bCs/>
                <w:u w:val="single"/>
              </w:rPr>
              <w:t>0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4B7FB11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1279698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6C8E968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4AF30B8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FECE467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740E92" w14:paraId="7E4E934B" w14:textId="77777777" w:rsidTr="00740E92">
        <w:trPr>
          <w:trHeight w:val="377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A0A004" w14:textId="7C4FDC84" w:rsidR="00740E92" w:rsidRPr="0015621F" w:rsidRDefault="00740E92" w:rsidP="00740E92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lightGray"/>
              </w:rPr>
            </w:pP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Anti-angio</w:t>
            </w:r>
            <w:r w:rsidR="00E2502D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 xml:space="preserve"> </w:t>
            </w: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+</w:t>
            </w:r>
            <w:r w:rsidR="00E2502D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 xml:space="preserve"> </w:t>
            </w: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Chemo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2787E8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958993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CBB262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871552" w14:textId="77777777" w:rsidR="00740E92" w:rsidRPr="0077189A" w:rsidRDefault="00740E92" w:rsidP="00740E9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7189A">
              <w:rPr>
                <w:rFonts w:ascii="Times New Roman" w:hAnsi="Times New Roman" w:cs="Times New Roman" w:hint="eastAsia"/>
                <w:b/>
                <w:bCs/>
                <w:u w:val="single"/>
              </w:rPr>
              <w:t>4</w:t>
            </w:r>
            <w:r w:rsidRPr="0077189A">
              <w:rPr>
                <w:rFonts w:ascii="Times New Roman" w:hAnsi="Times New Roman" w:cs="Times New Roman"/>
                <w:b/>
                <w:bCs/>
                <w:u w:val="single"/>
              </w:rPr>
              <w:t>8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49BBB6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B3158C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740E92" w14:paraId="54C3CE58" w14:textId="77777777" w:rsidTr="00740E92">
        <w:trPr>
          <w:trHeight w:val="362"/>
        </w:trPr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7592C4" w14:textId="77777777" w:rsidR="00740E92" w:rsidRPr="0015621F" w:rsidRDefault="00740E92" w:rsidP="00740E92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lightGray"/>
              </w:rPr>
            </w:pP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Chemo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48C400B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381D3D7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6A8C3E2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36F9AC8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B91B0CB" w14:textId="77777777" w:rsidR="00740E92" w:rsidRDefault="00740E92" w:rsidP="0074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F380FD2" w14:textId="77777777" w:rsidR="00740E92" w:rsidRPr="0077189A" w:rsidRDefault="00740E92" w:rsidP="00740E9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7189A">
              <w:rPr>
                <w:rFonts w:ascii="Times New Roman" w:hAnsi="Times New Roman" w:cs="Times New Roman" w:hint="eastAsia"/>
                <w:b/>
                <w:bCs/>
                <w:u w:val="single"/>
              </w:rPr>
              <w:t>1</w:t>
            </w:r>
            <w:r w:rsidRPr="0077189A">
              <w:rPr>
                <w:rFonts w:ascii="Times New Roman" w:hAnsi="Times New Roman" w:cs="Times New Roman"/>
                <w:b/>
                <w:bCs/>
                <w:u w:val="single"/>
              </w:rPr>
              <w:t>00</w:t>
            </w:r>
          </w:p>
        </w:tc>
      </w:tr>
    </w:tbl>
    <w:p w14:paraId="08044708" w14:textId="76CFE4E6" w:rsidR="00753A35" w:rsidRDefault="00463E6F" w:rsidP="00753A35">
      <w:pPr>
        <w:rPr>
          <w:rFonts w:ascii="Times New Roman" w:hAnsi="Times New Roman" w:cs="Times New Roman"/>
          <w:szCs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91F3C7" wp14:editId="1A80C342">
                <wp:simplePos x="0" y="0"/>
                <wp:positionH relativeFrom="margin">
                  <wp:posOffset>-358140</wp:posOffset>
                </wp:positionH>
                <wp:positionV relativeFrom="paragraph">
                  <wp:posOffset>-502920</wp:posOffset>
                </wp:positionV>
                <wp:extent cx="9776460" cy="502920"/>
                <wp:effectExtent l="0" t="0" r="0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76460" cy="5029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0711CC3" w14:textId="6F9901DA" w:rsidR="00463E6F" w:rsidRDefault="00463E6F" w:rsidP="00463E6F"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1"/>
                              </w:rPr>
                              <w:t>Table S2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: Bayesian ranking results of network meta-analysis of different treatment modes in whole population</w:t>
                            </w:r>
                            <w:r w:rsidR="00F20194">
                              <w:rPr>
                                <w:rFonts w:ascii="Times New Roman" w:hAnsi="Times New Roman" w:cs="Times New Roman" w:hint="eastAsia"/>
                                <w:szCs w:val="21"/>
                              </w:rPr>
                              <w:t>.</w:t>
                            </w:r>
                            <w:r w:rsidR="00F20194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</w:t>
                            </w:r>
                            <w:r w:rsidR="00F20194" w:rsidRPr="00F20194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The number in each cell represents the posterior probability of the row-defining treatment being ranked at the columndefining position. The numbers </w:t>
                            </w:r>
                            <w:r w:rsidR="00DA137B" w:rsidRPr="00DA137B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represent</w:t>
                            </w:r>
                            <w:r w:rsidR="00DA137B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the</w:t>
                            </w:r>
                            <w:r w:rsidR="00F20194" w:rsidRPr="00F20194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biggest probability of ranking first </w:t>
                            </w:r>
                            <w:r w:rsidR="00DA137B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to</w:t>
                            </w:r>
                            <w:r w:rsidR="00F20194" w:rsidRPr="00F20194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last</w:t>
                            </w:r>
                            <w:r w:rsidR="00A00560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91F3C7" id="文本框 2" o:spid="_x0000_s1027" type="#_x0000_t202" style="position:absolute;left:0;text-align:left;margin-left:-28.2pt;margin-top:-39.6pt;width:769.8pt;height:39.6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" fillcolor="white [3212]" stroked="f" strokeweight=".5pt">
                <v:textbox>
                  <w:txbxContent>
                    <w:p w14:paraId="60711CC3" w14:textId="6F9901DA" w:rsidR="00463E6F" w:rsidRDefault="00463E6F" w:rsidP="00463E6F">
                      <w:r>
                        <w:rPr>
                          <w:rFonts w:ascii="Times New Roman" w:hAnsi="Times New Roman" w:cs="Times New Roman"/>
                          <w:b/>
                          <w:bCs/>
                          <w:szCs w:val="21"/>
                        </w:rPr>
                        <w:t>Table S2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>: Bayesian ranking results of network meta-analysis of different treatment modes in whole population</w:t>
                      </w:r>
                      <w:r w:rsidR="00F20194">
                        <w:rPr>
                          <w:rFonts w:ascii="Times New Roman" w:hAnsi="Times New Roman" w:cs="Times New Roman" w:hint="eastAsia"/>
                          <w:szCs w:val="21"/>
                        </w:rPr>
                        <w:t>.</w:t>
                      </w:r>
                      <w:r w:rsidR="00F20194">
                        <w:rPr>
                          <w:rFonts w:ascii="Times New Roman" w:hAnsi="Times New Roman" w:cs="Times New Roman"/>
                          <w:szCs w:val="21"/>
                        </w:rPr>
                        <w:t xml:space="preserve"> </w:t>
                      </w:r>
                      <w:r w:rsidR="00F20194" w:rsidRPr="00F20194">
                        <w:rPr>
                          <w:rFonts w:ascii="Times New Roman" w:hAnsi="Times New Roman" w:cs="Times New Roman"/>
                          <w:szCs w:val="21"/>
                        </w:rPr>
                        <w:t xml:space="preserve">The number in each cell represents the posterior probability of the row-defining treatment being ranked at the columndefining position. The numbers </w:t>
                      </w:r>
                      <w:r w:rsidR="00DA137B" w:rsidRPr="00DA137B">
                        <w:rPr>
                          <w:rFonts w:ascii="Times New Roman" w:hAnsi="Times New Roman" w:cs="Times New Roman"/>
                          <w:szCs w:val="21"/>
                        </w:rPr>
                        <w:t>represent</w:t>
                      </w:r>
                      <w:r w:rsidR="00DA137B">
                        <w:rPr>
                          <w:rFonts w:ascii="Times New Roman" w:hAnsi="Times New Roman" w:cs="Times New Roman"/>
                          <w:szCs w:val="21"/>
                        </w:rPr>
                        <w:t xml:space="preserve"> the</w:t>
                      </w:r>
                      <w:r w:rsidR="00F20194" w:rsidRPr="00F20194">
                        <w:rPr>
                          <w:rFonts w:ascii="Times New Roman" w:hAnsi="Times New Roman" w:cs="Times New Roman"/>
                          <w:szCs w:val="21"/>
                        </w:rPr>
                        <w:t xml:space="preserve"> biggest probability of ranking first </w:t>
                      </w:r>
                      <w:r w:rsidR="00DA137B">
                        <w:rPr>
                          <w:rFonts w:ascii="Times New Roman" w:hAnsi="Times New Roman" w:cs="Times New Roman"/>
                          <w:szCs w:val="21"/>
                        </w:rPr>
                        <w:t>to</w:t>
                      </w:r>
                      <w:r w:rsidR="00F20194" w:rsidRPr="00F20194">
                        <w:rPr>
                          <w:rFonts w:ascii="Times New Roman" w:hAnsi="Times New Roman" w:cs="Times New Roman"/>
                          <w:szCs w:val="21"/>
                        </w:rPr>
                        <w:t xml:space="preserve"> last</w:t>
                      </w:r>
                      <w:r w:rsidR="00A00560">
                        <w:rPr>
                          <w:rFonts w:ascii="Times New Roman" w:hAnsi="Times New Roman" w:cs="Times New Roman"/>
                          <w:szCs w:val="21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bookmarkEnd w:id="3"/>
    </w:p>
    <w:tbl>
      <w:tblPr>
        <w:tblStyle w:val="a7"/>
        <w:tblpPr w:leftFromText="180" w:rightFromText="180" w:vertAnchor="text" w:horzAnchor="page" w:tblpX="829" w:tblpY="278"/>
        <w:tblW w:w="0" w:type="auto"/>
        <w:tblLayout w:type="fixed"/>
        <w:tblLook w:val="04A0" w:firstRow="1" w:lastRow="0" w:firstColumn="1" w:lastColumn="0" w:noHBand="0" w:noVBand="1"/>
      </w:tblPr>
      <w:tblGrid>
        <w:gridCol w:w="2410"/>
        <w:gridCol w:w="835"/>
        <w:gridCol w:w="835"/>
        <w:gridCol w:w="836"/>
        <w:gridCol w:w="835"/>
        <w:gridCol w:w="835"/>
        <w:gridCol w:w="836"/>
      </w:tblGrid>
      <w:tr w:rsidR="00753A35" w14:paraId="6AB9DDCA" w14:textId="77777777" w:rsidTr="00C246B3">
        <w:trPr>
          <w:trHeight w:val="377"/>
        </w:trPr>
        <w:tc>
          <w:tcPr>
            <w:tcW w:w="7422" w:type="dxa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25A864" w14:textId="77777777" w:rsidR="00753A35" w:rsidRPr="0077189A" w:rsidRDefault="00753A35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89A">
              <w:rPr>
                <w:rFonts w:ascii="Times New Roman" w:hAnsi="Times New Roman" w:cs="Times New Roman"/>
                <w:szCs w:val="21"/>
              </w:rPr>
              <w:t>Objective response rate in whole population for treatment modes</w:t>
            </w:r>
          </w:p>
        </w:tc>
      </w:tr>
      <w:tr w:rsidR="00753A35" w14:paraId="3253996D" w14:textId="77777777" w:rsidTr="00C246B3">
        <w:trPr>
          <w:trHeight w:val="377"/>
        </w:trPr>
        <w:tc>
          <w:tcPr>
            <w:tcW w:w="2410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77E89F0" w14:textId="77777777" w:rsidR="00753A35" w:rsidRPr="0077189A" w:rsidRDefault="00753A35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89A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5012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C7EAA2F" w14:textId="77777777" w:rsidR="00753A35" w:rsidRPr="0077189A" w:rsidRDefault="00753A35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89A">
              <w:rPr>
                <w:rFonts w:ascii="Times New Roman" w:hAnsi="Times New Roman" w:cs="Times New Roman"/>
                <w:szCs w:val="21"/>
              </w:rPr>
              <w:t>Rank of possibility (%)</w:t>
            </w:r>
          </w:p>
        </w:tc>
      </w:tr>
      <w:tr w:rsidR="00753A35" w14:paraId="42116DC3" w14:textId="77777777" w:rsidTr="00C246B3">
        <w:trPr>
          <w:trHeight w:val="121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4C31C7F5" w14:textId="77777777" w:rsidR="00753A35" w:rsidRPr="0077189A" w:rsidRDefault="00753A35" w:rsidP="00C246B3"/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D0E848" w14:textId="77777777" w:rsidR="00753A35" w:rsidRPr="0077189A" w:rsidRDefault="00753A35" w:rsidP="00C246B3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6BE9AC" w14:textId="77777777" w:rsidR="00753A35" w:rsidRPr="0077189A" w:rsidRDefault="00753A35" w:rsidP="00C246B3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auto"/>
          </w:tcPr>
          <w:p w14:paraId="77F04B51" w14:textId="77777777" w:rsidR="00753A35" w:rsidRPr="0077189A" w:rsidRDefault="00753A35" w:rsidP="00C246B3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86487A" w14:textId="77777777" w:rsidR="00753A35" w:rsidRPr="0077189A" w:rsidRDefault="00753A35" w:rsidP="00C246B3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975972" w14:textId="77777777" w:rsidR="00753A35" w:rsidRPr="0077189A" w:rsidRDefault="00753A35" w:rsidP="00C246B3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77189A">
              <w:rPr>
                <w:rFonts w:ascii="Times New Roman" w:eastAsiaTheme="majorHAnsi" w:hAnsi="Times New Roman" w:cs="Times New Roman"/>
              </w:rPr>
              <w:t>5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4F3E2E" w14:textId="77777777" w:rsidR="00753A35" w:rsidRPr="0077189A" w:rsidRDefault="00753A35" w:rsidP="00C246B3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/>
              </w:rPr>
              <w:t>6</w:t>
            </w:r>
          </w:p>
        </w:tc>
      </w:tr>
      <w:tr w:rsidR="00E2502D" w14:paraId="17683AD5" w14:textId="77777777" w:rsidTr="00C246B3">
        <w:trPr>
          <w:trHeight w:val="377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AC9FD7" w14:textId="0D0DF52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h</w:t>
            </w:r>
            <w:r w:rsidRPr="0015621F">
              <w:rPr>
                <w:rFonts w:ascii="Times New Roman" w:hAnsi="Times New Roman" w:cs="Times New Roman"/>
              </w:rPr>
              <w:t>emo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7CD851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8373C4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3</w:t>
            </w:r>
            <w:r w:rsidRPr="0077189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FD05F6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7189A">
              <w:rPr>
                <w:rFonts w:ascii="Times New Roman" w:hAnsi="Times New Roman" w:cs="Times New Roman" w:hint="eastAsia"/>
                <w:b/>
                <w:bCs/>
                <w:u w:val="single"/>
              </w:rPr>
              <w:t>4</w:t>
            </w:r>
            <w:r w:rsidRPr="0077189A">
              <w:rPr>
                <w:rFonts w:ascii="Times New Roman" w:hAnsi="Times New Roman" w:cs="Times New Roman"/>
                <w:b/>
                <w:bCs/>
                <w:u w:val="single"/>
              </w:rPr>
              <w:t>2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DA8D74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7161DF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C493D6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/>
              </w:rPr>
              <w:t>0</w:t>
            </w:r>
          </w:p>
        </w:tc>
      </w:tr>
      <w:tr w:rsidR="00E2502D" w14:paraId="4218DE4B" w14:textId="77777777" w:rsidTr="00C246B3">
        <w:trPr>
          <w:trHeight w:val="377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A5B8CD" w14:textId="0982A13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IO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AF4586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0AF03C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AEFD60" w14:textId="2D9216D3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3AFB9A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1</w:t>
            </w:r>
            <w:r w:rsidRPr="0077189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D337D5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7189A">
              <w:rPr>
                <w:rFonts w:ascii="Times New Roman" w:hAnsi="Times New Roman" w:cs="Times New Roman" w:hint="eastAsia"/>
                <w:b/>
                <w:bCs/>
                <w:u w:val="single"/>
              </w:rPr>
              <w:t>4</w:t>
            </w:r>
            <w:r w:rsidRPr="0077189A">
              <w:rPr>
                <w:rFonts w:ascii="Times New Roman" w:hAnsi="Times New Roman" w:cs="Times New Roman"/>
                <w:b/>
                <w:bCs/>
                <w:u w:val="single"/>
              </w:rPr>
              <w:t>4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11CE02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2</w:t>
            </w:r>
            <w:r w:rsidRPr="0077189A">
              <w:rPr>
                <w:rFonts w:ascii="Times New Roman" w:hAnsi="Times New Roman" w:cs="Times New Roman"/>
              </w:rPr>
              <w:t>4</w:t>
            </w:r>
          </w:p>
        </w:tc>
      </w:tr>
      <w:tr w:rsidR="00E2502D" w14:paraId="7FAA4D4A" w14:textId="77777777" w:rsidTr="00C246B3">
        <w:trPr>
          <w:trHeight w:val="377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14CC98" w14:textId="14635663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F9CBE4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189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0FE083" w14:textId="10E70C23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1</w:t>
            </w:r>
            <w:r w:rsidRPr="0077189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24F701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2</w:t>
            </w:r>
            <w:r w:rsidRPr="0077189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24AD0B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7189A">
              <w:rPr>
                <w:rFonts w:ascii="Times New Roman" w:hAnsi="Times New Roman" w:cs="Times New Roman" w:hint="eastAsia"/>
                <w:b/>
                <w:bCs/>
                <w:u w:val="single"/>
              </w:rPr>
              <w:t>3</w:t>
            </w:r>
            <w:r w:rsidRPr="0077189A">
              <w:rPr>
                <w:rFonts w:ascii="Times New Roman" w:hAnsi="Times New Roman" w:cs="Times New Roman"/>
                <w:b/>
                <w:bCs/>
                <w:u w:val="single"/>
              </w:rPr>
              <w:t>2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0F4401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1</w:t>
            </w:r>
            <w:r w:rsidRPr="0077189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B0BF5F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E2502D" w14:paraId="32FA63F3" w14:textId="77777777" w:rsidTr="00C246B3">
        <w:trPr>
          <w:trHeight w:val="377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640F69" w14:textId="0DCB81E6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Anti-ang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B00EFA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7189A">
              <w:rPr>
                <w:rFonts w:ascii="Times New Roman" w:hAnsi="Times New Roman" w:cs="Times New Roman" w:hint="eastAsia"/>
                <w:b/>
                <w:bCs/>
                <w:u w:val="single"/>
              </w:rPr>
              <w:t>8</w:t>
            </w:r>
            <w:r w:rsidRPr="0077189A">
              <w:rPr>
                <w:rFonts w:ascii="Times New Roman" w:hAnsi="Times New Roman" w:cs="Times New Roman"/>
                <w:b/>
                <w:bCs/>
                <w:u w:val="single"/>
              </w:rPr>
              <w:t>0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3B72E0" w14:textId="4262EC94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/>
              </w:rPr>
              <w:t>1</w:t>
            </w:r>
            <w:r w:rsidRPr="0077189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B2BE22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35187C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F929BC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C2DF39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E2502D" w14:paraId="2724ED2D" w14:textId="77777777" w:rsidTr="00C246B3">
        <w:trPr>
          <w:trHeight w:val="377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D93DBD" w14:textId="4C953838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lightGray"/>
              </w:rPr>
            </w:pP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Anti-angio</w:t>
            </w:r>
            <w:r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 xml:space="preserve"> </w:t>
            </w: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 xml:space="preserve"> </w:t>
            </w: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Chemo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225B0C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0B979A" w14:textId="1BF2A4DB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7189A">
              <w:rPr>
                <w:rFonts w:ascii="Times New Roman" w:hAnsi="Times New Roman" w:cs="Times New Roman" w:hint="eastAsia"/>
                <w:b/>
                <w:bCs/>
                <w:u w:val="single"/>
              </w:rPr>
              <w:t>3</w:t>
            </w:r>
            <w:r w:rsidRPr="0077189A">
              <w:rPr>
                <w:rFonts w:ascii="Times New Roman" w:hAnsi="Times New Roman" w:cs="Times New Roman"/>
                <w:b/>
                <w:bCs/>
                <w:u w:val="single"/>
              </w:rPr>
              <w:t>8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C3CA49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2</w:t>
            </w:r>
            <w:r w:rsidRPr="0077189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34161B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2</w:t>
            </w:r>
            <w:r w:rsidRPr="0077189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40DD80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1</w:t>
            </w:r>
            <w:r w:rsidRPr="0077189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7E7394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E2502D" w14:paraId="52846657" w14:textId="77777777" w:rsidTr="00C246B3">
        <w:trPr>
          <w:trHeight w:val="362"/>
        </w:trPr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EABAD4A" w14:textId="2A867182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lightGray"/>
              </w:rPr>
            </w:pP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Chemo</w:t>
            </w:r>
          </w:p>
        </w:tc>
        <w:tc>
          <w:tcPr>
            <w:tcW w:w="83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B23D6D6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8F59940" w14:textId="1F8F5AC0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104E6FF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1E87B2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3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248A74F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2</w:t>
            </w:r>
            <w:r w:rsidRPr="0077189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3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474DE7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7189A">
              <w:rPr>
                <w:rFonts w:ascii="Times New Roman" w:hAnsi="Times New Roman" w:cs="Times New Roman" w:hint="eastAsia"/>
                <w:b/>
                <w:bCs/>
                <w:u w:val="single"/>
              </w:rPr>
              <w:t>6</w:t>
            </w:r>
            <w:r w:rsidRPr="0077189A">
              <w:rPr>
                <w:rFonts w:ascii="Times New Roman" w:hAnsi="Times New Roman" w:cs="Times New Roman"/>
                <w:b/>
                <w:bCs/>
                <w:u w:val="single"/>
              </w:rPr>
              <w:t>9</w:t>
            </w:r>
          </w:p>
        </w:tc>
      </w:tr>
    </w:tbl>
    <w:tbl>
      <w:tblPr>
        <w:tblStyle w:val="a7"/>
        <w:tblpPr w:leftFromText="180" w:rightFromText="180" w:vertAnchor="text" w:horzAnchor="page" w:tblpX="8665" w:tblpY="294"/>
        <w:tblW w:w="0" w:type="auto"/>
        <w:tblBorders>
          <w:top w:val="single" w:sz="12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835"/>
        <w:gridCol w:w="835"/>
        <w:gridCol w:w="836"/>
        <w:gridCol w:w="835"/>
        <w:gridCol w:w="835"/>
        <w:gridCol w:w="836"/>
      </w:tblGrid>
      <w:tr w:rsidR="00753A35" w14:paraId="7192D064" w14:textId="77777777" w:rsidTr="00C246B3">
        <w:trPr>
          <w:trHeight w:val="377"/>
        </w:trPr>
        <w:tc>
          <w:tcPr>
            <w:tcW w:w="7422" w:type="dxa"/>
            <w:gridSpan w:val="7"/>
            <w:shd w:val="clear" w:color="auto" w:fill="auto"/>
            <w:vAlign w:val="center"/>
          </w:tcPr>
          <w:p w14:paraId="3C570620" w14:textId="77777777" w:rsidR="00753A35" w:rsidRPr="0077189A" w:rsidRDefault="00753A35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89A">
              <w:rPr>
                <w:rFonts w:ascii="Times New Roman" w:hAnsi="Times New Roman" w:cs="Times New Roman"/>
                <w:szCs w:val="21"/>
              </w:rPr>
              <w:t>Grade ≥3 adverse events in whole population for treatment modes</w:t>
            </w:r>
          </w:p>
        </w:tc>
      </w:tr>
      <w:tr w:rsidR="00753A35" w14:paraId="1B1F5C7C" w14:textId="77777777" w:rsidTr="00C246B3">
        <w:trPr>
          <w:trHeight w:val="377"/>
        </w:trPr>
        <w:tc>
          <w:tcPr>
            <w:tcW w:w="2410" w:type="dxa"/>
            <w:vMerge w:val="restart"/>
            <w:shd w:val="clear" w:color="auto" w:fill="auto"/>
            <w:vAlign w:val="center"/>
          </w:tcPr>
          <w:p w14:paraId="28517335" w14:textId="77777777" w:rsidR="00753A35" w:rsidRPr="0077189A" w:rsidRDefault="00753A35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89A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5012" w:type="dxa"/>
            <w:gridSpan w:val="6"/>
            <w:shd w:val="clear" w:color="auto" w:fill="auto"/>
            <w:vAlign w:val="center"/>
          </w:tcPr>
          <w:p w14:paraId="57BD7ADD" w14:textId="77777777" w:rsidR="00753A35" w:rsidRPr="0077189A" w:rsidRDefault="00753A35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189A">
              <w:rPr>
                <w:rFonts w:ascii="Times New Roman" w:hAnsi="Times New Roman" w:cs="Times New Roman"/>
                <w:szCs w:val="21"/>
              </w:rPr>
              <w:t>Rank of possibility (%)</w:t>
            </w:r>
          </w:p>
        </w:tc>
      </w:tr>
      <w:tr w:rsidR="00753A35" w14:paraId="594B4F04" w14:textId="77777777" w:rsidTr="00C246B3">
        <w:trPr>
          <w:trHeight w:val="121"/>
        </w:trPr>
        <w:tc>
          <w:tcPr>
            <w:tcW w:w="2410" w:type="dxa"/>
            <w:vMerge/>
            <w:shd w:val="clear" w:color="auto" w:fill="auto"/>
          </w:tcPr>
          <w:p w14:paraId="1D2BBF9D" w14:textId="77777777" w:rsidR="00753A35" w:rsidRPr="0077189A" w:rsidRDefault="00753A35" w:rsidP="00C246B3"/>
        </w:tc>
        <w:tc>
          <w:tcPr>
            <w:tcW w:w="835" w:type="dxa"/>
            <w:shd w:val="clear" w:color="auto" w:fill="auto"/>
          </w:tcPr>
          <w:p w14:paraId="3262B736" w14:textId="77777777" w:rsidR="00753A35" w:rsidRPr="0077189A" w:rsidRDefault="00753A35" w:rsidP="00C246B3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5" w:type="dxa"/>
            <w:shd w:val="clear" w:color="auto" w:fill="auto"/>
          </w:tcPr>
          <w:p w14:paraId="101B6FE8" w14:textId="77777777" w:rsidR="00753A35" w:rsidRPr="0077189A" w:rsidRDefault="00753A35" w:rsidP="00C246B3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6" w:type="dxa"/>
            <w:shd w:val="clear" w:color="auto" w:fill="auto"/>
          </w:tcPr>
          <w:p w14:paraId="07A0D03B" w14:textId="77777777" w:rsidR="00753A35" w:rsidRPr="0077189A" w:rsidRDefault="00753A35" w:rsidP="00C246B3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F611CB5" w14:textId="77777777" w:rsidR="00753A35" w:rsidRPr="0077189A" w:rsidRDefault="00753A35" w:rsidP="00C246B3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B972B37" w14:textId="77777777" w:rsidR="00753A35" w:rsidRPr="0077189A" w:rsidRDefault="00753A35" w:rsidP="00C246B3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77189A">
              <w:rPr>
                <w:rFonts w:ascii="Times New Roman" w:eastAsiaTheme="majorHAnsi" w:hAnsi="Times New Roman" w:cs="Times New Roman"/>
              </w:rPr>
              <w:t>5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161A031" w14:textId="77777777" w:rsidR="00753A35" w:rsidRPr="0077189A" w:rsidRDefault="00753A35" w:rsidP="00C246B3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/>
              </w:rPr>
              <w:t>6</w:t>
            </w:r>
          </w:p>
        </w:tc>
      </w:tr>
      <w:tr w:rsidR="00E2502D" w14:paraId="0C9C11A5" w14:textId="77777777" w:rsidTr="00C246B3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392336C7" w14:textId="3562095D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h</w:t>
            </w:r>
            <w:r w:rsidRPr="0015621F">
              <w:rPr>
                <w:rFonts w:ascii="Times New Roman" w:hAnsi="Times New Roman" w:cs="Times New Roman"/>
              </w:rPr>
              <w:t>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6F94078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32AFCB4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1</w:t>
            </w:r>
            <w:r w:rsidRPr="0077189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32D7FAC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7189A">
              <w:rPr>
                <w:rFonts w:ascii="Times New Roman" w:hAnsi="Times New Roman" w:cs="Times New Roman" w:hint="eastAsia"/>
                <w:b/>
                <w:bCs/>
                <w:u w:val="single"/>
              </w:rPr>
              <w:t>6</w:t>
            </w:r>
            <w:r w:rsidRPr="0077189A">
              <w:rPr>
                <w:rFonts w:ascii="Times New Roman" w:hAnsi="Times New Roman" w:cs="Times New Roman"/>
                <w:b/>
                <w:bCs/>
                <w:u w:val="single"/>
              </w:rPr>
              <w:t>2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387D41C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2</w:t>
            </w:r>
            <w:r w:rsidRPr="007718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CE0FBDB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E2AD78D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/>
              </w:rPr>
              <w:t>0</w:t>
            </w:r>
          </w:p>
        </w:tc>
      </w:tr>
      <w:tr w:rsidR="00E2502D" w14:paraId="7B3F984D" w14:textId="77777777" w:rsidTr="00C246B3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5A5D9D1D" w14:textId="63D04462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I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46147E3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30FADF3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B911EFC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95EB657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185E6C6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2</w:t>
            </w:r>
            <w:r w:rsidRPr="0077189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8F2F220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7189A">
              <w:rPr>
                <w:rFonts w:ascii="Times New Roman" w:hAnsi="Times New Roman" w:cs="Times New Roman" w:hint="eastAsia"/>
                <w:b/>
                <w:bCs/>
                <w:u w:val="single"/>
              </w:rPr>
              <w:t>6</w:t>
            </w:r>
            <w:r w:rsidRPr="0077189A">
              <w:rPr>
                <w:rFonts w:ascii="Times New Roman" w:hAnsi="Times New Roman" w:cs="Times New Roman"/>
                <w:b/>
                <w:bCs/>
                <w:u w:val="single"/>
              </w:rPr>
              <w:t>7</w:t>
            </w:r>
          </w:p>
        </w:tc>
      </w:tr>
      <w:tr w:rsidR="00E2502D" w14:paraId="16415290" w14:textId="77777777" w:rsidTr="00C246B3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51C2CAA4" w14:textId="695E7080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8E4DB68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189A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EC1F8DA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2749565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1</w:t>
            </w:r>
            <w:r w:rsidRPr="0077189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D940122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7189A">
              <w:rPr>
                <w:rFonts w:ascii="Times New Roman" w:hAnsi="Times New Roman" w:cs="Times New Roman" w:hint="eastAsia"/>
                <w:b/>
                <w:bCs/>
                <w:u w:val="single"/>
              </w:rPr>
              <w:t>5</w:t>
            </w:r>
            <w:r w:rsidRPr="0077189A">
              <w:rPr>
                <w:rFonts w:ascii="Times New Roman" w:hAnsi="Times New Roman" w:cs="Times New Roman"/>
                <w:b/>
                <w:bCs/>
                <w:u w:val="single"/>
              </w:rPr>
              <w:t>2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1FC4D17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1</w:t>
            </w:r>
            <w:r w:rsidRPr="0077189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7266017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E2502D" w14:paraId="647C2CED" w14:textId="77777777" w:rsidTr="00C246B3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630909B2" w14:textId="40BECE59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Anti-ang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CC5D205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7189A">
              <w:rPr>
                <w:rFonts w:ascii="Times New Roman" w:hAnsi="Times New Roman" w:cs="Times New Roman" w:hint="eastAsia"/>
                <w:b/>
                <w:bCs/>
                <w:u w:val="single"/>
              </w:rPr>
              <w:t>7</w:t>
            </w:r>
            <w:r w:rsidRPr="0077189A">
              <w:rPr>
                <w:rFonts w:ascii="Times New Roman" w:hAnsi="Times New Roman" w:cs="Times New Roman"/>
                <w:b/>
                <w:bCs/>
                <w:u w:val="single"/>
              </w:rPr>
              <w:t>9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C16FA48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1</w:t>
            </w:r>
            <w:r w:rsidRPr="007718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188C8EB9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34C1EB4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A42D4E0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0ED8E62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E2502D" w14:paraId="644C2305" w14:textId="77777777" w:rsidTr="00C246B3">
        <w:trPr>
          <w:trHeight w:val="377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D46C86" w14:textId="3B12C960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lightGray"/>
              </w:rPr>
            </w:pP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Anti-angio</w:t>
            </w:r>
            <w:r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 xml:space="preserve"> </w:t>
            </w: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 xml:space="preserve"> </w:t>
            </w: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Chemo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53FDCA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/>
              </w:rPr>
              <w:t>1</w:t>
            </w:r>
            <w:r w:rsidRPr="0077189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3BEF32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7189A">
              <w:rPr>
                <w:rFonts w:ascii="Times New Roman" w:hAnsi="Times New Roman" w:cs="Times New Roman" w:hint="eastAsia"/>
                <w:b/>
                <w:bCs/>
                <w:u w:val="single"/>
              </w:rPr>
              <w:t>6</w:t>
            </w:r>
            <w:r w:rsidRPr="0077189A">
              <w:rPr>
                <w:rFonts w:ascii="Times New Roman" w:hAnsi="Times New Roman" w:cs="Times New Roman"/>
                <w:b/>
                <w:bCs/>
                <w:u w:val="single"/>
              </w:rPr>
              <w:t>8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542F94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7189A">
              <w:rPr>
                <w:rFonts w:ascii="Times New Roman" w:hAnsi="Times New Roman" w:cs="Times New Roman" w:hint="eastAsia"/>
              </w:rPr>
              <w:t>1</w:t>
            </w:r>
            <w:r w:rsidRPr="007718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B1EF26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3048FE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6CF6FC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E2502D" w14:paraId="585140BC" w14:textId="77777777" w:rsidTr="00C246B3">
        <w:trPr>
          <w:trHeight w:val="362"/>
        </w:trPr>
        <w:tc>
          <w:tcPr>
            <w:tcW w:w="24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7E87239" w14:textId="346AAE8D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lightGray"/>
              </w:rPr>
            </w:pP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Chemo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B72D4C5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F5937CC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CBE69B9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FEAA52B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7CF16A0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7189A">
              <w:rPr>
                <w:rFonts w:ascii="Times New Roman" w:hAnsi="Times New Roman" w:cs="Times New Roman" w:hint="eastAsia"/>
                <w:b/>
                <w:bCs/>
                <w:u w:val="single"/>
              </w:rPr>
              <w:t>6</w:t>
            </w:r>
            <w:r w:rsidRPr="0077189A">
              <w:rPr>
                <w:rFonts w:ascii="Times New Roman" w:hAnsi="Times New Roman" w:cs="Times New Roman"/>
                <w:b/>
                <w:bCs/>
                <w:u w:val="single"/>
              </w:rPr>
              <w:t>5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EA3ADDA" w14:textId="77777777" w:rsidR="00E2502D" w:rsidRPr="0077189A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77189A">
              <w:rPr>
                <w:rFonts w:ascii="Times New Roman" w:hAnsi="Times New Roman" w:cs="Times New Roman" w:hint="eastAsia"/>
              </w:rPr>
              <w:t>2</w:t>
            </w:r>
            <w:r w:rsidRPr="0077189A">
              <w:rPr>
                <w:rFonts w:ascii="Times New Roman" w:hAnsi="Times New Roman" w:cs="Times New Roman"/>
              </w:rPr>
              <w:t>6</w:t>
            </w:r>
          </w:p>
        </w:tc>
      </w:tr>
    </w:tbl>
    <w:p w14:paraId="70234578" w14:textId="3521C1D4" w:rsidR="00753A35" w:rsidRDefault="00753A35">
      <w:pPr>
        <w:rPr>
          <w:rFonts w:ascii="Times New Roman" w:hAnsi="Times New Roman" w:cs="Times New Roman"/>
          <w:szCs w:val="21"/>
        </w:rPr>
        <w:sectPr w:rsidR="00753A35" w:rsidSect="00753A3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a7"/>
        <w:tblpPr w:leftFromText="180" w:rightFromText="180" w:vertAnchor="text" w:horzAnchor="margin" w:tblpXSpec="center" w:tblpY="1141"/>
        <w:tblW w:w="1120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05"/>
        <w:gridCol w:w="750"/>
        <w:gridCol w:w="750"/>
        <w:gridCol w:w="750"/>
        <w:gridCol w:w="750"/>
        <w:gridCol w:w="750"/>
        <w:gridCol w:w="749"/>
        <w:gridCol w:w="750"/>
        <w:gridCol w:w="750"/>
        <w:gridCol w:w="750"/>
        <w:gridCol w:w="750"/>
        <w:gridCol w:w="750"/>
        <w:gridCol w:w="750"/>
      </w:tblGrid>
      <w:tr w:rsidR="00463E6F" w14:paraId="57391053" w14:textId="77777777" w:rsidTr="00C246B3">
        <w:trPr>
          <w:trHeight w:val="377"/>
        </w:trPr>
        <w:tc>
          <w:tcPr>
            <w:tcW w:w="11204" w:type="dxa"/>
            <w:gridSpan w:val="13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5FB5D5A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_Hlk69851708"/>
            <w:r w:rsidRPr="006B5D8B">
              <w:rPr>
                <w:rFonts w:ascii="Times New Roman" w:hAnsi="Times New Roman" w:cs="Times New Roman"/>
                <w:szCs w:val="21"/>
              </w:rPr>
              <w:lastRenderedPageBreak/>
              <w:t xml:space="preserve">Overall survival in whole population for treatment </w:t>
            </w:r>
            <w:r w:rsidRPr="006B5D8B">
              <w:rPr>
                <w:rFonts w:ascii="Times New Roman" w:hAnsi="Times New Roman" w:cs="Times New Roman" w:hint="eastAsia"/>
                <w:szCs w:val="21"/>
              </w:rPr>
              <w:t>regimen</w:t>
            </w:r>
            <w:r w:rsidRPr="006B5D8B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463E6F" w14:paraId="7755481C" w14:textId="77777777" w:rsidTr="00C246B3">
        <w:trPr>
          <w:trHeight w:val="377"/>
        </w:trPr>
        <w:tc>
          <w:tcPr>
            <w:tcW w:w="2205" w:type="dxa"/>
            <w:vMerge w:val="restart"/>
            <w:shd w:val="clear" w:color="auto" w:fill="auto"/>
            <w:vAlign w:val="center"/>
          </w:tcPr>
          <w:p w14:paraId="433416B2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5D8B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8999" w:type="dxa"/>
            <w:gridSpan w:val="12"/>
            <w:shd w:val="clear" w:color="auto" w:fill="auto"/>
            <w:vAlign w:val="center"/>
          </w:tcPr>
          <w:p w14:paraId="40577CA3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5D8B">
              <w:rPr>
                <w:rFonts w:ascii="Times New Roman" w:hAnsi="Times New Roman" w:cs="Times New Roman"/>
                <w:szCs w:val="21"/>
              </w:rPr>
              <w:t>Rank of possibility (%)</w:t>
            </w:r>
          </w:p>
        </w:tc>
      </w:tr>
      <w:tr w:rsidR="00463E6F" w14:paraId="5118F802" w14:textId="77777777" w:rsidTr="00C246B3">
        <w:trPr>
          <w:trHeight w:val="350"/>
        </w:trPr>
        <w:tc>
          <w:tcPr>
            <w:tcW w:w="2205" w:type="dxa"/>
            <w:vMerge/>
            <w:shd w:val="clear" w:color="auto" w:fill="auto"/>
            <w:vAlign w:val="center"/>
          </w:tcPr>
          <w:p w14:paraId="1DBC64A4" w14:textId="77777777" w:rsidR="00463E6F" w:rsidRPr="006B5D8B" w:rsidRDefault="00463E6F" w:rsidP="00C246B3"/>
        </w:tc>
        <w:tc>
          <w:tcPr>
            <w:tcW w:w="750" w:type="dxa"/>
            <w:shd w:val="clear" w:color="auto" w:fill="auto"/>
            <w:vAlign w:val="center"/>
          </w:tcPr>
          <w:p w14:paraId="5F6DB4D4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0EBF0D46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26CEB41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3789F8A0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4313EE10" w14:textId="77777777" w:rsidR="00463E6F" w:rsidRPr="006B5D8B" w:rsidRDefault="00463E6F" w:rsidP="00C246B3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6B5D8B">
              <w:rPr>
                <w:rFonts w:ascii="Times New Roman" w:eastAsiaTheme="majorHAnsi" w:hAnsi="Times New Roman" w:cs="Times New Roman"/>
              </w:rPr>
              <w:t>5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6EA0B0C7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25AAC1BF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22D7952E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4382C28E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0A6E87F2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1</w:t>
            </w:r>
            <w:r w:rsidRPr="006B5D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4D6217E5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473B82E2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1</w:t>
            </w:r>
            <w:r w:rsidRPr="006B5D8B">
              <w:rPr>
                <w:rFonts w:ascii="Times New Roman" w:hAnsi="Times New Roman" w:cs="Times New Roman"/>
              </w:rPr>
              <w:t>2</w:t>
            </w:r>
          </w:p>
        </w:tc>
      </w:tr>
      <w:tr w:rsidR="00463E6F" w14:paraId="418AFB51" w14:textId="77777777" w:rsidTr="00C246B3">
        <w:trPr>
          <w:trHeight w:val="377"/>
        </w:trPr>
        <w:tc>
          <w:tcPr>
            <w:tcW w:w="2205" w:type="dxa"/>
            <w:shd w:val="clear" w:color="auto" w:fill="auto"/>
            <w:vAlign w:val="center"/>
          </w:tcPr>
          <w:p w14:paraId="45EF51BF" w14:textId="222D24F0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Pembro</w:t>
            </w:r>
            <w:r w:rsidR="00E2502D">
              <w:rPr>
                <w:rFonts w:ascii="Times New Roman" w:hAnsi="Times New Roman" w:cs="Times New Roman"/>
              </w:rPr>
              <w:t xml:space="preserve"> </w:t>
            </w:r>
            <w:r w:rsidRPr="006B5D8B">
              <w:rPr>
                <w:rFonts w:ascii="Times New Roman" w:hAnsi="Times New Roman" w:cs="Times New Roman"/>
              </w:rPr>
              <w:t>+</w:t>
            </w:r>
            <w:r w:rsidR="00E2502D">
              <w:rPr>
                <w:rFonts w:ascii="Times New Roman" w:hAnsi="Times New Roman" w:cs="Times New Roman"/>
              </w:rPr>
              <w:t xml:space="preserve"> </w:t>
            </w:r>
            <w:r w:rsidRPr="006B5D8B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091FF13E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6B5D8B">
              <w:rPr>
                <w:rFonts w:ascii="Times New Roman" w:hAnsi="Times New Roman" w:cs="Times New Roman"/>
                <w:b/>
                <w:bCs/>
                <w:u w:val="single"/>
              </w:rPr>
              <w:t>39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29769DBC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6B5D8B">
              <w:rPr>
                <w:rFonts w:ascii="Times New Roman" w:hAnsi="Times New Roman" w:cs="Times New Roman"/>
                <w:b/>
                <w:bCs/>
                <w:u w:val="single"/>
              </w:rPr>
              <w:t>33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468DF057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4E4A188A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0B9C454C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051B1BF3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C0BFA9D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29A41DB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22DD7342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249B78D4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B772C49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25EAF378" w14:textId="77777777" w:rsidR="00463E6F" w:rsidRPr="009A1BDE" w:rsidRDefault="00463E6F" w:rsidP="00C246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463E6F" w14:paraId="13C2E209" w14:textId="77777777" w:rsidTr="00C246B3">
        <w:trPr>
          <w:trHeight w:val="377"/>
        </w:trPr>
        <w:tc>
          <w:tcPr>
            <w:tcW w:w="2205" w:type="dxa"/>
            <w:shd w:val="clear" w:color="auto" w:fill="auto"/>
            <w:vAlign w:val="center"/>
          </w:tcPr>
          <w:p w14:paraId="0BD81929" w14:textId="3F73539D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Atezo</w:t>
            </w:r>
            <w:r w:rsidR="00E2502D">
              <w:rPr>
                <w:rFonts w:ascii="Times New Roman" w:hAnsi="Times New Roman" w:cs="Times New Roman"/>
              </w:rPr>
              <w:t xml:space="preserve"> </w:t>
            </w:r>
            <w:r w:rsidRPr="006B5D8B">
              <w:rPr>
                <w:rFonts w:ascii="Times New Roman" w:hAnsi="Times New Roman" w:cs="Times New Roman"/>
              </w:rPr>
              <w:t>+</w:t>
            </w:r>
            <w:r w:rsidR="00E2502D">
              <w:rPr>
                <w:rFonts w:ascii="Times New Roman" w:hAnsi="Times New Roman" w:cs="Times New Roman"/>
              </w:rPr>
              <w:t xml:space="preserve"> </w:t>
            </w:r>
            <w:r w:rsidRPr="006B5D8B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C49FF5A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3DD60825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703555F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35EF06DD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2DE70E99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427D3E8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6B5D8B">
              <w:rPr>
                <w:rFonts w:ascii="Times New Roman" w:hAnsi="Times New Roman" w:cs="Times New Roman" w:hint="eastAsia"/>
                <w:b/>
                <w:bCs/>
                <w:u w:val="single"/>
              </w:rPr>
              <w:t>2</w:t>
            </w:r>
            <w:r w:rsidRPr="006B5D8B">
              <w:rPr>
                <w:rFonts w:ascii="Times New Roman" w:hAnsi="Times New Roman" w:cs="Times New Roman"/>
                <w:b/>
                <w:bCs/>
                <w:u w:val="single"/>
              </w:rPr>
              <w:t>4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6F93A54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6B5D8B">
              <w:rPr>
                <w:rFonts w:ascii="Times New Roman" w:hAnsi="Times New Roman" w:cs="Times New Roman" w:hint="eastAsia"/>
                <w:b/>
                <w:bCs/>
                <w:u w:val="single"/>
              </w:rPr>
              <w:t>3</w:t>
            </w:r>
            <w:r w:rsidRPr="006B5D8B">
              <w:rPr>
                <w:rFonts w:ascii="Times New Roman" w:hAnsi="Times New Roman" w:cs="Times New Roman"/>
                <w:b/>
                <w:bCs/>
                <w:u w:val="single"/>
              </w:rPr>
              <w:t>2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323F9A8F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6B5D8B">
              <w:rPr>
                <w:rFonts w:ascii="Times New Roman" w:hAnsi="Times New Roman" w:cs="Times New Roman" w:hint="eastAsia"/>
                <w:b/>
                <w:bCs/>
                <w:u w:val="single"/>
              </w:rPr>
              <w:t>2</w:t>
            </w:r>
            <w:r w:rsidRPr="006B5D8B">
              <w:rPr>
                <w:rFonts w:ascii="Times New Roman" w:hAnsi="Times New Roman" w:cs="Times New Roman"/>
                <w:b/>
                <w:bCs/>
                <w:u w:val="single"/>
              </w:rPr>
              <w:t>2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4D1924F5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8ABB002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4D8C10DF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1170142E" w14:textId="77777777" w:rsidR="00463E6F" w:rsidRPr="009A1BDE" w:rsidRDefault="00463E6F" w:rsidP="00C246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463E6F" w14:paraId="4DB2234C" w14:textId="77777777" w:rsidTr="00C246B3">
        <w:trPr>
          <w:trHeight w:val="377"/>
        </w:trPr>
        <w:tc>
          <w:tcPr>
            <w:tcW w:w="2205" w:type="dxa"/>
            <w:shd w:val="clear" w:color="auto" w:fill="auto"/>
            <w:vAlign w:val="center"/>
          </w:tcPr>
          <w:p w14:paraId="36662506" w14:textId="3E6785D8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Carem</w:t>
            </w:r>
            <w:r w:rsidR="00E2502D">
              <w:rPr>
                <w:rFonts w:ascii="Times New Roman" w:hAnsi="Times New Roman" w:cs="Times New Roman"/>
              </w:rPr>
              <w:t xml:space="preserve"> </w:t>
            </w:r>
            <w:r w:rsidRPr="006B5D8B">
              <w:rPr>
                <w:rFonts w:ascii="Times New Roman" w:hAnsi="Times New Roman" w:cs="Times New Roman"/>
              </w:rPr>
              <w:t>+</w:t>
            </w:r>
            <w:r w:rsidR="00E2502D">
              <w:rPr>
                <w:rFonts w:ascii="Times New Roman" w:hAnsi="Times New Roman" w:cs="Times New Roman"/>
              </w:rPr>
              <w:t xml:space="preserve"> </w:t>
            </w:r>
            <w:r w:rsidRPr="006B5D8B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07A72209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31D1785B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4C0300AB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2A3D7025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120414FC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1</w:t>
            </w:r>
            <w:r w:rsidRPr="006B5D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41A5BD58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1</w:t>
            </w:r>
            <w:r w:rsidRPr="006B5D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0E5DC2D9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1</w:t>
            </w:r>
            <w:r w:rsidRPr="006B5D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3E08A532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1</w:t>
            </w:r>
            <w:r w:rsidRPr="006B5D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6CB64900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281B7D09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41989BCF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169E305D" w14:textId="77777777" w:rsidR="00463E6F" w:rsidRPr="009A1BDE" w:rsidRDefault="00463E6F" w:rsidP="00C246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463E6F" w14:paraId="5443701C" w14:textId="77777777" w:rsidTr="00C246B3">
        <w:trPr>
          <w:trHeight w:val="377"/>
        </w:trPr>
        <w:tc>
          <w:tcPr>
            <w:tcW w:w="2205" w:type="dxa"/>
            <w:shd w:val="clear" w:color="auto" w:fill="auto"/>
            <w:vAlign w:val="center"/>
          </w:tcPr>
          <w:p w14:paraId="4600E756" w14:textId="56E43DAA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</w:rPr>
              <w:t>Nivo</w:t>
            </w:r>
            <w:r w:rsidR="00E2502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+</w:t>
            </w:r>
            <w:r w:rsidR="00E2502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Chemo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2BB7A815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3FB7FF4D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10CA065E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3162EC03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3B04FAD8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1</w:t>
            </w:r>
            <w:r w:rsidRPr="006B5D8B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4917FC72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383C824C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045F7222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CAA31A1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083EDEEF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6EFB2A73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34985D63" w14:textId="77777777" w:rsidR="00463E6F" w:rsidRPr="009A1BDE" w:rsidRDefault="00463E6F" w:rsidP="00C246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463E6F" w14:paraId="211321E7" w14:textId="77777777" w:rsidTr="00C246B3">
        <w:trPr>
          <w:trHeight w:val="377"/>
        </w:trPr>
        <w:tc>
          <w:tcPr>
            <w:tcW w:w="2205" w:type="dxa"/>
            <w:shd w:val="clear" w:color="auto" w:fill="auto"/>
            <w:vAlign w:val="center"/>
          </w:tcPr>
          <w:p w14:paraId="3A30D783" w14:textId="68A12898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</w:rPr>
              <w:t>Tisle</w:t>
            </w:r>
            <w:r w:rsidR="00E2502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+</w:t>
            </w:r>
            <w:r w:rsidR="00E2502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Chemo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EC8814C" w14:textId="77777777" w:rsidR="00463E6F" w:rsidRPr="009A1BDE" w:rsidRDefault="00463E6F" w:rsidP="00C246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6D15301A" w14:textId="77777777" w:rsidR="00463E6F" w:rsidRPr="009A1BDE" w:rsidRDefault="00463E6F" w:rsidP="00C246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60E33A13" w14:textId="77777777" w:rsidR="00463E6F" w:rsidRPr="009A1BDE" w:rsidRDefault="00463E6F" w:rsidP="00C246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0837C2A6" w14:textId="77777777" w:rsidR="00463E6F" w:rsidRPr="009A1BDE" w:rsidRDefault="00463E6F" w:rsidP="00C246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E330251" w14:textId="77777777" w:rsidR="00463E6F" w:rsidRPr="009A1BDE" w:rsidRDefault="00463E6F" w:rsidP="00C246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65ECB71D" w14:textId="77777777" w:rsidR="00463E6F" w:rsidRPr="009A1BDE" w:rsidRDefault="00463E6F" w:rsidP="00C246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4539BDA2" w14:textId="77777777" w:rsidR="00463E6F" w:rsidRPr="009A1BDE" w:rsidRDefault="00463E6F" w:rsidP="00C246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32CD17B" w14:textId="77777777" w:rsidR="00463E6F" w:rsidRPr="009A1BDE" w:rsidRDefault="00463E6F" w:rsidP="00C246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96D4F85" w14:textId="77777777" w:rsidR="00463E6F" w:rsidRPr="009A1BDE" w:rsidRDefault="00463E6F" w:rsidP="00C246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1909A79" w14:textId="77777777" w:rsidR="00463E6F" w:rsidRPr="009A1BDE" w:rsidRDefault="00463E6F" w:rsidP="00C246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3830938" w14:textId="77777777" w:rsidR="00463E6F" w:rsidRPr="009A1BDE" w:rsidRDefault="00463E6F" w:rsidP="00C246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65058D85" w14:textId="77777777" w:rsidR="00463E6F" w:rsidRPr="009A1BDE" w:rsidRDefault="00463E6F" w:rsidP="00C246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463E6F" w14:paraId="30F8E6E0" w14:textId="77777777" w:rsidTr="00C246B3">
        <w:trPr>
          <w:trHeight w:val="362"/>
        </w:trPr>
        <w:tc>
          <w:tcPr>
            <w:tcW w:w="2205" w:type="dxa"/>
            <w:shd w:val="clear" w:color="auto" w:fill="auto"/>
            <w:vAlign w:val="center"/>
          </w:tcPr>
          <w:p w14:paraId="760854AF" w14:textId="3B1C28EE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</w:rPr>
              <w:t>Ipi</w:t>
            </w:r>
            <w:r w:rsidR="00E2502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+</w:t>
            </w:r>
            <w:r w:rsidR="00E2502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Chemo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38A5BF80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49B06A24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0FE4BC5A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51A70EE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26B490D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8DE7BD3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2A410A1F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1C2E1125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2E546FAA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</w:pPr>
            <w:r w:rsidRPr="006B5D8B">
              <w:rPr>
                <w:rFonts w:ascii="Times New Roman" w:hAnsi="Times New Roman" w:cs="Times New Roman" w:hint="eastAsia"/>
                <w:b/>
                <w:bCs/>
                <w:color w:val="000000" w:themeColor="text1"/>
                <w:u w:val="single"/>
              </w:rPr>
              <w:t>2</w:t>
            </w:r>
            <w:r w:rsidRPr="006B5D8B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6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84CA193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2EDF75EC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4DBB9967" w14:textId="77777777" w:rsidR="00463E6F" w:rsidRPr="009A1BDE" w:rsidRDefault="00463E6F" w:rsidP="00C246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</w:t>
            </w:r>
          </w:p>
        </w:tc>
      </w:tr>
      <w:tr w:rsidR="00463E6F" w14:paraId="6A9B36CB" w14:textId="77777777" w:rsidTr="00C246B3">
        <w:trPr>
          <w:trHeight w:val="362"/>
        </w:trPr>
        <w:tc>
          <w:tcPr>
            <w:tcW w:w="2205" w:type="dxa"/>
            <w:shd w:val="clear" w:color="auto" w:fill="auto"/>
            <w:vAlign w:val="center"/>
          </w:tcPr>
          <w:p w14:paraId="57BDECC6" w14:textId="3A21B593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</w:rPr>
              <w:t>Nivo</w:t>
            </w:r>
            <w:r w:rsidR="00E2502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+</w:t>
            </w:r>
            <w:r w:rsidR="00E2502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Ipi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2C315A1F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C5B2A34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1</w:t>
            </w:r>
            <w:r w:rsidRPr="006B5D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06F1004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6B5D8B">
              <w:rPr>
                <w:rFonts w:ascii="Times New Roman" w:hAnsi="Times New Roman" w:cs="Times New Roman" w:hint="eastAsia"/>
                <w:b/>
                <w:bCs/>
                <w:u w:val="single"/>
              </w:rPr>
              <w:t>2</w:t>
            </w:r>
            <w:r w:rsidRPr="006B5D8B">
              <w:rPr>
                <w:rFonts w:ascii="Times New Roman" w:hAnsi="Times New Roman" w:cs="Times New Roman"/>
                <w:b/>
                <w:bCs/>
                <w:u w:val="single"/>
              </w:rPr>
              <w:t>3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4FC63E7F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6B5D8B">
              <w:rPr>
                <w:rFonts w:ascii="Times New Roman" w:hAnsi="Times New Roman" w:cs="Times New Roman"/>
                <w:b/>
                <w:bCs/>
                <w:u w:val="single"/>
              </w:rPr>
              <w:t>28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03586E33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6B5D8B">
              <w:rPr>
                <w:rFonts w:ascii="Times New Roman" w:hAnsi="Times New Roman" w:cs="Times New Roman" w:hint="eastAsia"/>
                <w:b/>
                <w:bCs/>
                <w:u w:val="single"/>
              </w:rPr>
              <w:t>1</w:t>
            </w:r>
            <w:r w:rsidRPr="006B5D8B">
              <w:rPr>
                <w:rFonts w:ascii="Times New Roman" w:hAnsi="Times New Roman" w:cs="Times New Roman"/>
                <w:b/>
                <w:bCs/>
                <w:u w:val="single"/>
              </w:rPr>
              <w:t>9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728848C1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15C1716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4EE944F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FBC9B7F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01A660A2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66D5E650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36F1857F" w14:textId="77777777" w:rsidR="00463E6F" w:rsidRPr="009A1BDE" w:rsidRDefault="00463E6F" w:rsidP="00C246B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-</w:t>
            </w:r>
          </w:p>
        </w:tc>
      </w:tr>
      <w:tr w:rsidR="00463E6F" w14:paraId="2AD7413D" w14:textId="77777777" w:rsidTr="00C246B3">
        <w:trPr>
          <w:trHeight w:val="362"/>
        </w:trPr>
        <w:tc>
          <w:tcPr>
            <w:tcW w:w="2205" w:type="dxa"/>
            <w:shd w:val="clear" w:color="auto" w:fill="auto"/>
            <w:vAlign w:val="center"/>
          </w:tcPr>
          <w:p w14:paraId="5F920BE5" w14:textId="186912CC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</w:rPr>
              <w:t>Nivo</w:t>
            </w:r>
            <w:r w:rsidR="00E2502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+</w:t>
            </w:r>
            <w:r w:rsidR="00E2502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Ipi</w:t>
            </w:r>
            <w:r w:rsidR="00E2502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+</w:t>
            </w:r>
            <w:r w:rsidR="00E2502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Chemo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00DF3D97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2</w:t>
            </w:r>
            <w:r w:rsidRPr="006B5D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0F4A84D4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2</w:t>
            </w:r>
            <w:r w:rsidRPr="006B5D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38D66A9F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2</w:t>
            </w:r>
            <w:r w:rsidRPr="006B5D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14C51E2F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1</w:t>
            </w:r>
            <w:r w:rsidRPr="006B5D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6923A6B8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7BFE326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3779D769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849B03C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1DFAC684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389E6BD4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309B6E7F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5EAC6BE" w14:textId="77777777" w:rsidR="00463E6F" w:rsidRPr="009A1BDE" w:rsidRDefault="00463E6F" w:rsidP="00C246B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-</w:t>
            </w:r>
          </w:p>
        </w:tc>
      </w:tr>
      <w:tr w:rsidR="00463E6F" w14:paraId="014EC30E" w14:textId="77777777" w:rsidTr="00C246B3">
        <w:trPr>
          <w:trHeight w:val="362"/>
        </w:trPr>
        <w:tc>
          <w:tcPr>
            <w:tcW w:w="2205" w:type="dxa"/>
            <w:shd w:val="clear" w:color="auto" w:fill="auto"/>
            <w:vAlign w:val="center"/>
          </w:tcPr>
          <w:p w14:paraId="1EEE8F50" w14:textId="47ACD5E1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</w:rPr>
              <w:t>Atezo</w:t>
            </w:r>
            <w:r w:rsidR="00E2502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+</w:t>
            </w:r>
            <w:r w:rsidR="00E2502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Beva</w:t>
            </w:r>
            <w:r w:rsidR="00E2502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+</w:t>
            </w:r>
            <w:r w:rsidR="00E2502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Chemo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40FCB4D9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39B2B8EE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186D62F9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1</w:t>
            </w:r>
            <w:r w:rsidRPr="006B5D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377A9C23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1</w:t>
            </w:r>
            <w:r w:rsidRPr="006B5D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5C4AE99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1</w:t>
            </w:r>
            <w:r w:rsidRPr="006B5D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56B1327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47CA847A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3F4916D6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1FDD366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31A3F115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964845F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2037373C" w14:textId="77777777" w:rsidR="00463E6F" w:rsidRPr="009A1BDE" w:rsidRDefault="00463E6F" w:rsidP="00C246B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-</w:t>
            </w:r>
          </w:p>
        </w:tc>
      </w:tr>
      <w:tr w:rsidR="00463E6F" w14:paraId="7B01140C" w14:textId="77777777" w:rsidTr="00C246B3">
        <w:trPr>
          <w:trHeight w:val="362"/>
        </w:trPr>
        <w:tc>
          <w:tcPr>
            <w:tcW w:w="2205" w:type="dxa"/>
            <w:shd w:val="clear" w:color="auto" w:fill="auto"/>
            <w:vAlign w:val="center"/>
          </w:tcPr>
          <w:p w14:paraId="459DA3C9" w14:textId="3C205618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</w:rPr>
              <w:t>Nivo</w:t>
            </w:r>
            <w:r w:rsidR="00E2502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+</w:t>
            </w:r>
            <w:r w:rsidR="00E2502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Beva</w:t>
            </w:r>
            <w:r w:rsidR="00E2502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+</w:t>
            </w:r>
            <w:r w:rsidR="00E2502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Chemo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4BA13C99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039E9214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556AA3B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18CD96A4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2218D923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1</w:t>
            </w:r>
            <w:r w:rsidRPr="006B5D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2E4ED91A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21EB7591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6109FB37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6F74804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6792B5E4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0258D003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2430B0F3" w14:textId="77777777" w:rsidR="00463E6F" w:rsidRPr="009A1BDE" w:rsidRDefault="00463E6F" w:rsidP="00C246B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-</w:t>
            </w:r>
          </w:p>
        </w:tc>
      </w:tr>
      <w:tr w:rsidR="00463E6F" w14:paraId="0A3D64EB" w14:textId="77777777" w:rsidTr="00C246B3">
        <w:trPr>
          <w:trHeight w:val="362"/>
        </w:trPr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6B02EC" w14:textId="2142201B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lightGray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Beva</w:t>
            </w:r>
            <w:r w:rsidR="00E2502D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+</w:t>
            </w:r>
            <w:r w:rsidR="00E2502D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Chemo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5C0D98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8275C8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ED5359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A34112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040ACF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1F74AD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CBE3A5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E8FFC4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A8DF57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8CDDFA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</w:pPr>
            <w:r w:rsidRPr="006B5D8B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30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2CA3B3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90E8BD" w14:textId="77777777" w:rsidR="00463E6F" w:rsidRPr="009A1BDE" w:rsidRDefault="00463E6F" w:rsidP="00C246B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-</w:t>
            </w:r>
          </w:p>
        </w:tc>
      </w:tr>
      <w:tr w:rsidR="00463E6F" w14:paraId="4B409207" w14:textId="77777777" w:rsidTr="00C246B3">
        <w:trPr>
          <w:trHeight w:val="362"/>
        </w:trPr>
        <w:tc>
          <w:tcPr>
            <w:tcW w:w="220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0553F12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lightGray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Chemo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1617C1E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3E357FF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3B3CE52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3FEDCDB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36B98D3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4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1D29344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66895E2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54AD471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2C4EEFC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810FDA8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EDFF425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</w:pPr>
            <w:r w:rsidRPr="006B5D8B">
              <w:rPr>
                <w:rFonts w:ascii="Times New Roman" w:hAnsi="Times New Roman" w:cs="Times New Roman" w:hint="eastAsia"/>
                <w:b/>
                <w:bCs/>
                <w:color w:val="000000" w:themeColor="text1"/>
                <w:u w:val="single"/>
              </w:rPr>
              <w:t>4</w:t>
            </w:r>
            <w:r w:rsidRPr="006B5D8B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9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0A5FF51" w14:textId="77777777" w:rsidR="00463E6F" w:rsidRPr="009A1BDE" w:rsidRDefault="00463E6F" w:rsidP="00C246B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-</w:t>
            </w:r>
          </w:p>
        </w:tc>
      </w:tr>
    </w:tbl>
    <w:bookmarkEnd w:id="4"/>
    <w:p w14:paraId="305DFF0A" w14:textId="34BCB0A7" w:rsidR="00463E6F" w:rsidRDefault="00F20194" w:rsidP="00463E6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422BC02" wp14:editId="09ABF6CF">
                <wp:simplePos x="0" y="0"/>
                <wp:positionH relativeFrom="margin">
                  <wp:align>center</wp:align>
                </wp:positionH>
                <wp:positionV relativeFrom="paragraph">
                  <wp:posOffset>-22860</wp:posOffset>
                </wp:positionV>
                <wp:extent cx="7223760" cy="685800"/>
                <wp:effectExtent l="0" t="0" r="0" b="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23760" cy="685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427B7F" w14:textId="5BE8FD02" w:rsidR="00463E6F" w:rsidRDefault="00463E6F" w:rsidP="00DA137B"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1"/>
                              </w:rPr>
                              <w:t>Table S3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: Bayesian ranking results of network meta-analysis of different treatment regimens in whole population</w:t>
                            </w:r>
                            <w:r w:rsidR="00F20194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. </w:t>
                            </w:r>
                            <w:r w:rsidR="00F20194" w:rsidRPr="00F20194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The number in each cell represents the posterior probability of the row-defining treatment being ranked at the columndefining position. </w:t>
                            </w:r>
                            <w:r w:rsidR="00DA137B" w:rsidRPr="00DA137B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The numbers represent the biggest probability of ranking first to las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22BC02" id="文本框 13" o:spid="_x0000_s1029" type="#_x0000_t202" style="position:absolute;left:0;text-align:left;margin-left:0;margin-top:-1.8pt;width:568.8pt;height:54pt;z-index:25166540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" fillcolor="white [3201]" stroked="f" strokeweight=".5pt">
                <v:textbox>
                  <w:txbxContent>
                    <w:p w14:paraId="3A427B7F" w14:textId="5BE8FD02" w:rsidR="00463E6F" w:rsidRDefault="00463E6F" w:rsidP="00DA137B">
                      <w:r>
                        <w:rPr>
                          <w:rFonts w:ascii="Times New Roman" w:hAnsi="Times New Roman" w:cs="Times New Roman"/>
                          <w:b/>
                          <w:bCs/>
                          <w:szCs w:val="21"/>
                        </w:rPr>
                        <w:t>Table S3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>: Bayesian ranking results of network meta-analysis of different treatment regimens in whole population</w:t>
                      </w:r>
                      <w:r w:rsidR="00F20194">
                        <w:rPr>
                          <w:rFonts w:ascii="Times New Roman" w:hAnsi="Times New Roman" w:cs="Times New Roman"/>
                          <w:szCs w:val="21"/>
                        </w:rPr>
                        <w:t xml:space="preserve">. </w:t>
                      </w:r>
                      <w:r w:rsidR="00F20194" w:rsidRPr="00F20194">
                        <w:rPr>
                          <w:rFonts w:ascii="Times New Roman" w:hAnsi="Times New Roman" w:cs="Times New Roman"/>
                          <w:szCs w:val="21"/>
                        </w:rPr>
                        <w:t xml:space="preserve">The number in each cell represents the posterior probability of the row-defining treatment being ranked at the columndefining position. </w:t>
                      </w:r>
                      <w:r w:rsidR="00DA137B" w:rsidRPr="00DA137B">
                        <w:rPr>
                          <w:rFonts w:ascii="Times New Roman" w:hAnsi="Times New Roman" w:cs="Times New Roman"/>
                          <w:szCs w:val="21"/>
                        </w:rPr>
                        <w:t>The numbers represent the biggest probability of ranking first to last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63E6F">
        <w:rPr>
          <w:rFonts w:ascii="Times New Roman" w:hAnsi="Times New Roman" w:cs="Times New Roman"/>
          <w:szCs w:val="21"/>
        </w:rPr>
        <w:t xml:space="preserve">      </w:t>
      </w:r>
    </w:p>
    <w:p w14:paraId="210DF668" w14:textId="77777777" w:rsidR="00463E6F" w:rsidRDefault="00463E6F" w:rsidP="00463E6F">
      <w:pPr>
        <w:rPr>
          <w:rFonts w:ascii="Times New Roman" w:hAnsi="Times New Roman" w:cs="Times New Roman"/>
          <w:szCs w:val="21"/>
        </w:rPr>
      </w:pPr>
    </w:p>
    <w:p w14:paraId="2FB2AA1B" w14:textId="77777777" w:rsidR="00463E6F" w:rsidRDefault="00463E6F" w:rsidP="00463E6F">
      <w:pPr>
        <w:rPr>
          <w:rFonts w:ascii="Times New Roman" w:hAnsi="Times New Roman" w:cs="Times New Roman"/>
          <w:szCs w:val="21"/>
        </w:rPr>
      </w:pPr>
    </w:p>
    <w:p w14:paraId="74349BBB" w14:textId="77777777" w:rsidR="00463E6F" w:rsidRDefault="00463E6F" w:rsidP="00463E6F">
      <w:pPr>
        <w:rPr>
          <w:rFonts w:ascii="Times New Roman" w:hAnsi="Times New Roman" w:cs="Times New Roman"/>
          <w:szCs w:val="21"/>
        </w:rPr>
      </w:pPr>
    </w:p>
    <w:tbl>
      <w:tblPr>
        <w:tblStyle w:val="a7"/>
        <w:tblpPr w:leftFromText="180" w:rightFromText="180" w:vertAnchor="text" w:horzAnchor="margin" w:tblpXSpec="center" w:tblpY="316"/>
        <w:tblW w:w="11204" w:type="dxa"/>
        <w:tblLayout w:type="fixed"/>
        <w:tblLook w:val="04A0" w:firstRow="1" w:lastRow="0" w:firstColumn="1" w:lastColumn="0" w:noHBand="0" w:noVBand="1"/>
      </w:tblPr>
      <w:tblGrid>
        <w:gridCol w:w="2205"/>
        <w:gridCol w:w="750"/>
        <w:gridCol w:w="750"/>
        <w:gridCol w:w="750"/>
        <w:gridCol w:w="750"/>
        <w:gridCol w:w="750"/>
        <w:gridCol w:w="749"/>
        <w:gridCol w:w="750"/>
        <w:gridCol w:w="750"/>
        <w:gridCol w:w="750"/>
        <w:gridCol w:w="750"/>
        <w:gridCol w:w="750"/>
        <w:gridCol w:w="750"/>
      </w:tblGrid>
      <w:tr w:rsidR="00463E6F" w14:paraId="480FF7AB" w14:textId="77777777" w:rsidTr="00C246B3">
        <w:trPr>
          <w:trHeight w:val="377"/>
        </w:trPr>
        <w:tc>
          <w:tcPr>
            <w:tcW w:w="11204" w:type="dxa"/>
            <w:gridSpan w:val="1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147518B" w14:textId="1C64F7CE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_Hlk69889548"/>
            <w:r w:rsidRPr="006B5D8B">
              <w:rPr>
                <w:rFonts w:ascii="Times New Roman" w:hAnsi="Times New Roman" w:cs="Times New Roman"/>
                <w:szCs w:val="21"/>
              </w:rPr>
              <w:t>Progression</w:t>
            </w:r>
            <w:r w:rsidR="00DA137B">
              <w:rPr>
                <w:rFonts w:ascii="Times New Roman" w:hAnsi="Times New Roman" w:cs="Times New Roman"/>
                <w:szCs w:val="21"/>
              </w:rPr>
              <w:t>-</w:t>
            </w:r>
            <w:r w:rsidRPr="006B5D8B">
              <w:rPr>
                <w:rFonts w:ascii="Times New Roman" w:hAnsi="Times New Roman" w:cs="Times New Roman"/>
                <w:szCs w:val="21"/>
              </w:rPr>
              <w:t xml:space="preserve">free survival in whole population for treatment </w:t>
            </w:r>
            <w:r w:rsidRPr="006B5D8B">
              <w:rPr>
                <w:rFonts w:ascii="Times New Roman" w:hAnsi="Times New Roman" w:cs="Times New Roman" w:hint="eastAsia"/>
                <w:szCs w:val="21"/>
              </w:rPr>
              <w:t>regimen</w:t>
            </w:r>
            <w:r w:rsidRPr="006B5D8B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463E6F" w14:paraId="41D5D3C3" w14:textId="77777777" w:rsidTr="00C246B3">
        <w:trPr>
          <w:trHeight w:val="377"/>
        </w:trPr>
        <w:tc>
          <w:tcPr>
            <w:tcW w:w="220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9D417A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5D8B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8999" w:type="dxa"/>
            <w:gridSpan w:val="1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E59D71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5D8B">
              <w:rPr>
                <w:rFonts w:ascii="Times New Roman" w:hAnsi="Times New Roman" w:cs="Times New Roman"/>
                <w:szCs w:val="21"/>
              </w:rPr>
              <w:t>Rank of possibility (%)</w:t>
            </w:r>
          </w:p>
        </w:tc>
      </w:tr>
      <w:tr w:rsidR="00463E6F" w14:paraId="3AAB0C27" w14:textId="77777777" w:rsidTr="00C246B3">
        <w:trPr>
          <w:trHeight w:val="350"/>
        </w:trPr>
        <w:tc>
          <w:tcPr>
            <w:tcW w:w="22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29C644" w14:textId="77777777" w:rsidR="00463E6F" w:rsidRPr="006B5D8B" w:rsidRDefault="00463E6F" w:rsidP="00C246B3"/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A80428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B44A20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8C6E11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673DBE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B88B60" w14:textId="77777777" w:rsidR="00463E6F" w:rsidRPr="006B5D8B" w:rsidRDefault="00463E6F" w:rsidP="00C246B3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6B5D8B">
              <w:rPr>
                <w:rFonts w:ascii="Times New Roman" w:eastAsiaTheme="majorHAnsi" w:hAnsi="Times New Roman" w:cs="Times New Roman"/>
              </w:rPr>
              <w:t>5</w:t>
            </w:r>
          </w:p>
        </w:tc>
        <w:tc>
          <w:tcPr>
            <w:tcW w:w="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C7A457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F85581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F4FCAB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8E1EE9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44B4F9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1</w:t>
            </w:r>
            <w:r w:rsidRPr="006B5D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DF969D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A1DD13" w14:textId="77777777" w:rsidR="00463E6F" w:rsidRPr="006B5D8B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1</w:t>
            </w:r>
            <w:r w:rsidRPr="006B5D8B">
              <w:rPr>
                <w:rFonts w:ascii="Times New Roman" w:hAnsi="Times New Roman" w:cs="Times New Roman"/>
              </w:rPr>
              <w:t>2</w:t>
            </w:r>
          </w:p>
        </w:tc>
      </w:tr>
      <w:tr w:rsidR="00E2502D" w14:paraId="6D52BE0B" w14:textId="77777777" w:rsidTr="00C246B3">
        <w:trPr>
          <w:trHeight w:val="377"/>
        </w:trPr>
        <w:tc>
          <w:tcPr>
            <w:tcW w:w="22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FDFD86" w14:textId="51CDFE2B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Pembr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B5D8B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B5D8B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F3D0DB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B5D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A00680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262509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6B5D8B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57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6782A8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0C2196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7162AE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E36DA6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F25B3D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A2F625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C9D21F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8E994B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9BCEA0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0</w:t>
            </w:r>
          </w:p>
        </w:tc>
      </w:tr>
      <w:tr w:rsidR="00E2502D" w14:paraId="0D362A3C" w14:textId="77777777" w:rsidTr="00C246B3">
        <w:trPr>
          <w:trHeight w:val="377"/>
        </w:trPr>
        <w:tc>
          <w:tcPr>
            <w:tcW w:w="22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5197BF" w14:textId="2295EA3C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Atez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B5D8B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B5D8B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3735A8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123B82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81BD06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3D5E01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4C2981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E0E4E0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6B5D8B">
              <w:rPr>
                <w:rFonts w:ascii="Times New Roman" w:hAnsi="Times New Roman" w:cs="Times New Roman" w:hint="eastAsia"/>
                <w:b/>
                <w:bCs/>
                <w:u w:val="single"/>
              </w:rPr>
              <w:t>2</w:t>
            </w:r>
            <w:r w:rsidRPr="006B5D8B">
              <w:rPr>
                <w:rFonts w:ascii="Times New Roman" w:hAnsi="Times New Roman" w:cs="Times New Roman"/>
                <w:b/>
                <w:bCs/>
                <w:u w:val="single"/>
              </w:rPr>
              <w:t>6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B922E4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6B5D8B">
              <w:rPr>
                <w:rFonts w:ascii="Times New Roman" w:hAnsi="Times New Roman" w:cs="Times New Roman" w:hint="eastAsia"/>
                <w:b/>
                <w:bCs/>
                <w:u w:val="single"/>
              </w:rPr>
              <w:t>3</w:t>
            </w:r>
            <w:r w:rsidRPr="006B5D8B">
              <w:rPr>
                <w:rFonts w:ascii="Times New Roman" w:hAnsi="Times New Roman" w:cs="Times New Roman"/>
                <w:b/>
                <w:bCs/>
                <w:u w:val="single"/>
              </w:rPr>
              <w:t>4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7C638B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2</w:t>
            </w:r>
            <w:r w:rsidRPr="006B5D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036F63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D50307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E20A1F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AB144A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0</w:t>
            </w:r>
          </w:p>
        </w:tc>
      </w:tr>
      <w:tr w:rsidR="00E2502D" w14:paraId="05CF815C" w14:textId="77777777" w:rsidTr="00C246B3">
        <w:trPr>
          <w:trHeight w:val="377"/>
        </w:trPr>
        <w:tc>
          <w:tcPr>
            <w:tcW w:w="22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FF00FB" w14:textId="1983CA43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Care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B5D8B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B5D8B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D59E6F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2BEEE7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78E0F1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5A7344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04B8E5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2</w:t>
            </w:r>
            <w:r w:rsidRPr="006B5D8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35DDB8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1</w:t>
            </w:r>
            <w:r w:rsidRPr="006B5D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879BFC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1</w:t>
            </w:r>
            <w:r w:rsidRPr="006B5D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77D89B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1</w:t>
            </w:r>
            <w:r w:rsidRPr="006B5D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BD85C8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B5D8B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C20A78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187C02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5A071B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E2502D" w14:paraId="3D072FB3" w14:textId="77777777" w:rsidTr="00C246B3">
        <w:trPr>
          <w:trHeight w:val="377"/>
        </w:trPr>
        <w:tc>
          <w:tcPr>
            <w:tcW w:w="22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A26524" w14:textId="60658093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</w:rPr>
              <w:t>Nivo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Chemo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0ECAD3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87FC10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DDAB83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096ED2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ED4AE6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6B5D8B">
              <w:rPr>
                <w:rFonts w:ascii="Times New Roman" w:hAnsi="Times New Roman" w:cs="Times New Roman"/>
                <w:b/>
                <w:bCs/>
                <w:u w:val="single"/>
              </w:rPr>
              <w:t>27</w:t>
            </w:r>
          </w:p>
        </w:tc>
        <w:tc>
          <w:tcPr>
            <w:tcW w:w="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5F46E1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2</w:t>
            </w:r>
            <w:r w:rsidRPr="006B5D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2ED9BE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B5D8B">
              <w:rPr>
                <w:rFonts w:ascii="Times New Roman" w:hAnsi="Times New Roman" w:cs="Times New Roman" w:hint="eastAsia"/>
              </w:rPr>
              <w:t>1</w:t>
            </w:r>
            <w:r w:rsidRPr="006B5D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6403BF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1</w:t>
            </w:r>
            <w:r w:rsidRPr="006B5D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F0994A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35A319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BEA92F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6D4545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E2502D" w14:paraId="10C934B4" w14:textId="77777777" w:rsidTr="00C246B3">
        <w:trPr>
          <w:trHeight w:val="377"/>
        </w:trPr>
        <w:tc>
          <w:tcPr>
            <w:tcW w:w="22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BDB261" w14:textId="45AF3E4C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</w:rPr>
              <w:t>Tisl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Chemo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71109A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96A3DC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190671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1</w:t>
            </w:r>
            <w:r w:rsidRPr="006B5D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18D686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6B5D8B">
              <w:rPr>
                <w:rFonts w:ascii="Times New Roman" w:hAnsi="Times New Roman" w:cs="Times New Roman"/>
                <w:b/>
                <w:bCs/>
                <w:u w:val="single"/>
              </w:rPr>
              <w:t>27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EA925E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FE091F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B0D675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202B6F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2F0E81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4C21CA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B8FB53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8EA128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0</w:t>
            </w:r>
          </w:p>
        </w:tc>
      </w:tr>
      <w:tr w:rsidR="00E2502D" w14:paraId="1D0A51BA" w14:textId="77777777" w:rsidTr="00C246B3">
        <w:trPr>
          <w:trHeight w:val="362"/>
        </w:trPr>
        <w:tc>
          <w:tcPr>
            <w:tcW w:w="22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F7A793" w14:textId="634CBBFC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</w:rPr>
              <w:t>Ipi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Chemo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E45F22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22860D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7D6D60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D9CEC0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DD4B2E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99FCB9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813D52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1A2CDC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37C4FF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8D32A5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DCACC6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</w:pPr>
            <w:r w:rsidRPr="006B5D8B">
              <w:rPr>
                <w:rFonts w:ascii="Times New Roman" w:hAnsi="Times New Roman" w:cs="Times New Roman" w:hint="eastAsia"/>
                <w:b/>
                <w:bCs/>
                <w:color w:val="000000" w:themeColor="text1"/>
                <w:u w:val="single"/>
              </w:rPr>
              <w:t>7</w:t>
            </w:r>
            <w:r w:rsidRPr="006B5D8B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5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DCF0B0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E2502D" w14:paraId="635CD9BE" w14:textId="77777777" w:rsidTr="00C246B3">
        <w:trPr>
          <w:trHeight w:val="362"/>
        </w:trPr>
        <w:tc>
          <w:tcPr>
            <w:tcW w:w="22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EE127B" w14:textId="2533DFF2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</w:rPr>
              <w:t>Nivo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Ipi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47BE37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593366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15ADB6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B62145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271B2D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4A4F4A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D0775D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800E71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B6CEDC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2A7E2C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</w:pPr>
            <w:r w:rsidRPr="006B5D8B">
              <w:rPr>
                <w:rFonts w:ascii="Times New Roman" w:hAnsi="Times New Roman" w:cs="Times New Roman" w:hint="eastAsia"/>
                <w:b/>
                <w:bCs/>
                <w:color w:val="000000" w:themeColor="text1"/>
                <w:u w:val="single"/>
              </w:rPr>
              <w:t>5</w:t>
            </w:r>
            <w:r w:rsidRPr="006B5D8B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6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375D4A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02AABC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E2502D" w14:paraId="2B3056C1" w14:textId="77777777" w:rsidTr="00C246B3">
        <w:trPr>
          <w:trHeight w:val="362"/>
        </w:trPr>
        <w:tc>
          <w:tcPr>
            <w:tcW w:w="22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1A39FE" w14:textId="24E0C980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</w:rPr>
              <w:t>Nivo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Ipi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Chemo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2FBBAA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3F1BEF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1F7BFD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E45C6B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BA67F7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332235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B41CED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C6897D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</w:pPr>
            <w:r w:rsidRPr="006B5D8B">
              <w:rPr>
                <w:rFonts w:ascii="Times New Roman" w:hAnsi="Times New Roman" w:cs="Times New Roman" w:hint="eastAsia"/>
                <w:b/>
                <w:bCs/>
                <w:color w:val="000000" w:themeColor="text1"/>
                <w:u w:val="single"/>
              </w:rPr>
              <w:t>2</w:t>
            </w:r>
            <w:r w:rsidRPr="006B5D8B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4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954EA4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F68EF8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D78C12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256F6D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E2502D" w14:paraId="7F260D60" w14:textId="77777777" w:rsidTr="00C246B3">
        <w:trPr>
          <w:trHeight w:val="362"/>
        </w:trPr>
        <w:tc>
          <w:tcPr>
            <w:tcW w:w="22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7CFFC1" w14:textId="12C4C2D6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</w:rPr>
              <w:t>Atezo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Beva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Chemo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6C808D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3</w:t>
            </w:r>
            <w:r w:rsidRPr="006B5D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8CA1B9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6B5D8B">
              <w:rPr>
                <w:rFonts w:ascii="Times New Roman" w:hAnsi="Times New Roman" w:cs="Times New Roman" w:hint="eastAsia"/>
                <w:b/>
                <w:bCs/>
                <w:u w:val="single"/>
              </w:rPr>
              <w:t>5</w:t>
            </w:r>
            <w:r w:rsidRPr="006B5D8B">
              <w:rPr>
                <w:rFonts w:ascii="Times New Roman" w:hAnsi="Times New Roman" w:cs="Times New Roman"/>
                <w:b/>
                <w:bCs/>
                <w:u w:val="single"/>
              </w:rPr>
              <w:t>3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2523D3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DC4BE5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58356D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06A15E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6955EA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119F6B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1D8231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188617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DCF699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ED280C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E2502D" w14:paraId="7F9548DA" w14:textId="77777777" w:rsidTr="00C246B3">
        <w:trPr>
          <w:trHeight w:val="362"/>
        </w:trPr>
        <w:tc>
          <w:tcPr>
            <w:tcW w:w="22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DC24D7" w14:textId="6118AD4D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</w:rPr>
              <w:t>Nivo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Beva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Chemo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7E4DCF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6B5D8B">
              <w:rPr>
                <w:rFonts w:ascii="Times New Roman" w:hAnsi="Times New Roman" w:cs="Times New Roman" w:hint="eastAsia"/>
                <w:b/>
                <w:bCs/>
                <w:color w:val="000000" w:themeColor="text1"/>
                <w:u w:val="single"/>
              </w:rPr>
              <w:t>5</w:t>
            </w:r>
            <w:r w:rsidRPr="006B5D8B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8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7BC1DB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3</w:t>
            </w:r>
            <w:r w:rsidRPr="006B5D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C8EF96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9C1F3E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674785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2F836C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D1925C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E8C23E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7090DF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72BEBC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0C18BA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1D56BD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E2502D" w14:paraId="2389E01D" w14:textId="77777777" w:rsidTr="00C246B3">
        <w:trPr>
          <w:trHeight w:val="362"/>
        </w:trPr>
        <w:tc>
          <w:tcPr>
            <w:tcW w:w="22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18DC3E" w14:textId="1CBB1C3B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lightGray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Beva</w:t>
            </w:r>
            <w:r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Chemo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C5F28A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F684EF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566E69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D684B8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AE40C4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F76257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8473DC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5D60A5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514361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</w:pPr>
            <w:r w:rsidRPr="006B5D8B">
              <w:rPr>
                <w:rFonts w:ascii="Times New Roman" w:hAnsi="Times New Roman" w:cs="Times New Roman" w:hint="eastAsia"/>
                <w:b/>
                <w:bCs/>
                <w:color w:val="000000" w:themeColor="text1"/>
                <w:u w:val="single"/>
              </w:rPr>
              <w:t>3</w:t>
            </w:r>
            <w:r w:rsidRPr="006B5D8B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6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92A4E0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CBE78A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7E5B85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E2502D" w14:paraId="109A3AA2" w14:textId="77777777" w:rsidTr="00C246B3">
        <w:trPr>
          <w:trHeight w:val="362"/>
        </w:trPr>
        <w:tc>
          <w:tcPr>
            <w:tcW w:w="220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B676BDC" w14:textId="3E8EF23A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lightGray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Chemo</w:t>
            </w:r>
          </w:p>
        </w:tc>
        <w:tc>
          <w:tcPr>
            <w:tcW w:w="7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9A1C105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76BE72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F750F41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8D70369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BAAA1F8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4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14843B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7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219CCE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7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896EB8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7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1694130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7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F6BF0F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7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E0C5627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7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A51D661" w14:textId="77777777" w:rsidR="00E2502D" w:rsidRPr="006B5D8B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</w:pPr>
            <w:r w:rsidRPr="006B5D8B">
              <w:rPr>
                <w:rFonts w:ascii="Times New Roman" w:hAnsi="Times New Roman" w:cs="Times New Roman" w:hint="eastAsia"/>
                <w:b/>
                <w:bCs/>
                <w:color w:val="000000" w:themeColor="text1"/>
                <w:u w:val="single"/>
              </w:rPr>
              <w:t>9</w:t>
            </w:r>
            <w:r w:rsidRPr="006B5D8B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7</w:t>
            </w:r>
          </w:p>
        </w:tc>
      </w:tr>
      <w:bookmarkEnd w:id="5"/>
    </w:tbl>
    <w:p w14:paraId="07C801D7" w14:textId="77777777" w:rsidR="00463E6F" w:rsidRDefault="00463E6F" w:rsidP="00463E6F">
      <w:pPr>
        <w:rPr>
          <w:rFonts w:ascii="Times New Roman" w:hAnsi="Times New Roman" w:cs="Times New Roman"/>
          <w:szCs w:val="21"/>
        </w:rPr>
      </w:pPr>
    </w:p>
    <w:p w14:paraId="17C877DF" w14:textId="77777777" w:rsidR="00463E6F" w:rsidRDefault="00463E6F" w:rsidP="00463E6F">
      <w:pPr>
        <w:rPr>
          <w:rFonts w:ascii="Times New Roman" w:hAnsi="Times New Roman" w:cs="Times New Roman"/>
          <w:szCs w:val="21"/>
        </w:rPr>
      </w:pPr>
    </w:p>
    <w:p w14:paraId="00AB66FB" w14:textId="77777777" w:rsidR="00463E6F" w:rsidRDefault="00463E6F" w:rsidP="00463E6F">
      <w:pPr>
        <w:rPr>
          <w:rFonts w:ascii="Times New Roman" w:hAnsi="Times New Roman" w:cs="Times New Roman"/>
          <w:szCs w:val="21"/>
        </w:rPr>
      </w:pPr>
    </w:p>
    <w:p w14:paraId="4A9A4ACE" w14:textId="77777777" w:rsidR="00463E6F" w:rsidRDefault="00463E6F" w:rsidP="00463E6F">
      <w:pPr>
        <w:rPr>
          <w:rFonts w:ascii="Times New Roman" w:hAnsi="Times New Roman" w:cs="Times New Roman"/>
          <w:szCs w:val="21"/>
        </w:rPr>
      </w:pPr>
    </w:p>
    <w:p w14:paraId="1C348D57" w14:textId="77777777" w:rsidR="00463E6F" w:rsidRDefault="00463E6F" w:rsidP="00463E6F">
      <w:pPr>
        <w:rPr>
          <w:rFonts w:ascii="Times New Roman" w:hAnsi="Times New Roman" w:cs="Times New Roman"/>
          <w:szCs w:val="21"/>
        </w:rPr>
      </w:pPr>
    </w:p>
    <w:tbl>
      <w:tblPr>
        <w:tblStyle w:val="a7"/>
        <w:tblpPr w:leftFromText="180" w:rightFromText="180" w:vertAnchor="text" w:horzAnchor="margin" w:tblpXSpec="center" w:tblpY="-455"/>
        <w:tblW w:w="11204" w:type="dxa"/>
        <w:tblLayout w:type="fixed"/>
        <w:tblLook w:val="04A0" w:firstRow="1" w:lastRow="0" w:firstColumn="1" w:lastColumn="0" w:noHBand="0" w:noVBand="1"/>
      </w:tblPr>
      <w:tblGrid>
        <w:gridCol w:w="2205"/>
        <w:gridCol w:w="750"/>
        <w:gridCol w:w="750"/>
        <w:gridCol w:w="750"/>
        <w:gridCol w:w="750"/>
        <w:gridCol w:w="750"/>
        <w:gridCol w:w="749"/>
        <w:gridCol w:w="750"/>
        <w:gridCol w:w="750"/>
        <w:gridCol w:w="750"/>
        <w:gridCol w:w="750"/>
        <w:gridCol w:w="750"/>
        <w:gridCol w:w="750"/>
      </w:tblGrid>
      <w:tr w:rsidR="00463E6F" w14:paraId="6E28E361" w14:textId="77777777" w:rsidTr="00C246B3">
        <w:trPr>
          <w:trHeight w:val="377"/>
        </w:trPr>
        <w:tc>
          <w:tcPr>
            <w:tcW w:w="11204" w:type="dxa"/>
            <w:gridSpan w:val="1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71F1301" w14:textId="77777777" w:rsidR="00463E6F" w:rsidRPr="008346A9" w:rsidRDefault="00463E6F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46A9">
              <w:rPr>
                <w:rFonts w:ascii="Times New Roman" w:hAnsi="Times New Roman" w:cs="Times New Roman"/>
                <w:szCs w:val="21"/>
              </w:rPr>
              <w:t xml:space="preserve">Objective response rate in whole population for treatment </w:t>
            </w:r>
            <w:r w:rsidRPr="008346A9">
              <w:rPr>
                <w:rFonts w:ascii="Times New Roman" w:hAnsi="Times New Roman" w:cs="Times New Roman" w:hint="eastAsia"/>
                <w:szCs w:val="21"/>
              </w:rPr>
              <w:t>regimen</w:t>
            </w:r>
            <w:r w:rsidRPr="008346A9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463E6F" w14:paraId="49454525" w14:textId="77777777" w:rsidTr="00C246B3">
        <w:trPr>
          <w:trHeight w:val="377"/>
        </w:trPr>
        <w:tc>
          <w:tcPr>
            <w:tcW w:w="220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A7EE29" w14:textId="77777777" w:rsidR="00463E6F" w:rsidRPr="008346A9" w:rsidRDefault="00463E6F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46A9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8999" w:type="dxa"/>
            <w:gridSpan w:val="1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68605B" w14:textId="77777777" w:rsidR="00463E6F" w:rsidRPr="008346A9" w:rsidRDefault="00463E6F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46A9">
              <w:rPr>
                <w:rFonts w:ascii="Times New Roman" w:hAnsi="Times New Roman" w:cs="Times New Roman"/>
                <w:szCs w:val="21"/>
              </w:rPr>
              <w:t>Rank of possibility (%)</w:t>
            </w:r>
          </w:p>
        </w:tc>
      </w:tr>
      <w:tr w:rsidR="00463E6F" w14:paraId="3D1A0B9A" w14:textId="77777777" w:rsidTr="00C246B3">
        <w:trPr>
          <w:trHeight w:val="350"/>
        </w:trPr>
        <w:tc>
          <w:tcPr>
            <w:tcW w:w="22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7A7E3A" w14:textId="77777777" w:rsidR="00463E6F" w:rsidRPr="008346A9" w:rsidRDefault="00463E6F" w:rsidP="00C246B3"/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492C1E" w14:textId="77777777" w:rsidR="00463E6F" w:rsidRPr="008346A9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8346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2E6BD1" w14:textId="77777777" w:rsidR="00463E6F" w:rsidRPr="008346A9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8346A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EB0BF7" w14:textId="77777777" w:rsidR="00463E6F" w:rsidRPr="008346A9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8346A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36D0CF" w14:textId="77777777" w:rsidR="00463E6F" w:rsidRPr="008346A9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8346A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F55304" w14:textId="77777777" w:rsidR="00463E6F" w:rsidRPr="008346A9" w:rsidRDefault="00463E6F" w:rsidP="00C246B3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8346A9">
              <w:rPr>
                <w:rFonts w:ascii="Times New Roman" w:eastAsiaTheme="majorHAnsi" w:hAnsi="Times New Roman" w:cs="Times New Roman"/>
              </w:rPr>
              <w:t>5</w:t>
            </w:r>
          </w:p>
        </w:tc>
        <w:tc>
          <w:tcPr>
            <w:tcW w:w="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7E94AD" w14:textId="77777777" w:rsidR="00463E6F" w:rsidRPr="008346A9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8346A9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1A6A9D" w14:textId="77777777" w:rsidR="00463E6F" w:rsidRPr="008346A9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8346A9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790AF6" w14:textId="77777777" w:rsidR="00463E6F" w:rsidRPr="008346A9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8346A9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A65802" w14:textId="77777777" w:rsidR="00463E6F" w:rsidRPr="008346A9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8346A9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8B1A00" w14:textId="77777777" w:rsidR="00463E6F" w:rsidRPr="008346A9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8346A9">
              <w:rPr>
                <w:rFonts w:ascii="Times New Roman" w:hAnsi="Times New Roman" w:cs="Times New Roman" w:hint="eastAsia"/>
              </w:rPr>
              <w:t>1</w:t>
            </w:r>
            <w:r w:rsidRPr="008346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711A3C" w14:textId="77777777" w:rsidR="00463E6F" w:rsidRPr="008346A9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8346A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085E64" w14:textId="77777777" w:rsidR="00463E6F" w:rsidRPr="008346A9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8346A9">
              <w:rPr>
                <w:rFonts w:ascii="Times New Roman" w:hAnsi="Times New Roman" w:cs="Times New Roman" w:hint="eastAsia"/>
              </w:rPr>
              <w:t>1</w:t>
            </w:r>
            <w:r w:rsidRPr="008346A9">
              <w:rPr>
                <w:rFonts w:ascii="Times New Roman" w:hAnsi="Times New Roman" w:cs="Times New Roman"/>
              </w:rPr>
              <w:t>2</w:t>
            </w:r>
          </w:p>
        </w:tc>
      </w:tr>
      <w:tr w:rsidR="00E2502D" w14:paraId="5543B5F4" w14:textId="77777777" w:rsidTr="00C246B3">
        <w:trPr>
          <w:trHeight w:val="377"/>
        </w:trPr>
        <w:tc>
          <w:tcPr>
            <w:tcW w:w="22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3BF4A7" w14:textId="105A7BAF" w:rsidR="00E2502D" w:rsidRPr="008346A9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Pembr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B5D8B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B5D8B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257F1D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8A4A35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05ED7">
              <w:rPr>
                <w:rFonts w:ascii="Times New Roman" w:hAnsi="Times New Roman" w:cs="Times New Roman"/>
                <w:b/>
                <w:bCs/>
                <w:u w:val="single"/>
              </w:rPr>
              <w:t>23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4DC8D0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05ED7">
              <w:rPr>
                <w:rFonts w:ascii="Times New Roman" w:hAnsi="Times New Roman" w:cs="Times New Roman"/>
                <w:b/>
                <w:bCs/>
                <w:u w:val="single"/>
              </w:rPr>
              <w:t>23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1DD38B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05ED7">
              <w:rPr>
                <w:rFonts w:ascii="Times New Roman" w:hAnsi="Times New Roman" w:cs="Times New Roman"/>
                <w:b/>
                <w:bCs/>
                <w:u w:val="single"/>
              </w:rPr>
              <w:t>17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493844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004818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DA8DD2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7F879B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8228BE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61B5EC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8D01B7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87A14D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E2502D" w14:paraId="4E5584F8" w14:textId="77777777" w:rsidTr="00C246B3">
        <w:trPr>
          <w:trHeight w:val="377"/>
        </w:trPr>
        <w:tc>
          <w:tcPr>
            <w:tcW w:w="22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A82736" w14:textId="2A5C97D3" w:rsidR="00E2502D" w:rsidRPr="008346A9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Atez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B5D8B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B5D8B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F506BA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0FEBAE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D15172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2E5714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CFA436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DB6E87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2C12C0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05ED7">
              <w:rPr>
                <w:rFonts w:ascii="Times New Roman" w:hAnsi="Times New Roman" w:cs="Times New Roman" w:hint="eastAsia"/>
                <w:b/>
                <w:bCs/>
                <w:u w:val="single"/>
              </w:rPr>
              <w:t>2</w:t>
            </w:r>
            <w:r w:rsidRPr="00205ED7">
              <w:rPr>
                <w:rFonts w:ascii="Times New Roman" w:hAnsi="Times New Roman" w:cs="Times New Roman"/>
                <w:b/>
                <w:bCs/>
                <w:u w:val="single"/>
              </w:rPr>
              <w:t>4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D82433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05ED7">
              <w:rPr>
                <w:rFonts w:ascii="Times New Roman" w:hAnsi="Times New Roman" w:cs="Times New Roman" w:hint="eastAsia"/>
                <w:b/>
                <w:bCs/>
                <w:u w:val="single"/>
              </w:rPr>
              <w:t>3</w:t>
            </w:r>
            <w:r w:rsidRPr="00205ED7">
              <w:rPr>
                <w:rFonts w:ascii="Times New Roman" w:hAnsi="Times New Roman" w:cs="Times New Roman"/>
                <w:b/>
                <w:bCs/>
                <w:u w:val="single"/>
              </w:rPr>
              <w:t>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F160D6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1</w:t>
            </w:r>
            <w:r w:rsidRPr="00205E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1CE74E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E28BF4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1FE9B4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E2502D" w14:paraId="0B02F12A" w14:textId="77777777" w:rsidTr="00C246B3">
        <w:trPr>
          <w:trHeight w:val="377"/>
        </w:trPr>
        <w:tc>
          <w:tcPr>
            <w:tcW w:w="22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DAEB1F" w14:textId="58D7F661" w:rsidR="00E2502D" w:rsidRPr="008346A9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Care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B5D8B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B5D8B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7AD39D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14EF39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2A3899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CA05B8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4A5043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F61440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05ED7">
              <w:rPr>
                <w:rFonts w:ascii="Times New Roman" w:hAnsi="Times New Roman" w:cs="Times New Roman" w:hint="eastAsia"/>
                <w:b/>
                <w:bCs/>
                <w:u w:val="single"/>
              </w:rPr>
              <w:t>1</w:t>
            </w:r>
            <w:r w:rsidRPr="00205ED7">
              <w:rPr>
                <w:rFonts w:ascii="Times New Roman" w:hAnsi="Times New Roman" w:cs="Times New Roman"/>
                <w:b/>
                <w:bCs/>
                <w:u w:val="single"/>
              </w:rPr>
              <w:t>3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73A31B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452410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857153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594C21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CA52B2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D36629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2502D" w14:paraId="2D81118D" w14:textId="77777777" w:rsidTr="00C246B3">
        <w:trPr>
          <w:trHeight w:val="377"/>
        </w:trPr>
        <w:tc>
          <w:tcPr>
            <w:tcW w:w="22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EA8990" w14:textId="41FCA144" w:rsidR="00E2502D" w:rsidRPr="008346A9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</w:rPr>
              <w:t>Nivo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Chemo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AC20B8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7010A8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3BC064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50A17C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05ED7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17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4FD93B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05ED7">
              <w:rPr>
                <w:rFonts w:ascii="Times New Roman" w:hAnsi="Times New Roman" w:cs="Times New Roman" w:hint="eastAsia"/>
                <w:b/>
                <w:bCs/>
                <w:u w:val="single"/>
              </w:rPr>
              <w:t>1</w:t>
            </w:r>
            <w:r w:rsidRPr="00205ED7">
              <w:rPr>
                <w:rFonts w:ascii="Times New Roman" w:hAnsi="Times New Roman" w:cs="Times New Roman"/>
                <w:b/>
                <w:bCs/>
                <w:u w:val="single"/>
              </w:rPr>
              <w:t>6</w:t>
            </w:r>
          </w:p>
        </w:tc>
        <w:tc>
          <w:tcPr>
            <w:tcW w:w="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4D7557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05ED7">
              <w:rPr>
                <w:rFonts w:ascii="Times New Roman" w:hAnsi="Times New Roman" w:cs="Times New Roman" w:hint="eastAsia"/>
                <w:b/>
                <w:bCs/>
                <w:u w:val="single"/>
              </w:rPr>
              <w:t>1</w:t>
            </w:r>
            <w:r w:rsidRPr="00205ED7">
              <w:rPr>
                <w:rFonts w:ascii="Times New Roman" w:hAnsi="Times New Roman" w:cs="Times New Roman"/>
                <w:b/>
                <w:bCs/>
                <w:u w:val="single"/>
              </w:rPr>
              <w:t>3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9B5A55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E52C8C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EABD24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6701EB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C1672A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9FAB72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E2502D" w14:paraId="5EEFA406" w14:textId="77777777" w:rsidTr="00C246B3">
        <w:trPr>
          <w:trHeight w:val="377"/>
        </w:trPr>
        <w:tc>
          <w:tcPr>
            <w:tcW w:w="22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8B1F98" w14:textId="4C1A54DD" w:rsidR="00E2502D" w:rsidRPr="008346A9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</w:rPr>
              <w:t>Tisl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Chemo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47EE19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8613CA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B21D00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0F6310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584363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05ED7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16</w:t>
            </w:r>
          </w:p>
        </w:tc>
        <w:tc>
          <w:tcPr>
            <w:tcW w:w="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1E205A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CC1268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EB0754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8522EB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995F85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F25C77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D21154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E2502D" w14:paraId="572D06D0" w14:textId="77777777" w:rsidTr="00C246B3">
        <w:trPr>
          <w:trHeight w:val="362"/>
        </w:trPr>
        <w:tc>
          <w:tcPr>
            <w:tcW w:w="22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745239" w14:textId="282E015A" w:rsidR="00E2502D" w:rsidRPr="008346A9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</w:rPr>
              <w:t>Ipi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Chemo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831897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53486C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0E42D5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26B8EC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9123E1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1A492D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762668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AC1C5B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C887DB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10B5C2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19C9DD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61FCD2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05ED7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66</w:t>
            </w:r>
          </w:p>
        </w:tc>
      </w:tr>
      <w:tr w:rsidR="00E2502D" w14:paraId="253CD6E1" w14:textId="77777777" w:rsidTr="00C246B3">
        <w:trPr>
          <w:trHeight w:val="362"/>
        </w:trPr>
        <w:tc>
          <w:tcPr>
            <w:tcW w:w="22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6B4395" w14:textId="1E246283" w:rsidR="00E2502D" w:rsidRPr="008346A9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</w:rPr>
              <w:t>Nivo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Ipi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0CAC28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354C48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BC2026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2A4245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3D438E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558D67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1E9B23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3244CA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85C044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2DC41A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</w:pPr>
            <w:r w:rsidRPr="00205ED7">
              <w:rPr>
                <w:rFonts w:ascii="Times New Roman" w:hAnsi="Times New Roman" w:cs="Times New Roman" w:hint="eastAsia"/>
                <w:b/>
                <w:bCs/>
                <w:color w:val="000000" w:themeColor="text1"/>
                <w:u w:val="single"/>
              </w:rPr>
              <w:t>4</w:t>
            </w:r>
            <w:r w:rsidRPr="00205ED7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5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C8D34B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5EA06B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E2502D" w14:paraId="1F23AED3" w14:textId="77777777" w:rsidTr="00C246B3">
        <w:trPr>
          <w:trHeight w:val="362"/>
        </w:trPr>
        <w:tc>
          <w:tcPr>
            <w:tcW w:w="22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0C3D72" w14:textId="6B67C208" w:rsidR="00E2502D" w:rsidRPr="008346A9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</w:rPr>
              <w:t>Nivo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Ipi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Chemo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9E11BC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1B3289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6E986C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DA3B61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24D168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823C1B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</w:pPr>
            <w:r w:rsidRPr="00205ED7">
              <w:rPr>
                <w:rFonts w:ascii="Times New Roman" w:hAnsi="Times New Roman" w:cs="Times New Roman" w:hint="eastAsia"/>
                <w:b/>
                <w:bCs/>
                <w:color w:val="000000" w:themeColor="text1"/>
                <w:u w:val="single"/>
              </w:rPr>
              <w:t>1</w:t>
            </w:r>
            <w:r w:rsidRPr="00205ED7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3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488990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D2242A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C24AB5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B8C75D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C50ACF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3C80BE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</w:tr>
      <w:tr w:rsidR="00E2502D" w14:paraId="7C529AA8" w14:textId="77777777" w:rsidTr="00C246B3">
        <w:trPr>
          <w:trHeight w:val="362"/>
        </w:trPr>
        <w:tc>
          <w:tcPr>
            <w:tcW w:w="22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F6982A" w14:textId="32529869" w:rsidR="00E2502D" w:rsidRPr="008346A9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</w:rPr>
              <w:t>Atezo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Beva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Chemo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384FFC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05ED7">
              <w:rPr>
                <w:rFonts w:ascii="Times New Roman" w:hAnsi="Times New Roman" w:cs="Times New Roman" w:hint="eastAsia"/>
                <w:b/>
                <w:bCs/>
                <w:u w:val="single"/>
              </w:rPr>
              <w:t>4</w:t>
            </w:r>
            <w:r w:rsidRPr="00205ED7">
              <w:rPr>
                <w:rFonts w:ascii="Times New Roman" w:hAnsi="Times New Roman" w:cs="Times New Roman"/>
                <w:b/>
                <w:bCs/>
                <w:u w:val="single"/>
              </w:rPr>
              <w:t>3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615062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55B7A4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72C19A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7A2589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FEC486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C614A9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1351EA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3A5287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7CDAB0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DE5D04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A33C71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E2502D" w14:paraId="642B61DA" w14:textId="77777777" w:rsidTr="00C246B3">
        <w:trPr>
          <w:trHeight w:val="362"/>
        </w:trPr>
        <w:tc>
          <w:tcPr>
            <w:tcW w:w="22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04168C" w14:textId="155FC9C5" w:rsidR="00E2502D" w:rsidRPr="008346A9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</w:rPr>
              <w:t>Nivo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Beva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Chemo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E1A18C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FF438A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CECA25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2DAC14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2F75C5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C6062B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E78658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19DF4C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982DDD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246D85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8A796F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61634D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</w:tr>
      <w:tr w:rsidR="00E2502D" w14:paraId="5D1DE2C6" w14:textId="77777777" w:rsidTr="00C246B3">
        <w:trPr>
          <w:trHeight w:val="362"/>
        </w:trPr>
        <w:tc>
          <w:tcPr>
            <w:tcW w:w="22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55E313" w14:textId="33B46655" w:rsidR="00E2502D" w:rsidRPr="00D715A8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lightGray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Beva</w:t>
            </w:r>
            <w:r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Chemo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F54BE9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6DF4CB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551712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62C2CF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D88505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73FA8B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5F654A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BD839A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6E7BDD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</w:pPr>
            <w:r w:rsidRPr="00205ED7">
              <w:rPr>
                <w:rFonts w:ascii="Times New Roman" w:hAnsi="Times New Roman" w:cs="Times New Roman" w:hint="eastAsia"/>
                <w:b/>
                <w:bCs/>
                <w:color w:val="000000" w:themeColor="text1"/>
                <w:u w:val="single"/>
              </w:rPr>
              <w:t>2</w:t>
            </w:r>
            <w:r w:rsidRPr="00205ED7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4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92D415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DEFAC6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477344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</w:tr>
      <w:tr w:rsidR="00E2502D" w14:paraId="709884C8" w14:textId="77777777" w:rsidTr="00C246B3">
        <w:trPr>
          <w:trHeight w:val="362"/>
        </w:trPr>
        <w:tc>
          <w:tcPr>
            <w:tcW w:w="220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E91B57F" w14:textId="22BB0C3B" w:rsidR="00E2502D" w:rsidRPr="00D715A8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lightGray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Chemo</w:t>
            </w:r>
          </w:p>
        </w:tc>
        <w:tc>
          <w:tcPr>
            <w:tcW w:w="7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ECB4BD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1DE63D8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BA91D41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1D3FA8A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C3F553F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4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B65F47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7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71F758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7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2AA88F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7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D915BA0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7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C74F59E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DFFAF34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</w:pPr>
            <w:r w:rsidRPr="00205ED7">
              <w:rPr>
                <w:rFonts w:ascii="Times New Roman" w:hAnsi="Times New Roman" w:cs="Times New Roman" w:hint="eastAsia"/>
                <w:b/>
                <w:bCs/>
                <w:color w:val="000000" w:themeColor="text1"/>
                <w:u w:val="single"/>
              </w:rPr>
              <w:t>6</w:t>
            </w:r>
            <w:r w:rsidRPr="00205ED7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0</w:t>
            </w:r>
          </w:p>
        </w:tc>
        <w:tc>
          <w:tcPr>
            <w:tcW w:w="7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F11AA8" w14:textId="77777777" w:rsidR="00E2502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</w:tbl>
    <w:p w14:paraId="262AE01F" w14:textId="57883450" w:rsidR="00463E6F" w:rsidRDefault="00463E6F" w:rsidP="00463E6F">
      <w:pPr>
        <w:rPr>
          <w:rFonts w:ascii="Times New Roman" w:hAnsi="Times New Roman" w:cs="Times New Roman"/>
          <w:szCs w:val="21"/>
        </w:rPr>
      </w:pPr>
    </w:p>
    <w:p w14:paraId="55E4DBA7" w14:textId="4484C90D" w:rsidR="00463E6F" w:rsidRDefault="00463E6F" w:rsidP="00463E6F">
      <w:pPr>
        <w:rPr>
          <w:rFonts w:ascii="Times New Roman" w:hAnsi="Times New Roman" w:cs="Times New Roman"/>
          <w:szCs w:val="21"/>
        </w:rPr>
      </w:pPr>
    </w:p>
    <w:p w14:paraId="47CB8011" w14:textId="4542AFA3" w:rsidR="00463E6F" w:rsidRDefault="00463E6F" w:rsidP="00463E6F">
      <w:pPr>
        <w:rPr>
          <w:rFonts w:ascii="Times New Roman" w:hAnsi="Times New Roman" w:cs="Times New Roman"/>
          <w:szCs w:val="21"/>
        </w:rPr>
      </w:pPr>
    </w:p>
    <w:tbl>
      <w:tblPr>
        <w:tblStyle w:val="a7"/>
        <w:tblpPr w:leftFromText="180" w:rightFromText="180" w:vertAnchor="text" w:horzAnchor="margin" w:tblpXSpec="center" w:tblpY="-455"/>
        <w:tblW w:w="11204" w:type="dxa"/>
        <w:tblLayout w:type="fixed"/>
        <w:tblLook w:val="04A0" w:firstRow="1" w:lastRow="0" w:firstColumn="1" w:lastColumn="0" w:noHBand="0" w:noVBand="1"/>
      </w:tblPr>
      <w:tblGrid>
        <w:gridCol w:w="2205"/>
        <w:gridCol w:w="750"/>
        <w:gridCol w:w="750"/>
        <w:gridCol w:w="750"/>
        <w:gridCol w:w="750"/>
        <w:gridCol w:w="750"/>
        <w:gridCol w:w="749"/>
        <w:gridCol w:w="750"/>
        <w:gridCol w:w="750"/>
        <w:gridCol w:w="750"/>
        <w:gridCol w:w="750"/>
        <w:gridCol w:w="750"/>
        <w:gridCol w:w="750"/>
      </w:tblGrid>
      <w:tr w:rsidR="00463E6F" w:rsidRPr="00205ED7" w14:paraId="54A97DC8" w14:textId="77777777" w:rsidTr="00C246B3">
        <w:trPr>
          <w:trHeight w:val="377"/>
        </w:trPr>
        <w:tc>
          <w:tcPr>
            <w:tcW w:w="11204" w:type="dxa"/>
            <w:gridSpan w:val="1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4FCE351" w14:textId="77777777" w:rsidR="00463E6F" w:rsidRPr="00205ED7" w:rsidRDefault="00463E6F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5ED7">
              <w:rPr>
                <w:rFonts w:ascii="Times New Roman" w:hAnsi="Times New Roman" w:cs="Times New Roman"/>
                <w:szCs w:val="21"/>
              </w:rPr>
              <w:t>Grade ≥3 adverse events in whole population for treatment modes</w:t>
            </w:r>
          </w:p>
        </w:tc>
      </w:tr>
      <w:tr w:rsidR="00463E6F" w:rsidRPr="00205ED7" w14:paraId="07396AAF" w14:textId="77777777" w:rsidTr="00C246B3">
        <w:trPr>
          <w:trHeight w:val="377"/>
        </w:trPr>
        <w:tc>
          <w:tcPr>
            <w:tcW w:w="220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4B35F4" w14:textId="77777777" w:rsidR="00463E6F" w:rsidRPr="00205ED7" w:rsidRDefault="00463E6F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5ED7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8999" w:type="dxa"/>
            <w:gridSpan w:val="1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619261" w14:textId="77777777" w:rsidR="00463E6F" w:rsidRPr="00205ED7" w:rsidRDefault="00463E6F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5ED7">
              <w:rPr>
                <w:rFonts w:ascii="Times New Roman" w:hAnsi="Times New Roman" w:cs="Times New Roman"/>
                <w:szCs w:val="21"/>
              </w:rPr>
              <w:t>Rank of possibility (%)</w:t>
            </w:r>
          </w:p>
        </w:tc>
      </w:tr>
      <w:tr w:rsidR="00463E6F" w:rsidRPr="00205ED7" w14:paraId="37DC3F2F" w14:textId="77777777" w:rsidTr="00C246B3">
        <w:trPr>
          <w:trHeight w:val="350"/>
        </w:trPr>
        <w:tc>
          <w:tcPr>
            <w:tcW w:w="22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BE6E14" w14:textId="77777777" w:rsidR="00463E6F" w:rsidRPr="00205ED7" w:rsidRDefault="00463E6F" w:rsidP="00C246B3"/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91B913" w14:textId="77777777" w:rsidR="00463E6F" w:rsidRPr="00205ED7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75F681" w14:textId="77777777" w:rsidR="00463E6F" w:rsidRPr="00205ED7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7E7C38" w14:textId="77777777" w:rsidR="00463E6F" w:rsidRPr="00205ED7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704383" w14:textId="77777777" w:rsidR="00463E6F" w:rsidRPr="00205ED7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DAEA42" w14:textId="77777777" w:rsidR="00463E6F" w:rsidRPr="00205ED7" w:rsidRDefault="00463E6F" w:rsidP="00C246B3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205ED7">
              <w:rPr>
                <w:rFonts w:ascii="Times New Roman" w:eastAsiaTheme="majorHAnsi" w:hAnsi="Times New Roman" w:cs="Times New Roman"/>
              </w:rPr>
              <w:t>5</w:t>
            </w:r>
          </w:p>
        </w:tc>
        <w:tc>
          <w:tcPr>
            <w:tcW w:w="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59AE83" w14:textId="77777777" w:rsidR="00463E6F" w:rsidRPr="00205ED7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888479" w14:textId="77777777" w:rsidR="00463E6F" w:rsidRPr="00205ED7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4EE83A" w14:textId="77777777" w:rsidR="00463E6F" w:rsidRPr="00205ED7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2FE3D7" w14:textId="77777777" w:rsidR="00463E6F" w:rsidRPr="00205ED7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44A916" w14:textId="77777777" w:rsidR="00463E6F" w:rsidRPr="00205ED7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1</w:t>
            </w:r>
            <w:r w:rsidRPr="00205E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17A61B" w14:textId="77777777" w:rsidR="00463E6F" w:rsidRPr="00205ED7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4C300D" w14:textId="77777777" w:rsidR="00463E6F" w:rsidRPr="00205ED7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1</w:t>
            </w:r>
            <w:r w:rsidRPr="00205ED7">
              <w:rPr>
                <w:rFonts w:ascii="Times New Roman" w:hAnsi="Times New Roman" w:cs="Times New Roman"/>
              </w:rPr>
              <w:t>2</w:t>
            </w:r>
          </w:p>
        </w:tc>
      </w:tr>
      <w:tr w:rsidR="00E2502D" w:rsidRPr="00205ED7" w14:paraId="4C6E4E96" w14:textId="77777777" w:rsidTr="00C246B3">
        <w:trPr>
          <w:trHeight w:val="377"/>
        </w:trPr>
        <w:tc>
          <w:tcPr>
            <w:tcW w:w="22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70CD76" w14:textId="49745E4A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Pembr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B5D8B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B5D8B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86E41C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E9E183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7D222E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94EC0A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3037B7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D63988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69C5E9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DA5BA1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FA0895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  <w:u w:val="single"/>
              </w:rPr>
            </w:pPr>
            <w:r w:rsidRPr="00205ED7">
              <w:rPr>
                <w:rFonts w:ascii="Times New Roman" w:hAnsi="Times New Roman" w:cs="Times New Roman"/>
                <w:b/>
                <w:bCs/>
                <w:u w:val="single"/>
              </w:rPr>
              <w:t>42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27EE7B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F4C0EC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99E837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/>
              </w:rPr>
              <w:t>5</w:t>
            </w:r>
          </w:p>
        </w:tc>
      </w:tr>
      <w:tr w:rsidR="00E2502D" w:rsidRPr="00205ED7" w14:paraId="23E1C7AE" w14:textId="77777777" w:rsidTr="00C246B3">
        <w:trPr>
          <w:trHeight w:val="377"/>
        </w:trPr>
        <w:tc>
          <w:tcPr>
            <w:tcW w:w="22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C9AAB5" w14:textId="3669FDF6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Atez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B5D8B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B5D8B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A6AFE7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B71C10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BC8847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C4C5F1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1</w:t>
            </w:r>
            <w:r w:rsidRPr="00205E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EA603A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05ED7">
              <w:rPr>
                <w:rFonts w:ascii="Times New Roman" w:hAnsi="Times New Roman" w:cs="Times New Roman"/>
                <w:b/>
                <w:bCs/>
                <w:u w:val="single"/>
              </w:rPr>
              <w:t>36</w:t>
            </w:r>
          </w:p>
        </w:tc>
        <w:tc>
          <w:tcPr>
            <w:tcW w:w="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7A7B52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05ED7">
              <w:rPr>
                <w:rFonts w:ascii="Times New Roman" w:hAnsi="Times New Roman" w:cs="Times New Roman" w:hint="eastAsia"/>
                <w:b/>
                <w:bCs/>
                <w:u w:val="single"/>
              </w:rPr>
              <w:t>2</w:t>
            </w:r>
            <w:r w:rsidRPr="00205ED7">
              <w:rPr>
                <w:rFonts w:ascii="Times New Roman" w:hAnsi="Times New Roman" w:cs="Times New Roman"/>
                <w:b/>
                <w:bCs/>
                <w:u w:val="single"/>
              </w:rPr>
              <w:t>8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D9C1FE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1</w:t>
            </w:r>
            <w:r w:rsidRPr="00205E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F418E0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6AF68F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8193BB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0D473A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722AD3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E2502D" w:rsidRPr="00205ED7" w14:paraId="4605C908" w14:textId="77777777" w:rsidTr="00C246B3">
        <w:trPr>
          <w:trHeight w:val="377"/>
        </w:trPr>
        <w:tc>
          <w:tcPr>
            <w:tcW w:w="22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B62EB0" w14:textId="166C242A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</w:rPr>
              <w:t>Care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B5D8B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B5D8B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29CC90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5ED7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9973BF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2</w:t>
            </w:r>
            <w:r w:rsidRPr="00205E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FA5283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/>
              </w:rPr>
              <w:t>1</w:t>
            </w:r>
            <w:r w:rsidRPr="00205ED7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3C232F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/>
              </w:rPr>
              <w:t>2</w:t>
            </w:r>
            <w:r w:rsidRPr="00205ED7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1EB9BB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C83E34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075A15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17C7F2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5E7378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80934A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9F6FC6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8FDC5D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E2502D" w:rsidRPr="00205ED7" w14:paraId="35060DE7" w14:textId="77777777" w:rsidTr="00C246B3">
        <w:trPr>
          <w:trHeight w:val="377"/>
        </w:trPr>
        <w:tc>
          <w:tcPr>
            <w:tcW w:w="22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FE0B4D" w14:textId="13AC408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</w:rPr>
              <w:t>Nivo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Chemo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04692E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43EC3E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CADAE4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3C4AE6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122CE1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1</w:t>
            </w:r>
            <w:r w:rsidRPr="00205E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50669D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1</w:t>
            </w:r>
            <w:r w:rsidRPr="00205E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7D7BAF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05ED7">
              <w:rPr>
                <w:rFonts w:ascii="Times New Roman" w:hAnsi="Times New Roman" w:cs="Times New Roman" w:hint="eastAsia"/>
                <w:b/>
                <w:bCs/>
                <w:u w:val="single"/>
              </w:rPr>
              <w:t>2</w:t>
            </w:r>
            <w:r w:rsidRPr="00205ED7">
              <w:rPr>
                <w:rFonts w:ascii="Times New Roman" w:hAnsi="Times New Roman" w:cs="Times New Roman"/>
                <w:b/>
                <w:bCs/>
                <w:u w:val="single"/>
              </w:rPr>
              <w:t>5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FEE2EF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2</w:t>
            </w:r>
            <w:r w:rsidRPr="00205E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54B620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DBD885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0E3991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C31B96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/>
              </w:rPr>
              <w:t>1</w:t>
            </w:r>
          </w:p>
        </w:tc>
      </w:tr>
      <w:tr w:rsidR="00E2502D" w:rsidRPr="00205ED7" w14:paraId="26D963B1" w14:textId="77777777" w:rsidTr="00C246B3">
        <w:trPr>
          <w:trHeight w:val="377"/>
        </w:trPr>
        <w:tc>
          <w:tcPr>
            <w:tcW w:w="22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502A8A" w14:textId="3834071E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</w:rPr>
              <w:t>Tisl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Chemo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7CD5E2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263292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6EBAFE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0885B5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FE25A7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F75AA6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5D6A1E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BCFC9C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339BE1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EFCAD9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45C4F1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A130C9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/>
              </w:rPr>
              <w:t>0</w:t>
            </w:r>
          </w:p>
        </w:tc>
      </w:tr>
      <w:tr w:rsidR="00E2502D" w:rsidRPr="00205ED7" w14:paraId="38B27673" w14:textId="77777777" w:rsidTr="00C246B3">
        <w:trPr>
          <w:trHeight w:val="362"/>
        </w:trPr>
        <w:tc>
          <w:tcPr>
            <w:tcW w:w="22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D23A84" w14:textId="44711384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</w:rPr>
              <w:t>Ipi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Chemo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1BC327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1A89E8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2961D9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9B9022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F53B13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E80FC3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5ED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B166BC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5ED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BF0B4C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5ED7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2123A6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5ED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205ED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616442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5ED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205ED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50005B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5ED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205ED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2A8EBB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</w:tr>
      <w:tr w:rsidR="00E2502D" w:rsidRPr="00205ED7" w14:paraId="5B41A7F0" w14:textId="77777777" w:rsidTr="00C246B3">
        <w:trPr>
          <w:trHeight w:val="362"/>
        </w:trPr>
        <w:tc>
          <w:tcPr>
            <w:tcW w:w="22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76DD70" w14:textId="332AC060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</w:rPr>
              <w:t>Nivo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Ipi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19EC5A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8D0A4B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D0B1AB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3CBF78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8A29FA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7904F5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5ED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BFFA20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5ED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EBA21A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5ED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B67850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5ED7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329018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5ED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205ED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CECC4C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</w:pPr>
            <w:r w:rsidRPr="00205ED7">
              <w:rPr>
                <w:rFonts w:ascii="Times New Roman" w:hAnsi="Times New Roman" w:cs="Times New Roman" w:hint="eastAsia"/>
                <w:b/>
                <w:bCs/>
                <w:color w:val="000000" w:themeColor="text1"/>
                <w:u w:val="single"/>
              </w:rPr>
              <w:t>3</w:t>
            </w:r>
            <w:r w:rsidRPr="00205ED7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4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8068CE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</w:pPr>
            <w:r w:rsidRPr="00205ED7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45</w:t>
            </w:r>
          </w:p>
        </w:tc>
      </w:tr>
      <w:tr w:rsidR="00E2502D" w:rsidRPr="00205ED7" w14:paraId="1D170106" w14:textId="77777777" w:rsidTr="00C246B3">
        <w:trPr>
          <w:trHeight w:val="362"/>
        </w:trPr>
        <w:tc>
          <w:tcPr>
            <w:tcW w:w="22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D47AC2" w14:textId="7A1DB778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</w:rPr>
              <w:t>Nivo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Ipi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Chemo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760C69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C7113B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ECD7D4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20C03A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7B2D3D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835188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5ED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205ED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DB961D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5ED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205ED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1AA9DC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</w:pPr>
            <w:r w:rsidRPr="00205ED7">
              <w:rPr>
                <w:rFonts w:ascii="Times New Roman" w:hAnsi="Times New Roman" w:cs="Times New Roman" w:hint="eastAsia"/>
                <w:b/>
                <w:bCs/>
                <w:color w:val="000000" w:themeColor="text1"/>
                <w:u w:val="single"/>
              </w:rPr>
              <w:t>3</w:t>
            </w:r>
            <w:r w:rsidRPr="00205ED7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F30FCC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5ED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205ED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B1EBC4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5ED7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AE6BD6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5ED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6BBBF9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5ED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</w:tr>
      <w:tr w:rsidR="00E2502D" w:rsidRPr="00205ED7" w14:paraId="09FF7AE1" w14:textId="77777777" w:rsidTr="00C246B3">
        <w:trPr>
          <w:trHeight w:val="362"/>
        </w:trPr>
        <w:tc>
          <w:tcPr>
            <w:tcW w:w="22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8EF430" w14:textId="696BDE70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</w:rPr>
              <w:t>Atezo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Beva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Chemo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3A8C7A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05ED7">
              <w:rPr>
                <w:rFonts w:ascii="Times New Roman" w:hAnsi="Times New Roman" w:cs="Times New Roman"/>
                <w:b/>
                <w:bCs/>
                <w:u w:val="single"/>
              </w:rPr>
              <w:t>65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2BD48A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857468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CF99CD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4C31BA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1C87C3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5ED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90F97C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5ED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C00C59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5ED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A68761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5ED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A44DEE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5ED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4E9E6C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5ED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204B8E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5ED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E2502D" w:rsidRPr="00205ED7" w14:paraId="4C1A5B22" w14:textId="77777777" w:rsidTr="00C246B3">
        <w:trPr>
          <w:trHeight w:val="362"/>
        </w:trPr>
        <w:tc>
          <w:tcPr>
            <w:tcW w:w="22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19B99F" w14:textId="682036D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</w:rPr>
              <w:t>Nivo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Beva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</w:rPr>
              <w:t>Chemo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F2BEDC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1</w:t>
            </w:r>
            <w:r w:rsidRPr="00205E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90DD4F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05ED7">
              <w:rPr>
                <w:rFonts w:ascii="Times New Roman" w:hAnsi="Times New Roman" w:cs="Times New Roman" w:hint="eastAsia"/>
                <w:b/>
                <w:bCs/>
                <w:u w:val="single"/>
              </w:rPr>
              <w:t>3</w:t>
            </w:r>
            <w:r w:rsidRPr="00205ED7">
              <w:rPr>
                <w:rFonts w:ascii="Times New Roman" w:hAnsi="Times New Roman" w:cs="Times New Roman"/>
                <w:b/>
                <w:bCs/>
                <w:u w:val="single"/>
              </w:rPr>
              <w:t>3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86DBF1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1</w:t>
            </w:r>
            <w:r w:rsidRPr="00205E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B087E4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1</w:t>
            </w:r>
            <w:r w:rsidRPr="00205E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59F96A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C22B34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5ED7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003F9D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5ED7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9515B8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5ED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6F09B7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5ED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D4821A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5ED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900A5E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5ED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EA99C8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5ED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E2502D" w:rsidRPr="00205ED7" w14:paraId="287AAF44" w14:textId="77777777" w:rsidTr="00C246B3">
        <w:trPr>
          <w:trHeight w:val="362"/>
        </w:trPr>
        <w:tc>
          <w:tcPr>
            <w:tcW w:w="22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26FA26" w14:textId="7F3E7D13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lightGray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Beva</w:t>
            </w:r>
            <w:r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 xml:space="preserve"> </w:t>
            </w:r>
            <w:r w:rsidRPr="006B5D8B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Chemo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5752A1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09C7A1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1</w:t>
            </w:r>
            <w:r w:rsidRPr="00205E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3C1680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05ED7">
              <w:rPr>
                <w:rFonts w:ascii="Times New Roman" w:hAnsi="Times New Roman" w:cs="Times New Roman" w:hint="eastAsia"/>
                <w:b/>
                <w:bCs/>
                <w:u w:val="single"/>
              </w:rPr>
              <w:t>3</w:t>
            </w:r>
            <w:r w:rsidRPr="00205ED7">
              <w:rPr>
                <w:rFonts w:ascii="Times New Roman" w:hAnsi="Times New Roman" w:cs="Times New Roman"/>
                <w:b/>
                <w:bCs/>
                <w:u w:val="single"/>
              </w:rPr>
              <w:t>5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37EA05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05ED7">
              <w:rPr>
                <w:rFonts w:ascii="Times New Roman" w:hAnsi="Times New Roman" w:cs="Times New Roman" w:hint="eastAsia"/>
                <w:b/>
                <w:bCs/>
                <w:u w:val="single"/>
              </w:rPr>
              <w:t>3</w:t>
            </w:r>
            <w:r w:rsidRPr="00205ED7">
              <w:rPr>
                <w:rFonts w:ascii="Times New Roman" w:hAnsi="Times New Roman" w:cs="Times New Roman"/>
                <w:b/>
                <w:bCs/>
                <w:u w:val="single"/>
              </w:rPr>
              <w:t>1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197A2A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1</w:t>
            </w:r>
            <w:r w:rsidRPr="00205E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706782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5ED7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3FE6A8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5ED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807B65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5ED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0AACA8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5ED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8E7023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5ED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70D704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5ED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F5884D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5ED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E2502D" w:rsidRPr="00205ED7" w14:paraId="50B3FDF7" w14:textId="77777777" w:rsidTr="00C246B3">
        <w:trPr>
          <w:trHeight w:val="362"/>
        </w:trPr>
        <w:tc>
          <w:tcPr>
            <w:tcW w:w="220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A28D83" w14:textId="14179D8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lightGray"/>
              </w:rPr>
            </w:pPr>
            <w:r w:rsidRPr="006B5D8B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Chemo</w:t>
            </w:r>
          </w:p>
        </w:tc>
        <w:tc>
          <w:tcPr>
            <w:tcW w:w="7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81B8AD8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3AA5968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934DBED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BE5D137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A97F4B5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205ED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4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293B9C5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5ED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7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84A7144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5ED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AE8081B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5ED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7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8BDBCF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5ED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205ED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A7C7289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</w:pPr>
            <w:r w:rsidRPr="00205ED7">
              <w:rPr>
                <w:rFonts w:ascii="Times New Roman" w:hAnsi="Times New Roman" w:cs="Times New Roman" w:hint="eastAsia"/>
                <w:b/>
                <w:bCs/>
                <w:color w:val="000000" w:themeColor="text1"/>
                <w:u w:val="single"/>
              </w:rPr>
              <w:t>5</w:t>
            </w:r>
            <w:r w:rsidRPr="00205ED7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2</w:t>
            </w:r>
          </w:p>
        </w:tc>
        <w:tc>
          <w:tcPr>
            <w:tcW w:w="7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42BF8D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5ED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205ED7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7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2BB262B" w14:textId="77777777" w:rsidR="00E2502D" w:rsidRPr="00205ED7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5ED7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</w:tr>
    </w:tbl>
    <w:p w14:paraId="1E4DC313" w14:textId="0C4489AE" w:rsidR="00463E6F" w:rsidRDefault="00753A35">
      <w:pPr>
        <w:sectPr w:rsidR="00463E6F" w:rsidSect="00753A35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                                                                                                                                </w:t>
      </w:r>
    </w:p>
    <w:tbl>
      <w:tblPr>
        <w:tblStyle w:val="a7"/>
        <w:tblpPr w:leftFromText="180" w:rightFromText="180" w:vertAnchor="text" w:horzAnchor="page" w:tblpX="853" w:tblpY="61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835"/>
        <w:gridCol w:w="835"/>
        <w:gridCol w:w="836"/>
        <w:gridCol w:w="835"/>
        <w:gridCol w:w="835"/>
        <w:gridCol w:w="836"/>
      </w:tblGrid>
      <w:tr w:rsidR="00F20194" w14:paraId="5BEBC83A" w14:textId="77777777" w:rsidTr="009E0B3B">
        <w:trPr>
          <w:trHeight w:val="377"/>
        </w:trPr>
        <w:tc>
          <w:tcPr>
            <w:tcW w:w="7422" w:type="dxa"/>
            <w:gridSpan w:val="7"/>
            <w:shd w:val="clear" w:color="auto" w:fill="auto"/>
            <w:vAlign w:val="center"/>
          </w:tcPr>
          <w:p w14:paraId="0A96F2C3" w14:textId="3487BB48" w:rsidR="00F20194" w:rsidRPr="009C5D1B" w:rsidRDefault="00F20194" w:rsidP="009E0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" w:name="_Hlk70009964"/>
            <w:bookmarkStart w:id="7" w:name="_Hlk71579889"/>
            <w:r w:rsidRPr="009C5D1B">
              <w:rPr>
                <w:rFonts w:ascii="Times New Roman" w:hAnsi="Times New Roman" w:cs="Times New Roman"/>
                <w:szCs w:val="21"/>
              </w:rPr>
              <w:lastRenderedPageBreak/>
              <w:t>Overall survival in PD-L1-high</w:t>
            </w:r>
            <w:r w:rsidRPr="009C5D1B">
              <w:t xml:space="preserve"> </w:t>
            </w:r>
            <w:r w:rsidRPr="009C5D1B">
              <w:rPr>
                <w:rFonts w:ascii="Times New Roman" w:hAnsi="Times New Roman" w:cs="Times New Roman"/>
                <w:szCs w:val="21"/>
              </w:rPr>
              <w:t>cohort for treatment modes</w:t>
            </w:r>
          </w:p>
        </w:tc>
      </w:tr>
      <w:tr w:rsidR="00F20194" w14:paraId="65EFCD23" w14:textId="77777777" w:rsidTr="009E0B3B">
        <w:trPr>
          <w:trHeight w:val="377"/>
        </w:trPr>
        <w:tc>
          <w:tcPr>
            <w:tcW w:w="2410" w:type="dxa"/>
            <w:vMerge w:val="restart"/>
            <w:shd w:val="clear" w:color="auto" w:fill="auto"/>
            <w:vAlign w:val="center"/>
          </w:tcPr>
          <w:p w14:paraId="7F6D4B68" w14:textId="77777777" w:rsidR="00F20194" w:rsidRPr="009C5D1B" w:rsidRDefault="00F20194" w:rsidP="009E0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D1B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5012" w:type="dxa"/>
            <w:gridSpan w:val="6"/>
            <w:shd w:val="clear" w:color="auto" w:fill="auto"/>
            <w:vAlign w:val="center"/>
          </w:tcPr>
          <w:p w14:paraId="1EF2DC07" w14:textId="46BA14E7" w:rsidR="00F20194" w:rsidRPr="009C5D1B" w:rsidRDefault="00F20194" w:rsidP="009E0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D1B">
              <w:rPr>
                <w:rFonts w:ascii="Times New Roman" w:hAnsi="Times New Roman" w:cs="Times New Roman"/>
                <w:szCs w:val="21"/>
              </w:rPr>
              <w:t>Rank of possibility (%)</w:t>
            </w:r>
          </w:p>
        </w:tc>
      </w:tr>
      <w:tr w:rsidR="00F20194" w14:paraId="3C0ECE15" w14:textId="77777777" w:rsidTr="009E0B3B">
        <w:trPr>
          <w:trHeight w:val="347"/>
        </w:trPr>
        <w:tc>
          <w:tcPr>
            <w:tcW w:w="2410" w:type="dxa"/>
            <w:vMerge/>
            <w:shd w:val="clear" w:color="auto" w:fill="auto"/>
          </w:tcPr>
          <w:p w14:paraId="3B9D9454" w14:textId="77777777" w:rsidR="00F20194" w:rsidRPr="009C5D1B" w:rsidRDefault="00F20194" w:rsidP="009E0B3B"/>
        </w:tc>
        <w:tc>
          <w:tcPr>
            <w:tcW w:w="835" w:type="dxa"/>
            <w:shd w:val="clear" w:color="auto" w:fill="auto"/>
            <w:vAlign w:val="center"/>
          </w:tcPr>
          <w:p w14:paraId="27502179" w14:textId="77777777" w:rsidR="00F20194" w:rsidRPr="009C5D1B" w:rsidRDefault="00F20194" w:rsidP="009E0B3B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820F952" w14:textId="77777777" w:rsidR="00F20194" w:rsidRPr="009C5D1B" w:rsidRDefault="00F20194" w:rsidP="009E0B3B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4099AE1" w14:textId="77777777" w:rsidR="00F20194" w:rsidRPr="009C5D1B" w:rsidRDefault="00F20194" w:rsidP="009E0B3B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F876647" w14:textId="77777777" w:rsidR="00F20194" w:rsidRPr="009C5D1B" w:rsidRDefault="00F20194" w:rsidP="009E0B3B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86BA901" w14:textId="77777777" w:rsidR="00F20194" w:rsidRPr="009C5D1B" w:rsidRDefault="00F20194" w:rsidP="009E0B3B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9C5D1B">
              <w:rPr>
                <w:rFonts w:ascii="Times New Roman" w:eastAsiaTheme="majorHAnsi" w:hAnsi="Times New Roman" w:cs="Times New Roman"/>
              </w:rPr>
              <w:t>5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153F64E8" w14:textId="34196CDD" w:rsidR="00F20194" w:rsidRPr="009C5D1B" w:rsidRDefault="00F20194" w:rsidP="009E0B3B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/>
              </w:rPr>
              <w:t>6</w:t>
            </w:r>
          </w:p>
        </w:tc>
      </w:tr>
      <w:tr w:rsidR="00E2502D" w14:paraId="3B988A38" w14:textId="77777777" w:rsidTr="009E0B3B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1F04BF24" w14:textId="059D683D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h</w:t>
            </w:r>
            <w:r w:rsidRPr="0015621F">
              <w:rPr>
                <w:rFonts w:ascii="Times New Roman" w:hAnsi="Times New Roman" w:cs="Times New Roman"/>
              </w:rPr>
              <w:t>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42594CF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2</w:t>
            </w:r>
            <w:r w:rsidRPr="009C5D1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0CA7CAE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9C5D1B">
              <w:rPr>
                <w:rFonts w:ascii="Times New Roman" w:hAnsi="Times New Roman" w:cs="Times New Roman" w:hint="eastAsia"/>
                <w:b/>
                <w:bCs/>
                <w:u w:val="single"/>
              </w:rPr>
              <w:t>4</w:t>
            </w:r>
            <w:r w:rsidRPr="009C5D1B">
              <w:rPr>
                <w:rFonts w:ascii="Times New Roman" w:hAnsi="Times New Roman" w:cs="Times New Roman"/>
                <w:b/>
                <w:bCs/>
                <w:u w:val="single"/>
              </w:rPr>
              <w:t>5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31DCA84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2</w:t>
            </w:r>
            <w:r w:rsidRPr="009C5D1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8EF29B5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A1FDE97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3AB3EE4" w14:textId="6717D3E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/>
              </w:rPr>
              <w:t>0</w:t>
            </w:r>
          </w:p>
        </w:tc>
      </w:tr>
      <w:tr w:rsidR="00E2502D" w14:paraId="03818DEC" w14:textId="77777777" w:rsidTr="009E0B3B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65FB5491" w14:textId="6665A17F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I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5E830CA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7A4A7B9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1</w:t>
            </w:r>
            <w:r w:rsidRPr="009C5D1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2C3453E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9C5D1B">
              <w:rPr>
                <w:rFonts w:ascii="Times New Roman" w:hAnsi="Times New Roman" w:cs="Times New Roman" w:hint="eastAsia"/>
                <w:b/>
                <w:bCs/>
                <w:u w:val="single"/>
              </w:rPr>
              <w:t>2</w:t>
            </w:r>
            <w:r w:rsidRPr="009C5D1B">
              <w:rPr>
                <w:rFonts w:ascii="Times New Roman" w:hAnsi="Times New Roman" w:cs="Times New Roman"/>
                <w:b/>
                <w:bCs/>
                <w:u w:val="single"/>
              </w:rPr>
              <w:t>5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844179F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9C5D1B">
              <w:rPr>
                <w:rFonts w:ascii="Times New Roman" w:hAnsi="Times New Roman" w:cs="Times New Roman" w:hint="eastAsia"/>
                <w:b/>
                <w:bCs/>
                <w:u w:val="single"/>
              </w:rPr>
              <w:t>3</w:t>
            </w:r>
            <w:r w:rsidRPr="009C5D1B">
              <w:rPr>
                <w:rFonts w:ascii="Times New Roman" w:hAnsi="Times New Roman" w:cs="Times New Roman"/>
                <w:b/>
                <w:bCs/>
                <w:u w:val="single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74AD5CD" w14:textId="3CDAD61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2</w:t>
            </w:r>
            <w:r w:rsidRPr="009C5D1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CF8E54D" w14:textId="2E1CE2BE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E2502D" w14:paraId="230645D7" w14:textId="77777777" w:rsidTr="009E0B3B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1C2E4D23" w14:textId="41A9B965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751E63F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5D1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C5D1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BFAD102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1</w:t>
            </w:r>
            <w:r w:rsidRPr="009C5D1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0311690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2</w:t>
            </w:r>
            <w:r w:rsidRPr="009C5D1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63B6E2D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2</w:t>
            </w:r>
            <w:r w:rsidRPr="009C5D1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0FE825A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1</w:t>
            </w:r>
            <w:r w:rsidRPr="009C5D1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EDB6D8B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E2502D" w14:paraId="141E8DC2" w14:textId="77777777" w:rsidTr="009E0B3B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42B20280" w14:textId="7F3D380E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Anti-ang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216C796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9C5D1B">
              <w:rPr>
                <w:rFonts w:ascii="Times New Roman" w:hAnsi="Times New Roman" w:cs="Times New Roman" w:hint="eastAsia"/>
                <w:b/>
                <w:bCs/>
                <w:u w:val="single"/>
              </w:rPr>
              <w:t>5</w:t>
            </w:r>
            <w:r w:rsidRPr="009C5D1B">
              <w:rPr>
                <w:rFonts w:ascii="Times New Roman" w:hAnsi="Times New Roman" w:cs="Times New Roman"/>
                <w:b/>
                <w:bCs/>
                <w:u w:val="single"/>
              </w:rPr>
              <w:t>8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EF38C39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1</w:t>
            </w:r>
            <w:r w:rsidRPr="009C5D1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0575287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1</w:t>
            </w:r>
            <w:r w:rsidRPr="009C5D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105ED92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1</w:t>
            </w:r>
            <w:r w:rsidRPr="009C5D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B77BC6D" w14:textId="4A61FA51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B8478E4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E2502D" w14:paraId="36847803" w14:textId="77777777" w:rsidTr="009E0B3B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73311787" w14:textId="1095DFE8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lightGray"/>
              </w:rPr>
            </w:pP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Anti-angio</w:t>
            </w:r>
            <w:r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 xml:space="preserve"> </w:t>
            </w: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 xml:space="preserve"> </w:t>
            </w: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Ch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D607DE5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9CA8ABD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1</w:t>
            </w:r>
            <w:r w:rsidRPr="009C5D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A39589E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1</w:t>
            </w:r>
            <w:r w:rsidRPr="009C5D1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50964B6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469869E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9C5D1B">
              <w:rPr>
                <w:rFonts w:ascii="Times New Roman" w:hAnsi="Times New Roman" w:cs="Times New Roman" w:hint="eastAsia"/>
                <w:b/>
                <w:bCs/>
                <w:color w:val="000000" w:themeColor="text1"/>
                <w:u w:val="single"/>
              </w:rPr>
              <w:t>7</w:t>
            </w:r>
            <w:r w:rsidRPr="009C5D1B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9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F5E0F79" w14:textId="2D26E26C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1</w:t>
            </w:r>
            <w:r w:rsidRPr="009C5D1B">
              <w:rPr>
                <w:rFonts w:ascii="Times New Roman" w:hAnsi="Times New Roman" w:cs="Times New Roman"/>
              </w:rPr>
              <w:t>6</w:t>
            </w:r>
          </w:p>
        </w:tc>
      </w:tr>
      <w:tr w:rsidR="00E2502D" w:rsidRPr="009C5D1B" w14:paraId="50A8459D" w14:textId="77777777" w:rsidTr="009E0B3B">
        <w:trPr>
          <w:trHeight w:val="362"/>
        </w:trPr>
        <w:tc>
          <w:tcPr>
            <w:tcW w:w="2410" w:type="dxa"/>
            <w:shd w:val="clear" w:color="auto" w:fill="auto"/>
            <w:vAlign w:val="center"/>
          </w:tcPr>
          <w:p w14:paraId="12FCE9E1" w14:textId="14164E01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lightGray"/>
              </w:rPr>
            </w:pP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Ch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BA5079A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5214E86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9CE51A1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B1E7D5A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BBBED3D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1</w:t>
            </w:r>
            <w:r w:rsidRPr="009C5D1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3892DA0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9C5D1B">
              <w:rPr>
                <w:rFonts w:ascii="Times New Roman" w:hAnsi="Times New Roman" w:cs="Times New Roman" w:hint="eastAsia"/>
                <w:b/>
                <w:bCs/>
                <w:color w:val="000000" w:themeColor="text1"/>
                <w:u w:val="single"/>
              </w:rPr>
              <w:t>8</w:t>
            </w:r>
            <w:r w:rsidRPr="009C5D1B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4</w:t>
            </w:r>
          </w:p>
        </w:tc>
      </w:tr>
    </w:tbl>
    <w:tbl>
      <w:tblPr>
        <w:tblStyle w:val="a7"/>
        <w:tblpPr w:leftFromText="180" w:rightFromText="180" w:vertAnchor="text" w:horzAnchor="page" w:tblpX="8749" w:tblpY="62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835"/>
        <w:gridCol w:w="835"/>
        <w:gridCol w:w="836"/>
        <w:gridCol w:w="835"/>
        <w:gridCol w:w="835"/>
        <w:gridCol w:w="836"/>
      </w:tblGrid>
      <w:tr w:rsidR="00F20194" w14:paraId="077A8C4D" w14:textId="77777777" w:rsidTr="009E0B3B">
        <w:trPr>
          <w:trHeight w:val="377"/>
        </w:trPr>
        <w:tc>
          <w:tcPr>
            <w:tcW w:w="7422" w:type="dxa"/>
            <w:gridSpan w:val="7"/>
            <w:shd w:val="clear" w:color="auto" w:fill="auto"/>
            <w:vAlign w:val="center"/>
          </w:tcPr>
          <w:bookmarkEnd w:id="6"/>
          <w:p w14:paraId="533731B3" w14:textId="1444992E" w:rsidR="00F20194" w:rsidRPr="009C5D1B" w:rsidRDefault="00F20194" w:rsidP="009E0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D1B">
              <w:rPr>
                <w:rFonts w:ascii="Times New Roman" w:hAnsi="Times New Roman" w:cs="Times New Roman"/>
                <w:szCs w:val="21"/>
              </w:rPr>
              <w:t>Progression</w:t>
            </w:r>
            <w:r w:rsidR="00DA137B">
              <w:rPr>
                <w:rFonts w:ascii="Times New Roman" w:hAnsi="Times New Roman" w:cs="Times New Roman"/>
                <w:szCs w:val="21"/>
              </w:rPr>
              <w:t>-</w:t>
            </w:r>
            <w:r w:rsidRPr="009C5D1B">
              <w:rPr>
                <w:rFonts w:ascii="Times New Roman" w:hAnsi="Times New Roman" w:cs="Times New Roman"/>
                <w:szCs w:val="21"/>
              </w:rPr>
              <w:t>free survival in PD-L1-high cohort for treatment modes</w:t>
            </w:r>
          </w:p>
        </w:tc>
      </w:tr>
      <w:tr w:rsidR="00F20194" w14:paraId="30161ED1" w14:textId="77777777" w:rsidTr="009E0B3B">
        <w:trPr>
          <w:trHeight w:val="377"/>
        </w:trPr>
        <w:tc>
          <w:tcPr>
            <w:tcW w:w="2410" w:type="dxa"/>
            <w:vMerge w:val="restart"/>
            <w:shd w:val="clear" w:color="auto" w:fill="auto"/>
            <w:vAlign w:val="center"/>
          </w:tcPr>
          <w:p w14:paraId="03652B83" w14:textId="47991338" w:rsidR="00F20194" w:rsidRPr="009C5D1B" w:rsidRDefault="00F20194" w:rsidP="009E0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D1B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5012" w:type="dxa"/>
            <w:gridSpan w:val="6"/>
            <w:shd w:val="clear" w:color="auto" w:fill="auto"/>
            <w:vAlign w:val="center"/>
          </w:tcPr>
          <w:p w14:paraId="5B42E348" w14:textId="77777777" w:rsidR="00F20194" w:rsidRPr="009C5D1B" w:rsidRDefault="00F20194" w:rsidP="009E0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D1B">
              <w:rPr>
                <w:rFonts w:ascii="Times New Roman" w:hAnsi="Times New Roman" w:cs="Times New Roman"/>
                <w:szCs w:val="21"/>
              </w:rPr>
              <w:t>Rank of possibility (%)</w:t>
            </w:r>
          </w:p>
        </w:tc>
      </w:tr>
      <w:tr w:rsidR="00F20194" w14:paraId="6A1DD56A" w14:textId="77777777" w:rsidTr="009E0B3B">
        <w:trPr>
          <w:trHeight w:val="349"/>
        </w:trPr>
        <w:tc>
          <w:tcPr>
            <w:tcW w:w="2410" w:type="dxa"/>
            <w:vMerge/>
            <w:shd w:val="clear" w:color="auto" w:fill="auto"/>
          </w:tcPr>
          <w:p w14:paraId="5BA913B6" w14:textId="77777777" w:rsidR="00F20194" w:rsidRPr="009C5D1B" w:rsidRDefault="00F20194" w:rsidP="009E0B3B"/>
        </w:tc>
        <w:tc>
          <w:tcPr>
            <w:tcW w:w="835" w:type="dxa"/>
            <w:shd w:val="clear" w:color="auto" w:fill="auto"/>
            <w:vAlign w:val="center"/>
          </w:tcPr>
          <w:p w14:paraId="00661A84" w14:textId="77777777" w:rsidR="00F20194" w:rsidRPr="009C5D1B" w:rsidRDefault="00F20194" w:rsidP="009E0B3B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813F4EB" w14:textId="77777777" w:rsidR="00F20194" w:rsidRPr="009C5D1B" w:rsidRDefault="00F20194" w:rsidP="009E0B3B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0A7D9B3" w14:textId="77777777" w:rsidR="00F20194" w:rsidRPr="009C5D1B" w:rsidRDefault="00F20194" w:rsidP="009E0B3B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25799B2" w14:textId="77777777" w:rsidR="00F20194" w:rsidRPr="009C5D1B" w:rsidRDefault="00F20194" w:rsidP="009E0B3B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5B00A33" w14:textId="77777777" w:rsidR="00F20194" w:rsidRPr="009C5D1B" w:rsidRDefault="00F20194" w:rsidP="009E0B3B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9C5D1B">
              <w:rPr>
                <w:rFonts w:ascii="Times New Roman" w:eastAsiaTheme="majorHAnsi" w:hAnsi="Times New Roman" w:cs="Times New Roman"/>
              </w:rPr>
              <w:t>5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1D83F369" w14:textId="77777777" w:rsidR="00F20194" w:rsidRPr="009C5D1B" w:rsidRDefault="00F20194" w:rsidP="009E0B3B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/>
              </w:rPr>
              <w:t>6</w:t>
            </w:r>
          </w:p>
        </w:tc>
      </w:tr>
      <w:tr w:rsidR="00E2502D" w14:paraId="1EDD8CB3" w14:textId="77777777" w:rsidTr="009E0B3B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15912E49" w14:textId="6C5CC2C4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h</w:t>
            </w:r>
            <w:r w:rsidRPr="0015621F">
              <w:rPr>
                <w:rFonts w:ascii="Times New Roman" w:hAnsi="Times New Roman" w:cs="Times New Roman"/>
              </w:rPr>
              <w:t>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DA953C6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3FFC80A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9C5D1B">
              <w:rPr>
                <w:rFonts w:ascii="Times New Roman" w:hAnsi="Times New Roman" w:cs="Times New Roman" w:hint="eastAsia"/>
                <w:b/>
                <w:bCs/>
                <w:u w:val="single"/>
              </w:rPr>
              <w:t>9</w:t>
            </w:r>
            <w:r w:rsidRPr="009C5D1B">
              <w:rPr>
                <w:rFonts w:ascii="Times New Roman" w:hAnsi="Times New Roman" w:cs="Times New Roman"/>
                <w:b/>
                <w:bCs/>
                <w:u w:val="single"/>
              </w:rPr>
              <w:t>3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6AA243D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83D14A0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A4CF725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5B2290D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</w:tr>
      <w:tr w:rsidR="00E2502D" w14:paraId="3DCF4B75" w14:textId="77777777" w:rsidTr="009E0B3B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346B729D" w14:textId="5F5E0C72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I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918C4BC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6400FA6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2A54BB7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9C5D1B">
              <w:rPr>
                <w:rFonts w:ascii="Times New Roman" w:hAnsi="Times New Roman" w:cs="Times New Roman" w:hint="eastAsia"/>
                <w:b/>
                <w:bCs/>
                <w:u w:val="single"/>
              </w:rPr>
              <w:t>5</w:t>
            </w:r>
            <w:r w:rsidRPr="009C5D1B">
              <w:rPr>
                <w:rFonts w:ascii="Times New Roman" w:hAnsi="Times New Roman" w:cs="Times New Roman"/>
                <w:b/>
                <w:bCs/>
                <w:u w:val="single"/>
              </w:rPr>
              <w:t>8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A568159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3AD1351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1CAD80D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</w:tr>
      <w:tr w:rsidR="00E2502D" w14:paraId="3A030855" w14:textId="77777777" w:rsidTr="009E0B3B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548E8E16" w14:textId="2971F00A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BEDBFE0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AE6E511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6EE9E35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B3839C8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70DA864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201CC30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</w:tr>
      <w:tr w:rsidR="00E2502D" w14:paraId="0C9B7CF2" w14:textId="77777777" w:rsidTr="009E0B3B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216375E1" w14:textId="552310B5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Anti-ang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FADF9C6" w14:textId="5816AB9B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9C5D1B">
              <w:rPr>
                <w:rFonts w:ascii="Times New Roman" w:hAnsi="Times New Roman" w:cs="Times New Roman" w:hint="eastAsia"/>
                <w:b/>
                <w:bCs/>
                <w:u w:val="single"/>
              </w:rPr>
              <w:t>9</w:t>
            </w:r>
            <w:r w:rsidRPr="009C5D1B">
              <w:rPr>
                <w:rFonts w:ascii="Times New Roman" w:hAnsi="Times New Roman" w:cs="Times New Roman"/>
                <w:b/>
                <w:bCs/>
                <w:u w:val="single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054143E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4997D58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F6A653F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FBAF848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2D3A632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</w:tr>
      <w:tr w:rsidR="00E2502D" w14:paraId="72E76C07" w14:textId="77777777" w:rsidTr="009E0B3B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44150CE8" w14:textId="47F9D7AE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  <w:shd w:val="pct15" w:color="auto" w:fill="FFFFFF"/>
              </w:rPr>
            </w:pP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Anti-angio</w:t>
            </w:r>
            <w:r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 xml:space="preserve"> </w:t>
            </w: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 xml:space="preserve"> </w:t>
            </w: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Ch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69D0B91" w14:textId="3B699B3E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1D1AECB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42B51A0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/>
              </w:rPr>
              <w:t>4</w:t>
            </w:r>
            <w:r w:rsidRPr="009C5D1B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CE74396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9C5D1B">
              <w:rPr>
                <w:rFonts w:ascii="Times New Roman" w:hAnsi="Times New Roman" w:cs="Times New Roman" w:hint="eastAsia"/>
                <w:b/>
                <w:bCs/>
                <w:u w:val="single"/>
              </w:rPr>
              <w:t>5</w:t>
            </w:r>
            <w:r w:rsidRPr="009C5D1B">
              <w:rPr>
                <w:rFonts w:ascii="Times New Roman" w:hAnsi="Times New Roman" w:cs="Times New Roman"/>
                <w:b/>
                <w:bCs/>
                <w:u w:val="single"/>
              </w:rPr>
              <w:t>6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F18C7E0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4B8DC46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</w:tr>
      <w:tr w:rsidR="00E2502D" w14:paraId="1BC809EB" w14:textId="77777777" w:rsidTr="009E0B3B">
        <w:trPr>
          <w:trHeight w:val="362"/>
        </w:trPr>
        <w:tc>
          <w:tcPr>
            <w:tcW w:w="2410" w:type="dxa"/>
            <w:shd w:val="clear" w:color="auto" w:fill="auto"/>
            <w:vAlign w:val="center"/>
          </w:tcPr>
          <w:p w14:paraId="33283976" w14:textId="592BC3A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  <w:shd w:val="pct15" w:color="auto" w:fill="FFFFFF"/>
              </w:rPr>
            </w:pP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Ch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9313385" w14:textId="689D5D16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F922C03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5AF5FDC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3FD3C8F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5091849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9C5D1B">
              <w:rPr>
                <w:rFonts w:ascii="Times New Roman" w:hAnsi="Times New Roman" w:cs="Times New Roman"/>
                <w:b/>
                <w:bCs/>
                <w:u w:val="single"/>
              </w:rPr>
              <w:t>98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18F5764C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</w:tr>
    </w:tbl>
    <w:p w14:paraId="25B43DC1" w14:textId="3DA8CEEA" w:rsidR="00463E6F" w:rsidRDefault="00DA137B" w:rsidP="00463E6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8C2D806" wp14:editId="58701569">
                <wp:simplePos x="0" y="0"/>
                <wp:positionH relativeFrom="column">
                  <wp:posOffset>4119563</wp:posOffset>
                </wp:positionH>
                <wp:positionV relativeFrom="paragraph">
                  <wp:posOffset>-5313998</wp:posOffset>
                </wp:positionV>
                <wp:extent cx="778510" cy="9831705"/>
                <wp:effectExtent l="7302" t="0" r="0" b="0"/>
                <wp:wrapNone/>
                <wp:docPr id="14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78510" cy="98317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36285CF" w14:textId="156A257B" w:rsidR="00463E6F" w:rsidRPr="005E62A3" w:rsidRDefault="00463E6F" w:rsidP="00463E6F">
                            <w:pP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C106F0"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1"/>
                              </w:rPr>
                              <w:t>Table S</w:t>
                            </w:r>
                            <w:r w:rsidR="0089047F"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1"/>
                              </w:rPr>
                              <w:t>4</w:t>
                            </w:r>
                            <w:r w:rsidRPr="005E62A3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: Bayesian ranking results of network meta-analysis of different treatment modes according to PD-L1 expression</w:t>
                            </w:r>
                            <w:r w:rsidR="00740E92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.</w:t>
                            </w:r>
                            <w:r w:rsidR="00FD619F" w:rsidRPr="00FD619F">
                              <w:t xml:space="preserve"> </w:t>
                            </w:r>
                            <w:r w:rsidR="00FD619F" w:rsidRPr="00FD619F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The number in each cell represents the posterior probability of the row-defining treatment being ranked at the columndefining position. </w:t>
                            </w:r>
                            <w:r w:rsidR="00DA137B" w:rsidRPr="00DA137B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The numbers represent the biggest probability of ranking first to last.</w:t>
                            </w:r>
                            <w:r w:rsidR="00740E92" w:rsidRPr="00740E92">
                              <w:t xml:space="preserve"> </w:t>
                            </w:r>
                            <w:r w:rsidR="00740E92" w:rsidRPr="00740E92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(</w:t>
                            </w:r>
                            <w:r w:rsidR="00D47E63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a</w:t>
                            </w:r>
                            <w:r w:rsidR="00740E92" w:rsidRPr="00740E92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) PD-L1-high, (</w:t>
                            </w:r>
                            <w:r w:rsidR="00D47E63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b</w:t>
                            </w:r>
                            <w:r w:rsidR="00740E92" w:rsidRPr="00740E92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) PD-L</w:t>
                            </w:r>
                            <w:r w:rsidR="00DA137B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1-</w:t>
                            </w:r>
                            <w:r w:rsidR="00DA137B" w:rsidRPr="00DA137B">
                              <w:t xml:space="preserve"> </w:t>
                            </w:r>
                            <w:r w:rsidR="00DA137B" w:rsidRPr="00DA137B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intermediate</w:t>
                            </w:r>
                            <w:r w:rsidR="00740E92" w:rsidRPr="00740E92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and (</w:t>
                            </w:r>
                            <w:r w:rsidR="00D47E63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c</w:t>
                            </w:r>
                            <w:r w:rsidR="00740E92" w:rsidRPr="00740E92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) PD-L1-negative cohort</w:t>
                            </w:r>
                            <w:r w:rsidR="00DA137B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C2D806" id="_x0000_t202" coordsize="21600,21600" o:spt="202" path="m,l,21600r21600,l21600,xe">
                <v:stroke joinstyle="miter"/>
                <v:path gradientshapeok="t" o:connecttype="rect"/>
              </v:shapetype>
              <v:shape id="文本框 14" o:spid="_x0000_s1029" type="#_x0000_t202" style="position:absolute;left:0;text-align:left;margin-left:324.4pt;margin-top:-418.45pt;width:61.3pt;height:774.15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" fillcolor="white [3201]" stroked="f" strokeweight=".5pt">
                <v:textbox style="layout-flow:vertical-ideographic">
                  <w:txbxContent>
                    <w:p w14:paraId="736285CF" w14:textId="156A257B" w:rsidR="00463E6F" w:rsidRPr="005E62A3" w:rsidRDefault="00463E6F" w:rsidP="00463E6F">
                      <w:pPr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C106F0">
                        <w:rPr>
                          <w:rFonts w:ascii="Times New Roman" w:hAnsi="Times New Roman" w:cs="Times New Roman"/>
                          <w:b/>
                          <w:bCs/>
                          <w:szCs w:val="21"/>
                        </w:rPr>
                        <w:t>Table S</w:t>
                      </w:r>
                      <w:r w:rsidR="0089047F">
                        <w:rPr>
                          <w:rFonts w:ascii="Times New Roman" w:hAnsi="Times New Roman" w:cs="Times New Roman"/>
                          <w:b/>
                          <w:bCs/>
                          <w:szCs w:val="21"/>
                        </w:rPr>
                        <w:t>4</w:t>
                      </w:r>
                      <w:r w:rsidRPr="005E62A3">
                        <w:rPr>
                          <w:rFonts w:ascii="Times New Roman" w:hAnsi="Times New Roman" w:cs="Times New Roman"/>
                          <w:szCs w:val="21"/>
                        </w:rPr>
                        <w:t>: Bayesian ranking results of network meta-analysis of different treatment modes according to PD-L1 expression</w:t>
                      </w:r>
                      <w:r w:rsidR="00740E92">
                        <w:rPr>
                          <w:rFonts w:ascii="Times New Roman" w:hAnsi="Times New Roman" w:cs="Times New Roman"/>
                          <w:szCs w:val="21"/>
                        </w:rPr>
                        <w:t>.</w:t>
                      </w:r>
                      <w:r w:rsidR="00FD619F" w:rsidRPr="00FD619F">
                        <w:t xml:space="preserve"> </w:t>
                      </w:r>
                      <w:r w:rsidR="00FD619F" w:rsidRPr="00FD619F">
                        <w:rPr>
                          <w:rFonts w:ascii="Times New Roman" w:hAnsi="Times New Roman" w:cs="Times New Roman"/>
                          <w:szCs w:val="21"/>
                        </w:rPr>
                        <w:t xml:space="preserve">The number in each cell represents the posterior probability of the row-defining treatment being ranked at the columndefining position. </w:t>
                      </w:r>
                      <w:r w:rsidR="00DA137B" w:rsidRPr="00DA137B">
                        <w:rPr>
                          <w:rFonts w:ascii="Times New Roman" w:hAnsi="Times New Roman" w:cs="Times New Roman"/>
                          <w:szCs w:val="21"/>
                        </w:rPr>
                        <w:t>The numbers represent the biggest probability of ranking first to last.</w:t>
                      </w:r>
                      <w:r w:rsidR="00740E92" w:rsidRPr="00740E92">
                        <w:t xml:space="preserve"> </w:t>
                      </w:r>
                      <w:r w:rsidR="00740E92" w:rsidRPr="00740E92">
                        <w:rPr>
                          <w:rFonts w:ascii="Times New Roman" w:hAnsi="Times New Roman" w:cs="Times New Roman"/>
                          <w:szCs w:val="21"/>
                        </w:rPr>
                        <w:t>(</w:t>
                      </w:r>
                      <w:r w:rsidR="00D47E63">
                        <w:rPr>
                          <w:rFonts w:ascii="Times New Roman" w:hAnsi="Times New Roman" w:cs="Times New Roman"/>
                          <w:szCs w:val="21"/>
                        </w:rPr>
                        <w:t>a</w:t>
                      </w:r>
                      <w:r w:rsidR="00740E92" w:rsidRPr="00740E92">
                        <w:rPr>
                          <w:rFonts w:ascii="Times New Roman" w:hAnsi="Times New Roman" w:cs="Times New Roman"/>
                          <w:szCs w:val="21"/>
                        </w:rPr>
                        <w:t>) PD-L1-high, (</w:t>
                      </w:r>
                      <w:r w:rsidR="00D47E63">
                        <w:rPr>
                          <w:rFonts w:ascii="Times New Roman" w:hAnsi="Times New Roman" w:cs="Times New Roman"/>
                          <w:szCs w:val="21"/>
                        </w:rPr>
                        <w:t>b</w:t>
                      </w:r>
                      <w:r w:rsidR="00740E92" w:rsidRPr="00740E92">
                        <w:rPr>
                          <w:rFonts w:ascii="Times New Roman" w:hAnsi="Times New Roman" w:cs="Times New Roman"/>
                          <w:szCs w:val="21"/>
                        </w:rPr>
                        <w:t>) PD-L</w:t>
                      </w:r>
                      <w:r w:rsidR="00DA137B">
                        <w:rPr>
                          <w:rFonts w:ascii="Times New Roman" w:hAnsi="Times New Roman" w:cs="Times New Roman"/>
                          <w:szCs w:val="21"/>
                        </w:rPr>
                        <w:t>1-</w:t>
                      </w:r>
                      <w:r w:rsidR="00DA137B" w:rsidRPr="00DA137B">
                        <w:t xml:space="preserve"> </w:t>
                      </w:r>
                      <w:r w:rsidR="00DA137B" w:rsidRPr="00DA137B">
                        <w:rPr>
                          <w:rFonts w:ascii="Times New Roman" w:hAnsi="Times New Roman" w:cs="Times New Roman"/>
                          <w:szCs w:val="21"/>
                        </w:rPr>
                        <w:t>intermediate</w:t>
                      </w:r>
                      <w:r w:rsidR="00740E92" w:rsidRPr="00740E92">
                        <w:rPr>
                          <w:rFonts w:ascii="Times New Roman" w:hAnsi="Times New Roman" w:cs="Times New Roman"/>
                          <w:szCs w:val="21"/>
                        </w:rPr>
                        <w:t xml:space="preserve"> and (</w:t>
                      </w:r>
                      <w:r w:rsidR="00D47E63">
                        <w:rPr>
                          <w:rFonts w:ascii="Times New Roman" w:hAnsi="Times New Roman" w:cs="Times New Roman"/>
                          <w:szCs w:val="21"/>
                        </w:rPr>
                        <w:t>c</w:t>
                      </w:r>
                      <w:r w:rsidR="00740E92" w:rsidRPr="00740E92">
                        <w:rPr>
                          <w:rFonts w:ascii="Times New Roman" w:hAnsi="Times New Roman" w:cs="Times New Roman"/>
                          <w:szCs w:val="21"/>
                        </w:rPr>
                        <w:t>) PD-L1-negative cohort</w:t>
                      </w:r>
                      <w:r w:rsidR="00DA137B">
                        <w:rPr>
                          <w:rFonts w:ascii="Times New Roman" w:hAnsi="Times New Roman" w:cs="Times New Roman"/>
                          <w:szCs w:val="21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9E0B3B">
        <w:rPr>
          <w:rFonts w:ascii="Times New Roman" w:hAnsi="Times New Roman" w:cs="Times New Roman"/>
          <w:b/>
          <w:bCs/>
          <w:noProof/>
          <w:szCs w:val="21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C650DF4" wp14:editId="2D4965D2">
                <wp:simplePos x="0" y="0"/>
                <wp:positionH relativeFrom="leftMargin">
                  <wp:posOffset>464820</wp:posOffset>
                </wp:positionH>
                <wp:positionV relativeFrom="paragraph">
                  <wp:posOffset>-7620</wp:posOffset>
                </wp:positionV>
                <wp:extent cx="327660" cy="289560"/>
                <wp:effectExtent l="0" t="0" r="0" b="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660" cy="2895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4A0A06D" w14:textId="1258EEFD" w:rsidR="009E0B3B" w:rsidRPr="008B0ABE" w:rsidRDefault="00E2502D" w:rsidP="009E0B3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650DF4" id="文本框 6" o:spid="_x0000_s1032" type="#_x0000_t202" style="position:absolute;left:0;text-align:left;margin-left:36.6pt;margin-top:-.6pt;width:25.8pt;height:22.8pt;z-index:25167974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" filled="f" stroked="f" strokeweight=".5pt">
                <v:textbox>
                  <w:txbxContent>
                    <w:p w14:paraId="14A0A06D" w14:textId="1258EEFD" w:rsidR="009E0B3B" w:rsidRPr="008B0ABE" w:rsidRDefault="00E2502D" w:rsidP="009E0B3B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bookmarkEnd w:id="7"/>
    <w:p w14:paraId="3EE6F86D" w14:textId="77777777" w:rsidR="00463E6F" w:rsidRDefault="00463E6F" w:rsidP="00463E6F"/>
    <w:p w14:paraId="3DD531EF" w14:textId="77777777" w:rsidR="00463E6F" w:rsidRDefault="00463E6F" w:rsidP="00463E6F">
      <w:pPr>
        <w:jc w:val="center"/>
      </w:pPr>
    </w:p>
    <w:tbl>
      <w:tblPr>
        <w:tblStyle w:val="a7"/>
        <w:tblpPr w:leftFromText="180" w:rightFromText="180" w:vertAnchor="text" w:horzAnchor="page" w:tblpX="865" w:tblpY="14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835"/>
        <w:gridCol w:w="835"/>
        <w:gridCol w:w="836"/>
        <w:gridCol w:w="835"/>
        <w:gridCol w:w="835"/>
        <w:gridCol w:w="836"/>
      </w:tblGrid>
      <w:tr w:rsidR="009E0B3B" w14:paraId="323BD78C" w14:textId="77777777" w:rsidTr="009E0B3B">
        <w:trPr>
          <w:trHeight w:val="377"/>
        </w:trPr>
        <w:tc>
          <w:tcPr>
            <w:tcW w:w="7422" w:type="dxa"/>
            <w:gridSpan w:val="7"/>
            <w:shd w:val="clear" w:color="auto" w:fill="auto"/>
            <w:vAlign w:val="center"/>
          </w:tcPr>
          <w:p w14:paraId="66A710C9" w14:textId="77777777" w:rsidR="009E0B3B" w:rsidRPr="009C5D1B" w:rsidRDefault="009E0B3B" w:rsidP="009E0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D1B">
              <w:rPr>
                <w:rFonts w:ascii="Times New Roman" w:hAnsi="Times New Roman" w:cs="Times New Roman"/>
                <w:szCs w:val="21"/>
              </w:rPr>
              <w:t>Objective response rate</w:t>
            </w:r>
            <w:r w:rsidRPr="009C5D1B">
              <w:t xml:space="preserve"> </w:t>
            </w:r>
            <w:r w:rsidRPr="009C5D1B">
              <w:rPr>
                <w:rFonts w:ascii="Times New Roman" w:hAnsi="Times New Roman" w:cs="Times New Roman"/>
                <w:szCs w:val="21"/>
              </w:rPr>
              <w:t>in PD-L1-high cohort for treatment modes</w:t>
            </w:r>
          </w:p>
        </w:tc>
      </w:tr>
      <w:tr w:rsidR="009E0B3B" w14:paraId="6A056FA3" w14:textId="77777777" w:rsidTr="009E0B3B">
        <w:trPr>
          <w:trHeight w:val="377"/>
        </w:trPr>
        <w:tc>
          <w:tcPr>
            <w:tcW w:w="2410" w:type="dxa"/>
            <w:vMerge w:val="restart"/>
            <w:shd w:val="clear" w:color="auto" w:fill="auto"/>
            <w:vAlign w:val="center"/>
          </w:tcPr>
          <w:p w14:paraId="3CC8D83F" w14:textId="77777777" w:rsidR="009E0B3B" w:rsidRPr="009C5D1B" w:rsidRDefault="009E0B3B" w:rsidP="009E0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D1B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5012" w:type="dxa"/>
            <w:gridSpan w:val="6"/>
            <w:shd w:val="clear" w:color="auto" w:fill="auto"/>
            <w:vAlign w:val="center"/>
          </w:tcPr>
          <w:p w14:paraId="001CC02F" w14:textId="77777777" w:rsidR="009E0B3B" w:rsidRPr="009C5D1B" w:rsidRDefault="009E0B3B" w:rsidP="009E0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5D1B">
              <w:rPr>
                <w:rFonts w:ascii="Times New Roman" w:hAnsi="Times New Roman" w:cs="Times New Roman"/>
                <w:szCs w:val="21"/>
              </w:rPr>
              <w:t>Rank of possibility (%)</w:t>
            </w:r>
          </w:p>
        </w:tc>
      </w:tr>
      <w:tr w:rsidR="009E0B3B" w14:paraId="407154CD" w14:textId="77777777" w:rsidTr="009E0B3B">
        <w:trPr>
          <w:trHeight w:val="349"/>
        </w:trPr>
        <w:tc>
          <w:tcPr>
            <w:tcW w:w="2410" w:type="dxa"/>
            <w:vMerge/>
            <w:shd w:val="clear" w:color="auto" w:fill="auto"/>
          </w:tcPr>
          <w:p w14:paraId="6D98B2A1" w14:textId="77777777" w:rsidR="009E0B3B" w:rsidRPr="009C5D1B" w:rsidRDefault="009E0B3B" w:rsidP="009E0B3B"/>
        </w:tc>
        <w:tc>
          <w:tcPr>
            <w:tcW w:w="835" w:type="dxa"/>
            <w:shd w:val="clear" w:color="auto" w:fill="auto"/>
            <w:vAlign w:val="center"/>
          </w:tcPr>
          <w:p w14:paraId="1609C0BA" w14:textId="77777777" w:rsidR="009E0B3B" w:rsidRPr="009C5D1B" w:rsidRDefault="009E0B3B" w:rsidP="009E0B3B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F336B53" w14:textId="77777777" w:rsidR="009E0B3B" w:rsidRPr="009C5D1B" w:rsidRDefault="009E0B3B" w:rsidP="009E0B3B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2A91B21" w14:textId="77777777" w:rsidR="009E0B3B" w:rsidRPr="009C5D1B" w:rsidRDefault="009E0B3B" w:rsidP="009E0B3B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C82A1DE" w14:textId="77777777" w:rsidR="009E0B3B" w:rsidRPr="009C5D1B" w:rsidRDefault="009E0B3B" w:rsidP="009E0B3B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A88BC87" w14:textId="77777777" w:rsidR="009E0B3B" w:rsidRPr="009C5D1B" w:rsidRDefault="009E0B3B" w:rsidP="009E0B3B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9C5D1B">
              <w:rPr>
                <w:rFonts w:ascii="Times New Roman" w:eastAsiaTheme="majorHAnsi" w:hAnsi="Times New Roman" w:cs="Times New Roman"/>
              </w:rPr>
              <w:t>5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1AB5830D" w14:textId="77777777" w:rsidR="009E0B3B" w:rsidRPr="009C5D1B" w:rsidRDefault="009E0B3B" w:rsidP="009E0B3B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/>
              </w:rPr>
              <w:t>6</w:t>
            </w:r>
          </w:p>
        </w:tc>
      </w:tr>
      <w:tr w:rsidR="00E2502D" w14:paraId="63CE161C" w14:textId="77777777" w:rsidTr="009E0B3B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56CF1676" w14:textId="5B8C8F79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h</w:t>
            </w:r>
            <w:r w:rsidRPr="0015621F">
              <w:rPr>
                <w:rFonts w:ascii="Times New Roman" w:hAnsi="Times New Roman" w:cs="Times New Roman"/>
              </w:rPr>
              <w:t>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19D8C79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1</w:t>
            </w:r>
            <w:r w:rsidRPr="009C5D1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422F577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35566">
              <w:rPr>
                <w:rFonts w:ascii="Times New Roman" w:hAnsi="Times New Roman" w:cs="Times New Roman" w:hint="eastAsia"/>
                <w:b/>
                <w:bCs/>
                <w:u w:val="single"/>
              </w:rPr>
              <w:t>7</w:t>
            </w:r>
            <w:r w:rsidRPr="00335566">
              <w:rPr>
                <w:rFonts w:ascii="Times New Roman" w:hAnsi="Times New Roman" w:cs="Times New Roman"/>
                <w:b/>
                <w:bCs/>
                <w:u w:val="single"/>
              </w:rPr>
              <w:t>7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C2FCB91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0A164E6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AA8A2B2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12766A06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</w:tr>
      <w:tr w:rsidR="00E2502D" w14:paraId="4CF3BEF2" w14:textId="77777777" w:rsidTr="009E0B3B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74331745" w14:textId="698EF7E5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I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710AFDE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637D6F5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73E196C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1</w:t>
            </w:r>
            <w:r w:rsidRPr="009C5D1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462025A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35566">
              <w:rPr>
                <w:rFonts w:ascii="Times New Roman" w:hAnsi="Times New Roman" w:cs="Times New Roman"/>
                <w:b/>
                <w:bCs/>
                <w:u w:val="single"/>
              </w:rPr>
              <w:t>7</w:t>
            </w:r>
            <w:r w:rsidRPr="00335566">
              <w:rPr>
                <w:rFonts w:ascii="Times New Roman" w:hAnsi="Times New Roman" w:cs="Times New Roman" w:hint="eastAsia"/>
                <w:b/>
                <w:bCs/>
                <w:u w:val="single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F01006E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47A253F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</w:tr>
      <w:tr w:rsidR="00E2502D" w14:paraId="5AFD5DB5" w14:textId="77777777" w:rsidTr="009E0B3B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3DF13AAE" w14:textId="37075AB6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A650D36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1B8AEF4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51C946A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476952E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445C40E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37F055C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</w:tr>
      <w:tr w:rsidR="00E2502D" w14:paraId="649A396A" w14:textId="77777777" w:rsidTr="009E0B3B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4500C6F0" w14:textId="332F515A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Anti-ang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9DCCB64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35566">
              <w:rPr>
                <w:rFonts w:ascii="Times New Roman" w:hAnsi="Times New Roman" w:cs="Times New Roman" w:hint="eastAsia"/>
                <w:b/>
                <w:bCs/>
                <w:u w:val="single"/>
              </w:rPr>
              <w:t>8</w:t>
            </w:r>
            <w:r w:rsidRPr="00335566">
              <w:rPr>
                <w:rFonts w:ascii="Times New Roman" w:hAnsi="Times New Roman" w:cs="Times New Roman"/>
                <w:b/>
                <w:bCs/>
                <w:u w:val="single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6738BE0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9C9F455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3AF2032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072E44D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2AD120D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</w:tr>
      <w:tr w:rsidR="00E2502D" w14:paraId="75A42609" w14:textId="77777777" w:rsidTr="009E0B3B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0B99764C" w14:textId="6A47B1FE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lightGray"/>
              </w:rPr>
            </w:pP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Anti-angio</w:t>
            </w:r>
            <w:r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 xml:space="preserve"> </w:t>
            </w: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 xml:space="preserve"> </w:t>
            </w: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Ch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95BEC79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68B8D89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2C1A7B8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35566">
              <w:rPr>
                <w:rFonts w:ascii="Times New Roman" w:hAnsi="Times New Roman" w:cs="Times New Roman" w:hint="eastAsia"/>
                <w:b/>
                <w:bCs/>
                <w:u w:val="single"/>
              </w:rPr>
              <w:t>7</w:t>
            </w:r>
            <w:r w:rsidRPr="00335566">
              <w:rPr>
                <w:rFonts w:ascii="Times New Roman" w:hAnsi="Times New Roman" w:cs="Times New Roman"/>
                <w:b/>
                <w:bCs/>
                <w:u w:val="single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A4C2DDD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1</w:t>
            </w:r>
            <w:r w:rsidRPr="009C5D1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7883FF8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10AC7E9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</w:tr>
      <w:tr w:rsidR="00E2502D" w14:paraId="6AF5C172" w14:textId="77777777" w:rsidTr="009E0B3B">
        <w:trPr>
          <w:trHeight w:val="362"/>
        </w:trPr>
        <w:tc>
          <w:tcPr>
            <w:tcW w:w="2410" w:type="dxa"/>
            <w:shd w:val="clear" w:color="auto" w:fill="auto"/>
            <w:vAlign w:val="center"/>
          </w:tcPr>
          <w:p w14:paraId="355412CB" w14:textId="7BDB52D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lightGray"/>
              </w:rPr>
            </w:pP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Ch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561C265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26B95ED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4637B0B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7741595" w14:textId="77777777" w:rsidR="00E2502D" w:rsidRPr="009C5D1B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C5D1B">
              <w:rPr>
                <w:rFonts w:ascii="Times New Roman" w:hAnsi="Times New Roman" w:cs="Times New Roman" w:hint="eastAsia"/>
              </w:rPr>
              <w:t>1</w:t>
            </w:r>
            <w:r w:rsidRPr="009C5D1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B6CE4FF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35566">
              <w:rPr>
                <w:rFonts w:ascii="Times New Roman" w:hAnsi="Times New Roman" w:cs="Times New Roman" w:hint="eastAsia"/>
                <w:b/>
                <w:bCs/>
                <w:u w:val="single"/>
              </w:rPr>
              <w:t>8</w:t>
            </w:r>
            <w:r w:rsidRPr="00335566">
              <w:rPr>
                <w:rFonts w:ascii="Times New Roman" w:hAnsi="Times New Roman" w:cs="Times New Roman"/>
                <w:b/>
                <w:bCs/>
                <w:u w:val="single"/>
              </w:rPr>
              <w:t>8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B99EBBE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</w:tbl>
    <w:p w14:paraId="36E96A7A" w14:textId="77777777" w:rsidR="00463E6F" w:rsidRDefault="00463E6F" w:rsidP="00463E6F"/>
    <w:p w14:paraId="33A69D31" w14:textId="77777777" w:rsidR="00463E6F" w:rsidRDefault="00463E6F" w:rsidP="00463E6F"/>
    <w:p w14:paraId="19E93699" w14:textId="77777777" w:rsidR="00463E6F" w:rsidRDefault="00463E6F" w:rsidP="00463E6F"/>
    <w:p w14:paraId="22E03E3C" w14:textId="77777777" w:rsidR="00463E6F" w:rsidRDefault="00463E6F" w:rsidP="00463E6F"/>
    <w:p w14:paraId="0FC0558C" w14:textId="77777777" w:rsidR="00463E6F" w:rsidRDefault="00463E6F" w:rsidP="00463E6F"/>
    <w:p w14:paraId="609E95DA" w14:textId="121B861C" w:rsidR="00463E6F" w:rsidRDefault="00463E6F" w:rsidP="00463E6F"/>
    <w:p w14:paraId="3EE7BCAA" w14:textId="724B70C7" w:rsidR="00463E6F" w:rsidRDefault="00463E6F" w:rsidP="00463E6F"/>
    <w:p w14:paraId="533281AC" w14:textId="77777777" w:rsidR="009E0B3B" w:rsidRDefault="009E0B3B" w:rsidP="00463E6F"/>
    <w:p w14:paraId="5B3D91E2" w14:textId="53A5753B" w:rsidR="00463E6F" w:rsidRDefault="00463E6F" w:rsidP="00463E6F"/>
    <w:p w14:paraId="0D8F38CB" w14:textId="77777777" w:rsidR="009E0B3B" w:rsidRDefault="009E0B3B" w:rsidP="00463E6F"/>
    <w:p w14:paraId="43803515" w14:textId="02A86A63" w:rsidR="00463E6F" w:rsidRDefault="00463E6F" w:rsidP="00463E6F"/>
    <w:tbl>
      <w:tblPr>
        <w:tblStyle w:val="a7"/>
        <w:tblpPr w:leftFromText="180" w:rightFromText="180" w:vertAnchor="text" w:horzAnchor="page" w:tblpX="841" w:tblpY="140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835"/>
        <w:gridCol w:w="835"/>
        <w:gridCol w:w="836"/>
        <w:gridCol w:w="835"/>
        <w:gridCol w:w="835"/>
        <w:gridCol w:w="836"/>
      </w:tblGrid>
      <w:tr w:rsidR="00463E6F" w14:paraId="012B91ED" w14:textId="77777777" w:rsidTr="00C246B3">
        <w:trPr>
          <w:trHeight w:val="377"/>
        </w:trPr>
        <w:tc>
          <w:tcPr>
            <w:tcW w:w="7422" w:type="dxa"/>
            <w:gridSpan w:val="7"/>
            <w:shd w:val="clear" w:color="auto" w:fill="auto"/>
            <w:vAlign w:val="center"/>
          </w:tcPr>
          <w:p w14:paraId="28813DC6" w14:textId="5BAE3885" w:rsidR="00463E6F" w:rsidRPr="00335566" w:rsidRDefault="00463E6F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566">
              <w:rPr>
                <w:rFonts w:ascii="Times New Roman" w:hAnsi="Times New Roman" w:cs="Times New Roman"/>
                <w:szCs w:val="21"/>
              </w:rPr>
              <w:lastRenderedPageBreak/>
              <w:t>Overall survival in</w:t>
            </w:r>
            <w:r w:rsidRPr="00335566">
              <w:t xml:space="preserve"> </w:t>
            </w:r>
            <w:r w:rsidRPr="00335566">
              <w:rPr>
                <w:rFonts w:ascii="Times New Roman" w:hAnsi="Times New Roman" w:cs="Times New Roman"/>
                <w:szCs w:val="21"/>
              </w:rPr>
              <w:t>PD-L1-</w:t>
            </w:r>
            <w:r w:rsidR="00DA137B" w:rsidRPr="00DA137B">
              <w:rPr>
                <w:rFonts w:ascii="Times New Roman" w:hAnsi="Times New Roman" w:cs="Times New Roman"/>
                <w:szCs w:val="21"/>
              </w:rPr>
              <w:t>intermediate</w:t>
            </w:r>
            <w:r w:rsidRPr="00335566">
              <w:t xml:space="preserve"> </w:t>
            </w:r>
            <w:r w:rsidRPr="00335566">
              <w:rPr>
                <w:rFonts w:ascii="Times New Roman" w:hAnsi="Times New Roman" w:cs="Times New Roman"/>
                <w:szCs w:val="21"/>
              </w:rPr>
              <w:t>cohort for treatment modes</w:t>
            </w:r>
          </w:p>
        </w:tc>
      </w:tr>
      <w:tr w:rsidR="00463E6F" w14:paraId="4F2BFAEC" w14:textId="77777777" w:rsidTr="00C246B3">
        <w:trPr>
          <w:trHeight w:val="377"/>
        </w:trPr>
        <w:tc>
          <w:tcPr>
            <w:tcW w:w="2410" w:type="dxa"/>
            <w:vMerge w:val="restart"/>
            <w:shd w:val="clear" w:color="auto" w:fill="auto"/>
            <w:vAlign w:val="center"/>
          </w:tcPr>
          <w:p w14:paraId="7F89DF06" w14:textId="77777777" w:rsidR="00463E6F" w:rsidRPr="00335566" w:rsidRDefault="00463E6F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566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5012" w:type="dxa"/>
            <w:gridSpan w:val="6"/>
            <w:shd w:val="clear" w:color="auto" w:fill="auto"/>
            <w:vAlign w:val="center"/>
          </w:tcPr>
          <w:p w14:paraId="673DF6A5" w14:textId="07BF28FB" w:rsidR="00463E6F" w:rsidRPr="00335566" w:rsidRDefault="00463E6F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566">
              <w:rPr>
                <w:rFonts w:ascii="Times New Roman" w:hAnsi="Times New Roman" w:cs="Times New Roman"/>
                <w:szCs w:val="21"/>
              </w:rPr>
              <w:t>Rank of possibility (%)</w:t>
            </w:r>
          </w:p>
        </w:tc>
      </w:tr>
      <w:tr w:rsidR="00463E6F" w14:paraId="210ED0A3" w14:textId="77777777" w:rsidTr="00C246B3">
        <w:trPr>
          <w:trHeight w:val="347"/>
        </w:trPr>
        <w:tc>
          <w:tcPr>
            <w:tcW w:w="2410" w:type="dxa"/>
            <w:vMerge/>
            <w:shd w:val="clear" w:color="auto" w:fill="auto"/>
          </w:tcPr>
          <w:p w14:paraId="6546078C" w14:textId="77777777" w:rsidR="00463E6F" w:rsidRPr="00335566" w:rsidRDefault="00463E6F" w:rsidP="00C246B3"/>
        </w:tc>
        <w:tc>
          <w:tcPr>
            <w:tcW w:w="835" w:type="dxa"/>
            <w:shd w:val="clear" w:color="auto" w:fill="auto"/>
            <w:vAlign w:val="center"/>
          </w:tcPr>
          <w:p w14:paraId="4A9C8191" w14:textId="77777777" w:rsidR="00463E6F" w:rsidRPr="00335566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1236D3E" w14:textId="77777777" w:rsidR="00463E6F" w:rsidRPr="00335566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722CDFE" w14:textId="69171559" w:rsidR="00463E6F" w:rsidRPr="00335566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D458DD3" w14:textId="77777777" w:rsidR="00463E6F" w:rsidRPr="00335566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05E9791" w14:textId="77777777" w:rsidR="00463E6F" w:rsidRPr="00335566" w:rsidRDefault="00463E6F" w:rsidP="00C246B3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335566">
              <w:rPr>
                <w:rFonts w:ascii="Times New Roman" w:eastAsiaTheme="majorHAnsi" w:hAnsi="Times New Roman" w:cs="Times New Roman"/>
              </w:rPr>
              <w:t>5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7E96D32" w14:textId="77777777" w:rsidR="00463E6F" w:rsidRPr="00335566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/>
              </w:rPr>
              <w:t>6</w:t>
            </w:r>
          </w:p>
        </w:tc>
      </w:tr>
      <w:tr w:rsidR="00E2502D" w14:paraId="1F5E6565" w14:textId="77777777" w:rsidTr="00C246B3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5066BCE7" w14:textId="7C929B15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h</w:t>
            </w:r>
            <w:r w:rsidRPr="0015621F">
              <w:rPr>
                <w:rFonts w:ascii="Times New Roman" w:hAnsi="Times New Roman" w:cs="Times New Roman"/>
              </w:rPr>
              <w:t>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069D2E5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6CC6106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35566">
              <w:rPr>
                <w:rFonts w:ascii="Times New Roman" w:hAnsi="Times New Roman" w:cs="Times New Roman" w:hint="eastAsia"/>
                <w:b/>
                <w:bCs/>
                <w:u w:val="single"/>
              </w:rPr>
              <w:t>5</w:t>
            </w:r>
            <w:r w:rsidRPr="00335566">
              <w:rPr>
                <w:rFonts w:ascii="Times New Roman" w:hAnsi="Times New Roman" w:cs="Times New Roman"/>
                <w:b/>
                <w:bCs/>
                <w:u w:val="single"/>
              </w:rPr>
              <w:t>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9B3081C" w14:textId="5D40D746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35566">
              <w:rPr>
                <w:rFonts w:ascii="Times New Roman" w:hAnsi="Times New Roman" w:cs="Times New Roman"/>
                <w:b/>
                <w:bCs/>
                <w:u w:val="single"/>
              </w:rPr>
              <w:t>39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44AE759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89A1E9E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B9572B5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</w:tr>
      <w:tr w:rsidR="00E2502D" w14:paraId="1CFD322B" w14:textId="77777777" w:rsidTr="00C246B3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03648CCA" w14:textId="045B14FE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I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379E498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6437270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489F6A6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BC80E7A" w14:textId="39A5ECF9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4E045CC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AE27708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</w:tr>
      <w:tr w:rsidR="00E2502D" w14:paraId="644F598D" w14:textId="77777777" w:rsidTr="00C246B3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387A614E" w14:textId="1999D085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9F3C454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</w:pPr>
            <w:r w:rsidRPr="00335566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78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7BF9FF0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1</w:t>
            </w:r>
            <w:r w:rsidRPr="0033556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D67705B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44E5FC7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DBD0D90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8BE36F6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</w:tr>
      <w:tr w:rsidR="00E2502D" w14:paraId="034D2309" w14:textId="77777777" w:rsidTr="00C246B3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532B5C6D" w14:textId="2A423C40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Anti-ang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1859225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1</w:t>
            </w:r>
            <w:r w:rsidRPr="0033556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C447965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3</w:t>
            </w:r>
            <w:r w:rsidRPr="003355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9F1FD5F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3</w:t>
            </w:r>
            <w:r w:rsidRPr="003355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391EBA5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1</w:t>
            </w:r>
            <w:r w:rsidRPr="0033556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009F361" w14:textId="7EB0D3D9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8CAB34C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</w:tr>
      <w:tr w:rsidR="00E2502D" w14:paraId="3B7204F5" w14:textId="77777777" w:rsidTr="00C246B3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4145BB21" w14:textId="1D36A4F4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  <w:shd w:val="pct15" w:color="auto" w:fill="FFFFFF"/>
              </w:rPr>
            </w:pP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Anti-angio</w:t>
            </w:r>
            <w:r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 xml:space="preserve"> </w:t>
            </w: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 xml:space="preserve"> </w:t>
            </w: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Ch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B28B6EF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3FEC66A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00EB74F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F9B33A0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3</w:t>
            </w:r>
            <w:r w:rsidRPr="0033556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01890EB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35566">
              <w:rPr>
                <w:rFonts w:ascii="Times New Roman" w:hAnsi="Times New Roman" w:cs="Times New Roman" w:hint="eastAsia"/>
                <w:b/>
                <w:bCs/>
                <w:u w:val="single"/>
              </w:rPr>
              <w:t>4</w:t>
            </w:r>
            <w:r w:rsidRPr="00335566">
              <w:rPr>
                <w:rFonts w:ascii="Times New Roman" w:hAnsi="Times New Roman" w:cs="Times New Roman"/>
                <w:b/>
                <w:bCs/>
                <w:u w:val="single"/>
              </w:rPr>
              <w:t>8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97C2A5D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</w:tr>
      <w:tr w:rsidR="00E2502D" w14:paraId="5A0C200C" w14:textId="77777777" w:rsidTr="00C246B3">
        <w:trPr>
          <w:trHeight w:val="362"/>
        </w:trPr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03503F2" w14:textId="73FD6F89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  <w:shd w:val="pct15" w:color="auto" w:fill="FFFFFF"/>
              </w:rPr>
            </w:pP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Chemo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CE525B2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DE3DBC7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9735162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2</w:t>
            </w:r>
            <w:r w:rsidRPr="003355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806129D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35566">
              <w:rPr>
                <w:rFonts w:ascii="Times New Roman" w:hAnsi="Times New Roman" w:cs="Times New Roman" w:hint="eastAsia"/>
                <w:b/>
                <w:bCs/>
                <w:u w:val="single"/>
              </w:rPr>
              <w:t>4</w:t>
            </w:r>
            <w:r w:rsidRPr="00335566">
              <w:rPr>
                <w:rFonts w:ascii="Times New Roman" w:hAnsi="Times New Roman" w:cs="Times New Roman"/>
                <w:b/>
                <w:bCs/>
                <w:u w:val="single"/>
              </w:rPr>
              <w:t>1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C04EE18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3</w:t>
            </w:r>
            <w:r w:rsidRPr="0033556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42EFF7C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</w:tr>
    </w:tbl>
    <w:tbl>
      <w:tblPr>
        <w:tblStyle w:val="a7"/>
        <w:tblpPr w:leftFromText="180" w:rightFromText="180" w:vertAnchor="text" w:horzAnchor="page" w:tblpX="8749" w:tblpY="128"/>
        <w:tblW w:w="0" w:type="auto"/>
        <w:tblLook w:val="04A0" w:firstRow="1" w:lastRow="0" w:firstColumn="1" w:lastColumn="0" w:noHBand="0" w:noVBand="1"/>
      </w:tblPr>
      <w:tblGrid>
        <w:gridCol w:w="2410"/>
        <w:gridCol w:w="835"/>
        <w:gridCol w:w="835"/>
        <w:gridCol w:w="836"/>
        <w:gridCol w:w="835"/>
        <w:gridCol w:w="835"/>
        <w:gridCol w:w="836"/>
      </w:tblGrid>
      <w:tr w:rsidR="00463E6F" w14:paraId="23DC5C71" w14:textId="77777777" w:rsidTr="00C246B3">
        <w:trPr>
          <w:trHeight w:val="377"/>
        </w:trPr>
        <w:tc>
          <w:tcPr>
            <w:tcW w:w="7422" w:type="dxa"/>
            <w:gridSpan w:val="7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E364AB2" w14:textId="51D98E2F" w:rsidR="00463E6F" w:rsidRPr="00335566" w:rsidRDefault="00463E6F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566">
              <w:rPr>
                <w:rFonts w:ascii="Times New Roman" w:hAnsi="Times New Roman" w:cs="Times New Roman"/>
                <w:szCs w:val="21"/>
              </w:rPr>
              <w:t>Progression</w:t>
            </w:r>
            <w:r w:rsidR="00DA137B">
              <w:rPr>
                <w:rFonts w:ascii="Times New Roman" w:hAnsi="Times New Roman" w:cs="Times New Roman"/>
                <w:szCs w:val="21"/>
              </w:rPr>
              <w:t>-</w:t>
            </w:r>
            <w:r w:rsidRPr="00335566">
              <w:rPr>
                <w:rFonts w:ascii="Times New Roman" w:hAnsi="Times New Roman" w:cs="Times New Roman"/>
                <w:szCs w:val="21"/>
              </w:rPr>
              <w:t>free survival in</w:t>
            </w:r>
            <w:r w:rsidRPr="00335566">
              <w:t xml:space="preserve"> </w:t>
            </w:r>
            <w:r w:rsidRPr="00335566">
              <w:rPr>
                <w:rFonts w:ascii="Times New Roman" w:hAnsi="Times New Roman" w:cs="Times New Roman"/>
                <w:szCs w:val="21"/>
              </w:rPr>
              <w:t>PD-L1-</w:t>
            </w:r>
            <w:r w:rsidR="00DA137B" w:rsidRPr="00DA137B">
              <w:rPr>
                <w:rFonts w:ascii="Times New Roman" w:hAnsi="Times New Roman" w:cs="Times New Roman"/>
                <w:szCs w:val="21"/>
              </w:rPr>
              <w:t>intermediate</w:t>
            </w:r>
            <w:r w:rsidRPr="00335566">
              <w:rPr>
                <w:rFonts w:ascii="Times New Roman" w:hAnsi="Times New Roman" w:cs="Times New Roman"/>
                <w:szCs w:val="21"/>
              </w:rPr>
              <w:t xml:space="preserve"> cohort for treatment modes</w:t>
            </w:r>
          </w:p>
        </w:tc>
      </w:tr>
      <w:tr w:rsidR="00463E6F" w14:paraId="56749D79" w14:textId="77777777" w:rsidTr="00C246B3">
        <w:trPr>
          <w:trHeight w:val="377"/>
        </w:trPr>
        <w:tc>
          <w:tcPr>
            <w:tcW w:w="241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D3235B" w14:textId="77777777" w:rsidR="00463E6F" w:rsidRPr="00335566" w:rsidRDefault="00463E6F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566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5012" w:type="dxa"/>
            <w:gridSpan w:val="6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003EC3" w14:textId="77777777" w:rsidR="00463E6F" w:rsidRPr="00335566" w:rsidRDefault="00463E6F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566">
              <w:rPr>
                <w:rFonts w:ascii="Times New Roman" w:hAnsi="Times New Roman" w:cs="Times New Roman"/>
                <w:szCs w:val="21"/>
              </w:rPr>
              <w:t>Rank of possibility (%)</w:t>
            </w:r>
          </w:p>
        </w:tc>
      </w:tr>
      <w:tr w:rsidR="00463E6F" w14:paraId="6F355D1D" w14:textId="77777777" w:rsidTr="00C246B3">
        <w:trPr>
          <w:trHeight w:val="347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CA149B" w14:textId="77777777" w:rsidR="00463E6F" w:rsidRPr="00335566" w:rsidRDefault="00463E6F" w:rsidP="00C246B3"/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855C7F" w14:textId="77777777" w:rsidR="00463E6F" w:rsidRPr="00335566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3A33F9" w14:textId="77777777" w:rsidR="00463E6F" w:rsidRPr="00335566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E8CE5F" w14:textId="77777777" w:rsidR="00463E6F" w:rsidRPr="00335566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41D02E" w14:textId="77777777" w:rsidR="00463E6F" w:rsidRPr="00335566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DC3AFF" w14:textId="77777777" w:rsidR="00463E6F" w:rsidRPr="00335566" w:rsidRDefault="00463E6F" w:rsidP="00C246B3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335566">
              <w:rPr>
                <w:rFonts w:ascii="Times New Roman" w:eastAsiaTheme="majorHAnsi" w:hAnsi="Times New Roman" w:cs="Times New Roman"/>
              </w:rPr>
              <w:t>5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D00AA6" w14:textId="77777777" w:rsidR="00463E6F" w:rsidRPr="00335566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/>
              </w:rPr>
              <w:t>6</w:t>
            </w:r>
          </w:p>
        </w:tc>
      </w:tr>
      <w:tr w:rsidR="00E2502D" w14:paraId="68689E20" w14:textId="77777777" w:rsidTr="00C246B3">
        <w:trPr>
          <w:trHeight w:val="377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42276E" w14:textId="7A3AA40E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h</w:t>
            </w:r>
            <w:r w:rsidRPr="0015621F">
              <w:rPr>
                <w:rFonts w:ascii="Times New Roman" w:hAnsi="Times New Roman" w:cs="Times New Roman"/>
              </w:rPr>
              <w:t>emo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EF9795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96E2E8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35566">
              <w:rPr>
                <w:rFonts w:ascii="Times New Roman" w:hAnsi="Times New Roman" w:cs="Times New Roman" w:hint="eastAsia"/>
                <w:b/>
                <w:bCs/>
                <w:u w:val="single"/>
              </w:rPr>
              <w:t>9</w:t>
            </w:r>
            <w:r w:rsidRPr="00335566">
              <w:rPr>
                <w:rFonts w:ascii="Times New Roman" w:hAnsi="Times New Roman" w:cs="Times New Roman"/>
                <w:b/>
                <w:bCs/>
                <w:u w:val="single"/>
              </w:rPr>
              <w:t>3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8BA577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578F23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1B0171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1309B8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</w:tr>
      <w:tr w:rsidR="00E2502D" w14:paraId="148782A8" w14:textId="77777777" w:rsidTr="00C246B3">
        <w:trPr>
          <w:trHeight w:val="377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871A01" w14:textId="4AB6B515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IO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FD4CD1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78A718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AF3443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74C196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3369C4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6D489C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</w:tr>
      <w:tr w:rsidR="00E2502D" w14:paraId="02865816" w14:textId="77777777" w:rsidTr="00C246B3">
        <w:trPr>
          <w:trHeight w:val="377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AC35C8" w14:textId="69111F6D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980FD3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A3E725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E759F2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727B25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EB194E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36772A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</w:tr>
      <w:tr w:rsidR="00E2502D" w14:paraId="55859508" w14:textId="77777777" w:rsidTr="00C246B3">
        <w:trPr>
          <w:trHeight w:val="377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EDEA0E" w14:textId="0FDD43A5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Anti-ang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38FF6B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35566">
              <w:rPr>
                <w:rFonts w:ascii="Times New Roman" w:hAnsi="Times New Roman" w:cs="Times New Roman" w:hint="eastAsia"/>
                <w:b/>
                <w:bCs/>
                <w:u w:val="single"/>
              </w:rPr>
              <w:t>9</w:t>
            </w:r>
            <w:r w:rsidRPr="00335566">
              <w:rPr>
                <w:rFonts w:ascii="Times New Roman" w:hAnsi="Times New Roman" w:cs="Times New Roman"/>
                <w:b/>
                <w:bCs/>
                <w:u w:val="single"/>
              </w:rPr>
              <w:t>6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AB7EAB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2734F2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27050C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F99518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D99DC0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</w:tr>
      <w:tr w:rsidR="00E2502D" w14:paraId="0F84505A" w14:textId="77777777" w:rsidTr="00C246B3">
        <w:trPr>
          <w:trHeight w:val="377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B33C49" w14:textId="50FD3B16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  <w:shd w:val="pct15" w:color="auto" w:fill="FFFFFF"/>
              </w:rPr>
            </w:pP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Anti-angio</w:t>
            </w:r>
            <w:r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 xml:space="preserve"> </w:t>
            </w: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 xml:space="preserve"> </w:t>
            </w: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Chemo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1C70F7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26B9A2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AC2B47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35566">
              <w:rPr>
                <w:rFonts w:ascii="Times New Roman" w:hAnsi="Times New Roman" w:cs="Times New Roman"/>
                <w:b/>
                <w:bCs/>
                <w:u w:val="single"/>
              </w:rPr>
              <w:t>87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05422C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C863BB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A6DD4B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</w:tr>
      <w:tr w:rsidR="00E2502D" w14:paraId="76D22095" w14:textId="77777777" w:rsidTr="00C246B3">
        <w:trPr>
          <w:trHeight w:val="362"/>
        </w:trPr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0B58D2" w14:textId="68434605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  <w:shd w:val="pct15" w:color="auto" w:fill="FFFFFF"/>
              </w:rPr>
            </w:pP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Chemo</w:t>
            </w:r>
          </w:p>
        </w:tc>
        <w:tc>
          <w:tcPr>
            <w:tcW w:w="83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5B5F1B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5C8174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BDEEF2C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3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28A2F04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35566">
              <w:rPr>
                <w:rFonts w:ascii="Times New Roman" w:hAnsi="Times New Roman" w:cs="Times New Roman" w:hint="eastAsia"/>
                <w:b/>
                <w:bCs/>
                <w:u w:val="single"/>
              </w:rPr>
              <w:t>9</w:t>
            </w:r>
            <w:r w:rsidRPr="00335566">
              <w:rPr>
                <w:rFonts w:ascii="Times New Roman" w:hAnsi="Times New Roman" w:cs="Times New Roman"/>
                <w:b/>
                <w:bCs/>
                <w:u w:val="single"/>
              </w:rPr>
              <w:t>1</w:t>
            </w:r>
          </w:p>
        </w:tc>
        <w:tc>
          <w:tcPr>
            <w:tcW w:w="83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A3AA9F5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796FF6E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</w:tr>
    </w:tbl>
    <w:p w14:paraId="7638FD9F" w14:textId="758E09E5" w:rsidR="00463E6F" w:rsidRDefault="009E0B3B" w:rsidP="00463E6F">
      <w:r>
        <w:rPr>
          <w:rFonts w:ascii="Times New Roman" w:hAnsi="Times New Roman" w:cs="Times New Roman"/>
          <w:b/>
          <w:bCs/>
          <w:noProof/>
          <w:szCs w:val="21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C558ABF" wp14:editId="12656140">
                <wp:simplePos x="0" y="0"/>
                <wp:positionH relativeFrom="leftMargin">
                  <wp:posOffset>510540</wp:posOffset>
                </wp:positionH>
                <wp:positionV relativeFrom="paragraph">
                  <wp:posOffset>-379095</wp:posOffset>
                </wp:positionV>
                <wp:extent cx="457200" cy="388620"/>
                <wp:effectExtent l="0" t="0" r="0" b="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886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60C18A8" w14:textId="494D4776" w:rsidR="009E0B3B" w:rsidRPr="008B0ABE" w:rsidRDefault="00E2502D" w:rsidP="009E0B3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558ABF" id="文本框 7" o:spid="_x0000_s1033" type="#_x0000_t202" style="position:absolute;left:0;text-align:left;margin-left:40.2pt;margin-top:-29.85pt;width:36pt;height:30.6pt;z-index:25168179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" fillcolor="white [3212]" stroked="f" strokeweight=".5pt">
                <v:textbox>
                  <w:txbxContent>
                    <w:p w14:paraId="660C18A8" w14:textId="494D4776" w:rsidR="009E0B3B" w:rsidRPr="008B0ABE" w:rsidRDefault="00E2502D" w:rsidP="009E0B3B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a7"/>
        <w:tblpPr w:leftFromText="180" w:rightFromText="180" w:vertAnchor="text" w:horzAnchor="page" w:tblpX="841" w:tblpY="15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835"/>
        <w:gridCol w:w="835"/>
        <w:gridCol w:w="836"/>
        <w:gridCol w:w="835"/>
        <w:gridCol w:w="835"/>
        <w:gridCol w:w="836"/>
      </w:tblGrid>
      <w:tr w:rsidR="00463E6F" w:rsidRPr="00335566" w14:paraId="2CABA410" w14:textId="77777777" w:rsidTr="00463E6F">
        <w:trPr>
          <w:trHeight w:val="377"/>
        </w:trPr>
        <w:tc>
          <w:tcPr>
            <w:tcW w:w="7422" w:type="dxa"/>
            <w:gridSpan w:val="7"/>
            <w:shd w:val="clear" w:color="auto" w:fill="auto"/>
            <w:vAlign w:val="center"/>
          </w:tcPr>
          <w:p w14:paraId="78E963EE" w14:textId="36239626" w:rsidR="00463E6F" w:rsidRPr="00335566" w:rsidRDefault="00463E6F" w:rsidP="00463E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D9D">
              <w:rPr>
                <w:rFonts w:ascii="Times New Roman" w:hAnsi="Times New Roman" w:cs="Times New Roman"/>
                <w:szCs w:val="21"/>
              </w:rPr>
              <w:t>Objective response rate in PD-L1-</w:t>
            </w:r>
            <w:r w:rsidR="00DA137B" w:rsidRPr="00DA137B">
              <w:rPr>
                <w:rFonts w:ascii="Times New Roman" w:hAnsi="Times New Roman" w:cs="Times New Roman"/>
                <w:szCs w:val="21"/>
              </w:rPr>
              <w:t>intermediate</w:t>
            </w:r>
            <w:r w:rsidRPr="00C94D9D">
              <w:rPr>
                <w:rFonts w:ascii="Times New Roman" w:hAnsi="Times New Roman" w:cs="Times New Roman"/>
                <w:szCs w:val="21"/>
              </w:rPr>
              <w:t xml:space="preserve"> cohort for treatment modes</w:t>
            </w:r>
          </w:p>
        </w:tc>
      </w:tr>
      <w:tr w:rsidR="00463E6F" w:rsidRPr="00335566" w14:paraId="7825EC7F" w14:textId="77777777" w:rsidTr="00463E6F">
        <w:trPr>
          <w:trHeight w:val="377"/>
        </w:trPr>
        <w:tc>
          <w:tcPr>
            <w:tcW w:w="2410" w:type="dxa"/>
            <w:vMerge w:val="restart"/>
            <w:shd w:val="clear" w:color="auto" w:fill="auto"/>
            <w:vAlign w:val="center"/>
          </w:tcPr>
          <w:p w14:paraId="4FC1C45E" w14:textId="77777777" w:rsidR="00463E6F" w:rsidRPr="00335566" w:rsidRDefault="00463E6F" w:rsidP="00463E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D9D">
              <w:rPr>
                <w:rFonts w:ascii="Times New Roman" w:hAnsi="Times New Roman" w:cs="Times New Roman"/>
                <w:szCs w:val="21"/>
              </w:rPr>
              <w:t>Treatment</w:t>
            </w:r>
          </w:p>
          <w:p w14:paraId="579719B9" w14:textId="77777777" w:rsidR="00463E6F" w:rsidRPr="00335566" w:rsidRDefault="00463E6F" w:rsidP="00463E6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12" w:type="dxa"/>
            <w:gridSpan w:val="6"/>
            <w:shd w:val="clear" w:color="auto" w:fill="auto"/>
            <w:vAlign w:val="center"/>
          </w:tcPr>
          <w:p w14:paraId="5AC2A44C" w14:textId="77777777" w:rsidR="00463E6F" w:rsidRPr="00335566" w:rsidRDefault="00463E6F" w:rsidP="00463E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D9D">
              <w:rPr>
                <w:rFonts w:ascii="Times New Roman" w:hAnsi="Times New Roman" w:cs="Times New Roman"/>
                <w:szCs w:val="21"/>
              </w:rPr>
              <w:t>Rank of possibility (%)</w:t>
            </w:r>
          </w:p>
        </w:tc>
      </w:tr>
      <w:tr w:rsidR="00463E6F" w:rsidRPr="00335566" w14:paraId="7A9C52EA" w14:textId="77777777" w:rsidTr="00463E6F">
        <w:trPr>
          <w:trHeight w:val="347"/>
        </w:trPr>
        <w:tc>
          <w:tcPr>
            <w:tcW w:w="2410" w:type="dxa"/>
            <w:vMerge/>
            <w:shd w:val="clear" w:color="auto" w:fill="auto"/>
            <w:vAlign w:val="center"/>
          </w:tcPr>
          <w:p w14:paraId="61EEABC3" w14:textId="77777777" w:rsidR="00463E6F" w:rsidRPr="00C94D9D" w:rsidRDefault="00463E6F" w:rsidP="00463E6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14:paraId="1C4039C6" w14:textId="77777777" w:rsidR="00463E6F" w:rsidRPr="00C94D9D" w:rsidRDefault="00463E6F" w:rsidP="00463E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D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6F523EA" w14:textId="77777777" w:rsidR="00463E6F" w:rsidRPr="00C94D9D" w:rsidRDefault="00463E6F" w:rsidP="00463E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D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56FB0AE" w14:textId="77777777" w:rsidR="00463E6F" w:rsidRPr="00C94D9D" w:rsidRDefault="00463E6F" w:rsidP="00463E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D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8D9F9E7" w14:textId="77777777" w:rsidR="00463E6F" w:rsidRPr="00C94D9D" w:rsidRDefault="00463E6F" w:rsidP="00463E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D9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D54BB9B" w14:textId="77777777" w:rsidR="00463E6F" w:rsidRPr="00C94D9D" w:rsidRDefault="00463E6F" w:rsidP="00463E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D9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6ADF4FD" w14:textId="77777777" w:rsidR="00463E6F" w:rsidRPr="00C94D9D" w:rsidRDefault="00463E6F" w:rsidP="00463E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D9D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2502D" w:rsidRPr="00335566" w14:paraId="6C12271D" w14:textId="77777777" w:rsidTr="00463E6F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5A25E660" w14:textId="1DE941B2" w:rsidR="00E2502D" w:rsidRPr="00C94D9D" w:rsidRDefault="00E2502D" w:rsidP="00E250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h</w:t>
            </w:r>
            <w:r w:rsidRPr="0015621F">
              <w:rPr>
                <w:rFonts w:ascii="Times New Roman" w:hAnsi="Times New Roman" w:cs="Times New Roman"/>
              </w:rPr>
              <w:t>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B03C504" w14:textId="77777777" w:rsidR="00E2502D" w:rsidRPr="00C94D9D" w:rsidRDefault="00E2502D" w:rsidP="00E250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D9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AAA29FB" w14:textId="77777777" w:rsidR="00E2502D" w:rsidRPr="00C94D9D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u w:val="single"/>
              </w:rPr>
            </w:pPr>
            <w:r w:rsidRPr="00C94D9D">
              <w:rPr>
                <w:rFonts w:ascii="Times New Roman" w:hAnsi="Times New Roman" w:cs="Times New Roman"/>
                <w:b/>
                <w:bCs/>
                <w:szCs w:val="21"/>
                <w:u w:val="single"/>
              </w:rPr>
              <w:t>67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D196204" w14:textId="77777777" w:rsidR="00E2502D" w:rsidRPr="00C94D9D" w:rsidRDefault="00E2502D" w:rsidP="00E250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D9D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1D21981" w14:textId="77777777" w:rsidR="00E2502D" w:rsidRPr="00C94D9D" w:rsidRDefault="00E2502D" w:rsidP="00E250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D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42952D6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1BDE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05BC7F0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1BDE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</w:tr>
      <w:tr w:rsidR="00E2502D" w:rsidRPr="00335566" w14:paraId="57234F95" w14:textId="77777777" w:rsidTr="00463E6F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0F737714" w14:textId="05056E9C" w:rsidR="00E2502D" w:rsidRPr="00C94D9D" w:rsidRDefault="00E2502D" w:rsidP="00E250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I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BABF156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1BDE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E565D7C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1BDE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24D57CF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1BDE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C2E5A1E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1BDE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9441A66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1BDE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4B5A261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1BDE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</w:tr>
      <w:tr w:rsidR="00E2502D" w:rsidRPr="00335566" w14:paraId="50E71E27" w14:textId="77777777" w:rsidTr="00463E6F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00B0FA00" w14:textId="58965A5A" w:rsidR="00E2502D" w:rsidRPr="00C94D9D" w:rsidRDefault="00E2502D" w:rsidP="00E250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0737093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1BDE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7B26F14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1BDE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35C0FAB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1BDE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DD1FA8F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1BDE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B86239A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1BDE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410BB1D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1BDE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</w:tr>
      <w:tr w:rsidR="00E2502D" w:rsidRPr="00335566" w14:paraId="7655287D" w14:textId="77777777" w:rsidTr="00463E6F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4D7C971B" w14:textId="15450FC8" w:rsidR="00E2502D" w:rsidRPr="00C94D9D" w:rsidRDefault="00E2502D" w:rsidP="00E250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Anti-ang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FBDD7F3" w14:textId="77777777" w:rsidR="00E2502D" w:rsidRPr="00C94D9D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u w:val="single"/>
              </w:rPr>
            </w:pPr>
            <w:r w:rsidRPr="00C94D9D">
              <w:rPr>
                <w:rFonts w:ascii="Times New Roman" w:hAnsi="Times New Roman" w:cs="Times New Roman"/>
                <w:b/>
                <w:bCs/>
                <w:szCs w:val="21"/>
                <w:u w:val="single"/>
              </w:rPr>
              <w:t>95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11269C1" w14:textId="77777777" w:rsidR="00E2502D" w:rsidRPr="00C94D9D" w:rsidRDefault="00E2502D" w:rsidP="00E250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D9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A700134" w14:textId="77777777" w:rsidR="00E2502D" w:rsidRPr="00C94D9D" w:rsidRDefault="00E2502D" w:rsidP="00E250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D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5EB1DE7" w14:textId="77777777" w:rsidR="00E2502D" w:rsidRPr="00C94D9D" w:rsidRDefault="00E2502D" w:rsidP="00E250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D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7E703FC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1BDE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4907E96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1BDE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</w:tr>
      <w:tr w:rsidR="00E2502D" w:rsidRPr="00335566" w14:paraId="11FF73D4" w14:textId="77777777" w:rsidTr="00463E6F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3BFF481C" w14:textId="33A4BC24" w:rsidR="00E2502D" w:rsidRPr="00C94D9D" w:rsidRDefault="00E2502D" w:rsidP="00E2502D">
            <w:pPr>
              <w:jc w:val="center"/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Anti-angio</w:t>
            </w:r>
            <w:r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 xml:space="preserve"> </w:t>
            </w: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 xml:space="preserve"> </w:t>
            </w: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Ch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B7E2806" w14:textId="77777777" w:rsidR="00E2502D" w:rsidRPr="00C94D9D" w:rsidRDefault="00E2502D" w:rsidP="00E250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D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1D23D74" w14:textId="77777777" w:rsidR="00E2502D" w:rsidRPr="00C94D9D" w:rsidRDefault="00E2502D" w:rsidP="00E250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D9D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98C6BB9" w14:textId="77777777" w:rsidR="00E2502D" w:rsidRPr="00C94D9D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u w:val="single"/>
              </w:rPr>
            </w:pPr>
            <w:r w:rsidRPr="00C94D9D">
              <w:rPr>
                <w:rFonts w:ascii="Times New Roman" w:hAnsi="Times New Roman" w:cs="Times New Roman"/>
                <w:b/>
                <w:bCs/>
                <w:szCs w:val="21"/>
                <w:u w:val="single"/>
              </w:rPr>
              <w:t>58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B0D7737" w14:textId="77777777" w:rsidR="00E2502D" w:rsidRPr="00C94D9D" w:rsidRDefault="00E2502D" w:rsidP="00E250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D9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EA35F1C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1BDE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C847EC0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1BDE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</w:tr>
      <w:tr w:rsidR="00E2502D" w:rsidRPr="00335566" w14:paraId="701EEE2D" w14:textId="77777777" w:rsidTr="00463E6F">
        <w:trPr>
          <w:trHeight w:val="362"/>
        </w:trPr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00B4AF5" w14:textId="119BD3EA" w:rsidR="00E2502D" w:rsidRPr="00C94D9D" w:rsidRDefault="00E2502D" w:rsidP="00E2502D">
            <w:pPr>
              <w:jc w:val="center"/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Chemo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C4762A9" w14:textId="77777777" w:rsidR="00E2502D" w:rsidRPr="00C94D9D" w:rsidRDefault="00E2502D" w:rsidP="00E250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D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9A0B612" w14:textId="77777777" w:rsidR="00E2502D" w:rsidRPr="00C94D9D" w:rsidRDefault="00E2502D" w:rsidP="00E250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D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575D816" w14:textId="77777777" w:rsidR="00E2502D" w:rsidRPr="00C94D9D" w:rsidRDefault="00E2502D" w:rsidP="00E250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D9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4EF8E19" w14:textId="77777777" w:rsidR="00E2502D" w:rsidRPr="00C94D9D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u w:val="single"/>
              </w:rPr>
            </w:pPr>
            <w:r w:rsidRPr="00C94D9D">
              <w:rPr>
                <w:rFonts w:ascii="Times New Roman" w:hAnsi="Times New Roman" w:cs="Times New Roman"/>
                <w:b/>
                <w:bCs/>
                <w:szCs w:val="21"/>
                <w:u w:val="single"/>
              </w:rPr>
              <w:t>90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52B2135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1BDE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2A5DD13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A1BDE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</w:tr>
    </w:tbl>
    <w:p w14:paraId="0366A298" w14:textId="77777777" w:rsidR="00463E6F" w:rsidRDefault="00463E6F" w:rsidP="00463E6F"/>
    <w:p w14:paraId="551D3883" w14:textId="77777777" w:rsidR="00463E6F" w:rsidRDefault="00463E6F" w:rsidP="00463E6F">
      <w:r>
        <w:rPr>
          <w:rFonts w:hint="eastAsia"/>
        </w:rPr>
        <w:t xml:space="preserve"> </w:t>
      </w:r>
      <w:r>
        <w:t xml:space="preserve">   </w:t>
      </w:r>
    </w:p>
    <w:p w14:paraId="5D0DDA2C" w14:textId="77777777" w:rsidR="00463E6F" w:rsidRDefault="00463E6F" w:rsidP="00463E6F"/>
    <w:p w14:paraId="7777BFFE" w14:textId="77777777" w:rsidR="00463E6F" w:rsidRDefault="00463E6F" w:rsidP="00463E6F"/>
    <w:p w14:paraId="480D76B3" w14:textId="77777777" w:rsidR="00463E6F" w:rsidRDefault="00463E6F" w:rsidP="00463E6F"/>
    <w:p w14:paraId="478F7B95" w14:textId="77777777" w:rsidR="00463E6F" w:rsidRDefault="00463E6F" w:rsidP="00463E6F"/>
    <w:p w14:paraId="6684D2B3" w14:textId="77777777" w:rsidR="00463E6F" w:rsidRDefault="00463E6F" w:rsidP="00463E6F"/>
    <w:p w14:paraId="1094197D" w14:textId="77777777" w:rsidR="00463E6F" w:rsidRDefault="00463E6F" w:rsidP="00463E6F"/>
    <w:p w14:paraId="1CA27893" w14:textId="77777777" w:rsidR="00463E6F" w:rsidRDefault="00463E6F" w:rsidP="00463E6F"/>
    <w:p w14:paraId="1FF860AB" w14:textId="77777777" w:rsidR="00463E6F" w:rsidRDefault="00463E6F" w:rsidP="00463E6F"/>
    <w:p w14:paraId="4BA34B49" w14:textId="051CFABE" w:rsidR="00463E6F" w:rsidRDefault="00463E6F" w:rsidP="00463E6F"/>
    <w:p w14:paraId="43CC10A2" w14:textId="77777777" w:rsidR="00463E6F" w:rsidRDefault="00463E6F" w:rsidP="00463E6F"/>
    <w:p w14:paraId="528C0217" w14:textId="77777777" w:rsidR="00463E6F" w:rsidRDefault="00463E6F" w:rsidP="00463E6F"/>
    <w:tbl>
      <w:tblPr>
        <w:tblStyle w:val="a7"/>
        <w:tblpPr w:leftFromText="180" w:rightFromText="180" w:vertAnchor="text" w:horzAnchor="page" w:tblpX="817" w:tblpY="80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835"/>
        <w:gridCol w:w="835"/>
        <w:gridCol w:w="836"/>
        <w:gridCol w:w="835"/>
        <w:gridCol w:w="835"/>
        <w:gridCol w:w="836"/>
      </w:tblGrid>
      <w:tr w:rsidR="00463E6F" w:rsidRPr="00335566" w14:paraId="07A6B2B8" w14:textId="77777777" w:rsidTr="00C246B3">
        <w:trPr>
          <w:trHeight w:val="372"/>
        </w:trPr>
        <w:tc>
          <w:tcPr>
            <w:tcW w:w="7422" w:type="dxa"/>
            <w:gridSpan w:val="7"/>
            <w:shd w:val="clear" w:color="auto" w:fill="auto"/>
            <w:vAlign w:val="center"/>
          </w:tcPr>
          <w:p w14:paraId="60390CA3" w14:textId="1342BF7A" w:rsidR="00463E6F" w:rsidRPr="00335566" w:rsidRDefault="00463E6F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566">
              <w:rPr>
                <w:rFonts w:ascii="Times New Roman" w:hAnsi="Times New Roman" w:cs="Times New Roman"/>
                <w:szCs w:val="21"/>
              </w:rPr>
              <w:lastRenderedPageBreak/>
              <w:t>Overall survival in PD-L1-negative</w:t>
            </w:r>
            <w:r w:rsidRPr="00335566">
              <w:t xml:space="preserve"> </w:t>
            </w:r>
            <w:r w:rsidRPr="00335566">
              <w:rPr>
                <w:rFonts w:ascii="Times New Roman" w:hAnsi="Times New Roman" w:cs="Times New Roman"/>
                <w:szCs w:val="21"/>
              </w:rPr>
              <w:t>cohort for treatment modes</w:t>
            </w:r>
          </w:p>
        </w:tc>
      </w:tr>
      <w:tr w:rsidR="00463E6F" w:rsidRPr="00335566" w14:paraId="69A8D540" w14:textId="77777777" w:rsidTr="00C246B3">
        <w:trPr>
          <w:trHeight w:val="372"/>
        </w:trPr>
        <w:tc>
          <w:tcPr>
            <w:tcW w:w="2410" w:type="dxa"/>
            <w:vMerge w:val="restart"/>
            <w:shd w:val="clear" w:color="auto" w:fill="auto"/>
            <w:vAlign w:val="center"/>
          </w:tcPr>
          <w:p w14:paraId="2122E6BB" w14:textId="431CF606" w:rsidR="00463E6F" w:rsidRPr="00335566" w:rsidRDefault="00463E6F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566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5012" w:type="dxa"/>
            <w:gridSpan w:val="6"/>
            <w:shd w:val="clear" w:color="auto" w:fill="auto"/>
            <w:vAlign w:val="center"/>
          </w:tcPr>
          <w:p w14:paraId="52FA5C04" w14:textId="77777777" w:rsidR="00463E6F" w:rsidRPr="00335566" w:rsidRDefault="00463E6F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566">
              <w:rPr>
                <w:rFonts w:ascii="Times New Roman" w:hAnsi="Times New Roman" w:cs="Times New Roman"/>
                <w:szCs w:val="21"/>
              </w:rPr>
              <w:t>Rank of possibility (%)</w:t>
            </w:r>
          </w:p>
        </w:tc>
      </w:tr>
      <w:tr w:rsidR="00463E6F" w:rsidRPr="00335566" w14:paraId="531931AF" w14:textId="77777777" w:rsidTr="00C246B3">
        <w:trPr>
          <w:trHeight w:val="372"/>
        </w:trPr>
        <w:tc>
          <w:tcPr>
            <w:tcW w:w="2410" w:type="dxa"/>
            <w:vMerge/>
            <w:shd w:val="clear" w:color="auto" w:fill="auto"/>
          </w:tcPr>
          <w:p w14:paraId="0D09E340" w14:textId="77777777" w:rsidR="00463E6F" w:rsidRPr="00335566" w:rsidRDefault="00463E6F" w:rsidP="00C246B3"/>
        </w:tc>
        <w:tc>
          <w:tcPr>
            <w:tcW w:w="835" w:type="dxa"/>
            <w:shd w:val="clear" w:color="auto" w:fill="auto"/>
            <w:vAlign w:val="center"/>
          </w:tcPr>
          <w:p w14:paraId="4F5FD069" w14:textId="77777777" w:rsidR="00463E6F" w:rsidRPr="00335566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9CB34E5" w14:textId="77777777" w:rsidR="00463E6F" w:rsidRPr="00335566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3B90C7B" w14:textId="77777777" w:rsidR="00463E6F" w:rsidRPr="00335566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D20BBFA" w14:textId="77777777" w:rsidR="00463E6F" w:rsidRPr="00335566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BD831E0" w14:textId="77777777" w:rsidR="00463E6F" w:rsidRPr="00335566" w:rsidRDefault="00463E6F" w:rsidP="00C246B3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335566">
              <w:rPr>
                <w:rFonts w:ascii="Times New Roman" w:eastAsiaTheme="majorHAnsi" w:hAnsi="Times New Roman" w:cs="Times New Roman"/>
              </w:rPr>
              <w:t>5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FFE1FDC" w14:textId="77777777" w:rsidR="00463E6F" w:rsidRPr="00335566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/>
              </w:rPr>
              <w:t>6</w:t>
            </w:r>
          </w:p>
        </w:tc>
      </w:tr>
      <w:tr w:rsidR="00E2502D" w:rsidRPr="00335566" w14:paraId="364285F2" w14:textId="77777777" w:rsidTr="00C246B3">
        <w:trPr>
          <w:trHeight w:val="372"/>
        </w:trPr>
        <w:tc>
          <w:tcPr>
            <w:tcW w:w="2410" w:type="dxa"/>
            <w:shd w:val="clear" w:color="auto" w:fill="auto"/>
            <w:vAlign w:val="center"/>
          </w:tcPr>
          <w:p w14:paraId="0893DCAC" w14:textId="78EC7F15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h</w:t>
            </w:r>
            <w:r w:rsidRPr="0015621F">
              <w:rPr>
                <w:rFonts w:ascii="Times New Roman" w:hAnsi="Times New Roman" w:cs="Times New Roman"/>
              </w:rPr>
              <w:t>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B855AA6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5F35391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2D9C388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2</w:t>
            </w:r>
            <w:r w:rsidRPr="0033556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72F1ACA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35566">
              <w:rPr>
                <w:rFonts w:ascii="Times New Roman" w:hAnsi="Times New Roman" w:cs="Times New Roman" w:hint="eastAsia"/>
                <w:b/>
                <w:bCs/>
                <w:u w:val="single"/>
              </w:rPr>
              <w:t>4</w:t>
            </w:r>
            <w:r w:rsidRPr="00335566">
              <w:rPr>
                <w:rFonts w:ascii="Times New Roman" w:hAnsi="Times New Roman" w:cs="Times New Roman"/>
                <w:b/>
                <w:bCs/>
                <w:u w:val="single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5237DD1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35566">
              <w:rPr>
                <w:rFonts w:ascii="Times New Roman" w:hAnsi="Times New Roman" w:cs="Times New Roman" w:hint="eastAsia"/>
                <w:b/>
                <w:bCs/>
                <w:u w:val="single"/>
              </w:rPr>
              <w:t>3</w:t>
            </w:r>
            <w:r w:rsidRPr="00335566">
              <w:rPr>
                <w:rFonts w:ascii="Times New Roman" w:hAnsi="Times New Roman" w:cs="Times New Roman"/>
                <w:b/>
                <w:bCs/>
                <w:u w:val="single"/>
              </w:rPr>
              <w:t>5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D9E8AE0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/>
              </w:rPr>
              <w:t>0</w:t>
            </w:r>
          </w:p>
        </w:tc>
      </w:tr>
      <w:tr w:rsidR="00E2502D" w:rsidRPr="00335566" w14:paraId="3AF7E9A0" w14:textId="77777777" w:rsidTr="00C246B3">
        <w:trPr>
          <w:trHeight w:val="372"/>
        </w:trPr>
        <w:tc>
          <w:tcPr>
            <w:tcW w:w="2410" w:type="dxa"/>
            <w:shd w:val="clear" w:color="auto" w:fill="auto"/>
            <w:vAlign w:val="center"/>
          </w:tcPr>
          <w:p w14:paraId="31197533" w14:textId="1FB63F40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I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8B1E8AA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3</w:t>
            </w:r>
            <w:r w:rsidRPr="0033556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C379202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35566">
              <w:rPr>
                <w:rFonts w:ascii="Times New Roman" w:hAnsi="Times New Roman" w:cs="Times New Roman" w:hint="eastAsia"/>
                <w:b/>
                <w:bCs/>
                <w:u w:val="single"/>
              </w:rPr>
              <w:t>3</w:t>
            </w:r>
            <w:r w:rsidRPr="00335566">
              <w:rPr>
                <w:rFonts w:ascii="Times New Roman" w:hAnsi="Times New Roman" w:cs="Times New Roman"/>
                <w:b/>
                <w:bCs/>
                <w:u w:val="single"/>
              </w:rPr>
              <w:t>6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1AE91ECF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1</w:t>
            </w:r>
            <w:r w:rsidRPr="0033556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C4FBAFF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9C5B3A3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0893660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E2502D" w:rsidRPr="00335566" w14:paraId="3591C52C" w14:textId="77777777" w:rsidTr="00C246B3">
        <w:trPr>
          <w:trHeight w:val="372"/>
        </w:trPr>
        <w:tc>
          <w:tcPr>
            <w:tcW w:w="2410" w:type="dxa"/>
            <w:shd w:val="clear" w:color="auto" w:fill="auto"/>
            <w:vAlign w:val="center"/>
          </w:tcPr>
          <w:p w14:paraId="53CA766A" w14:textId="39D730B1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92DB1CD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</w:pPr>
            <w:r w:rsidRPr="00335566">
              <w:rPr>
                <w:rFonts w:ascii="Times New Roman" w:hAnsi="Times New Roman" w:cs="Times New Roman" w:hint="eastAsia"/>
                <w:b/>
                <w:bCs/>
                <w:color w:val="000000" w:themeColor="text1"/>
                <w:u w:val="single"/>
              </w:rPr>
              <w:t>3</w:t>
            </w:r>
            <w:r w:rsidRPr="00335566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7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90AD187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3</w:t>
            </w:r>
            <w:r w:rsidRPr="003355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F14E987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1</w:t>
            </w:r>
            <w:r w:rsidRPr="0033556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04FD6CD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1F072ED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075E2FD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E2502D" w:rsidRPr="00335566" w14:paraId="529ACC7C" w14:textId="77777777" w:rsidTr="00C246B3">
        <w:trPr>
          <w:trHeight w:val="372"/>
        </w:trPr>
        <w:tc>
          <w:tcPr>
            <w:tcW w:w="2410" w:type="dxa"/>
            <w:shd w:val="clear" w:color="auto" w:fill="auto"/>
            <w:vAlign w:val="center"/>
          </w:tcPr>
          <w:p w14:paraId="34460AD7" w14:textId="6A15DA76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Anti-ang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E1ABC7C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2</w:t>
            </w:r>
            <w:r w:rsidRPr="0033556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2BDCDD7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68EA76B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35566">
              <w:rPr>
                <w:rFonts w:ascii="Times New Roman" w:hAnsi="Times New Roman" w:cs="Times New Roman" w:hint="eastAsia"/>
                <w:b/>
                <w:bCs/>
                <w:u w:val="single"/>
              </w:rPr>
              <w:t>2</w:t>
            </w:r>
            <w:r w:rsidRPr="00335566">
              <w:rPr>
                <w:rFonts w:ascii="Times New Roman" w:hAnsi="Times New Roman" w:cs="Times New Roman"/>
                <w:b/>
                <w:bCs/>
                <w:u w:val="single"/>
              </w:rPr>
              <w:t>8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9B98671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1</w:t>
            </w:r>
            <w:r w:rsidRPr="0033556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D677D55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6400F61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E2502D" w:rsidRPr="00335566" w14:paraId="309040C1" w14:textId="77777777" w:rsidTr="00C246B3">
        <w:trPr>
          <w:trHeight w:val="372"/>
        </w:trPr>
        <w:tc>
          <w:tcPr>
            <w:tcW w:w="2410" w:type="dxa"/>
            <w:shd w:val="clear" w:color="auto" w:fill="auto"/>
            <w:vAlign w:val="center"/>
          </w:tcPr>
          <w:p w14:paraId="17A39F7E" w14:textId="150A2F92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  <w:shd w:val="pct15" w:color="auto" w:fill="FFFFFF"/>
              </w:rPr>
            </w:pP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Anti-angio</w:t>
            </w:r>
            <w:r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 xml:space="preserve"> </w:t>
            </w: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 xml:space="preserve"> </w:t>
            </w: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Ch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B2A7492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6C6F00A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1</w:t>
            </w:r>
            <w:r w:rsidRPr="003355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8F371CC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1</w:t>
            </w:r>
            <w:r w:rsidRPr="0033556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E61617E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2</w:t>
            </w:r>
            <w:r w:rsidRPr="0033556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8E61C6E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35566">
              <w:rPr>
                <w:rFonts w:ascii="Times New Roman" w:hAnsi="Times New Roman" w:cs="Times New Roman" w:hint="eastAsia"/>
                <w:b/>
                <w:bCs/>
                <w:u w:val="single"/>
              </w:rPr>
              <w:t>3</w:t>
            </w:r>
            <w:r w:rsidRPr="00335566">
              <w:rPr>
                <w:rFonts w:ascii="Times New Roman" w:hAnsi="Times New Roman" w:cs="Times New Roman"/>
                <w:b/>
                <w:bCs/>
                <w:u w:val="single"/>
              </w:rPr>
              <w:t>5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1EDD72F7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1</w:t>
            </w:r>
            <w:r w:rsidRPr="00335566">
              <w:rPr>
                <w:rFonts w:ascii="Times New Roman" w:hAnsi="Times New Roman" w:cs="Times New Roman"/>
              </w:rPr>
              <w:t>4</w:t>
            </w:r>
          </w:p>
        </w:tc>
      </w:tr>
      <w:tr w:rsidR="00E2502D" w:rsidRPr="00335566" w14:paraId="1BE747A5" w14:textId="77777777" w:rsidTr="00C246B3">
        <w:trPr>
          <w:trHeight w:val="372"/>
        </w:trPr>
        <w:tc>
          <w:tcPr>
            <w:tcW w:w="2410" w:type="dxa"/>
            <w:shd w:val="clear" w:color="auto" w:fill="auto"/>
            <w:vAlign w:val="center"/>
          </w:tcPr>
          <w:p w14:paraId="2910E97B" w14:textId="32D8EA72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  <w:shd w:val="pct15" w:color="auto" w:fill="FFFFFF"/>
              </w:rPr>
            </w:pP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Ch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8D9E476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A1E2F00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2FDEC50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25FA6AF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A8A5772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1</w:t>
            </w:r>
            <w:r w:rsidRPr="0033556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849A261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8</w:t>
            </w:r>
            <w:r w:rsidRPr="00335566">
              <w:rPr>
                <w:rFonts w:ascii="Times New Roman" w:hAnsi="Times New Roman" w:cs="Times New Roman"/>
              </w:rPr>
              <w:t>2</w:t>
            </w:r>
          </w:p>
        </w:tc>
      </w:tr>
    </w:tbl>
    <w:tbl>
      <w:tblPr>
        <w:tblStyle w:val="a7"/>
        <w:tblpPr w:leftFromText="180" w:rightFromText="180" w:vertAnchor="text" w:horzAnchor="page" w:tblpX="8797" w:tblpY="80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835"/>
        <w:gridCol w:w="835"/>
        <w:gridCol w:w="836"/>
        <w:gridCol w:w="835"/>
        <w:gridCol w:w="835"/>
        <w:gridCol w:w="836"/>
      </w:tblGrid>
      <w:tr w:rsidR="00463E6F" w:rsidRPr="00335566" w14:paraId="292F982A" w14:textId="77777777" w:rsidTr="00C246B3">
        <w:trPr>
          <w:trHeight w:val="377"/>
        </w:trPr>
        <w:tc>
          <w:tcPr>
            <w:tcW w:w="7422" w:type="dxa"/>
            <w:gridSpan w:val="7"/>
            <w:shd w:val="clear" w:color="auto" w:fill="auto"/>
            <w:vAlign w:val="center"/>
          </w:tcPr>
          <w:p w14:paraId="12B447B5" w14:textId="77777777" w:rsidR="00463E6F" w:rsidRPr="00335566" w:rsidRDefault="00463E6F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566">
              <w:rPr>
                <w:rFonts w:ascii="Times New Roman" w:hAnsi="Times New Roman" w:cs="Times New Roman"/>
                <w:szCs w:val="21"/>
              </w:rPr>
              <w:t>Progression free survival in PD-L1-negative cohort for treatment modes</w:t>
            </w:r>
          </w:p>
        </w:tc>
      </w:tr>
      <w:tr w:rsidR="00463E6F" w:rsidRPr="00335566" w14:paraId="7B350A53" w14:textId="77777777" w:rsidTr="00C246B3">
        <w:trPr>
          <w:trHeight w:val="377"/>
        </w:trPr>
        <w:tc>
          <w:tcPr>
            <w:tcW w:w="2410" w:type="dxa"/>
            <w:vMerge w:val="restart"/>
            <w:shd w:val="clear" w:color="auto" w:fill="auto"/>
            <w:vAlign w:val="center"/>
          </w:tcPr>
          <w:p w14:paraId="21ED3995" w14:textId="77777777" w:rsidR="00463E6F" w:rsidRPr="00335566" w:rsidRDefault="00463E6F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566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5012" w:type="dxa"/>
            <w:gridSpan w:val="6"/>
            <w:shd w:val="clear" w:color="auto" w:fill="auto"/>
            <w:vAlign w:val="center"/>
          </w:tcPr>
          <w:p w14:paraId="24C6D70E" w14:textId="77777777" w:rsidR="00463E6F" w:rsidRPr="00335566" w:rsidRDefault="00463E6F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566">
              <w:rPr>
                <w:rFonts w:ascii="Times New Roman" w:hAnsi="Times New Roman" w:cs="Times New Roman"/>
                <w:szCs w:val="21"/>
              </w:rPr>
              <w:t>Rank of possibility (%)</w:t>
            </w:r>
          </w:p>
        </w:tc>
      </w:tr>
      <w:tr w:rsidR="00463E6F" w:rsidRPr="00335566" w14:paraId="1D4EC85C" w14:textId="77777777" w:rsidTr="00C246B3">
        <w:trPr>
          <w:trHeight w:val="349"/>
        </w:trPr>
        <w:tc>
          <w:tcPr>
            <w:tcW w:w="2410" w:type="dxa"/>
            <w:vMerge/>
            <w:shd w:val="clear" w:color="auto" w:fill="auto"/>
          </w:tcPr>
          <w:p w14:paraId="3CDA14FA" w14:textId="77777777" w:rsidR="00463E6F" w:rsidRPr="00335566" w:rsidRDefault="00463E6F" w:rsidP="00C246B3"/>
        </w:tc>
        <w:tc>
          <w:tcPr>
            <w:tcW w:w="835" w:type="dxa"/>
            <w:shd w:val="clear" w:color="auto" w:fill="auto"/>
            <w:vAlign w:val="center"/>
          </w:tcPr>
          <w:p w14:paraId="15639A5B" w14:textId="77777777" w:rsidR="00463E6F" w:rsidRPr="00335566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9255F3D" w14:textId="77777777" w:rsidR="00463E6F" w:rsidRPr="00335566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19C37A42" w14:textId="77777777" w:rsidR="00463E6F" w:rsidRPr="00335566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B35FA4F" w14:textId="77777777" w:rsidR="00463E6F" w:rsidRPr="00335566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0D09BB6" w14:textId="77777777" w:rsidR="00463E6F" w:rsidRPr="00335566" w:rsidRDefault="00463E6F" w:rsidP="00C246B3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335566">
              <w:rPr>
                <w:rFonts w:ascii="Times New Roman" w:eastAsiaTheme="majorHAnsi" w:hAnsi="Times New Roman" w:cs="Times New Roman"/>
              </w:rPr>
              <w:t>5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DF28E6D" w14:textId="77777777" w:rsidR="00463E6F" w:rsidRPr="00335566" w:rsidRDefault="00463E6F" w:rsidP="00C246B3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/>
              </w:rPr>
              <w:t>6</w:t>
            </w:r>
          </w:p>
        </w:tc>
      </w:tr>
      <w:tr w:rsidR="00E2502D" w:rsidRPr="00335566" w14:paraId="43DB2963" w14:textId="77777777" w:rsidTr="00C246B3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72694650" w14:textId="1C6FB4EF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h</w:t>
            </w:r>
            <w:r w:rsidRPr="0015621F">
              <w:rPr>
                <w:rFonts w:ascii="Times New Roman" w:hAnsi="Times New Roman" w:cs="Times New Roman"/>
              </w:rPr>
              <w:t>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BBB638C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EE6CEB1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1</w:t>
            </w:r>
            <w:r w:rsidRPr="0033556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7945E87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35566">
              <w:rPr>
                <w:rFonts w:ascii="Times New Roman" w:hAnsi="Times New Roman" w:cs="Times New Roman"/>
                <w:b/>
                <w:bCs/>
                <w:u w:val="single"/>
              </w:rPr>
              <w:t>6</w:t>
            </w:r>
            <w:r w:rsidRPr="00335566">
              <w:rPr>
                <w:rFonts w:ascii="Times New Roman" w:hAnsi="Times New Roman" w:cs="Times New Roman" w:hint="eastAsia"/>
                <w:b/>
                <w:bCs/>
                <w:u w:val="single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1FB2F33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2</w:t>
            </w:r>
            <w:r w:rsidRPr="0033556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C4E55F3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4441B62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</w:tr>
      <w:tr w:rsidR="00E2502D" w:rsidRPr="00335566" w14:paraId="5804E253" w14:textId="77777777" w:rsidTr="00C246B3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49CF89F0" w14:textId="48ABEF5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I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9EBA743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07C7E79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1</w:t>
            </w:r>
            <w:r w:rsidRPr="0033556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30CA638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2</w:t>
            </w:r>
            <w:r w:rsidRPr="003355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751B05F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35566">
              <w:rPr>
                <w:rFonts w:ascii="Times New Roman" w:hAnsi="Times New Roman" w:cs="Times New Roman"/>
                <w:b/>
                <w:bCs/>
                <w:u w:val="single"/>
              </w:rPr>
              <w:t>64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3E81A49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A451A0B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</w:tr>
      <w:tr w:rsidR="00E2502D" w:rsidRPr="00335566" w14:paraId="3F7B9BEF" w14:textId="77777777" w:rsidTr="00C246B3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4E6B6B2F" w14:textId="1B5E1CF1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9FBCC89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BE24ACF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35CB307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64CE67E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F33262B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184C3AE2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</w:tr>
      <w:tr w:rsidR="00E2502D" w:rsidRPr="00335566" w14:paraId="4F83A3DC" w14:textId="77777777" w:rsidTr="00C246B3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041A03A2" w14:textId="17A4989B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Anti-ang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50A0F3A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35566">
              <w:rPr>
                <w:rFonts w:ascii="Times New Roman" w:hAnsi="Times New Roman" w:cs="Times New Roman" w:hint="eastAsia"/>
                <w:b/>
                <w:bCs/>
                <w:u w:val="single"/>
              </w:rPr>
              <w:t>1</w:t>
            </w:r>
            <w:r w:rsidRPr="00335566">
              <w:rPr>
                <w:rFonts w:ascii="Times New Roman" w:hAnsi="Times New Roman" w:cs="Times New Roman"/>
                <w:b/>
                <w:bCs/>
                <w:u w:val="single"/>
              </w:rPr>
              <w:t>0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DF718D0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B7F970A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8D22C4E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1FA85BB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2E8FECB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</w:tr>
      <w:tr w:rsidR="00E2502D" w:rsidRPr="00335566" w14:paraId="7444F441" w14:textId="77777777" w:rsidTr="00C246B3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08322144" w14:textId="47FC0BA6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  <w:shd w:val="pct15" w:color="auto" w:fill="FFFFFF"/>
              </w:rPr>
            </w:pP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Anti-angio</w:t>
            </w:r>
            <w:r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 xml:space="preserve"> </w:t>
            </w: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 xml:space="preserve"> </w:t>
            </w: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Ch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632E83A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A03A739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35566">
              <w:rPr>
                <w:rFonts w:ascii="Times New Roman" w:hAnsi="Times New Roman" w:cs="Times New Roman" w:hint="eastAsia"/>
                <w:b/>
                <w:bCs/>
                <w:u w:val="single"/>
              </w:rPr>
              <w:t>7</w:t>
            </w:r>
            <w:r w:rsidRPr="00335566">
              <w:rPr>
                <w:rFonts w:ascii="Times New Roman" w:hAnsi="Times New Roman" w:cs="Times New Roman"/>
                <w:b/>
                <w:bCs/>
                <w:u w:val="single"/>
              </w:rPr>
              <w:t>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93331B7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1</w:t>
            </w:r>
            <w:r w:rsidRPr="0033556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C07048F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446BBF1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8A4C5CC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</w:tr>
      <w:tr w:rsidR="00E2502D" w:rsidRPr="00335566" w14:paraId="0C674103" w14:textId="77777777" w:rsidTr="00C246B3">
        <w:trPr>
          <w:trHeight w:val="362"/>
        </w:trPr>
        <w:tc>
          <w:tcPr>
            <w:tcW w:w="2410" w:type="dxa"/>
            <w:shd w:val="clear" w:color="auto" w:fill="auto"/>
            <w:vAlign w:val="center"/>
          </w:tcPr>
          <w:p w14:paraId="145B56F4" w14:textId="60E4E0E9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  <w:shd w:val="pct15" w:color="auto" w:fill="FFFFFF"/>
              </w:rPr>
            </w:pP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Ch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F239381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2DE6C91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9F7D311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368E53B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A2EC8CB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35566">
              <w:rPr>
                <w:rFonts w:ascii="Times New Roman" w:hAnsi="Times New Roman" w:cs="Times New Roman" w:hint="eastAsia"/>
                <w:b/>
                <w:bCs/>
                <w:u w:val="single"/>
              </w:rPr>
              <w:t>9</w:t>
            </w:r>
            <w:r w:rsidRPr="00335566">
              <w:rPr>
                <w:rFonts w:ascii="Times New Roman" w:hAnsi="Times New Roman" w:cs="Times New Roman"/>
                <w:b/>
                <w:bCs/>
                <w:u w:val="single"/>
              </w:rPr>
              <w:t>9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1FDA1513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</w:tr>
    </w:tbl>
    <w:p w14:paraId="7035D206" w14:textId="02B86F6F" w:rsidR="00463E6F" w:rsidRPr="00335566" w:rsidRDefault="009E0B3B" w:rsidP="00463E6F">
      <w:r>
        <w:rPr>
          <w:rFonts w:ascii="Times New Roman" w:hAnsi="Times New Roman" w:cs="Times New Roman"/>
          <w:b/>
          <w:bCs/>
          <w:noProof/>
          <w:szCs w:val="21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9812FE8" wp14:editId="76813BCB">
                <wp:simplePos x="0" y="0"/>
                <wp:positionH relativeFrom="leftMargin">
                  <wp:posOffset>495300</wp:posOffset>
                </wp:positionH>
                <wp:positionV relativeFrom="paragraph">
                  <wp:posOffset>-386715</wp:posOffset>
                </wp:positionV>
                <wp:extent cx="487680" cy="381000"/>
                <wp:effectExtent l="0" t="0" r="7620" b="0"/>
                <wp:wrapNone/>
                <wp:docPr id="30" name="文本框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7680" cy="381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289E1C6" w14:textId="25F87634" w:rsidR="00F05D62" w:rsidRPr="008B0ABE" w:rsidRDefault="00E2502D" w:rsidP="00F05D6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812FE8" id="文本框 30" o:spid="_x0000_s1034" type="#_x0000_t202" style="position:absolute;left:0;text-align:left;margin-left:39pt;margin-top:-30.45pt;width:38.4pt;height:30pt;z-index:25167769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" fillcolor="white [3212]" stroked="f" strokeweight=".5pt">
                <v:textbox>
                  <w:txbxContent>
                    <w:p w14:paraId="0289E1C6" w14:textId="25F87634" w:rsidR="00F05D62" w:rsidRPr="008B0ABE" w:rsidRDefault="00E2502D" w:rsidP="00F05D6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a7"/>
        <w:tblpPr w:leftFromText="180" w:rightFromText="180" w:vertAnchor="text" w:horzAnchor="page" w:tblpX="805" w:tblpY="10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835"/>
        <w:gridCol w:w="835"/>
        <w:gridCol w:w="836"/>
        <w:gridCol w:w="835"/>
        <w:gridCol w:w="835"/>
        <w:gridCol w:w="836"/>
      </w:tblGrid>
      <w:tr w:rsidR="00463E6F" w:rsidRPr="00335566" w14:paraId="2A1CA806" w14:textId="77777777" w:rsidTr="00463E6F">
        <w:trPr>
          <w:trHeight w:val="377"/>
        </w:trPr>
        <w:tc>
          <w:tcPr>
            <w:tcW w:w="7422" w:type="dxa"/>
            <w:gridSpan w:val="7"/>
            <w:shd w:val="clear" w:color="auto" w:fill="auto"/>
            <w:vAlign w:val="center"/>
          </w:tcPr>
          <w:p w14:paraId="6FD06E19" w14:textId="77777777" w:rsidR="00463E6F" w:rsidRPr="00335566" w:rsidRDefault="00463E6F" w:rsidP="00463E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566">
              <w:rPr>
                <w:rFonts w:ascii="Times New Roman" w:hAnsi="Times New Roman" w:cs="Times New Roman"/>
                <w:szCs w:val="21"/>
              </w:rPr>
              <w:t>Objective response rate</w:t>
            </w:r>
            <w:r w:rsidRPr="00335566">
              <w:rPr>
                <w:szCs w:val="21"/>
              </w:rPr>
              <w:t xml:space="preserve"> </w:t>
            </w:r>
            <w:r w:rsidRPr="00335566">
              <w:rPr>
                <w:rFonts w:ascii="Times New Roman" w:hAnsi="Times New Roman" w:cs="Times New Roman"/>
                <w:szCs w:val="21"/>
              </w:rPr>
              <w:t>in PD-L1- negative cohort for treatment modes</w:t>
            </w:r>
          </w:p>
        </w:tc>
      </w:tr>
      <w:tr w:rsidR="00463E6F" w:rsidRPr="00335566" w14:paraId="02522DEC" w14:textId="77777777" w:rsidTr="00463E6F">
        <w:trPr>
          <w:trHeight w:val="377"/>
        </w:trPr>
        <w:tc>
          <w:tcPr>
            <w:tcW w:w="2410" w:type="dxa"/>
            <w:vMerge w:val="restart"/>
            <w:shd w:val="clear" w:color="auto" w:fill="auto"/>
            <w:vAlign w:val="center"/>
          </w:tcPr>
          <w:p w14:paraId="2866BA3C" w14:textId="77777777" w:rsidR="00463E6F" w:rsidRPr="00335566" w:rsidRDefault="00463E6F" w:rsidP="00463E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566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5012" w:type="dxa"/>
            <w:gridSpan w:val="6"/>
            <w:shd w:val="clear" w:color="auto" w:fill="auto"/>
            <w:vAlign w:val="center"/>
          </w:tcPr>
          <w:p w14:paraId="0803514A" w14:textId="77777777" w:rsidR="00463E6F" w:rsidRPr="00335566" w:rsidRDefault="00463E6F" w:rsidP="00463E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5566">
              <w:rPr>
                <w:rFonts w:ascii="Times New Roman" w:hAnsi="Times New Roman" w:cs="Times New Roman"/>
                <w:szCs w:val="21"/>
              </w:rPr>
              <w:t>Rank of possibility (%)</w:t>
            </w:r>
          </w:p>
        </w:tc>
      </w:tr>
      <w:tr w:rsidR="00463E6F" w:rsidRPr="00335566" w14:paraId="7A6016C6" w14:textId="77777777" w:rsidTr="00463E6F">
        <w:trPr>
          <w:trHeight w:val="349"/>
        </w:trPr>
        <w:tc>
          <w:tcPr>
            <w:tcW w:w="2410" w:type="dxa"/>
            <w:vMerge/>
            <w:shd w:val="clear" w:color="auto" w:fill="auto"/>
          </w:tcPr>
          <w:p w14:paraId="25B86664" w14:textId="77777777" w:rsidR="00463E6F" w:rsidRPr="00335566" w:rsidRDefault="00463E6F" w:rsidP="00463E6F"/>
        </w:tc>
        <w:tc>
          <w:tcPr>
            <w:tcW w:w="835" w:type="dxa"/>
            <w:shd w:val="clear" w:color="auto" w:fill="auto"/>
            <w:vAlign w:val="center"/>
          </w:tcPr>
          <w:p w14:paraId="2E3CD1E3" w14:textId="77777777" w:rsidR="00463E6F" w:rsidRPr="00335566" w:rsidRDefault="00463E6F" w:rsidP="00463E6F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E4CCDD9" w14:textId="77777777" w:rsidR="00463E6F" w:rsidRPr="00335566" w:rsidRDefault="00463E6F" w:rsidP="00463E6F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1381FC9D" w14:textId="77777777" w:rsidR="00463E6F" w:rsidRPr="00335566" w:rsidRDefault="00463E6F" w:rsidP="00463E6F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CC4D365" w14:textId="77777777" w:rsidR="00463E6F" w:rsidRPr="00335566" w:rsidRDefault="00463E6F" w:rsidP="00463E6F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5EECB05" w14:textId="77777777" w:rsidR="00463E6F" w:rsidRPr="00335566" w:rsidRDefault="00463E6F" w:rsidP="00463E6F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335566">
              <w:rPr>
                <w:rFonts w:ascii="Times New Roman" w:eastAsiaTheme="majorHAnsi" w:hAnsi="Times New Roman" w:cs="Times New Roman"/>
              </w:rPr>
              <w:t>5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4EF4612" w14:textId="77777777" w:rsidR="00463E6F" w:rsidRPr="00335566" w:rsidRDefault="00463E6F" w:rsidP="00463E6F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/>
              </w:rPr>
              <w:t>6</w:t>
            </w:r>
          </w:p>
        </w:tc>
      </w:tr>
      <w:tr w:rsidR="00E2502D" w:rsidRPr="00335566" w14:paraId="0D5ABC20" w14:textId="77777777" w:rsidTr="00463E6F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53569BE5" w14:textId="37C9BA9D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h</w:t>
            </w:r>
            <w:r w:rsidRPr="0015621F">
              <w:rPr>
                <w:rFonts w:ascii="Times New Roman" w:hAnsi="Times New Roman" w:cs="Times New Roman"/>
              </w:rPr>
              <w:t>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CA784AC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1998438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2</w:t>
            </w:r>
            <w:r w:rsidRPr="003355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97201A0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35566">
              <w:rPr>
                <w:rFonts w:ascii="Times New Roman" w:hAnsi="Times New Roman" w:cs="Times New Roman" w:hint="eastAsia"/>
                <w:b/>
                <w:bCs/>
                <w:u w:val="single"/>
              </w:rPr>
              <w:t>6</w:t>
            </w:r>
            <w:r w:rsidRPr="00335566">
              <w:rPr>
                <w:rFonts w:ascii="Times New Roman" w:hAnsi="Times New Roman" w:cs="Times New Roman"/>
                <w:b/>
                <w:bCs/>
                <w:u w:val="single"/>
              </w:rPr>
              <w:t>3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5B55A8D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1</w:t>
            </w:r>
            <w:r w:rsidRPr="0033556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95FA92B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5E99736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</w:tr>
      <w:tr w:rsidR="00E2502D" w:rsidRPr="00335566" w14:paraId="399FA4FD" w14:textId="77777777" w:rsidTr="00463E6F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6CEFD25E" w14:textId="5E99B5B6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I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7664993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A2155C2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BE3C6A6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1</w:t>
            </w:r>
            <w:r w:rsidRPr="0033556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C48999B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35566">
              <w:rPr>
                <w:rFonts w:ascii="Times New Roman" w:hAnsi="Times New Roman" w:cs="Times New Roman" w:hint="eastAsia"/>
                <w:b/>
                <w:bCs/>
                <w:u w:val="single"/>
              </w:rPr>
              <w:t>4</w:t>
            </w:r>
            <w:r w:rsidRPr="00335566">
              <w:rPr>
                <w:rFonts w:ascii="Times New Roman" w:hAnsi="Times New Roman" w:cs="Times New Roman"/>
                <w:b/>
                <w:bCs/>
                <w:u w:val="single"/>
              </w:rPr>
              <w:t>7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839BE33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/>
              </w:rPr>
              <w:t>2</w:t>
            </w:r>
            <w:r w:rsidRPr="00335566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A42A424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</w:tr>
      <w:tr w:rsidR="00E2502D" w:rsidRPr="00335566" w14:paraId="5AF31B4C" w14:textId="77777777" w:rsidTr="00463E6F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3C894252" w14:textId="3ABFFC64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8C21768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908E5E5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568586E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F1576C9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57ADC8E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56BFDC4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</w:tr>
      <w:tr w:rsidR="00E2502D" w:rsidRPr="00335566" w14:paraId="6322FBBD" w14:textId="77777777" w:rsidTr="00463E6F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3B6B1D4F" w14:textId="767DCBA5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Anti-ang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7502C5B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35566">
              <w:rPr>
                <w:rFonts w:ascii="Times New Roman" w:hAnsi="Times New Roman" w:cs="Times New Roman" w:hint="eastAsia"/>
                <w:b/>
                <w:bCs/>
                <w:u w:val="single"/>
              </w:rPr>
              <w:t>8</w:t>
            </w:r>
            <w:r w:rsidRPr="00335566">
              <w:rPr>
                <w:rFonts w:ascii="Times New Roman" w:hAnsi="Times New Roman" w:cs="Times New Roman"/>
                <w:b/>
                <w:bCs/>
                <w:u w:val="single"/>
              </w:rPr>
              <w:t>3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9C24B90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DD9CF78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7F907B0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7A89D4A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AA6FC1F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</w:tr>
      <w:tr w:rsidR="00E2502D" w:rsidRPr="00335566" w14:paraId="5818AB38" w14:textId="77777777" w:rsidTr="00463E6F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502070A1" w14:textId="6D87D7E0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  <w:shd w:val="pct15" w:color="auto" w:fill="FFFFFF"/>
              </w:rPr>
            </w:pP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Anti-angio</w:t>
            </w:r>
            <w:r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 xml:space="preserve"> </w:t>
            </w: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 xml:space="preserve"> </w:t>
            </w: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Ch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78DAAB5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1</w:t>
            </w:r>
            <w:r w:rsidRPr="003355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0DA898A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35566">
              <w:rPr>
                <w:rFonts w:ascii="Times New Roman" w:hAnsi="Times New Roman" w:cs="Times New Roman" w:hint="eastAsia"/>
                <w:b/>
                <w:bCs/>
                <w:u w:val="single"/>
              </w:rPr>
              <w:t>5</w:t>
            </w:r>
            <w:r w:rsidRPr="00335566">
              <w:rPr>
                <w:rFonts w:ascii="Times New Roman" w:hAnsi="Times New Roman" w:cs="Times New Roman"/>
                <w:b/>
                <w:bCs/>
                <w:u w:val="single"/>
              </w:rPr>
              <w:t>9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ADB5E48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1</w:t>
            </w:r>
            <w:r w:rsidRPr="0033556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CBCC042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0285E1F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7AFA34D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</w:tr>
      <w:tr w:rsidR="00E2502D" w:rsidRPr="00335566" w14:paraId="788A971B" w14:textId="77777777" w:rsidTr="00463E6F">
        <w:trPr>
          <w:trHeight w:val="362"/>
        </w:trPr>
        <w:tc>
          <w:tcPr>
            <w:tcW w:w="2410" w:type="dxa"/>
            <w:shd w:val="clear" w:color="auto" w:fill="auto"/>
            <w:vAlign w:val="center"/>
          </w:tcPr>
          <w:p w14:paraId="456D72E9" w14:textId="165E2272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  <w:shd w:val="pct15" w:color="auto" w:fill="FFFFFF"/>
              </w:rPr>
            </w:pP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Ch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2DE403F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3535E11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04CA052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6AF4439" w14:textId="77777777" w:rsidR="00E2502D" w:rsidRPr="0033556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335566">
              <w:rPr>
                <w:rFonts w:ascii="Times New Roman" w:hAnsi="Times New Roman" w:cs="Times New Roman" w:hint="eastAsia"/>
              </w:rPr>
              <w:t>3</w:t>
            </w:r>
            <w:r w:rsidRPr="003355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CD94820" w14:textId="77777777" w:rsidR="00E2502D" w:rsidRPr="009A40B6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9A40B6">
              <w:rPr>
                <w:rFonts w:ascii="Times New Roman" w:hAnsi="Times New Roman" w:cs="Times New Roman" w:hint="eastAsia"/>
                <w:b/>
                <w:bCs/>
                <w:u w:val="single"/>
              </w:rPr>
              <w:t>6</w:t>
            </w:r>
            <w:r w:rsidRPr="009A40B6">
              <w:rPr>
                <w:rFonts w:ascii="Times New Roman" w:hAnsi="Times New Roman" w:cs="Times New Roman"/>
                <w:b/>
                <w:bCs/>
                <w:u w:val="single"/>
              </w:rPr>
              <w:t>6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6B0D28E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</w:tbl>
    <w:p w14:paraId="5BC72A63" w14:textId="77777777" w:rsidR="00463E6F" w:rsidRPr="00335566" w:rsidRDefault="00463E6F" w:rsidP="00463E6F"/>
    <w:p w14:paraId="001FE8B6" w14:textId="77777777" w:rsidR="00463E6F" w:rsidRDefault="00463E6F" w:rsidP="00463E6F"/>
    <w:p w14:paraId="632F3C7F" w14:textId="77777777" w:rsidR="00463E6F" w:rsidRDefault="00463E6F" w:rsidP="00463E6F"/>
    <w:p w14:paraId="2630BEB0" w14:textId="77777777" w:rsidR="00463E6F" w:rsidRDefault="00463E6F" w:rsidP="00463E6F">
      <w:pPr>
        <w:jc w:val="center"/>
      </w:pPr>
    </w:p>
    <w:p w14:paraId="3710330A" w14:textId="77777777" w:rsidR="00463E6F" w:rsidRDefault="00463E6F" w:rsidP="00463E6F"/>
    <w:p w14:paraId="0382DCF4" w14:textId="77777777" w:rsidR="00463E6F" w:rsidRDefault="00463E6F" w:rsidP="00463E6F"/>
    <w:p w14:paraId="4E6339B5" w14:textId="77777777" w:rsidR="00463E6F" w:rsidRDefault="00463E6F" w:rsidP="00463E6F"/>
    <w:p w14:paraId="4FA9B004" w14:textId="77777777" w:rsidR="00463E6F" w:rsidRDefault="00463E6F" w:rsidP="00463E6F"/>
    <w:p w14:paraId="3BD26C6F" w14:textId="77777777" w:rsidR="00463E6F" w:rsidRDefault="00463E6F" w:rsidP="00463E6F"/>
    <w:p w14:paraId="1296B625" w14:textId="77777777" w:rsidR="00463E6F" w:rsidRDefault="00463E6F" w:rsidP="00463E6F"/>
    <w:p w14:paraId="3AD6586C" w14:textId="77777777" w:rsidR="00463E6F" w:rsidRDefault="00463E6F" w:rsidP="00463E6F"/>
    <w:p w14:paraId="4C0AFCCD" w14:textId="34060E9E" w:rsidR="00463E6F" w:rsidRDefault="00463E6F" w:rsidP="00463E6F"/>
    <w:p w14:paraId="587DF845" w14:textId="77098D75" w:rsidR="00753A35" w:rsidRDefault="00753A35"/>
    <w:p w14:paraId="4C7C5CF8" w14:textId="21546F12" w:rsidR="00FD619F" w:rsidRDefault="00FD619F"/>
    <w:p w14:paraId="6F751CED" w14:textId="42E1AF7C" w:rsidR="00F05D62" w:rsidRDefault="004E11CA" w:rsidP="00FD619F">
      <w:r>
        <w:rPr>
          <w:rFonts w:ascii="Times New Roman" w:hAnsi="Times New Roman" w:cs="Times New Roman"/>
          <w:b/>
          <w:bCs/>
          <w:noProof/>
          <w:szCs w:val="21"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AE18618" wp14:editId="73417D12">
                <wp:simplePos x="0" y="0"/>
                <wp:positionH relativeFrom="margin">
                  <wp:posOffset>4153218</wp:posOffset>
                </wp:positionH>
                <wp:positionV relativeFrom="paragraph">
                  <wp:posOffset>-5281930</wp:posOffset>
                </wp:positionV>
                <wp:extent cx="748030" cy="9834880"/>
                <wp:effectExtent l="9525" t="0" r="4445" b="4445"/>
                <wp:wrapNone/>
                <wp:docPr id="68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48030" cy="98348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502227C" w14:textId="72F8B12E" w:rsidR="00FD619F" w:rsidRPr="005E62A3" w:rsidRDefault="00FD619F" w:rsidP="00FD619F">
                            <w:pP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C106F0"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1"/>
                              </w:rPr>
                              <w:t>Table 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1"/>
                              </w:rPr>
                              <w:t>5</w:t>
                            </w:r>
                            <w:r w:rsidRPr="005E62A3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: Bayesian ranking results of network meta-analysis of different treatment modes according to</w:t>
                            </w:r>
                            <w:r w:rsidRPr="00C106F0">
                              <w:t xml:space="preserve"> </w:t>
                            </w:r>
                            <w:r w:rsidRPr="00C106F0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histology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. </w:t>
                            </w:r>
                            <w:r w:rsidRPr="00FD619F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The number in each cell represents the posterior probability of the row-defining treatment being ranked at the columndefining position. The numbers </w:t>
                            </w:r>
                            <w:r w:rsidR="004E11CA" w:rsidRPr="004E11CA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represent the</w:t>
                            </w:r>
                            <w:r w:rsidRPr="00FD619F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biggest probability of ranking first and last.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</w:t>
                            </w:r>
                            <w:r w:rsidRPr="00FD619F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(</w:t>
                            </w:r>
                            <w:r w:rsidR="00D47E63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a</w:t>
                            </w:r>
                            <w:r w:rsidRPr="00FD619F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) non-squamous cohort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, </w:t>
                            </w:r>
                            <w:r w:rsidRPr="00FD619F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(</w:t>
                            </w:r>
                            <w:r w:rsidR="00D47E63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b</w:t>
                            </w:r>
                            <w:r w:rsidRPr="00FD619F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) squamous cohort</w:t>
                            </w:r>
                            <w:r w:rsidR="00A00560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E18618" id="文本框 68" o:spid="_x0000_s1033" type="#_x0000_t202" style="position:absolute;left:0;text-align:left;margin-left:327.05pt;margin-top:-415.9pt;width:58.9pt;height:774.4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" fillcolor="window" stroked="f" strokeweight=".5pt">
                <v:textbox style="layout-flow:vertical-ideographic">
                  <w:txbxContent>
                    <w:p w14:paraId="4502227C" w14:textId="72F8B12E" w:rsidR="00FD619F" w:rsidRPr="005E62A3" w:rsidRDefault="00FD619F" w:rsidP="00FD619F">
                      <w:pPr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C106F0">
                        <w:rPr>
                          <w:rFonts w:ascii="Times New Roman" w:hAnsi="Times New Roman" w:cs="Times New Roman"/>
                          <w:b/>
                          <w:bCs/>
                          <w:szCs w:val="21"/>
                        </w:rPr>
                        <w:t>Table 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Cs w:val="21"/>
                        </w:rPr>
                        <w:t>5</w:t>
                      </w:r>
                      <w:r w:rsidRPr="005E62A3">
                        <w:rPr>
                          <w:rFonts w:ascii="Times New Roman" w:hAnsi="Times New Roman" w:cs="Times New Roman"/>
                          <w:szCs w:val="21"/>
                        </w:rPr>
                        <w:t>: Bayesian ranking results of network meta-analysis of different treatment modes according to</w:t>
                      </w:r>
                      <w:r w:rsidRPr="00C106F0">
                        <w:t xml:space="preserve"> </w:t>
                      </w:r>
                      <w:r w:rsidRPr="00C106F0">
                        <w:rPr>
                          <w:rFonts w:ascii="Times New Roman" w:hAnsi="Times New Roman" w:cs="Times New Roman"/>
                          <w:szCs w:val="21"/>
                        </w:rPr>
                        <w:t>histology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 xml:space="preserve">. </w:t>
                      </w:r>
                      <w:r w:rsidRPr="00FD619F">
                        <w:rPr>
                          <w:rFonts w:ascii="Times New Roman" w:hAnsi="Times New Roman" w:cs="Times New Roman"/>
                          <w:szCs w:val="21"/>
                        </w:rPr>
                        <w:t xml:space="preserve">The number in each cell represents the posterior probability of the row-defining treatment being ranked at the columndefining position. The numbers </w:t>
                      </w:r>
                      <w:r w:rsidR="004E11CA" w:rsidRPr="004E11CA">
                        <w:rPr>
                          <w:rFonts w:ascii="Times New Roman" w:hAnsi="Times New Roman" w:cs="Times New Roman"/>
                          <w:szCs w:val="21"/>
                        </w:rPr>
                        <w:t>represent the</w:t>
                      </w:r>
                      <w:r w:rsidRPr="00FD619F">
                        <w:rPr>
                          <w:rFonts w:ascii="Times New Roman" w:hAnsi="Times New Roman" w:cs="Times New Roman"/>
                          <w:szCs w:val="21"/>
                        </w:rPr>
                        <w:t xml:space="preserve"> biggest probability of ranking first and last.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 xml:space="preserve"> </w:t>
                      </w:r>
                      <w:r w:rsidRPr="00FD619F">
                        <w:rPr>
                          <w:rFonts w:ascii="Times New Roman" w:hAnsi="Times New Roman" w:cs="Times New Roman"/>
                          <w:szCs w:val="21"/>
                        </w:rPr>
                        <w:t>(</w:t>
                      </w:r>
                      <w:r w:rsidR="00D47E63">
                        <w:rPr>
                          <w:rFonts w:ascii="Times New Roman" w:hAnsi="Times New Roman" w:cs="Times New Roman"/>
                          <w:szCs w:val="21"/>
                        </w:rPr>
                        <w:t>a</w:t>
                      </w:r>
                      <w:r w:rsidRPr="00FD619F">
                        <w:rPr>
                          <w:rFonts w:ascii="Times New Roman" w:hAnsi="Times New Roman" w:cs="Times New Roman"/>
                          <w:szCs w:val="21"/>
                        </w:rPr>
                        <w:t>) non-squamous cohort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 xml:space="preserve">, </w:t>
                      </w:r>
                      <w:r w:rsidRPr="00FD619F">
                        <w:rPr>
                          <w:rFonts w:ascii="Times New Roman" w:hAnsi="Times New Roman" w:cs="Times New Roman"/>
                          <w:szCs w:val="21"/>
                        </w:rPr>
                        <w:t>(</w:t>
                      </w:r>
                      <w:r w:rsidR="00D47E63">
                        <w:rPr>
                          <w:rFonts w:ascii="Times New Roman" w:hAnsi="Times New Roman" w:cs="Times New Roman"/>
                          <w:szCs w:val="21"/>
                        </w:rPr>
                        <w:t>b</w:t>
                      </w:r>
                      <w:r w:rsidRPr="00FD619F">
                        <w:rPr>
                          <w:rFonts w:ascii="Times New Roman" w:hAnsi="Times New Roman" w:cs="Times New Roman"/>
                          <w:szCs w:val="21"/>
                        </w:rPr>
                        <w:t>) squamous cohort</w:t>
                      </w:r>
                      <w:r w:rsidR="00A00560">
                        <w:rPr>
                          <w:rFonts w:ascii="Times New Roman" w:hAnsi="Times New Roman" w:cs="Times New Roman"/>
                          <w:szCs w:val="21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50B0D">
        <w:rPr>
          <w:rFonts w:ascii="Times New Roman" w:hAnsi="Times New Roman" w:cs="Times New Roman"/>
          <w:b/>
          <w:bCs/>
          <w:noProof/>
          <w:szCs w:val="21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79DDCD1" wp14:editId="6973C5F4">
                <wp:simplePos x="0" y="0"/>
                <wp:positionH relativeFrom="leftMargin">
                  <wp:posOffset>523875</wp:posOffset>
                </wp:positionH>
                <wp:positionV relativeFrom="paragraph">
                  <wp:posOffset>-3810</wp:posOffset>
                </wp:positionV>
                <wp:extent cx="327660" cy="289560"/>
                <wp:effectExtent l="0" t="0" r="0" b="0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660" cy="2895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49ABAEA" w14:textId="2528FC3D" w:rsidR="00497418" w:rsidRPr="008B0ABE" w:rsidRDefault="00E2502D" w:rsidP="0049741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9DDCD1" id="文本框 10" o:spid="_x0000_s1037" type="#_x0000_t202" style="position:absolute;left:0;text-align:left;margin-left:41.25pt;margin-top:-.3pt;width:25.8pt;height:22.8pt;z-index:25168588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" filled="f" stroked="f" strokeweight=".5pt">
                <v:textbox>
                  <w:txbxContent>
                    <w:p w14:paraId="649ABAEA" w14:textId="2528FC3D" w:rsidR="00497418" w:rsidRPr="008B0ABE" w:rsidRDefault="00E2502D" w:rsidP="0049741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1806972" w14:textId="2828AF75" w:rsidR="00FD619F" w:rsidRDefault="00FD619F" w:rsidP="00FD619F"/>
    <w:tbl>
      <w:tblPr>
        <w:tblStyle w:val="a7"/>
        <w:tblpPr w:leftFromText="180" w:rightFromText="180" w:vertAnchor="text" w:horzAnchor="page" w:tblpX="829" w:tblpY="20"/>
        <w:tblW w:w="0" w:type="auto"/>
        <w:tblBorders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835"/>
        <w:gridCol w:w="835"/>
        <w:gridCol w:w="836"/>
        <w:gridCol w:w="835"/>
        <w:gridCol w:w="835"/>
        <w:gridCol w:w="836"/>
      </w:tblGrid>
      <w:tr w:rsidR="00FD619F" w:rsidRPr="009A40B6" w14:paraId="77A86037" w14:textId="77777777" w:rsidTr="00C246B3">
        <w:trPr>
          <w:trHeight w:val="377"/>
        </w:trPr>
        <w:tc>
          <w:tcPr>
            <w:tcW w:w="7422" w:type="dxa"/>
            <w:gridSpan w:val="7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5A0CC2" w14:textId="04D71D25" w:rsidR="00FD619F" w:rsidRPr="009A40B6" w:rsidRDefault="00FD619F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D9D">
              <w:rPr>
                <w:rFonts w:ascii="Times New Roman" w:hAnsi="Times New Roman" w:cs="Times New Roman"/>
                <w:szCs w:val="21"/>
              </w:rPr>
              <w:t>Overall survival in non-squamous cohort for treatment modes</w:t>
            </w:r>
          </w:p>
        </w:tc>
      </w:tr>
      <w:tr w:rsidR="00FD619F" w:rsidRPr="009A40B6" w14:paraId="07BB58FC" w14:textId="77777777" w:rsidTr="00C246B3">
        <w:trPr>
          <w:trHeight w:val="377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8013FF" w14:textId="0C7B8821" w:rsidR="00FD619F" w:rsidRPr="009A40B6" w:rsidRDefault="00FD619F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D9D">
              <w:rPr>
                <w:rFonts w:ascii="Times New Roman" w:hAnsi="Times New Roman" w:cs="Times New Roman"/>
                <w:szCs w:val="21"/>
              </w:rPr>
              <w:t>Treatment</w:t>
            </w:r>
          </w:p>
          <w:p w14:paraId="798BD468" w14:textId="4B887308" w:rsidR="00FD619F" w:rsidRPr="009A40B6" w:rsidRDefault="00FD619F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12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609185" w14:textId="77777777" w:rsidR="00FD619F" w:rsidRPr="009A40B6" w:rsidRDefault="00FD619F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D9D">
              <w:rPr>
                <w:rFonts w:ascii="Times New Roman" w:hAnsi="Times New Roman" w:cs="Times New Roman"/>
                <w:szCs w:val="21"/>
              </w:rPr>
              <w:t>Rank of possibility (%)</w:t>
            </w:r>
          </w:p>
        </w:tc>
      </w:tr>
      <w:tr w:rsidR="00FD619F" w:rsidRPr="009A40B6" w14:paraId="403FAE99" w14:textId="77777777" w:rsidTr="00C246B3">
        <w:trPr>
          <w:trHeight w:val="349"/>
        </w:trPr>
        <w:tc>
          <w:tcPr>
            <w:tcW w:w="2410" w:type="dxa"/>
            <w:vMerge/>
            <w:shd w:val="clear" w:color="auto" w:fill="auto"/>
            <w:vAlign w:val="center"/>
          </w:tcPr>
          <w:p w14:paraId="395181D5" w14:textId="77777777" w:rsidR="00FD619F" w:rsidRPr="00C94D9D" w:rsidRDefault="00FD619F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14:paraId="06EE8A65" w14:textId="77777777" w:rsidR="00FD619F" w:rsidRPr="00C94D9D" w:rsidRDefault="00FD619F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D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83FF925" w14:textId="77777777" w:rsidR="00FD619F" w:rsidRPr="00C94D9D" w:rsidRDefault="00FD619F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D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1945B99D" w14:textId="77777777" w:rsidR="00FD619F" w:rsidRPr="00C94D9D" w:rsidRDefault="00FD619F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D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2EE8637" w14:textId="77777777" w:rsidR="00FD619F" w:rsidRPr="00C94D9D" w:rsidRDefault="00FD619F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D9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39FBF14" w14:textId="77777777" w:rsidR="00FD619F" w:rsidRPr="00C94D9D" w:rsidRDefault="00FD619F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D9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1272269A" w14:textId="77777777" w:rsidR="00FD619F" w:rsidRPr="00C94D9D" w:rsidRDefault="00FD619F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D9D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2502D" w:rsidRPr="009A40B6" w14:paraId="7C94796A" w14:textId="77777777" w:rsidTr="00C246B3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6619F673" w14:textId="347AD534" w:rsidR="00E2502D" w:rsidRPr="00C94D9D" w:rsidRDefault="00E2502D" w:rsidP="00E250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h</w:t>
            </w:r>
            <w:r w:rsidRPr="0015621F">
              <w:rPr>
                <w:rFonts w:ascii="Times New Roman" w:hAnsi="Times New Roman" w:cs="Times New Roman"/>
              </w:rPr>
              <w:t>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D1095F0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1BD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054CAD7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1BD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FF66BDA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9A1BDE">
              <w:rPr>
                <w:rFonts w:ascii="Times New Roman" w:hAnsi="Times New Roman" w:cs="Times New Roman"/>
                <w:b/>
                <w:bCs/>
                <w:u w:val="single"/>
              </w:rPr>
              <w:t>46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B946A8E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1BD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7C893B0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1BD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4D6B96E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1BDE">
              <w:rPr>
                <w:rFonts w:ascii="Times New Roman" w:hAnsi="Times New Roman" w:cs="Times New Roman"/>
              </w:rPr>
              <w:t>0</w:t>
            </w:r>
          </w:p>
        </w:tc>
      </w:tr>
      <w:tr w:rsidR="00E2502D" w:rsidRPr="009A40B6" w14:paraId="7C9FC914" w14:textId="77777777" w:rsidTr="00C246B3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6702CA25" w14:textId="08E1932A" w:rsidR="00E2502D" w:rsidRPr="00C94D9D" w:rsidRDefault="00E2502D" w:rsidP="00E250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I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111EA58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1BD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7582A4D" w14:textId="483FB1DF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1BD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C5BC162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1BD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716BEA5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9A1BDE">
              <w:rPr>
                <w:rFonts w:ascii="Times New Roman" w:hAnsi="Times New Roman" w:cs="Times New Roman"/>
                <w:b/>
                <w:bCs/>
                <w:u w:val="single"/>
              </w:rPr>
              <w:t>4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E9C8519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1BD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5AB0306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1BDE">
              <w:rPr>
                <w:rFonts w:ascii="Times New Roman" w:hAnsi="Times New Roman" w:cs="Times New Roman"/>
              </w:rPr>
              <w:t>0</w:t>
            </w:r>
          </w:p>
        </w:tc>
      </w:tr>
      <w:tr w:rsidR="00E2502D" w:rsidRPr="009A40B6" w14:paraId="543E201E" w14:textId="77777777" w:rsidTr="00C246B3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18F2048C" w14:textId="7124BD73" w:rsidR="00E2502D" w:rsidRPr="00C94D9D" w:rsidRDefault="00E2502D" w:rsidP="00E250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7A52124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9A1BDE">
              <w:rPr>
                <w:rFonts w:ascii="Times New Roman" w:hAnsi="Times New Roman" w:cs="Times New Roman"/>
                <w:b/>
                <w:bCs/>
                <w:u w:val="single"/>
              </w:rPr>
              <w:t>46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4F510FC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9A1BDE">
              <w:rPr>
                <w:rFonts w:ascii="Times New Roman" w:hAnsi="Times New Roman" w:cs="Times New Roman"/>
                <w:b/>
                <w:bCs/>
                <w:u w:val="single"/>
              </w:rPr>
              <w:t>3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8996226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1BD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F571408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1BD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AA87B00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1BD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C83B832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1BDE">
              <w:rPr>
                <w:rFonts w:ascii="Times New Roman" w:hAnsi="Times New Roman" w:cs="Times New Roman"/>
              </w:rPr>
              <w:t>0</w:t>
            </w:r>
          </w:p>
        </w:tc>
      </w:tr>
      <w:tr w:rsidR="00E2502D" w:rsidRPr="009A40B6" w14:paraId="4C78C2D2" w14:textId="77777777" w:rsidTr="00C246B3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6E630373" w14:textId="6A6E01A3" w:rsidR="00E2502D" w:rsidRPr="00C94D9D" w:rsidRDefault="00E2502D" w:rsidP="00E250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Anti-ang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78849D6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1BD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28588B5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1BD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7DA6C29" w14:textId="219E81EC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1BD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17423A7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1BD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F88B7CD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1B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B001028" w14:textId="7C0732AB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1BDE">
              <w:rPr>
                <w:rFonts w:ascii="Times New Roman" w:hAnsi="Times New Roman" w:cs="Times New Roman"/>
              </w:rPr>
              <w:t>0</w:t>
            </w:r>
          </w:p>
        </w:tc>
      </w:tr>
      <w:tr w:rsidR="00E2502D" w:rsidRPr="009A40B6" w14:paraId="7CBD8652" w14:textId="77777777" w:rsidTr="00C246B3">
        <w:trPr>
          <w:trHeight w:val="377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D6C888" w14:textId="06CC586D" w:rsidR="00E2502D" w:rsidRPr="00435A9C" w:rsidRDefault="00E2502D" w:rsidP="00E2502D">
            <w:pPr>
              <w:jc w:val="center"/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Anti-angio</w:t>
            </w:r>
            <w:r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 xml:space="preserve"> </w:t>
            </w: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 xml:space="preserve"> </w:t>
            </w: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Chemo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D7E5DD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1B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9A5508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1BD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BCF696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1BD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4CBACD" w14:textId="2CEEA230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1BD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A709EF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9A1BDE">
              <w:rPr>
                <w:rFonts w:ascii="Times New Roman" w:hAnsi="Times New Roman" w:cs="Times New Roman"/>
                <w:b/>
                <w:bCs/>
                <w:u w:val="single"/>
              </w:rPr>
              <w:t>66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351042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1BDE">
              <w:rPr>
                <w:rFonts w:ascii="Times New Roman" w:hAnsi="Times New Roman" w:cs="Times New Roman"/>
              </w:rPr>
              <w:t>6</w:t>
            </w:r>
          </w:p>
        </w:tc>
      </w:tr>
      <w:tr w:rsidR="00E2502D" w:rsidRPr="009A40B6" w14:paraId="5F720964" w14:textId="77777777" w:rsidTr="00C246B3">
        <w:trPr>
          <w:trHeight w:val="362"/>
        </w:trPr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DD6E989" w14:textId="1DC5B9D0" w:rsidR="00E2502D" w:rsidRPr="00435A9C" w:rsidRDefault="00E2502D" w:rsidP="00E2502D">
            <w:pPr>
              <w:jc w:val="center"/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Chemo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8C9D60F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1B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225B426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1B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B7CE036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1B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0B23941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1B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04B50F4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1BD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46D480E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9A1BDE">
              <w:rPr>
                <w:rFonts w:ascii="Times New Roman" w:hAnsi="Times New Roman" w:cs="Times New Roman"/>
                <w:b/>
                <w:bCs/>
                <w:u w:val="single"/>
              </w:rPr>
              <w:t>94</w:t>
            </w:r>
          </w:p>
        </w:tc>
      </w:tr>
    </w:tbl>
    <w:tbl>
      <w:tblPr>
        <w:tblStyle w:val="a7"/>
        <w:tblpPr w:leftFromText="180" w:rightFromText="180" w:vertAnchor="text" w:horzAnchor="page" w:tblpX="8857" w:tblpY="20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835"/>
        <w:gridCol w:w="835"/>
        <w:gridCol w:w="836"/>
        <w:gridCol w:w="835"/>
        <w:gridCol w:w="835"/>
        <w:gridCol w:w="836"/>
      </w:tblGrid>
      <w:tr w:rsidR="00FD619F" w:rsidRPr="009A40B6" w14:paraId="6FC2DF8A" w14:textId="77777777" w:rsidTr="00C246B3">
        <w:trPr>
          <w:trHeight w:val="377"/>
        </w:trPr>
        <w:tc>
          <w:tcPr>
            <w:tcW w:w="7422" w:type="dxa"/>
            <w:gridSpan w:val="7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DF2608" w14:textId="37F6BF8B" w:rsidR="00FD619F" w:rsidRPr="009A40B6" w:rsidRDefault="00FD619F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40B6">
              <w:rPr>
                <w:rFonts w:ascii="Times New Roman" w:hAnsi="Times New Roman" w:cs="Times New Roman"/>
                <w:szCs w:val="21"/>
              </w:rPr>
              <w:t>Progression</w:t>
            </w:r>
            <w:r w:rsidR="00DA137B">
              <w:rPr>
                <w:rFonts w:ascii="Times New Roman" w:hAnsi="Times New Roman" w:cs="Times New Roman"/>
                <w:szCs w:val="21"/>
              </w:rPr>
              <w:t>-</w:t>
            </w:r>
            <w:r w:rsidRPr="009A40B6">
              <w:rPr>
                <w:rFonts w:ascii="Times New Roman" w:hAnsi="Times New Roman" w:cs="Times New Roman"/>
                <w:szCs w:val="21"/>
              </w:rPr>
              <w:t>free survival in non-squamous cohort for treatment modes</w:t>
            </w:r>
          </w:p>
        </w:tc>
      </w:tr>
      <w:tr w:rsidR="00FD619F" w:rsidRPr="009A40B6" w14:paraId="5267860C" w14:textId="77777777" w:rsidTr="00C246B3">
        <w:trPr>
          <w:trHeight w:val="377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069AC9" w14:textId="6C1498E6" w:rsidR="00FD619F" w:rsidRPr="009A40B6" w:rsidRDefault="00FD619F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40B6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5012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6CC8FD" w14:textId="77777777" w:rsidR="00FD619F" w:rsidRPr="009A40B6" w:rsidRDefault="00FD619F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40B6">
              <w:rPr>
                <w:rFonts w:ascii="Times New Roman" w:hAnsi="Times New Roman" w:cs="Times New Roman"/>
                <w:szCs w:val="21"/>
              </w:rPr>
              <w:t>Rank of possibility (%)</w:t>
            </w:r>
          </w:p>
        </w:tc>
      </w:tr>
      <w:tr w:rsidR="00FD619F" w:rsidRPr="009A40B6" w14:paraId="25845EF3" w14:textId="77777777" w:rsidTr="00C246B3">
        <w:trPr>
          <w:trHeight w:val="349"/>
        </w:trPr>
        <w:tc>
          <w:tcPr>
            <w:tcW w:w="2410" w:type="dxa"/>
            <w:vMerge/>
            <w:shd w:val="clear" w:color="auto" w:fill="auto"/>
          </w:tcPr>
          <w:p w14:paraId="688E692D" w14:textId="77777777" w:rsidR="00FD619F" w:rsidRPr="009A40B6" w:rsidRDefault="00FD619F" w:rsidP="00C246B3"/>
        </w:tc>
        <w:tc>
          <w:tcPr>
            <w:tcW w:w="835" w:type="dxa"/>
            <w:shd w:val="clear" w:color="auto" w:fill="auto"/>
            <w:vAlign w:val="center"/>
          </w:tcPr>
          <w:p w14:paraId="3A65D5FD" w14:textId="77777777" w:rsidR="00FD619F" w:rsidRPr="009A40B6" w:rsidRDefault="00FD619F" w:rsidP="00C246B3">
            <w:pPr>
              <w:jc w:val="center"/>
              <w:rPr>
                <w:rFonts w:ascii="Times New Roman" w:hAnsi="Times New Roman" w:cs="Times New Roman"/>
              </w:rPr>
            </w:pPr>
            <w:r w:rsidRPr="009A40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FCF214D" w14:textId="77777777" w:rsidR="00FD619F" w:rsidRPr="009A40B6" w:rsidRDefault="00FD619F" w:rsidP="00C246B3">
            <w:pPr>
              <w:jc w:val="center"/>
              <w:rPr>
                <w:rFonts w:ascii="Times New Roman" w:hAnsi="Times New Roman" w:cs="Times New Roman"/>
              </w:rPr>
            </w:pPr>
            <w:r w:rsidRPr="009A40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83D715E" w14:textId="77777777" w:rsidR="00FD619F" w:rsidRPr="009A40B6" w:rsidRDefault="00FD619F" w:rsidP="00C246B3">
            <w:pPr>
              <w:jc w:val="center"/>
              <w:rPr>
                <w:rFonts w:ascii="Times New Roman" w:hAnsi="Times New Roman" w:cs="Times New Roman"/>
              </w:rPr>
            </w:pPr>
            <w:r w:rsidRPr="009A40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83320A7" w14:textId="77777777" w:rsidR="00FD619F" w:rsidRPr="009A40B6" w:rsidRDefault="00FD619F" w:rsidP="00C246B3">
            <w:pPr>
              <w:jc w:val="center"/>
              <w:rPr>
                <w:rFonts w:ascii="Times New Roman" w:hAnsi="Times New Roman" w:cs="Times New Roman"/>
              </w:rPr>
            </w:pPr>
            <w:r w:rsidRPr="009A40B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C788A1A" w14:textId="77777777" w:rsidR="00FD619F" w:rsidRPr="009A40B6" w:rsidRDefault="00FD619F" w:rsidP="00C246B3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9A40B6">
              <w:rPr>
                <w:rFonts w:ascii="Times New Roman" w:eastAsiaTheme="majorHAnsi" w:hAnsi="Times New Roman" w:cs="Times New Roman"/>
              </w:rPr>
              <w:t>5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756BC59" w14:textId="77777777" w:rsidR="00FD619F" w:rsidRPr="009A40B6" w:rsidRDefault="00FD619F" w:rsidP="00C246B3">
            <w:pPr>
              <w:jc w:val="center"/>
              <w:rPr>
                <w:rFonts w:ascii="Times New Roman" w:hAnsi="Times New Roman" w:cs="Times New Roman"/>
              </w:rPr>
            </w:pPr>
            <w:r w:rsidRPr="009A40B6">
              <w:rPr>
                <w:rFonts w:ascii="Times New Roman" w:hAnsi="Times New Roman" w:cs="Times New Roman"/>
              </w:rPr>
              <w:t>6</w:t>
            </w:r>
          </w:p>
        </w:tc>
      </w:tr>
      <w:tr w:rsidR="00E2502D" w:rsidRPr="009A40B6" w14:paraId="34343726" w14:textId="77777777" w:rsidTr="00C246B3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623B6817" w14:textId="486EE936" w:rsidR="00E2502D" w:rsidRPr="009A40B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h</w:t>
            </w:r>
            <w:r w:rsidRPr="0015621F">
              <w:rPr>
                <w:rFonts w:ascii="Times New Roman" w:hAnsi="Times New Roman" w:cs="Times New Roman"/>
              </w:rPr>
              <w:t>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C153611" w14:textId="77777777" w:rsidR="00E2502D" w:rsidRPr="009A40B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40B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4C7D961" w14:textId="77777777" w:rsidR="00E2502D" w:rsidRPr="009A40B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40B6">
              <w:rPr>
                <w:rFonts w:ascii="Times New Roman" w:hAnsi="Times New Roman" w:cs="Times New Roman" w:hint="eastAsia"/>
              </w:rPr>
              <w:t>3</w:t>
            </w:r>
            <w:r w:rsidRPr="009A40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1EB48B6" w14:textId="77777777" w:rsidR="00E2502D" w:rsidRPr="00435A9C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435A9C">
              <w:rPr>
                <w:rFonts w:ascii="Times New Roman" w:hAnsi="Times New Roman" w:cs="Times New Roman" w:hint="eastAsia"/>
                <w:b/>
                <w:bCs/>
                <w:u w:val="single"/>
              </w:rPr>
              <w:t>6</w:t>
            </w:r>
            <w:r w:rsidRPr="00435A9C">
              <w:rPr>
                <w:rFonts w:ascii="Times New Roman" w:hAnsi="Times New Roman" w:cs="Times New Roman"/>
                <w:b/>
                <w:bCs/>
                <w:u w:val="single"/>
              </w:rPr>
              <w:t>8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A514C4E" w14:textId="77777777" w:rsidR="00E2502D" w:rsidRPr="009A40B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40B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BE90C2E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684EAE6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</w:tr>
      <w:tr w:rsidR="00E2502D" w:rsidRPr="009A40B6" w14:paraId="419F052A" w14:textId="77777777" w:rsidTr="00C246B3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52346C1E" w14:textId="23B40E09" w:rsidR="00E2502D" w:rsidRPr="009A40B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I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024A765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936A821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0DCDD0C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418CDC8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69B42E1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1D6187AF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</w:tr>
      <w:tr w:rsidR="00E2502D" w:rsidRPr="009A40B6" w14:paraId="2E837E5F" w14:textId="77777777" w:rsidTr="00C246B3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0C95E5C4" w14:textId="6E92A19E" w:rsidR="00E2502D" w:rsidRPr="009A40B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D9C4AF2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FF40F57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0FD45F5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F71C18A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A1A9697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90FCEF6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</w:tr>
      <w:tr w:rsidR="00E2502D" w:rsidRPr="009A40B6" w14:paraId="58816EBB" w14:textId="77777777" w:rsidTr="00C246B3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0593D589" w14:textId="153A0049" w:rsidR="00E2502D" w:rsidRPr="009A40B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Anti-ang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373A624" w14:textId="77777777" w:rsidR="00E2502D" w:rsidRPr="00435A9C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435A9C">
              <w:rPr>
                <w:rFonts w:ascii="Times New Roman" w:hAnsi="Times New Roman" w:cs="Times New Roman" w:hint="eastAsia"/>
                <w:b/>
                <w:bCs/>
                <w:u w:val="single"/>
              </w:rPr>
              <w:t>1</w:t>
            </w:r>
            <w:r w:rsidRPr="00435A9C">
              <w:rPr>
                <w:rFonts w:ascii="Times New Roman" w:hAnsi="Times New Roman" w:cs="Times New Roman"/>
                <w:b/>
                <w:bCs/>
                <w:u w:val="single"/>
              </w:rPr>
              <w:t>0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6B95D7D" w14:textId="77777777" w:rsidR="00E2502D" w:rsidRPr="009A40B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40B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04456E9" w14:textId="77777777" w:rsidR="00E2502D" w:rsidRPr="009A40B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40B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8C6DB98" w14:textId="77777777" w:rsidR="00E2502D" w:rsidRPr="009A40B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40B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FE343D6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CAE5F0E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</w:tr>
      <w:tr w:rsidR="00E2502D" w:rsidRPr="009A40B6" w14:paraId="2AF0BC9C" w14:textId="77777777" w:rsidTr="00C246B3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7881E32F" w14:textId="73374BC7" w:rsidR="00E2502D" w:rsidRPr="00C94D9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  <w:shd w:val="pct15" w:color="auto" w:fill="FFFFFF"/>
              </w:rPr>
            </w:pP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Anti-angio</w:t>
            </w:r>
            <w:r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 xml:space="preserve"> </w:t>
            </w: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 xml:space="preserve"> </w:t>
            </w: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Ch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9F56774" w14:textId="77777777" w:rsidR="00E2502D" w:rsidRPr="009A40B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40B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68E9DD7" w14:textId="77777777" w:rsidR="00E2502D" w:rsidRPr="00435A9C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435A9C">
              <w:rPr>
                <w:rFonts w:ascii="Times New Roman" w:hAnsi="Times New Roman" w:cs="Times New Roman" w:hint="eastAsia"/>
                <w:b/>
                <w:bCs/>
                <w:u w:val="single"/>
              </w:rPr>
              <w:t>6</w:t>
            </w:r>
            <w:r w:rsidRPr="00435A9C">
              <w:rPr>
                <w:rFonts w:ascii="Times New Roman" w:hAnsi="Times New Roman" w:cs="Times New Roman"/>
                <w:b/>
                <w:bCs/>
                <w:u w:val="single"/>
              </w:rPr>
              <w:t>8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84A0CA2" w14:textId="77777777" w:rsidR="00E2502D" w:rsidRPr="009A40B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40B6">
              <w:rPr>
                <w:rFonts w:ascii="Times New Roman" w:hAnsi="Times New Roman" w:cs="Times New Roman" w:hint="eastAsia"/>
              </w:rPr>
              <w:t>3</w:t>
            </w:r>
            <w:r w:rsidRPr="009A40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BD38049" w14:textId="77777777" w:rsidR="00E2502D" w:rsidRPr="009A40B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40B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BED5DC3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C32FBBF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</w:tr>
      <w:tr w:rsidR="00E2502D" w:rsidRPr="009A40B6" w14:paraId="2A99ECD1" w14:textId="77777777" w:rsidTr="00C246B3">
        <w:trPr>
          <w:trHeight w:val="362"/>
        </w:trPr>
        <w:tc>
          <w:tcPr>
            <w:tcW w:w="2410" w:type="dxa"/>
            <w:shd w:val="clear" w:color="auto" w:fill="auto"/>
            <w:vAlign w:val="center"/>
          </w:tcPr>
          <w:p w14:paraId="70806790" w14:textId="114FD626" w:rsidR="00E2502D" w:rsidRPr="00C94D9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  <w:shd w:val="pct15" w:color="auto" w:fill="FFFFFF"/>
              </w:rPr>
            </w:pP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Ch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911F6AD" w14:textId="77777777" w:rsidR="00E2502D" w:rsidRPr="009A40B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40B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1310BF7" w14:textId="77777777" w:rsidR="00E2502D" w:rsidRPr="009A40B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40B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1A4B04A" w14:textId="77777777" w:rsidR="00E2502D" w:rsidRPr="009A40B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40B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60BCB24" w14:textId="77777777" w:rsidR="00E2502D" w:rsidRPr="00435A9C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435A9C">
              <w:rPr>
                <w:rFonts w:ascii="Times New Roman" w:hAnsi="Times New Roman" w:cs="Times New Roman"/>
                <w:b/>
                <w:bCs/>
                <w:u w:val="single"/>
              </w:rPr>
              <w:t>10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D7D1020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1E0729E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</w:tr>
    </w:tbl>
    <w:p w14:paraId="6E1EEA76" w14:textId="77777777" w:rsidR="00FD619F" w:rsidRPr="009A40B6" w:rsidRDefault="00FD619F" w:rsidP="00FD619F"/>
    <w:tbl>
      <w:tblPr>
        <w:tblStyle w:val="a7"/>
        <w:tblpPr w:leftFromText="180" w:rightFromText="180" w:vertAnchor="text" w:horzAnchor="page" w:tblpX="829" w:tblpY="278"/>
        <w:tblW w:w="0" w:type="auto"/>
        <w:tblBorders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835"/>
        <w:gridCol w:w="835"/>
        <w:gridCol w:w="836"/>
        <w:gridCol w:w="835"/>
        <w:gridCol w:w="835"/>
        <w:gridCol w:w="836"/>
      </w:tblGrid>
      <w:tr w:rsidR="00FD619F" w:rsidRPr="009A40B6" w14:paraId="5E571DFA" w14:textId="77777777" w:rsidTr="00C246B3">
        <w:trPr>
          <w:trHeight w:val="377"/>
        </w:trPr>
        <w:tc>
          <w:tcPr>
            <w:tcW w:w="7422" w:type="dxa"/>
            <w:gridSpan w:val="7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159738" w14:textId="3F584B6E" w:rsidR="00FD619F" w:rsidRPr="009A40B6" w:rsidRDefault="00FD619F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40B6">
              <w:rPr>
                <w:rFonts w:ascii="Times New Roman" w:hAnsi="Times New Roman" w:cs="Times New Roman"/>
                <w:szCs w:val="21"/>
              </w:rPr>
              <w:t>Objective response rate</w:t>
            </w:r>
            <w:r w:rsidRPr="009A40B6">
              <w:t xml:space="preserve"> </w:t>
            </w:r>
            <w:r w:rsidRPr="009A40B6">
              <w:rPr>
                <w:rFonts w:ascii="Times New Roman" w:hAnsi="Times New Roman" w:cs="Times New Roman"/>
                <w:szCs w:val="21"/>
              </w:rPr>
              <w:t>in</w:t>
            </w:r>
            <w:r w:rsidRPr="009A40B6">
              <w:t xml:space="preserve"> </w:t>
            </w:r>
            <w:r w:rsidRPr="009A40B6">
              <w:rPr>
                <w:rFonts w:ascii="Times New Roman" w:hAnsi="Times New Roman" w:cs="Times New Roman"/>
                <w:szCs w:val="21"/>
              </w:rPr>
              <w:t>non-squamous cohort for treatment modes</w:t>
            </w:r>
          </w:p>
        </w:tc>
      </w:tr>
      <w:tr w:rsidR="00FD619F" w:rsidRPr="009A40B6" w14:paraId="025E7E80" w14:textId="77777777" w:rsidTr="00C246B3">
        <w:trPr>
          <w:trHeight w:val="377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25E978" w14:textId="77777777" w:rsidR="00FD619F" w:rsidRPr="009A40B6" w:rsidRDefault="00FD619F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40B6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5012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7A7EC6" w14:textId="77777777" w:rsidR="00FD619F" w:rsidRPr="009A40B6" w:rsidRDefault="00FD619F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40B6">
              <w:rPr>
                <w:rFonts w:ascii="Times New Roman" w:hAnsi="Times New Roman" w:cs="Times New Roman"/>
                <w:szCs w:val="21"/>
              </w:rPr>
              <w:t>Rank of possibility (%)</w:t>
            </w:r>
          </w:p>
        </w:tc>
      </w:tr>
      <w:tr w:rsidR="00FD619F" w:rsidRPr="009A40B6" w14:paraId="367D9760" w14:textId="77777777" w:rsidTr="00C246B3">
        <w:trPr>
          <w:trHeight w:val="349"/>
        </w:trPr>
        <w:tc>
          <w:tcPr>
            <w:tcW w:w="2410" w:type="dxa"/>
            <w:vMerge/>
            <w:shd w:val="clear" w:color="auto" w:fill="auto"/>
          </w:tcPr>
          <w:p w14:paraId="7E279EAE" w14:textId="77777777" w:rsidR="00FD619F" w:rsidRPr="009A40B6" w:rsidRDefault="00FD619F" w:rsidP="00C246B3"/>
        </w:tc>
        <w:tc>
          <w:tcPr>
            <w:tcW w:w="835" w:type="dxa"/>
            <w:shd w:val="clear" w:color="auto" w:fill="auto"/>
            <w:vAlign w:val="center"/>
          </w:tcPr>
          <w:p w14:paraId="50FF8388" w14:textId="77777777" w:rsidR="00FD619F" w:rsidRPr="009A40B6" w:rsidRDefault="00FD619F" w:rsidP="00C246B3">
            <w:pPr>
              <w:jc w:val="center"/>
              <w:rPr>
                <w:rFonts w:ascii="Times New Roman" w:hAnsi="Times New Roman" w:cs="Times New Roman"/>
              </w:rPr>
            </w:pPr>
            <w:r w:rsidRPr="009A40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565CECC" w14:textId="77777777" w:rsidR="00FD619F" w:rsidRPr="009A40B6" w:rsidRDefault="00FD619F" w:rsidP="00C246B3">
            <w:pPr>
              <w:jc w:val="center"/>
              <w:rPr>
                <w:rFonts w:ascii="Times New Roman" w:hAnsi="Times New Roman" w:cs="Times New Roman"/>
              </w:rPr>
            </w:pPr>
            <w:r w:rsidRPr="009A40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DBB5282" w14:textId="77777777" w:rsidR="00FD619F" w:rsidRPr="009A40B6" w:rsidRDefault="00FD619F" w:rsidP="00C246B3">
            <w:pPr>
              <w:jc w:val="center"/>
              <w:rPr>
                <w:rFonts w:ascii="Times New Roman" w:hAnsi="Times New Roman" w:cs="Times New Roman"/>
              </w:rPr>
            </w:pPr>
            <w:r w:rsidRPr="009A40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6591C5D" w14:textId="77777777" w:rsidR="00FD619F" w:rsidRPr="009A40B6" w:rsidRDefault="00FD619F" w:rsidP="00C246B3">
            <w:pPr>
              <w:jc w:val="center"/>
              <w:rPr>
                <w:rFonts w:ascii="Times New Roman" w:hAnsi="Times New Roman" w:cs="Times New Roman"/>
              </w:rPr>
            </w:pPr>
            <w:r w:rsidRPr="009A40B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3A22581" w14:textId="77777777" w:rsidR="00FD619F" w:rsidRPr="009A40B6" w:rsidRDefault="00FD619F" w:rsidP="00C246B3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9A40B6">
              <w:rPr>
                <w:rFonts w:ascii="Times New Roman" w:eastAsiaTheme="majorHAnsi" w:hAnsi="Times New Roman" w:cs="Times New Roman"/>
              </w:rPr>
              <w:t>5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E859A50" w14:textId="77777777" w:rsidR="00FD619F" w:rsidRPr="009A40B6" w:rsidRDefault="00FD619F" w:rsidP="00C246B3">
            <w:pPr>
              <w:jc w:val="center"/>
              <w:rPr>
                <w:rFonts w:ascii="Times New Roman" w:hAnsi="Times New Roman" w:cs="Times New Roman"/>
              </w:rPr>
            </w:pPr>
            <w:r w:rsidRPr="009A40B6">
              <w:rPr>
                <w:rFonts w:ascii="Times New Roman" w:hAnsi="Times New Roman" w:cs="Times New Roman"/>
              </w:rPr>
              <w:t>6</w:t>
            </w:r>
          </w:p>
        </w:tc>
      </w:tr>
      <w:tr w:rsidR="00E2502D" w:rsidRPr="009A40B6" w14:paraId="3E1AAD56" w14:textId="77777777" w:rsidTr="00C246B3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0B250D14" w14:textId="7F74ED5E" w:rsidR="00E2502D" w:rsidRPr="009A40B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h</w:t>
            </w:r>
            <w:r w:rsidRPr="0015621F">
              <w:rPr>
                <w:rFonts w:ascii="Times New Roman" w:hAnsi="Times New Roman" w:cs="Times New Roman"/>
              </w:rPr>
              <w:t>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7736B85" w14:textId="77777777" w:rsidR="00E2502D" w:rsidRPr="009A40B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40B6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1F08A16" w14:textId="77777777" w:rsidR="00E2502D" w:rsidRPr="00435A9C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435A9C">
              <w:rPr>
                <w:rFonts w:ascii="Times New Roman" w:hAnsi="Times New Roman" w:cs="Times New Roman" w:hint="eastAsia"/>
                <w:b/>
                <w:bCs/>
                <w:u w:val="single"/>
              </w:rPr>
              <w:t>4</w:t>
            </w:r>
            <w:r w:rsidRPr="00435A9C">
              <w:rPr>
                <w:rFonts w:ascii="Times New Roman" w:hAnsi="Times New Roman" w:cs="Times New Roman"/>
                <w:b/>
                <w:bCs/>
                <w:u w:val="single"/>
              </w:rPr>
              <w:t>3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3EE2D61" w14:textId="77777777" w:rsidR="00E2502D" w:rsidRPr="009A40B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40B6">
              <w:rPr>
                <w:rFonts w:ascii="Times New Roman" w:hAnsi="Times New Roman" w:cs="Times New Roman" w:hint="eastAsia"/>
              </w:rPr>
              <w:t>5</w:t>
            </w:r>
            <w:r w:rsidRPr="009A40B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34FD5B3" w14:textId="77777777" w:rsidR="00E2502D" w:rsidRPr="009A40B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40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8C630B5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647732F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</w:tr>
      <w:tr w:rsidR="00E2502D" w:rsidRPr="009A40B6" w14:paraId="5563CAA3" w14:textId="77777777" w:rsidTr="00C246B3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20789F3A" w14:textId="30B1D03E" w:rsidR="00E2502D" w:rsidRPr="009A40B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I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E812586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B895B06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F75CABF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4EFEBDD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338351B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E5A3303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</w:tr>
      <w:tr w:rsidR="00E2502D" w:rsidRPr="009A40B6" w14:paraId="5E69A872" w14:textId="77777777" w:rsidTr="00C246B3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7061B32B" w14:textId="69E1710A" w:rsidR="00E2502D" w:rsidRPr="009A40B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F235E4C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AE5762E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FF3A432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0EED1B5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4EFC16E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CDC6709" w14:textId="77777777" w:rsidR="00E2502D" w:rsidRPr="009A1BDE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</w:tr>
      <w:tr w:rsidR="00E2502D" w:rsidRPr="009A40B6" w14:paraId="34BE610F" w14:textId="77777777" w:rsidTr="00C246B3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16701813" w14:textId="7310D515" w:rsidR="00E2502D" w:rsidRPr="009A40B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Anti-ang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55851A3" w14:textId="77777777" w:rsidR="00E2502D" w:rsidRPr="00435A9C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435A9C">
              <w:rPr>
                <w:rFonts w:ascii="Times New Roman" w:hAnsi="Times New Roman" w:cs="Times New Roman" w:hint="eastAsia"/>
                <w:b/>
                <w:bCs/>
                <w:u w:val="single"/>
              </w:rPr>
              <w:t>9</w:t>
            </w:r>
            <w:r w:rsidRPr="00435A9C">
              <w:rPr>
                <w:rFonts w:ascii="Times New Roman" w:hAnsi="Times New Roman" w:cs="Times New Roman"/>
                <w:b/>
                <w:bCs/>
                <w:u w:val="single"/>
              </w:rPr>
              <w:t>8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840D806" w14:textId="77777777" w:rsidR="00E2502D" w:rsidRPr="009A40B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40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AAC10AF" w14:textId="77777777" w:rsidR="00E2502D" w:rsidRPr="009A40B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40B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608CD62" w14:textId="77777777" w:rsidR="00E2502D" w:rsidRPr="009A40B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40B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ABC1133" w14:textId="77777777" w:rsidR="00E2502D" w:rsidRPr="009A40B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BECC13F" w14:textId="77777777" w:rsidR="00E2502D" w:rsidRPr="009D144A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144A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</w:tr>
      <w:tr w:rsidR="00E2502D" w:rsidRPr="009A40B6" w14:paraId="50125877" w14:textId="77777777" w:rsidTr="00C246B3">
        <w:trPr>
          <w:trHeight w:val="377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9E47C2" w14:textId="038527C9" w:rsidR="00E2502D" w:rsidRPr="00C94D9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  <w:shd w:val="pct15" w:color="auto" w:fill="FFFFFF"/>
              </w:rPr>
            </w:pP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Anti-angio</w:t>
            </w:r>
            <w:r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 xml:space="preserve"> </w:t>
            </w: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 xml:space="preserve"> </w:t>
            </w: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Chemo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337FA6" w14:textId="77777777" w:rsidR="00E2502D" w:rsidRPr="009A40B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40B6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B4B030" w14:textId="77777777" w:rsidR="00E2502D" w:rsidRPr="009A40B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35A9C">
              <w:rPr>
                <w:rFonts w:ascii="Times New Roman" w:hAnsi="Times New Roman" w:cs="Times New Roman" w:hint="eastAsia"/>
                <w:b/>
                <w:bCs/>
                <w:u w:val="single"/>
              </w:rPr>
              <w:t>7</w:t>
            </w:r>
            <w:r w:rsidRPr="00435A9C">
              <w:rPr>
                <w:rFonts w:ascii="Times New Roman" w:hAnsi="Times New Roman" w:cs="Times New Roman"/>
                <w:b/>
                <w:bCs/>
                <w:u w:val="single"/>
              </w:rPr>
              <w:t>4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D7F3B6" w14:textId="77777777" w:rsidR="00E2502D" w:rsidRPr="00435A9C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435A9C">
              <w:rPr>
                <w:rFonts w:ascii="Times New Roman" w:hAnsi="Times New Roman" w:cs="Times New Roman" w:hint="eastAsia"/>
                <w:b/>
                <w:bCs/>
                <w:u w:val="single"/>
              </w:rPr>
              <w:t>1</w:t>
            </w:r>
            <w:r w:rsidRPr="00435A9C">
              <w:rPr>
                <w:rFonts w:ascii="Times New Roman" w:hAnsi="Times New Roman" w:cs="Times New Roman"/>
                <w:b/>
                <w:bCs/>
                <w:u w:val="single"/>
              </w:rPr>
              <w:t>9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AD5D08" w14:textId="77777777" w:rsidR="00E2502D" w:rsidRPr="00435A9C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9A40B6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D6B7D9" w14:textId="77777777" w:rsidR="00E2502D" w:rsidRPr="009A40B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1BDE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57E5A9" w14:textId="77777777" w:rsidR="00E2502D" w:rsidRPr="009D144A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144A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</w:tr>
      <w:tr w:rsidR="00E2502D" w:rsidRPr="009A40B6" w14:paraId="7C0589B9" w14:textId="77777777" w:rsidTr="00C246B3">
        <w:trPr>
          <w:trHeight w:val="362"/>
        </w:trPr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AD89F6D" w14:textId="7FB7DCBA" w:rsidR="00E2502D" w:rsidRPr="00C94D9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  <w:shd w:val="pct15" w:color="auto" w:fill="FFFFFF"/>
              </w:rPr>
            </w:pP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Chemo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368FC68" w14:textId="77777777" w:rsidR="00E2502D" w:rsidRPr="009A40B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40B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DA7D329" w14:textId="77777777" w:rsidR="00E2502D" w:rsidRPr="009A40B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40B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A5C9A44" w14:textId="77777777" w:rsidR="00E2502D" w:rsidRPr="009A40B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9A40B6">
              <w:rPr>
                <w:rFonts w:ascii="Times New Roman" w:hAnsi="Times New Roman" w:cs="Times New Roman" w:hint="eastAsia"/>
              </w:rPr>
              <w:t>1</w:t>
            </w:r>
            <w:r w:rsidRPr="009A40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D9722C1" w14:textId="77777777" w:rsidR="00E2502D" w:rsidRPr="009A40B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35A9C">
              <w:rPr>
                <w:rFonts w:ascii="Times New Roman" w:hAnsi="Times New Roman" w:cs="Times New Roman" w:hint="eastAsia"/>
                <w:b/>
                <w:bCs/>
                <w:u w:val="single"/>
              </w:rPr>
              <w:t>8</w:t>
            </w:r>
            <w:r w:rsidRPr="00435A9C">
              <w:rPr>
                <w:rFonts w:ascii="Times New Roman" w:hAnsi="Times New Roman" w:cs="Times New Roman"/>
                <w:b/>
                <w:bCs/>
                <w:u w:val="single"/>
              </w:rPr>
              <w:t>8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A1D3037" w14:textId="77777777" w:rsidR="00E2502D" w:rsidRPr="00435A9C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9D144A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CCF6940" w14:textId="77777777" w:rsidR="00E2502D" w:rsidRPr="009D144A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144A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</w:tbl>
    <w:p w14:paraId="7B81775D" w14:textId="18FB3FB9" w:rsidR="00FD619F" w:rsidRDefault="00FD619F" w:rsidP="00FD619F"/>
    <w:p w14:paraId="30CD200D" w14:textId="0999FA5A" w:rsidR="00FD619F" w:rsidRDefault="00FD619F" w:rsidP="00FD619F"/>
    <w:p w14:paraId="4853508A" w14:textId="6AE9127C" w:rsidR="00FD619F" w:rsidRDefault="00FD619F" w:rsidP="00FD619F">
      <w:pPr>
        <w:jc w:val="center"/>
      </w:pPr>
    </w:p>
    <w:p w14:paraId="3F45925A" w14:textId="77777777" w:rsidR="00FD619F" w:rsidRDefault="00FD619F" w:rsidP="00FD619F"/>
    <w:p w14:paraId="6B0C66D3" w14:textId="77777777" w:rsidR="00FD619F" w:rsidRDefault="00FD619F" w:rsidP="00FD619F"/>
    <w:p w14:paraId="55D1AE94" w14:textId="77777777" w:rsidR="00FD619F" w:rsidRDefault="00FD619F" w:rsidP="00FD619F"/>
    <w:p w14:paraId="68233C67" w14:textId="77777777" w:rsidR="00FD619F" w:rsidRDefault="00FD619F" w:rsidP="00FD619F"/>
    <w:p w14:paraId="2AD1370D" w14:textId="77777777" w:rsidR="00FD619F" w:rsidRDefault="00FD619F" w:rsidP="00FD619F"/>
    <w:p w14:paraId="3739BC53" w14:textId="77777777" w:rsidR="00FD619F" w:rsidRDefault="00FD619F" w:rsidP="00FD619F"/>
    <w:p w14:paraId="3CFA8462" w14:textId="77777777" w:rsidR="00FD619F" w:rsidRDefault="00FD619F" w:rsidP="00FD619F"/>
    <w:p w14:paraId="71B58156" w14:textId="77777777" w:rsidR="00FD619F" w:rsidRDefault="00FD619F" w:rsidP="00FD619F"/>
    <w:p w14:paraId="2ED0C1EC" w14:textId="14E96650" w:rsidR="00FD619F" w:rsidRDefault="00FD619F" w:rsidP="00FD619F"/>
    <w:tbl>
      <w:tblPr>
        <w:tblStyle w:val="a7"/>
        <w:tblpPr w:leftFromText="180" w:rightFromText="180" w:vertAnchor="text" w:horzAnchor="page" w:tblpX="829" w:tblpY="20"/>
        <w:tblW w:w="0" w:type="auto"/>
        <w:tblBorders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835"/>
        <w:gridCol w:w="835"/>
        <w:gridCol w:w="836"/>
        <w:gridCol w:w="835"/>
        <w:gridCol w:w="835"/>
        <w:gridCol w:w="836"/>
      </w:tblGrid>
      <w:tr w:rsidR="00497418" w:rsidRPr="009A40B6" w14:paraId="29602D05" w14:textId="77777777" w:rsidTr="00C246B3">
        <w:trPr>
          <w:trHeight w:val="377"/>
        </w:trPr>
        <w:tc>
          <w:tcPr>
            <w:tcW w:w="7422" w:type="dxa"/>
            <w:gridSpan w:val="7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2090D0" w14:textId="03D18F4C" w:rsidR="00497418" w:rsidRPr="009A40B6" w:rsidRDefault="00497418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D9D">
              <w:rPr>
                <w:rFonts w:ascii="Times New Roman" w:hAnsi="Times New Roman" w:cs="Times New Roman"/>
                <w:szCs w:val="21"/>
              </w:rPr>
              <w:lastRenderedPageBreak/>
              <w:t>Overall survival in squamous cohort for treatment modes</w:t>
            </w:r>
          </w:p>
        </w:tc>
      </w:tr>
      <w:tr w:rsidR="00497418" w:rsidRPr="009A40B6" w14:paraId="7851AC3C" w14:textId="77777777" w:rsidTr="00C246B3">
        <w:trPr>
          <w:trHeight w:val="377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ABD34C" w14:textId="77777777" w:rsidR="00497418" w:rsidRPr="009A40B6" w:rsidRDefault="00497418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D9D">
              <w:rPr>
                <w:rFonts w:ascii="Times New Roman" w:hAnsi="Times New Roman" w:cs="Times New Roman"/>
                <w:szCs w:val="21"/>
              </w:rPr>
              <w:t>Treatment</w:t>
            </w:r>
          </w:p>
          <w:p w14:paraId="7FD5EED3" w14:textId="77777777" w:rsidR="00497418" w:rsidRPr="009A40B6" w:rsidRDefault="00497418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12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37FF80" w14:textId="1909CB4F" w:rsidR="00497418" w:rsidRPr="009A40B6" w:rsidRDefault="00497418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D9D">
              <w:rPr>
                <w:rFonts w:ascii="Times New Roman" w:hAnsi="Times New Roman" w:cs="Times New Roman"/>
                <w:szCs w:val="21"/>
              </w:rPr>
              <w:t>Rank of possibility (%)</w:t>
            </w:r>
          </w:p>
        </w:tc>
      </w:tr>
      <w:tr w:rsidR="00497418" w:rsidRPr="009A40B6" w14:paraId="05BB176A" w14:textId="77777777" w:rsidTr="00C246B3">
        <w:trPr>
          <w:trHeight w:val="349"/>
        </w:trPr>
        <w:tc>
          <w:tcPr>
            <w:tcW w:w="2410" w:type="dxa"/>
            <w:vMerge/>
            <w:shd w:val="clear" w:color="auto" w:fill="auto"/>
            <w:vAlign w:val="center"/>
          </w:tcPr>
          <w:p w14:paraId="704978B9" w14:textId="77777777" w:rsidR="00497418" w:rsidRPr="00C94D9D" w:rsidRDefault="00497418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14:paraId="4DA94605" w14:textId="77777777" w:rsidR="00497418" w:rsidRPr="00C94D9D" w:rsidRDefault="00497418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D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1F00E8C" w14:textId="77777777" w:rsidR="00497418" w:rsidRPr="00C94D9D" w:rsidRDefault="00497418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D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16AFDCF" w14:textId="77777777" w:rsidR="00497418" w:rsidRPr="00C94D9D" w:rsidRDefault="00497418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D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097A5E0" w14:textId="58EC07F3" w:rsidR="00497418" w:rsidRPr="00C94D9D" w:rsidRDefault="00497418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D9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4C33446" w14:textId="77777777" w:rsidR="00497418" w:rsidRPr="00C94D9D" w:rsidRDefault="00497418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D9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FB96094" w14:textId="77777777" w:rsidR="00497418" w:rsidRPr="00C94D9D" w:rsidRDefault="00497418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D9D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2502D" w:rsidRPr="009A40B6" w14:paraId="0F196C37" w14:textId="77777777" w:rsidTr="00497418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757DE48B" w14:textId="73D1D90D" w:rsidR="00E2502D" w:rsidRPr="00C94D9D" w:rsidRDefault="00E2502D" w:rsidP="00E250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h</w:t>
            </w:r>
            <w:r w:rsidRPr="0015621F">
              <w:rPr>
                <w:rFonts w:ascii="Times New Roman" w:hAnsi="Times New Roman" w:cs="Times New Roman"/>
              </w:rPr>
              <w:t>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9B59AAF" w14:textId="5361BFF8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6FC24E2" w14:textId="0F0DA847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21FCEF0" w14:textId="2B926554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497418">
              <w:rPr>
                <w:rFonts w:ascii="Times New Roman" w:hAnsi="Times New Roman" w:cs="Times New Roman"/>
                <w:b/>
                <w:bCs/>
                <w:u w:val="single"/>
              </w:rPr>
              <w:t>94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952A90D" w14:textId="5FF60C2B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32C25B9" w14:textId="436D7319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FB0076B" w14:textId="70D1C718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</w:tr>
      <w:tr w:rsidR="00E2502D" w:rsidRPr="009A40B6" w14:paraId="289E5FEE" w14:textId="77777777" w:rsidTr="00497418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5D593360" w14:textId="67A2ED89" w:rsidR="00E2502D" w:rsidRPr="00C94D9D" w:rsidRDefault="00E2502D" w:rsidP="00E250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I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214C8F6" w14:textId="556A5AD7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497418">
              <w:rPr>
                <w:rFonts w:ascii="Times New Roman" w:hAnsi="Times New Roman" w:cs="Times New Roman"/>
                <w:b/>
                <w:bCs/>
                <w:u w:val="single"/>
              </w:rPr>
              <w:t>5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26E4C1A" w14:textId="68EBAB59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497418">
              <w:rPr>
                <w:rFonts w:ascii="Times New Roman" w:hAnsi="Times New Roman" w:cs="Times New Roman"/>
                <w:b/>
                <w:bCs/>
                <w:u w:val="single"/>
              </w:rPr>
              <w:t>48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C6A46E7" w14:textId="4C32834F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42EF45F" w14:textId="78378F33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4974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8619BEE" w14:textId="2E043963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13A7D4E0" w14:textId="77B90ED5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</w:tr>
      <w:tr w:rsidR="00E2502D" w:rsidRPr="009A40B6" w14:paraId="109CFF43" w14:textId="77777777" w:rsidTr="00497418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5ED2FD09" w14:textId="67EE090E" w:rsidR="00E2502D" w:rsidRPr="00C94D9D" w:rsidRDefault="00E2502D" w:rsidP="00E250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F42185C" w14:textId="344981B6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497418">
              <w:rPr>
                <w:rFonts w:ascii="Times New Roman" w:hAnsi="Times New Roman" w:cs="Times New Roman"/>
                <w:b/>
                <w:bCs/>
                <w:u w:val="single"/>
              </w:rPr>
              <w:t>5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5AD7650" w14:textId="7C60CB0C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497418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AA09C53" w14:textId="32337863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E99FE03" w14:textId="7F193F54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64B2751B" w14:textId="2D97AA68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D43799B" w14:textId="42900BBA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</w:tr>
      <w:tr w:rsidR="00E2502D" w:rsidRPr="009A40B6" w14:paraId="613B5AFD" w14:textId="77777777" w:rsidTr="00497418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71F9598B" w14:textId="36F17B4D" w:rsidR="00E2502D" w:rsidRPr="00C94D9D" w:rsidRDefault="00E2502D" w:rsidP="00E250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Anti-ang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5ED3025" w14:textId="5225A1E1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75CBEA6" w14:textId="4CB3E1A6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C0AE3E3" w14:textId="79E91383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8D53F6E" w14:textId="439420B5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7EF08C5" w14:textId="309244A7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830550B" w14:textId="00F2B95D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</w:tr>
      <w:tr w:rsidR="00E2502D" w:rsidRPr="009A40B6" w14:paraId="47C1F0DF" w14:textId="77777777" w:rsidTr="00497418">
        <w:trPr>
          <w:trHeight w:val="377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1E8D80" w14:textId="43087CE3" w:rsidR="00E2502D" w:rsidRPr="00435A9C" w:rsidRDefault="00E2502D" w:rsidP="00E2502D">
            <w:pPr>
              <w:jc w:val="center"/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Anti-angio</w:t>
            </w:r>
            <w:r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 xml:space="preserve"> </w:t>
            </w: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 xml:space="preserve"> </w:t>
            </w: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Chemo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274F6D" w14:textId="6722C743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1EDFF6" w14:textId="7CE5364C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82D8A0" w14:textId="2202D798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BD607F" w14:textId="7341B505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2BB10B" w14:textId="020179D1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33C2B8" w14:textId="4F3F40D5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</w:tr>
      <w:tr w:rsidR="00E2502D" w:rsidRPr="009A40B6" w14:paraId="4DD8AF43" w14:textId="77777777" w:rsidTr="00497418">
        <w:trPr>
          <w:trHeight w:val="362"/>
        </w:trPr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64287A8" w14:textId="5B8D29E2" w:rsidR="00E2502D" w:rsidRPr="00435A9C" w:rsidRDefault="00E2502D" w:rsidP="00E2502D">
            <w:pPr>
              <w:jc w:val="center"/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Chemo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15B2067" w14:textId="3D9BFD59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FF710AB" w14:textId="23249CB8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44756B2" w14:textId="7833CC7F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FD5DE0E" w14:textId="0AAC7E7D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497418">
              <w:rPr>
                <w:rFonts w:ascii="Times New Roman" w:hAnsi="Times New Roman" w:cs="Times New Roman"/>
                <w:b/>
                <w:bCs/>
                <w:u w:val="single"/>
              </w:rPr>
              <w:t>100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AB48E6F" w14:textId="5E00A783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BC91FE0" w14:textId="2DCCED59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</w:tr>
    </w:tbl>
    <w:tbl>
      <w:tblPr>
        <w:tblStyle w:val="a7"/>
        <w:tblpPr w:leftFromText="180" w:rightFromText="180" w:vertAnchor="text" w:horzAnchor="page" w:tblpX="8857" w:tblpY="20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835"/>
        <w:gridCol w:w="835"/>
        <w:gridCol w:w="836"/>
        <w:gridCol w:w="835"/>
        <w:gridCol w:w="835"/>
        <w:gridCol w:w="836"/>
      </w:tblGrid>
      <w:tr w:rsidR="00497418" w:rsidRPr="009A40B6" w14:paraId="0376BB88" w14:textId="77777777" w:rsidTr="00C246B3">
        <w:trPr>
          <w:trHeight w:val="377"/>
        </w:trPr>
        <w:tc>
          <w:tcPr>
            <w:tcW w:w="7422" w:type="dxa"/>
            <w:gridSpan w:val="7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C883D8" w14:textId="2BE9E081" w:rsidR="00497418" w:rsidRPr="009A40B6" w:rsidRDefault="00497418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40B6">
              <w:rPr>
                <w:rFonts w:ascii="Times New Roman" w:hAnsi="Times New Roman" w:cs="Times New Roman"/>
                <w:szCs w:val="21"/>
              </w:rPr>
              <w:t>Progression</w:t>
            </w:r>
            <w:r w:rsidR="00DA137B">
              <w:rPr>
                <w:rFonts w:ascii="Times New Roman" w:hAnsi="Times New Roman" w:cs="Times New Roman"/>
                <w:szCs w:val="21"/>
              </w:rPr>
              <w:t>-</w:t>
            </w:r>
            <w:r w:rsidRPr="009A40B6">
              <w:rPr>
                <w:rFonts w:ascii="Times New Roman" w:hAnsi="Times New Roman" w:cs="Times New Roman"/>
                <w:szCs w:val="21"/>
              </w:rPr>
              <w:t>free survival in squamous cohort for treatment modes</w:t>
            </w:r>
          </w:p>
        </w:tc>
      </w:tr>
      <w:tr w:rsidR="00497418" w:rsidRPr="009A40B6" w14:paraId="64DF4AB0" w14:textId="77777777" w:rsidTr="00C246B3">
        <w:trPr>
          <w:trHeight w:val="377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04FD82" w14:textId="77777777" w:rsidR="00497418" w:rsidRPr="009A40B6" w:rsidRDefault="00497418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40B6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5012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7E71C4" w14:textId="77777777" w:rsidR="00497418" w:rsidRPr="009A40B6" w:rsidRDefault="00497418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40B6">
              <w:rPr>
                <w:rFonts w:ascii="Times New Roman" w:hAnsi="Times New Roman" w:cs="Times New Roman"/>
                <w:szCs w:val="21"/>
              </w:rPr>
              <w:t>Rank of possibility (%)</w:t>
            </w:r>
          </w:p>
        </w:tc>
      </w:tr>
      <w:tr w:rsidR="00497418" w:rsidRPr="009A40B6" w14:paraId="56E1C0CE" w14:textId="77777777" w:rsidTr="00C52374">
        <w:trPr>
          <w:trHeight w:val="349"/>
        </w:trPr>
        <w:tc>
          <w:tcPr>
            <w:tcW w:w="2410" w:type="dxa"/>
            <w:vMerge/>
            <w:shd w:val="clear" w:color="auto" w:fill="auto"/>
          </w:tcPr>
          <w:p w14:paraId="65411DA6" w14:textId="77777777" w:rsidR="00497418" w:rsidRPr="009A40B6" w:rsidRDefault="00497418" w:rsidP="00497418"/>
        </w:tc>
        <w:tc>
          <w:tcPr>
            <w:tcW w:w="835" w:type="dxa"/>
            <w:shd w:val="clear" w:color="auto" w:fill="auto"/>
          </w:tcPr>
          <w:p w14:paraId="0E1B4FBC" w14:textId="1DB9B565" w:rsidR="00497418" w:rsidRPr="00497418" w:rsidRDefault="00497418" w:rsidP="00497418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5" w:type="dxa"/>
            <w:shd w:val="clear" w:color="auto" w:fill="auto"/>
          </w:tcPr>
          <w:p w14:paraId="48CE9E63" w14:textId="148085FC" w:rsidR="00497418" w:rsidRPr="00497418" w:rsidRDefault="00497418" w:rsidP="00497418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6" w:type="dxa"/>
            <w:shd w:val="clear" w:color="auto" w:fill="auto"/>
          </w:tcPr>
          <w:p w14:paraId="399F138F" w14:textId="2EFB6D4E" w:rsidR="00497418" w:rsidRPr="00497418" w:rsidRDefault="00497418" w:rsidP="00497418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5" w:type="dxa"/>
            <w:shd w:val="clear" w:color="auto" w:fill="auto"/>
          </w:tcPr>
          <w:p w14:paraId="26BE1564" w14:textId="68873EA1" w:rsidR="00497418" w:rsidRPr="00497418" w:rsidRDefault="00497418" w:rsidP="00497418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5" w:type="dxa"/>
            <w:shd w:val="clear" w:color="auto" w:fill="auto"/>
          </w:tcPr>
          <w:p w14:paraId="654758E5" w14:textId="22A25C4B" w:rsidR="00497418" w:rsidRPr="00497418" w:rsidRDefault="00497418" w:rsidP="00497418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6" w:type="dxa"/>
            <w:shd w:val="clear" w:color="auto" w:fill="auto"/>
          </w:tcPr>
          <w:p w14:paraId="7D2A328A" w14:textId="347C2FE5" w:rsidR="00497418" w:rsidRPr="00497418" w:rsidRDefault="00497418" w:rsidP="00497418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</w:tr>
      <w:tr w:rsidR="00E2502D" w:rsidRPr="009A40B6" w14:paraId="29A032EB" w14:textId="77777777" w:rsidTr="00C52374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2DAE9599" w14:textId="57B6EA45" w:rsidR="00E2502D" w:rsidRPr="009A40B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h</w:t>
            </w:r>
            <w:r w:rsidRPr="0015621F">
              <w:rPr>
                <w:rFonts w:ascii="Times New Roman" w:hAnsi="Times New Roman" w:cs="Times New Roman"/>
              </w:rPr>
              <w:t>emo</w:t>
            </w:r>
          </w:p>
        </w:tc>
        <w:tc>
          <w:tcPr>
            <w:tcW w:w="835" w:type="dxa"/>
            <w:shd w:val="clear" w:color="auto" w:fill="auto"/>
          </w:tcPr>
          <w:p w14:paraId="1DADE49A" w14:textId="71DA7E29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5" w:type="dxa"/>
            <w:shd w:val="clear" w:color="auto" w:fill="auto"/>
          </w:tcPr>
          <w:p w14:paraId="3327AF81" w14:textId="7C38C54B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6" w:type="dxa"/>
            <w:shd w:val="clear" w:color="auto" w:fill="auto"/>
          </w:tcPr>
          <w:p w14:paraId="1484AD40" w14:textId="7900C351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5" w:type="dxa"/>
            <w:shd w:val="clear" w:color="auto" w:fill="auto"/>
          </w:tcPr>
          <w:p w14:paraId="40F72B5E" w14:textId="3C596C33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5" w:type="dxa"/>
            <w:shd w:val="clear" w:color="auto" w:fill="auto"/>
          </w:tcPr>
          <w:p w14:paraId="65479B0D" w14:textId="76A5A027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6" w:type="dxa"/>
            <w:shd w:val="clear" w:color="auto" w:fill="auto"/>
          </w:tcPr>
          <w:p w14:paraId="07141CC4" w14:textId="0DA0F581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</w:tr>
      <w:tr w:rsidR="00E2502D" w:rsidRPr="009A40B6" w14:paraId="30D9E3D5" w14:textId="77777777" w:rsidTr="00C52374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01CE1F31" w14:textId="657764CB" w:rsidR="00E2502D" w:rsidRPr="009A40B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IO</w:t>
            </w:r>
          </w:p>
        </w:tc>
        <w:tc>
          <w:tcPr>
            <w:tcW w:w="835" w:type="dxa"/>
            <w:shd w:val="clear" w:color="auto" w:fill="auto"/>
          </w:tcPr>
          <w:p w14:paraId="5B8F48A8" w14:textId="0AEEB79E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5" w:type="dxa"/>
            <w:shd w:val="clear" w:color="auto" w:fill="auto"/>
          </w:tcPr>
          <w:p w14:paraId="22E3352B" w14:textId="37FD3FC2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6" w:type="dxa"/>
            <w:shd w:val="clear" w:color="auto" w:fill="auto"/>
          </w:tcPr>
          <w:p w14:paraId="017B7ED4" w14:textId="1D1D687D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5" w:type="dxa"/>
            <w:shd w:val="clear" w:color="auto" w:fill="auto"/>
          </w:tcPr>
          <w:p w14:paraId="79BD3413" w14:textId="4A874BBB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5" w:type="dxa"/>
            <w:shd w:val="clear" w:color="auto" w:fill="auto"/>
          </w:tcPr>
          <w:p w14:paraId="6A83AB6C" w14:textId="65BF0336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6" w:type="dxa"/>
            <w:shd w:val="clear" w:color="auto" w:fill="auto"/>
          </w:tcPr>
          <w:p w14:paraId="5854309D" w14:textId="36847614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</w:tr>
      <w:tr w:rsidR="00E2502D" w:rsidRPr="009A40B6" w14:paraId="40F8FBE4" w14:textId="77777777" w:rsidTr="00C52374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32063254" w14:textId="542344B6" w:rsidR="00E2502D" w:rsidRPr="009A40B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835" w:type="dxa"/>
            <w:shd w:val="clear" w:color="auto" w:fill="auto"/>
          </w:tcPr>
          <w:p w14:paraId="32C59316" w14:textId="697882E6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5" w:type="dxa"/>
            <w:shd w:val="clear" w:color="auto" w:fill="auto"/>
          </w:tcPr>
          <w:p w14:paraId="60A89346" w14:textId="4832249F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6" w:type="dxa"/>
            <w:shd w:val="clear" w:color="auto" w:fill="auto"/>
          </w:tcPr>
          <w:p w14:paraId="3E26CDEE" w14:textId="779B93AF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5" w:type="dxa"/>
            <w:shd w:val="clear" w:color="auto" w:fill="auto"/>
          </w:tcPr>
          <w:p w14:paraId="71B6F3B5" w14:textId="3D84F8EB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5" w:type="dxa"/>
            <w:shd w:val="clear" w:color="auto" w:fill="auto"/>
          </w:tcPr>
          <w:p w14:paraId="12B05534" w14:textId="1E2B32D1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6" w:type="dxa"/>
            <w:shd w:val="clear" w:color="auto" w:fill="auto"/>
          </w:tcPr>
          <w:p w14:paraId="11C1557B" w14:textId="68F9428E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</w:tr>
      <w:tr w:rsidR="00E2502D" w:rsidRPr="009A40B6" w14:paraId="40F6FE38" w14:textId="77777777" w:rsidTr="00C52374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2AE43A1D" w14:textId="444E5823" w:rsidR="00E2502D" w:rsidRPr="009A40B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Anti-ang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835" w:type="dxa"/>
            <w:shd w:val="clear" w:color="auto" w:fill="auto"/>
          </w:tcPr>
          <w:p w14:paraId="10962DAD" w14:textId="3BB77E25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5" w:type="dxa"/>
            <w:shd w:val="clear" w:color="auto" w:fill="auto"/>
          </w:tcPr>
          <w:p w14:paraId="6C62EFBB" w14:textId="0538E4BC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6" w:type="dxa"/>
            <w:shd w:val="clear" w:color="auto" w:fill="auto"/>
          </w:tcPr>
          <w:p w14:paraId="2A93C761" w14:textId="3EEBD24F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5" w:type="dxa"/>
            <w:shd w:val="clear" w:color="auto" w:fill="auto"/>
          </w:tcPr>
          <w:p w14:paraId="0254A431" w14:textId="4E9338F9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5" w:type="dxa"/>
            <w:shd w:val="clear" w:color="auto" w:fill="auto"/>
          </w:tcPr>
          <w:p w14:paraId="042B9803" w14:textId="1A98D6F8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6" w:type="dxa"/>
            <w:shd w:val="clear" w:color="auto" w:fill="auto"/>
          </w:tcPr>
          <w:p w14:paraId="17736504" w14:textId="499B18B5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</w:tr>
      <w:tr w:rsidR="00E2502D" w:rsidRPr="009A40B6" w14:paraId="45546EA2" w14:textId="77777777" w:rsidTr="00C52374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5E8388A4" w14:textId="4343CC4A" w:rsidR="00E2502D" w:rsidRPr="00C94D9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  <w:shd w:val="pct15" w:color="auto" w:fill="FFFFFF"/>
              </w:rPr>
            </w:pP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Anti-angio</w:t>
            </w:r>
            <w:r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 xml:space="preserve"> </w:t>
            </w: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 xml:space="preserve"> </w:t>
            </w: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Chemo</w:t>
            </w:r>
          </w:p>
        </w:tc>
        <w:tc>
          <w:tcPr>
            <w:tcW w:w="835" w:type="dxa"/>
            <w:shd w:val="clear" w:color="auto" w:fill="auto"/>
          </w:tcPr>
          <w:p w14:paraId="771DD916" w14:textId="19B875EE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5" w:type="dxa"/>
            <w:shd w:val="clear" w:color="auto" w:fill="auto"/>
          </w:tcPr>
          <w:p w14:paraId="4F1E1535" w14:textId="568B9A6D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6" w:type="dxa"/>
            <w:shd w:val="clear" w:color="auto" w:fill="auto"/>
          </w:tcPr>
          <w:p w14:paraId="5020619A" w14:textId="34169653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5" w:type="dxa"/>
            <w:shd w:val="clear" w:color="auto" w:fill="auto"/>
          </w:tcPr>
          <w:p w14:paraId="054D3880" w14:textId="316FE469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5" w:type="dxa"/>
            <w:shd w:val="clear" w:color="auto" w:fill="auto"/>
          </w:tcPr>
          <w:p w14:paraId="7E7D3B05" w14:textId="3A4B40F2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6" w:type="dxa"/>
            <w:shd w:val="clear" w:color="auto" w:fill="auto"/>
          </w:tcPr>
          <w:p w14:paraId="254E3BAF" w14:textId="5731E2FA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</w:tr>
      <w:tr w:rsidR="00E2502D" w:rsidRPr="009A40B6" w14:paraId="634749EC" w14:textId="77777777" w:rsidTr="00C52374">
        <w:trPr>
          <w:trHeight w:val="362"/>
        </w:trPr>
        <w:tc>
          <w:tcPr>
            <w:tcW w:w="2410" w:type="dxa"/>
            <w:shd w:val="clear" w:color="auto" w:fill="auto"/>
            <w:vAlign w:val="center"/>
          </w:tcPr>
          <w:p w14:paraId="53251052" w14:textId="11E4ABCC" w:rsidR="00E2502D" w:rsidRPr="00C94D9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  <w:shd w:val="pct15" w:color="auto" w:fill="FFFFFF"/>
              </w:rPr>
            </w:pP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Chemo</w:t>
            </w:r>
          </w:p>
        </w:tc>
        <w:tc>
          <w:tcPr>
            <w:tcW w:w="835" w:type="dxa"/>
            <w:shd w:val="clear" w:color="auto" w:fill="auto"/>
          </w:tcPr>
          <w:p w14:paraId="4FF000F7" w14:textId="5EA78C2A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5" w:type="dxa"/>
            <w:shd w:val="clear" w:color="auto" w:fill="auto"/>
          </w:tcPr>
          <w:p w14:paraId="4561E224" w14:textId="44208314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6" w:type="dxa"/>
            <w:shd w:val="clear" w:color="auto" w:fill="auto"/>
          </w:tcPr>
          <w:p w14:paraId="572D53D2" w14:textId="02A02C01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5" w:type="dxa"/>
            <w:shd w:val="clear" w:color="auto" w:fill="auto"/>
          </w:tcPr>
          <w:p w14:paraId="00F589D7" w14:textId="7D409446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5" w:type="dxa"/>
            <w:shd w:val="clear" w:color="auto" w:fill="auto"/>
          </w:tcPr>
          <w:p w14:paraId="66B5BBD2" w14:textId="5F9B5C87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6" w:type="dxa"/>
            <w:shd w:val="clear" w:color="auto" w:fill="auto"/>
          </w:tcPr>
          <w:p w14:paraId="64F34267" w14:textId="47544CCC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</w:tr>
    </w:tbl>
    <w:p w14:paraId="40EBE123" w14:textId="5F779D28" w:rsidR="00497418" w:rsidRPr="009A40B6" w:rsidRDefault="00497418" w:rsidP="00497418">
      <w:r>
        <w:rPr>
          <w:rFonts w:ascii="Times New Roman" w:hAnsi="Times New Roman" w:cs="Times New Roman"/>
          <w:b/>
          <w:bCs/>
          <w:noProof/>
          <w:szCs w:val="21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D327A31" wp14:editId="267F6FD6">
                <wp:simplePos x="0" y="0"/>
                <wp:positionH relativeFrom="leftMargin">
                  <wp:posOffset>541020</wp:posOffset>
                </wp:positionH>
                <wp:positionV relativeFrom="paragraph">
                  <wp:posOffset>-447675</wp:posOffset>
                </wp:positionV>
                <wp:extent cx="457200" cy="441960"/>
                <wp:effectExtent l="0" t="0" r="0" b="0"/>
                <wp:wrapNone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419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2190989" w14:textId="44767B3A" w:rsidR="00497418" w:rsidRPr="008B0ABE" w:rsidRDefault="00E2502D" w:rsidP="0049741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327A31" id="文本框 11" o:spid="_x0000_s1038" type="#_x0000_t202" style="position:absolute;left:0;text-align:left;margin-left:42.6pt;margin-top:-35.25pt;width:36pt;height:34.8pt;z-index:25168793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" fillcolor="window" stroked="f" strokeweight=".5pt">
                <v:textbox>
                  <w:txbxContent>
                    <w:p w14:paraId="52190989" w14:textId="44767B3A" w:rsidR="00497418" w:rsidRPr="008B0ABE" w:rsidRDefault="00E2502D" w:rsidP="0049741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a7"/>
        <w:tblpPr w:leftFromText="180" w:rightFromText="180" w:vertAnchor="text" w:horzAnchor="page" w:tblpX="829" w:tblpY="278"/>
        <w:tblW w:w="0" w:type="auto"/>
        <w:tblBorders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835"/>
        <w:gridCol w:w="835"/>
        <w:gridCol w:w="836"/>
        <w:gridCol w:w="835"/>
        <w:gridCol w:w="835"/>
        <w:gridCol w:w="836"/>
      </w:tblGrid>
      <w:tr w:rsidR="00497418" w:rsidRPr="009A40B6" w14:paraId="200AFDF0" w14:textId="77777777" w:rsidTr="00C246B3">
        <w:trPr>
          <w:trHeight w:val="377"/>
        </w:trPr>
        <w:tc>
          <w:tcPr>
            <w:tcW w:w="7422" w:type="dxa"/>
            <w:gridSpan w:val="7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28E5F7" w14:textId="392D03CF" w:rsidR="00497418" w:rsidRPr="009A40B6" w:rsidRDefault="00497418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40B6">
              <w:rPr>
                <w:rFonts w:ascii="Times New Roman" w:hAnsi="Times New Roman" w:cs="Times New Roman"/>
                <w:szCs w:val="21"/>
              </w:rPr>
              <w:t>Objective response rate</w:t>
            </w:r>
            <w:r w:rsidRPr="009A40B6">
              <w:t xml:space="preserve"> </w:t>
            </w:r>
            <w:r w:rsidRPr="009A40B6">
              <w:rPr>
                <w:rFonts w:ascii="Times New Roman" w:hAnsi="Times New Roman" w:cs="Times New Roman"/>
                <w:szCs w:val="21"/>
              </w:rPr>
              <w:t>in</w:t>
            </w:r>
            <w:r w:rsidRPr="009A40B6">
              <w:t xml:space="preserve"> </w:t>
            </w:r>
            <w:r w:rsidRPr="009A40B6">
              <w:rPr>
                <w:rFonts w:ascii="Times New Roman" w:hAnsi="Times New Roman" w:cs="Times New Roman"/>
                <w:szCs w:val="21"/>
              </w:rPr>
              <w:t>squamous cohort for treatment modes</w:t>
            </w:r>
          </w:p>
        </w:tc>
      </w:tr>
      <w:tr w:rsidR="00497418" w:rsidRPr="009A40B6" w14:paraId="17EF0771" w14:textId="77777777" w:rsidTr="00C246B3">
        <w:trPr>
          <w:trHeight w:val="377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BCA56B" w14:textId="77777777" w:rsidR="00497418" w:rsidRPr="009A40B6" w:rsidRDefault="00497418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40B6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5012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22F3C8" w14:textId="77777777" w:rsidR="00497418" w:rsidRPr="009A40B6" w:rsidRDefault="00497418" w:rsidP="00C246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40B6">
              <w:rPr>
                <w:rFonts w:ascii="Times New Roman" w:hAnsi="Times New Roman" w:cs="Times New Roman"/>
                <w:szCs w:val="21"/>
              </w:rPr>
              <w:t>Rank of possibility (%)</w:t>
            </w:r>
          </w:p>
        </w:tc>
      </w:tr>
      <w:tr w:rsidR="00497418" w:rsidRPr="009A40B6" w14:paraId="7C7EAA50" w14:textId="77777777" w:rsidTr="00C246B3">
        <w:trPr>
          <w:trHeight w:val="349"/>
        </w:trPr>
        <w:tc>
          <w:tcPr>
            <w:tcW w:w="2410" w:type="dxa"/>
            <w:vMerge/>
            <w:shd w:val="clear" w:color="auto" w:fill="auto"/>
          </w:tcPr>
          <w:p w14:paraId="47FD2DFA" w14:textId="77777777" w:rsidR="00497418" w:rsidRPr="009A40B6" w:rsidRDefault="00497418" w:rsidP="00C246B3"/>
        </w:tc>
        <w:tc>
          <w:tcPr>
            <w:tcW w:w="835" w:type="dxa"/>
            <w:shd w:val="clear" w:color="auto" w:fill="auto"/>
            <w:vAlign w:val="center"/>
          </w:tcPr>
          <w:p w14:paraId="56D9A4F0" w14:textId="77777777" w:rsidR="00497418" w:rsidRPr="009A40B6" w:rsidRDefault="00497418" w:rsidP="00C246B3">
            <w:pPr>
              <w:jc w:val="center"/>
              <w:rPr>
                <w:rFonts w:ascii="Times New Roman" w:hAnsi="Times New Roman" w:cs="Times New Roman"/>
              </w:rPr>
            </w:pPr>
            <w:r w:rsidRPr="009A40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6997236" w14:textId="77777777" w:rsidR="00497418" w:rsidRPr="009A40B6" w:rsidRDefault="00497418" w:rsidP="00C246B3">
            <w:pPr>
              <w:jc w:val="center"/>
              <w:rPr>
                <w:rFonts w:ascii="Times New Roman" w:hAnsi="Times New Roman" w:cs="Times New Roman"/>
              </w:rPr>
            </w:pPr>
            <w:r w:rsidRPr="009A40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7BF7873" w14:textId="77777777" w:rsidR="00497418" w:rsidRPr="009A40B6" w:rsidRDefault="00497418" w:rsidP="00C246B3">
            <w:pPr>
              <w:jc w:val="center"/>
              <w:rPr>
                <w:rFonts w:ascii="Times New Roman" w:hAnsi="Times New Roman" w:cs="Times New Roman"/>
              </w:rPr>
            </w:pPr>
            <w:r w:rsidRPr="009A40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77CD748" w14:textId="77777777" w:rsidR="00497418" w:rsidRPr="009A40B6" w:rsidRDefault="00497418" w:rsidP="00C246B3">
            <w:pPr>
              <w:jc w:val="center"/>
              <w:rPr>
                <w:rFonts w:ascii="Times New Roman" w:hAnsi="Times New Roman" w:cs="Times New Roman"/>
              </w:rPr>
            </w:pPr>
            <w:r w:rsidRPr="009A40B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B5B903D" w14:textId="77777777" w:rsidR="00497418" w:rsidRPr="009A40B6" w:rsidRDefault="00497418" w:rsidP="00C246B3">
            <w:pPr>
              <w:jc w:val="center"/>
              <w:rPr>
                <w:rFonts w:ascii="Times New Roman" w:eastAsiaTheme="majorHAnsi" w:hAnsi="Times New Roman" w:cs="Times New Roman"/>
              </w:rPr>
            </w:pPr>
            <w:r w:rsidRPr="009A40B6">
              <w:rPr>
                <w:rFonts w:ascii="Times New Roman" w:eastAsiaTheme="majorHAnsi" w:hAnsi="Times New Roman" w:cs="Times New Roman"/>
              </w:rPr>
              <w:t>5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2B95F02" w14:textId="77777777" w:rsidR="00497418" w:rsidRPr="009A40B6" w:rsidRDefault="00497418" w:rsidP="00C246B3">
            <w:pPr>
              <w:jc w:val="center"/>
              <w:rPr>
                <w:rFonts w:ascii="Times New Roman" w:hAnsi="Times New Roman" w:cs="Times New Roman"/>
              </w:rPr>
            </w:pPr>
            <w:r w:rsidRPr="009A40B6">
              <w:rPr>
                <w:rFonts w:ascii="Times New Roman" w:hAnsi="Times New Roman" w:cs="Times New Roman"/>
              </w:rPr>
              <w:t>6</w:t>
            </w:r>
          </w:p>
        </w:tc>
      </w:tr>
      <w:tr w:rsidR="00E2502D" w:rsidRPr="009A40B6" w14:paraId="0ECFBA99" w14:textId="77777777" w:rsidTr="005E068C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2258B00E" w14:textId="3D1FA482" w:rsidR="00E2502D" w:rsidRPr="009A40B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h</w:t>
            </w:r>
            <w:r w:rsidRPr="0015621F">
              <w:rPr>
                <w:rFonts w:ascii="Times New Roman" w:hAnsi="Times New Roman" w:cs="Times New Roman"/>
              </w:rPr>
              <w:t>emo</w:t>
            </w:r>
          </w:p>
        </w:tc>
        <w:tc>
          <w:tcPr>
            <w:tcW w:w="835" w:type="dxa"/>
            <w:shd w:val="clear" w:color="auto" w:fill="auto"/>
          </w:tcPr>
          <w:p w14:paraId="3F66DFA1" w14:textId="7A70059E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5" w:type="dxa"/>
            <w:shd w:val="clear" w:color="auto" w:fill="auto"/>
          </w:tcPr>
          <w:p w14:paraId="689DF575" w14:textId="7A9002B1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6" w:type="dxa"/>
            <w:shd w:val="clear" w:color="auto" w:fill="auto"/>
          </w:tcPr>
          <w:p w14:paraId="0EDE7EC5" w14:textId="5E7BA2BF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5" w:type="dxa"/>
            <w:shd w:val="clear" w:color="auto" w:fill="auto"/>
          </w:tcPr>
          <w:p w14:paraId="08B20950" w14:textId="789734E7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5" w:type="dxa"/>
            <w:shd w:val="clear" w:color="auto" w:fill="auto"/>
          </w:tcPr>
          <w:p w14:paraId="311BE8F4" w14:textId="251C5CFB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6" w:type="dxa"/>
            <w:shd w:val="clear" w:color="auto" w:fill="auto"/>
          </w:tcPr>
          <w:p w14:paraId="16C49689" w14:textId="2F79E328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</w:tr>
      <w:tr w:rsidR="00E2502D" w:rsidRPr="009A40B6" w14:paraId="416A958E" w14:textId="77777777" w:rsidTr="005E068C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5236353B" w14:textId="75B7611B" w:rsidR="00E2502D" w:rsidRPr="009A40B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IO</w:t>
            </w:r>
          </w:p>
        </w:tc>
        <w:tc>
          <w:tcPr>
            <w:tcW w:w="835" w:type="dxa"/>
            <w:shd w:val="clear" w:color="auto" w:fill="auto"/>
          </w:tcPr>
          <w:p w14:paraId="04A4F460" w14:textId="5C762AE2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5" w:type="dxa"/>
            <w:shd w:val="clear" w:color="auto" w:fill="auto"/>
          </w:tcPr>
          <w:p w14:paraId="473FB57B" w14:textId="1661611F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6" w:type="dxa"/>
            <w:shd w:val="clear" w:color="auto" w:fill="auto"/>
          </w:tcPr>
          <w:p w14:paraId="722208C5" w14:textId="5BF3EA2C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5" w:type="dxa"/>
            <w:shd w:val="clear" w:color="auto" w:fill="auto"/>
          </w:tcPr>
          <w:p w14:paraId="1EB76CA6" w14:textId="32BF9AE0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5" w:type="dxa"/>
            <w:shd w:val="clear" w:color="auto" w:fill="auto"/>
          </w:tcPr>
          <w:p w14:paraId="7DCFD22D" w14:textId="0E414355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6" w:type="dxa"/>
            <w:shd w:val="clear" w:color="auto" w:fill="auto"/>
          </w:tcPr>
          <w:p w14:paraId="28BEF931" w14:textId="1930A2C4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</w:tr>
      <w:tr w:rsidR="00E2502D" w:rsidRPr="009A40B6" w14:paraId="26FF47A9" w14:textId="77777777" w:rsidTr="005E068C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30F850BD" w14:textId="2756D87D" w:rsidR="00E2502D" w:rsidRPr="009A40B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835" w:type="dxa"/>
            <w:shd w:val="clear" w:color="auto" w:fill="auto"/>
          </w:tcPr>
          <w:p w14:paraId="413E2892" w14:textId="447D258A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5" w:type="dxa"/>
            <w:shd w:val="clear" w:color="auto" w:fill="auto"/>
          </w:tcPr>
          <w:p w14:paraId="08A72E94" w14:textId="352E4371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6" w:type="dxa"/>
            <w:shd w:val="clear" w:color="auto" w:fill="auto"/>
          </w:tcPr>
          <w:p w14:paraId="10B28676" w14:textId="44E211DD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5" w:type="dxa"/>
            <w:shd w:val="clear" w:color="auto" w:fill="auto"/>
          </w:tcPr>
          <w:p w14:paraId="2BDD142A" w14:textId="7A057E42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5" w:type="dxa"/>
            <w:shd w:val="clear" w:color="auto" w:fill="auto"/>
          </w:tcPr>
          <w:p w14:paraId="5B5B6B0B" w14:textId="34A9CE72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6" w:type="dxa"/>
            <w:shd w:val="clear" w:color="auto" w:fill="auto"/>
          </w:tcPr>
          <w:p w14:paraId="5D267264" w14:textId="4B94A5EB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</w:tr>
      <w:tr w:rsidR="00E2502D" w:rsidRPr="009A40B6" w14:paraId="5AF32B40" w14:textId="77777777" w:rsidTr="005E068C">
        <w:trPr>
          <w:trHeight w:val="377"/>
        </w:trPr>
        <w:tc>
          <w:tcPr>
            <w:tcW w:w="2410" w:type="dxa"/>
            <w:shd w:val="clear" w:color="auto" w:fill="auto"/>
            <w:vAlign w:val="center"/>
          </w:tcPr>
          <w:p w14:paraId="2A6CF65D" w14:textId="4DA00A12" w:rsidR="00E2502D" w:rsidRPr="009A40B6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15621F"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Anti-ang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621F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835" w:type="dxa"/>
            <w:shd w:val="clear" w:color="auto" w:fill="auto"/>
          </w:tcPr>
          <w:p w14:paraId="31340AB4" w14:textId="500792BC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5" w:type="dxa"/>
            <w:shd w:val="clear" w:color="auto" w:fill="auto"/>
          </w:tcPr>
          <w:p w14:paraId="348B68B8" w14:textId="6BF7909B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6" w:type="dxa"/>
            <w:shd w:val="clear" w:color="auto" w:fill="auto"/>
          </w:tcPr>
          <w:p w14:paraId="633D1FB3" w14:textId="51E91D18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5" w:type="dxa"/>
            <w:shd w:val="clear" w:color="auto" w:fill="auto"/>
          </w:tcPr>
          <w:p w14:paraId="3AF61375" w14:textId="7201E5E1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5" w:type="dxa"/>
            <w:shd w:val="clear" w:color="auto" w:fill="auto"/>
          </w:tcPr>
          <w:p w14:paraId="0D554BE5" w14:textId="2FC16D36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6" w:type="dxa"/>
            <w:shd w:val="clear" w:color="auto" w:fill="auto"/>
          </w:tcPr>
          <w:p w14:paraId="1C4D423F" w14:textId="2BA3EA04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</w:tr>
      <w:tr w:rsidR="00E2502D" w:rsidRPr="009A40B6" w14:paraId="72519A02" w14:textId="77777777" w:rsidTr="005E068C">
        <w:trPr>
          <w:trHeight w:val="377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CF1137" w14:textId="4D2BC113" w:rsidR="00E2502D" w:rsidRPr="00C94D9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  <w:shd w:val="pct15" w:color="auto" w:fill="FFFFFF"/>
              </w:rPr>
            </w:pP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Anti-angio</w:t>
            </w:r>
            <w:r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 xml:space="preserve"> </w:t>
            </w: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 xml:space="preserve"> </w:t>
            </w: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Chemo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</w:tcPr>
          <w:p w14:paraId="4BD43216" w14:textId="4887D230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</w:tcPr>
          <w:p w14:paraId="26925E4B" w14:textId="544D1855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</w:tcPr>
          <w:p w14:paraId="58383717" w14:textId="42BB5D3B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</w:tcPr>
          <w:p w14:paraId="7FA65102" w14:textId="476AF0F0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</w:tcPr>
          <w:p w14:paraId="2A7EA9E5" w14:textId="4E6F7850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</w:tcPr>
          <w:p w14:paraId="58488CE2" w14:textId="0D021AFD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</w:tr>
      <w:tr w:rsidR="00E2502D" w:rsidRPr="009A40B6" w14:paraId="766E9CEB" w14:textId="77777777" w:rsidTr="005E068C">
        <w:trPr>
          <w:trHeight w:val="362"/>
        </w:trPr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F8E2BBF" w14:textId="2A84C227" w:rsidR="00E2502D" w:rsidRPr="00C94D9D" w:rsidRDefault="00E2502D" w:rsidP="00E2502D">
            <w:pPr>
              <w:jc w:val="center"/>
              <w:rPr>
                <w:rFonts w:ascii="Times New Roman" w:hAnsi="Times New Roman" w:cs="Times New Roman"/>
                <w:color w:val="000000" w:themeColor="text1"/>
                <w:shd w:val="pct15" w:color="auto" w:fill="FFFFFF"/>
              </w:rPr>
            </w:pPr>
            <w:r w:rsidRPr="0015621F">
              <w:rPr>
                <w:rFonts w:ascii="Times New Roman" w:hAnsi="Times New Roman" w:cs="Times New Roman"/>
                <w:color w:val="000000" w:themeColor="text1"/>
                <w:highlight w:val="lightGray"/>
              </w:rPr>
              <w:t>Chemo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auto"/>
          </w:tcPr>
          <w:p w14:paraId="4C312351" w14:textId="2AAD8EBE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auto"/>
          </w:tcPr>
          <w:p w14:paraId="1424A79B" w14:textId="027E361E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auto"/>
          </w:tcPr>
          <w:p w14:paraId="5D3E9C3B" w14:textId="542AF30C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auto"/>
          </w:tcPr>
          <w:p w14:paraId="45FC62BE" w14:textId="3812E232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auto"/>
          </w:tcPr>
          <w:p w14:paraId="7E64EEA8" w14:textId="09E9BC2A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auto"/>
          </w:tcPr>
          <w:p w14:paraId="0124A8DB" w14:textId="5D47F4A9" w:rsidR="00E2502D" w:rsidRPr="00497418" w:rsidRDefault="00E2502D" w:rsidP="00E250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418">
              <w:rPr>
                <w:rFonts w:ascii="Times New Roman" w:hAnsi="Times New Roman" w:cs="Times New Roman"/>
              </w:rPr>
              <w:t>-</w:t>
            </w:r>
          </w:p>
        </w:tc>
      </w:tr>
    </w:tbl>
    <w:p w14:paraId="5906BCBD" w14:textId="45F2A3CB" w:rsidR="00497418" w:rsidRDefault="00497418" w:rsidP="00FD619F"/>
    <w:p w14:paraId="3B281BDA" w14:textId="0CC13F82" w:rsidR="00497418" w:rsidRDefault="00497418" w:rsidP="00FD619F"/>
    <w:p w14:paraId="6CAE1260" w14:textId="26AD3FDC" w:rsidR="00497418" w:rsidRDefault="00497418" w:rsidP="00FD619F"/>
    <w:p w14:paraId="4758104B" w14:textId="1875E5E4" w:rsidR="00497418" w:rsidRDefault="00497418" w:rsidP="00FD619F"/>
    <w:p w14:paraId="7E010ABB" w14:textId="09059CE6" w:rsidR="00497418" w:rsidRDefault="00497418" w:rsidP="00FD619F"/>
    <w:p w14:paraId="3760EBDD" w14:textId="1C453BA1" w:rsidR="00497418" w:rsidRDefault="00497418" w:rsidP="00FD619F"/>
    <w:p w14:paraId="270D47C3" w14:textId="4386C720" w:rsidR="00497418" w:rsidRDefault="00497418" w:rsidP="00FD619F"/>
    <w:p w14:paraId="2491F4D0" w14:textId="0E698F68" w:rsidR="00497418" w:rsidRDefault="00497418" w:rsidP="00FD619F"/>
    <w:p w14:paraId="02AF32F8" w14:textId="164311B0" w:rsidR="00497418" w:rsidRDefault="00497418" w:rsidP="00FD619F"/>
    <w:p w14:paraId="260A4C42" w14:textId="741C36BF" w:rsidR="00497418" w:rsidRDefault="00497418" w:rsidP="00FD619F"/>
    <w:p w14:paraId="796D351E" w14:textId="6D9BCA4A" w:rsidR="00497418" w:rsidRDefault="00497418" w:rsidP="00FD619F"/>
    <w:p w14:paraId="0CAC659B" w14:textId="57C5AA84" w:rsidR="00497418" w:rsidRDefault="00497418" w:rsidP="00FD619F"/>
    <w:p w14:paraId="648E3172" w14:textId="0A90FB68" w:rsidR="00497418" w:rsidRDefault="00497418" w:rsidP="00FD619F"/>
    <w:sectPr w:rsidR="00497418" w:rsidSect="00463E6F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48C488" w14:textId="77777777" w:rsidR="00D3027C" w:rsidRDefault="00D3027C" w:rsidP="00753A35">
      <w:r>
        <w:separator/>
      </w:r>
    </w:p>
  </w:endnote>
  <w:endnote w:type="continuationSeparator" w:id="0">
    <w:p w14:paraId="53BAAA4E" w14:textId="77777777" w:rsidR="00D3027C" w:rsidRDefault="00D3027C" w:rsidP="00753A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26CBBC" w14:textId="77777777" w:rsidR="00D3027C" w:rsidRDefault="00D3027C" w:rsidP="00753A35">
      <w:r>
        <w:separator/>
      </w:r>
    </w:p>
  </w:footnote>
  <w:footnote w:type="continuationSeparator" w:id="0">
    <w:p w14:paraId="02064363" w14:textId="77777777" w:rsidR="00D3027C" w:rsidRDefault="00D3027C" w:rsidP="00753A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753C14"/>
    <w:multiLevelType w:val="multilevel"/>
    <w:tmpl w:val="346A20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15B"/>
    <w:rsid w:val="0005630D"/>
    <w:rsid w:val="00182A80"/>
    <w:rsid w:val="00254855"/>
    <w:rsid w:val="002F6BB2"/>
    <w:rsid w:val="00377588"/>
    <w:rsid w:val="00390E68"/>
    <w:rsid w:val="00414705"/>
    <w:rsid w:val="00443BD6"/>
    <w:rsid w:val="00463E6F"/>
    <w:rsid w:val="00497418"/>
    <w:rsid w:val="004E11CA"/>
    <w:rsid w:val="005A2437"/>
    <w:rsid w:val="005B3DD8"/>
    <w:rsid w:val="005C360A"/>
    <w:rsid w:val="005F4FE7"/>
    <w:rsid w:val="0061416D"/>
    <w:rsid w:val="006670EF"/>
    <w:rsid w:val="0069567F"/>
    <w:rsid w:val="00740E92"/>
    <w:rsid w:val="00750B0D"/>
    <w:rsid w:val="00753A35"/>
    <w:rsid w:val="007B0D0E"/>
    <w:rsid w:val="007E11D7"/>
    <w:rsid w:val="007E6BB4"/>
    <w:rsid w:val="00833212"/>
    <w:rsid w:val="00875F86"/>
    <w:rsid w:val="0089047F"/>
    <w:rsid w:val="008D515B"/>
    <w:rsid w:val="009862C9"/>
    <w:rsid w:val="009E0B3B"/>
    <w:rsid w:val="00A00560"/>
    <w:rsid w:val="00AA62AC"/>
    <w:rsid w:val="00CF3861"/>
    <w:rsid w:val="00D3027C"/>
    <w:rsid w:val="00D47E63"/>
    <w:rsid w:val="00D50605"/>
    <w:rsid w:val="00DA137B"/>
    <w:rsid w:val="00DA5650"/>
    <w:rsid w:val="00DC431C"/>
    <w:rsid w:val="00E2502D"/>
    <w:rsid w:val="00EB1171"/>
    <w:rsid w:val="00F05D62"/>
    <w:rsid w:val="00F17C8C"/>
    <w:rsid w:val="00F20194"/>
    <w:rsid w:val="00F74E79"/>
    <w:rsid w:val="00FD6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046384"/>
  <w15:chartTrackingRefBased/>
  <w15:docId w15:val="{7D2BE87D-754C-44BD-A123-ECC7619A9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50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753A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753A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753A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3A35"/>
    <w:rPr>
      <w:sz w:val="18"/>
      <w:szCs w:val="18"/>
    </w:rPr>
  </w:style>
  <w:style w:type="table" w:styleId="a7">
    <w:name w:val="Table Grid"/>
    <w:basedOn w:val="a1"/>
    <w:uiPriority w:val="39"/>
    <w:rsid w:val="00753A3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批注文字 字符"/>
    <w:basedOn w:val="a0"/>
    <w:link w:val="a9"/>
    <w:uiPriority w:val="99"/>
    <w:semiHidden/>
    <w:rsid w:val="00463E6F"/>
  </w:style>
  <w:style w:type="paragraph" w:styleId="a9">
    <w:name w:val="annotation text"/>
    <w:basedOn w:val="a"/>
    <w:link w:val="a8"/>
    <w:uiPriority w:val="99"/>
    <w:semiHidden/>
    <w:unhideWhenUsed/>
    <w:rsid w:val="00463E6F"/>
    <w:pPr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377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FF3C19-16D1-4837-B9A5-D2264E0FC0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0</TotalTime>
  <Pages>10</Pages>
  <Words>2087</Words>
  <Characters>11898</Characters>
  <Application>Microsoft Office Word</Application>
  <DocSecurity>0</DocSecurity>
  <Lines>99</Lines>
  <Paragraphs>27</Paragraphs>
  <ScaleCrop>false</ScaleCrop>
  <Company/>
  <LinksUpToDate>false</LinksUpToDate>
  <CharactersWithSpaces>13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ziyang</dc:creator>
  <cp:keywords/>
  <dc:description/>
  <cp:lastModifiedBy>maoziyang</cp:lastModifiedBy>
  <cp:revision>23</cp:revision>
  <dcterms:created xsi:type="dcterms:W3CDTF">2021-05-18T11:37:00Z</dcterms:created>
  <dcterms:modified xsi:type="dcterms:W3CDTF">2021-10-12T06:56:00Z</dcterms:modified>
</cp:coreProperties>
</file>